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10603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843"/>
        <w:gridCol w:w="1843"/>
        <w:gridCol w:w="1276"/>
        <w:gridCol w:w="708"/>
        <w:gridCol w:w="714"/>
        <w:gridCol w:w="2376"/>
      </w:tblGrid>
      <w:tr w:rsidR="00064764" w:rsidRPr="00064764" w14:paraId="2CA38284" w14:textId="77777777" w:rsidTr="00064764">
        <w:tc>
          <w:tcPr>
            <w:tcW w:w="10603" w:type="dxa"/>
            <w:gridSpan w:val="7"/>
            <w:vAlign w:val="center"/>
          </w:tcPr>
          <w:p w14:paraId="4B4EE492" w14:textId="523ED174" w:rsidR="002A4FDE" w:rsidRPr="00064764" w:rsidRDefault="002A4FDE" w:rsidP="00064764">
            <w:pPr>
              <w:widowControl/>
              <w:rPr>
                <w:rFonts w:ascii="Times New Roman" w:hAnsi="Times New Roman" w:cs="Times New Roman"/>
                <w:b/>
                <w:szCs w:val="24"/>
              </w:rPr>
            </w:pPr>
            <w:bookmarkStart w:id="0" w:name="_Hlk510208798"/>
            <w:bookmarkStart w:id="1" w:name="_Hlk510208654"/>
            <w:bookmarkStart w:id="2" w:name="_Hlk510299897"/>
            <w:r w:rsidRPr="00064764">
              <w:rPr>
                <w:rFonts w:ascii="Times New Roman" w:hAnsi="Times New Roman" w:cs="Times New Roman"/>
                <w:b/>
                <w:szCs w:val="24"/>
              </w:rPr>
              <w:t xml:space="preserve">Supplemental table </w:t>
            </w:r>
            <w:r w:rsidRPr="00064764">
              <w:rPr>
                <w:rFonts w:ascii="Times New Roman" w:hAnsi="Times New Roman" w:cs="Times New Roman"/>
                <w:b/>
              </w:rPr>
              <w:t>1</w:t>
            </w:r>
            <w:r w:rsidRPr="00064764">
              <w:rPr>
                <w:rFonts w:ascii="Times New Roman" w:hAnsi="Times New Roman" w:cs="Times New Roman"/>
                <w:b/>
                <w:szCs w:val="24"/>
              </w:rPr>
              <w:t xml:space="preserve">. </w:t>
            </w:r>
            <w:bookmarkStart w:id="3" w:name="_Hlk510208006"/>
            <w:r w:rsidR="004916BB">
              <w:rPr>
                <w:rFonts w:ascii="Times New Roman" w:hAnsi="Times New Roman" w:cs="Times New Roman" w:hint="eastAsia"/>
                <w:b/>
                <w:szCs w:val="24"/>
              </w:rPr>
              <w:t xml:space="preserve"> </w:t>
            </w:r>
            <w:r w:rsidRPr="00064764">
              <w:rPr>
                <w:rFonts w:ascii="Times New Roman" w:hAnsi="Times New Roman" w:cs="Times New Roman"/>
                <w:b/>
                <w:szCs w:val="24"/>
              </w:rPr>
              <w:t xml:space="preserve">The effect of lipid levels on outcome </w:t>
            </w:r>
            <w:r w:rsidR="00DA2221" w:rsidRPr="00064764">
              <w:rPr>
                <w:rFonts w:ascii="Times New Roman" w:hAnsi="Times New Roman" w:cs="Times New Roman"/>
                <w:b/>
                <w:szCs w:val="24"/>
              </w:rPr>
              <w:t xml:space="preserve">between </w:t>
            </w:r>
            <w:r w:rsidRPr="00064764">
              <w:rPr>
                <w:rFonts w:ascii="Times New Roman" w:hAnsi="Times New Roman" w:cs="Times New Roman"/>
                <w:b/>
                <w:szCs w:val="24"/>
              </w:rPr>
              <w:t>ischemic (IS) and hemorrhagic stroke (HS)</w:t>
            </w:r>
            <w:bookmarkEnd w:id="1"/>
            <w:bookmarkEnd w:id="2"/>
            <w:bookmarkEnd w:id="3"/>
          </w:p>
        </w:tc>
      </w:tr>
      <w:tr w:rsidR="00064764" w:rsidRPr="00064764" w14:paraId="0E389894" w14:textId="77777777" w:rsidTr="00064764">
        <w:tc>
          <w:tcPr>
            <w:tcW w:w="10603" w:type="dxa"/>
            <w:gridSpan w:val="7"/>
            <w:tcBorders>
              <w:bottom w:val="single" w:sz="4" w:space="0" w:color="auto"/>
            </w:tcBorders>
            <w:vAlign w:val="center"/>
          </w:tcPr>
          <w:p w14:paraId="17D2D4C0" w14:textId="77777777" w:rsidR="002A4FDE" w:rsidRPr="00064764" w:rsidRDefault="002A4FDE" w:rsidP="00064764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30-day mortality, n (%)</w:t>
            </w:r>
          </w:p>
        </w:tc>
      </w:tr>
      <w:tr w:rsidR="00064764" w:rsidRPr="00064764" w14:paraId="62DD364C" w14:textId="77777777" w:rsidTr="00064764"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C421C8A" w14:textId="77777777" w:rsidR="002A4FDE" w:rsidRPr="00064764" w:rsidRDefault="002A4FDE" w:rsidP="00064764">
            <w:pPr>
              <w:widowControl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064764">
              <w:rPr>
                <w:rFonts w:ascii="Times New Roman" w:hAnsi="Times New Roman" w:cs="Times New Roman"/>
                <w:bCs/>
              </w:rPr>
              <w:t>Stroke subtyp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F4DAB80" w14:textId="77777777" w:rsidR="002A4FDE" w:rsidRPr="00064764" w:rsidRDefault="002A4FDE" w:rsidP="00064764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Low TC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1B957BE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High TC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E67F2CF" w14:textId="77777777" w:rsidR="002A4FDE" w:rsidRPr="00064764" w:rsidRDefault="002A4FDE" w:rsidP="00064764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Odds ratio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</w:tcBorders>
            <w:vAlign w:val="center"/>
          </w:tcPr>
          <w:p w14:paraId="14DAC06D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95% CI</w:t>
            </w:r>
          </w:p>
        </w:tc>
        <w:tc>
          <w:tcPr>
            <w:tcW w:w="2376" w:type="dxa"/>
            <w:tcBorders>
              <w:top w:val="single" w:sz="4" w:space="0" w:color="auto"/>
            </w:tcBorders>
          </w:tcPr>
          <w:p w14:paraId="2714C52E" w14:textId="77777777" w:rsidR="002A4FDE" w:rsidRPr="00064764" w:rsidRDefault="002A4FDE" w:rsidP="00064764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p value for IS and HS interaction</w:t>
            </w:r>
          </w:p>
        </w:tc>
      </w:tr>
      <w:tr w:rsidR="00064764" w:rsidRPr="00064764" w14:paraId="1854AA9C" w14:textId="77777777" w:rsidTr="00064764">
        <w:tc>
          <w:tcPr>
            <w:tcW w:w="1843" w:type="dxa"/>
            <w:vAlign w:val="center"/>
          </w:tcPr>
          <w:p w14:paraId="5B78F17A" w14:textId="77777777" w:rsidR="002A4FDE" w:rsidRPr="00064764" w:rsidRDefault="002A4FDE" w:rsidP="0006476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IS</w:t>
            </w:r>
          </w:p>
        </w:tc>
        <w:tc>
          <w:tcPr>
            <w:tcW w:w="1843" w:type="dxa"/>
            <w:shd w:val="clear" w:color="auto" w:fill="auto"/>
          </w:tcPr>
          <w:p w14:paraId="49D4B66D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80 (5.96)</w:t>
            </w:r>
          </w:p>
        </w:tc>
        <w:tc>
          <w:tcPr>
            <w:tcW w:w="1843" w:type="dxa"/>
            <w:shd w:val="clear" w:color="auto" w:fill="auto"/>
          </w:tcPr>
          <w:p w14:paraId="00675D07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49 (2.39)</w:t>
            </w:r>
          </w:p>
        </w:tc>
        <w:tc>
          <w:tcPr>
            <w:tcW w:w="1276" w:type="dxa"/>
          </w:tcPr>
          <w:p w14:paraId="18687876" w14:textId="77777777" w:rsidR="002A4FDE" w:rsidRPr="00550AAA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0AAA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708" w:type="dxa"/>
          </w:tcPr>
          <w:p w14:paraId="7AE21311" w14:textId="77777777" w:rsidR="002A4FDE" w:rsidRPr="00550AAA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0AAA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714" w:type="dxa"/>
          </w:tcPr>
          <w:p w14:paraId="4E027754" w14:textId="77777777" w:rsidR="002A4FDE" w:rsidRPr="00550AAA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0AAA">
              <w:rPr>
                <w:rFonts w:ascii="Times New Roman" w:hAnsi="Times New Roman" w:cs="Times New Roman"/>
              </w:rPr>
              <w:t>3.62</w:t>
            </w:r>
          </w:p>
        </w:tc>
        <w:tc>
          <w:tcPr>
            <w:tcW w:w="2376" w:type="dxa"/>
            <w:shd w:val="clear" w:color="auto" w:fill="auto"/>
          </w:tcPr>
          <w:p w14:paraId="4FA8C32E" w14:textId="77777777" w:rsidR="002A4FDE" w:rsidRPr="00550AAA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0AAA">
              <w:rPr>
                <w:rFonts w:ascii="Times New Roman" w:hAnsi="Times New Roman" w:cs="Times New Roman"/>
                <w:szCs w:val="24"/>
              </w:rPr>
              <w:t>0.032</w:t>
            </w:r>
          </w:p>
        </w:tc>
      </w:tr>
      <w:tr w:rsidR="00064764" w:rsidRPr="00064764" w14:paraId="37DB0139" w14:textId="77777777" w:rsidTr="00064764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321CF8F" w14:textId="77777777" w:rsidR="002A4FDE" w:rsidRPr="00064764" w:rsidRDefault="002A4FDE" w:rsidP="0006476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H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43244CDB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30 (25.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62A55855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6 (6.1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C3A9F80" w14:textId="77777777" w:rsidR="002A4FDE" w:rsidRPr="00550AAA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0AAA">
              <w:rPr>
                <w:rFonts w:ascii="Times New Roman" w:hAnsi="Times New Roman" w:cs="Times New Roman"/>
              </w:rPr>
              <w:t>5.0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005DD8B" w14:textId="77777777" w:rsidR="002A4FDE" w:rsidRPr="00550AAA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0AAA"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2C111B01" w14:textId="77777777" w:rsidR="002A4FDE" w:rsidRPr="00550AAA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0AAA">
              <w:rPr>
                <w:rFonts w:ascii="Times New Roman" w:hAnsi="Times New Roman" w:cs="Times New Roman"/>
              </w:rPr>
              <w:t>8.49</w:t>
            </w:r>
          </w:p>
        </w:tc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</w:tcPr>
          <w:p w14:paraId="2745B26F" w14:textId="77777777" w:rsidR="002A4FDE" w:rsidRPr="00550AAA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64764" w:rsidRPr="00064764" w14:paraId="550B1466" w14:textId="77777777" w:rsidTr="00064764"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7CACAAF" w14:textId="77777777" w:rsidR="002A4FDE" w:rsidRPr="00064764" w:rsidRDefault="002A4FDE" w:rsidP="00064764">
            <w:pPr>
              <w:jc w:val="both"/>
              <w:rPr>
                <w:rFonts w:ascii="Times New Roman" w:hAnsi="Times New Roman" w:cs="Times New Roman"/>
              </w:rPr>
            </w:pPr>
            <w:bookmarkStart w:id="4" w:name="_Hlk509426922"/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CE99C0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Low TG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ED5675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High T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D1A9C12" w14:textId="77777777" w:rsidR="002A4FDE" w:rsidRPr="00550AAA" w:rsidRDefault="002A4FDE" w:rsidP="00064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30E24903" w14:textId="77777777" w:rsidR="002A4FDE" w:rsidRPr="00550AAA" w:rsidRDefault="002A4FDE" w:rsidP="00064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7417D646" w14:textId="77777777" w:rsidR="002A4FDE" w:rsidRPr="00550AAA" w:rsidRDefault="002A4FDE" w:rsidP="00064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</w:tcPr>
          <w:p w14:paraId="518421A2" w14:textId="77777777" w:rsidR="002A4FDE" w:rsidRPr="00550AAA" w:rsidRDefault="002A4FDE" w:rsidP="00064764">
            <w:pPr>
              <w:jc w:val="center"/>
              <w:rPr>
                <w:rFonts w:ascii="Times New Roman" w:hAnsi="Times New Roman" w:cs="Times New Roman"/>
              </w:rPr>
            </w:pPr>
            <w:r w:rsidRPr="00550AAA">
              <w:rPr>
                <w:rFonts w:ascii="Times New Roman" w:hAnsi="Times New Roman" w:cs="Times New Roman"/>
              </w:rPr>
              <w:t>0.097</w:t>
            </w:r>
          </w:p>
        </w:tc>
      </w:tr>
      <w:tr w:rsidR="00064764" w:rsidRPr="00064764" w14:paraId="226A11F4" w14:textId="77777777" w:rsidTr="00064764">
        <w:tc>
          <w:tcPr>
            <w:tcW w:w="1843" w:type="dxa"/>
            <w:vAlign w:val="center"/>
          </w:tcPr>
          <w:p w14:paraId="251A7103" w14:textId="77777777" w:rsidR="002A4FDE" w:rsidRPr="00064764" w:rsidRDefault="002A4FDE" w:rsidP="00064764">
            <w:pPr>
              <w:jc w:val="both"/>
              <w:rPr>
                <w:rFonts w:ascii="Times New Roman" w:hAnsi="Times New Roman" w:cs="Times New Roman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IS</w:t>
            </w:r>
          </w:p>
        </w:tc>
        <w:tc>
          <w:tcPr>
            <w:tcW w:w="1843" w:type="dxa"/>
            <w:shd w:val="clear" w:color="auto" w:fill="auto"/>
          </w:tcPr>
          <w:p w14:paraId="026E3F69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</w:rPr>
            </w:pPr>
            <w:r w:rsidRPr="00064764">
              <w:rPr>
                <w:rFonts w:ascii="Times New Roman" w:hAnsi="Times New Roman" w:cs="Times New Roman"/>
              </w:rPr>
              <w:t>83 (5.51)</w:t>
            </w:r>
          </w:p>
        </w:tc>
        <w:tc>
          <w:tcPr>
            <w:tcW w:w="1843" w:type="dxa"/>
            <w:shd w:val="clear" w:color="auto" w:fill="auto"/>
          </w:tcPr>
          <w:p w14:paraId="5A833EEA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</w:rPr>
            </w:pPr>
            <w:r w:rsidRPr="00064764">
              <w:rPr>
                <w:rFonts w:ascii="Times New Roman" w:hAnsi="Times New Roman" w:cs="Times New Roman"/>
              </w:rPr>
              <w:t>46 (2.42)</w:t>
            </w:r>
          </w:p>
        </w:tc>
        <w:tc>
          <w:tcPr>
            <w:tcW w:w="1276" w:type="dxa"/>
          </w:tcPr>
          <w:p w14:paraId="78117172" w14:textId="77777777" w:rsidR="002A4FDE" w:rsidRPr="00550AAA" w:rsidRDefault="002A4FDE" w:rsidP="00064764">
            <w:pPr>
              <w:jc w:val="center"/>
              <w:rPr>
                <w:rFonts w:ascii="Times New Roman" w:hAnsi="Times New Roman" w:cs="Times New Roman"/>
              </w:rPr>
            </w:pPr>
            <w:r w:rsidRPr="00550AAA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708" w:type="dxa"/>
          </w:tcPr>
          <w:p w14:paraId="503A1C79" w14:textId="77777777" w:rsidR="002A4FDE" w:rsidRPr="00550AAA" w:rsidRDefault="002A4FDE" w:rsidP="00064764">
            <w:pPr>
              <w:jc w:val="center"/>
              <w:rPr>
                <w:rFonts w:ascii="Times New Roman" w:hAnsi="Times New Roman" w:cs="Times New Roman"/>
              </w:rPr>
            </w:pPr>
            <w:r w:rsidRPr="00550AAA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714" w:type="dxa"/>
          </w:tcPr>
          <w:p w14:paraId="606323C0" w14:textId="77777777" w:rsidR="002A4FDE" w:rsidRPr="00550AAA" w:rsidRDefault="002A4FDE" w:rsidP="00064764">
            <w:pPr>
              <w:jc w:val="center"/>
              <w:rPr>
                <w:rFonts w:ascii="Times New Roman" w:hAnsi="Times New Roman" w:cs="Times New Roman"/>
              </w:rPr>
            </w:pPr>
            <w:r w:rsidRPr="00550AAA">
              <w:rPr>
                <w:rFonts w:ascii="Times New Roman" w:hAnsi="Times New Roman" w:cs="Times New Roman"/>
              </w:rPr>
              <w:t>3.30</w:t>
            </w:r>
          </w:p>
        </w:tc>
        <w:tc>
          <w:tcPr>
            <w:tcW w:w="2376" w:type="dxa"/>
            <w:shd w:val="clear" w:color="auto" w:fill="auto"/>
          </w:tcPr>
          <w:p w14:paraId="565F55C4" w14:textId="77777777" w:rsidR="002A4FDE" w:rsidRPr="00550AAA" w:rsidRDefault="002A4FDE" w:rsidP="000647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4764" w:rsidRPr="00064764" w14:paraId="25F33546" w14:textId="77777777" w:rsidTr="00064764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A3F77A2" w14:textId="77777777" w:rsidR="002A4FDE" w:rsidRPr="00064764" w:rsidRDefault="002A4FDE" w:rsidP="00064764">
            <w:pPr>
              <w:jc w:val="both"/>
              <w:rPr>
                <w:rFonts w:ascii="Times New Roman" w:hAnsi="Times New Roman" w:cs="Times New Roman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H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4FDD7251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</w:rPr>
            </w:pPr>
            <w:r w:rsidRPr="00064764">
              <w:rPr>
                <w:rFonts w:ascii="Times New Roman" w:hAnsi="Times New Roman" w:cs="Times New Roman"/>
              </w:rPr>
              <w:t>30 (23.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D777FEA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</w:rPr>
            </w:pPr>
            <w:r w:rsidRPr="00064764">
              <w:rPr>
                <w:rFonts w:ascii="Times New Roman" w:hAnsi="Times New Roman" w:cs="Times New Roman"/>
              </w:rPr>
              <w:t>6 (7.1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C7322D3" w14:textId="77777777" w:rsidR="002A4FDE" w:rsidRPr="00550AAA" w:rsidRDefault="002A4FDE" w:rsidP="00064764">
            <w:pPr>
              <w:jc w:val="center"/>
              <w:rPr>
                <w:rFonts w:ascii="Times New Roman" w:hAnsi="Times New Roman" w:cs="Times New Roman"/>
              </w:rPr>
            </w:pPr>
            <w:r w:rsidRPr="00550AAA">
              <w:rPr>
                <w:rFonts w:ascii="Times New Roman" w:hAnsi="Times New Roman" w:cs="Times New Roman"/>
              </w:rPr>
              <w:t>3.89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80BEB5F" w14:textId="77777777" w:rsidR="002A4FDE" w:rsidRPr="00550AAA" w:rsidRDefault="002A4FDE" w:rsidP="00064764">
            <w:pPr>
              <w:jc w:val="center"/>
              <w:rPr>
                <w:rFonts w:ascii="Times New Roman" w:hAnsi="Times New Roman" w:cs="Times New Roman"/>
              </w:rPr>
            </w:pPr>
            <w:r w:rsidRPr="00550AAA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1C515296" w14:textId="77777777" w:rsidR="002A4FDE" w:rsidRPr="00550AAA" w:rsidRDefault="002A4FDE" w:rsidP="00064764">
            <w:pPr>
              <w:jc w:val="center"/>
              <w:rPr>
                <w:rFonts w:ascii="Times New Roman" w:hAnsi="Times New Roman" w:cs="Times New Roman"/>
              </w:rPr>
            </w:pPr>
            <w:r w:rsidRPr="00550AAA">
              <w:rPr>
                <w:rFonts w:ascii="Times New Roman" w:hAnsi="Times New Roman" w:cs="Times New Roman"/>
              </w:rPr>
              <w:t>6.45</w:t>
            </w:r>
          </w:p>
        </w:tc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</w:tcPr>
          <w:p w14:paraId="76DA0B5F" w14:textId="77777777" w:rsidR="002A4FDE" w:rsidRPr="00550AAA" w:rsidRDefault="002A4FDE" w:rsidP="000647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4"/>
      <w:tr w:rsidR="00064764" w:rsidRPr="00064764" w14:paraId="0DDF34D4" w14:textId="77777777" w:rsidTr="00064764"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E4F7859" w14:textId="77777777" w:rsidR="002A4FDE" w:rsidRPr="00064764" w:rsidRDefault="002A4FDE" w:rsidP="00064764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C8D7D5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Low LDL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0CD6A1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High LD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C92A692" w14:textId="77777777" w:rsidR="002A4FDE" w:rsidRPr="00550AAA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610CFED6" w14:textId="77777777" w:rsidR="002A4FDE" w:rsidRPr="00550AAA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4A9942BD" w14:textId="77777777" w:rsidR="002A4FDE" w:rsidRPr="00550AAA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</w:tcPr>
          <w:p w14:paraId="74A2352F" w14:textId="77777777" w:rsidR="002A4FDE" w:rsidRPr="00550AAA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64764" w:rsidRPr="00064764" w14:paraId="7A0F0833" w14:textId="77777777" w:rsidTr="00064764">
        <w:tc>
          <w:tcPr>
            <w:tcW w:w="1843" w:type="dxa"/>
            <w:vAlign w:val="center"/>
          </w:tcPr>
          <w:p w14:paraId="46FA5A18" w14:textId="77777777" w:rsidR="002A4FDE" w:rsidRPr="00064764" w:rsidRDefault="002A4FDE" w:rsidP="0006476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IS</w:t>
            </w:r>
          </w:p>
        </w:tc>
        <w:tc>
          <w:tcPr>
            <w:tcW w:w="1843" w:type="dxa"/>
            <w:shd w:val="clear" w:color="auto" w:fill="auto"/>
          </w:tcPr>
          <w:p w14:paraId="0D5F2396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76 (5.22)</w:t>
            </w:r>
          </w:p>
        </w:tc>
        <w:tc>
          <w:tcPr>
            <w:tcW w:w="1843" w:type="dxa"/>
            <w:shd w:val="clear" w:color="auto" w:fill="auto"/>
          </w:tcPr>
          <w:p w14:paraId="15E4F54E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53 (2.71)</w:t>
            </w:r>
          </w:p>
        </w:tc>
        <w:tc>
          <w:tcPr>
            <w:tcW w:w="1276" w:type="dxa"/>
          </w:tcPr>
          <w:p w14:paraId="0BA37393" w14:textId="77777777" w:rsidR="002A4FDE" w:rsidRPr="00550AAA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0AAA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708" w:type="dxa"/>
          </w:tcPr>
          <w:p w14:paraId="189597C3" w14:textId="77777777" w:rsidR="002A4FDE" w:rsidRPr="00550AAA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0AAA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714" w:type="dxa"/>
          </w:tcPr>
          <w:p w14:paraId="3DEBC0A6" w14:textId="77777777" w:rsidR="002A4FDE" w:rsidRPr="00550AAA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0AAA"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2376" w:type="dxa"/>
            <w:shd w:val="clear" w:color="auto" w:fill="auto"/>
          </w:tcPr>
          <w:p w14:paraId="184A6B9C" w14:textId="77777777" w:rsidR="002A4FDE" w:rsidRPr="00550AAA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0AAA">
              <w:rPr>
                <w:rFonts w:ascii="Times New Roman" w:hAnsi="Times New Roman" w:cs="Times New Roman"/>
                <w:szCs w:val="24"/>
              </w:rPr>
              <w:t>0.017</w:t>
            </w:r>
          </w:p>
        </w:tc>
      </w:tr>
      <w:tr w:rsidR="00064764" w:rsidRPr="00064764" w14:paraId="29DCBCD2" w14:textId="77777777" w:rsidTr="00064764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DBA8623" w14:textId="77777777" w:rsidR="002A4FDE" w:rsidRPr="00064764" w:rsidRDefault="002A4FDE" w:rsidP="0006476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H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67B8BF0F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31 (23.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35869431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5 (6.6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6EFEB4E" w14:textId="77777777" w:rsidR="002A4FDE" w:rsidRPr="00550AAA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0AAA">
              <w:rPr>
                <w:rFonts w:ascii="Times New Roman" w:hAnsi="Times New Roman" w:cs="Times New Roman"/>
              </w:rPr>
              <w:t>4.2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D22B819" w14:textId="77777777" w:rsidR="002A4FDE" w:rsidRPr="00550AAA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0AAA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77FD69BA" w14:textId="77777777" w:rsidR="002A4FDE" w:rsidRPr="00550AAA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0AAA">
              <w:rPr>
                <w:rFonts w:ascii="Times New Roman" w:hAnsi="Times New Roman" w:cs="Times New Roman"/>
              </w:rPr>
              <w:t>7.11</w:t>
            </w:r>
          </w:p>
        </w:tc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</w:tcPr>
          <w:p w14:paraId="4FCDEBD2" w14:textId="77777777" w:rsidR="002A4FDE" w:rsidRPr="00550AAA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64764" w:rsidRPr="00064764" w14:paraId="3FEBDE6C" w14:textId="77777777" w:rsidTr="00064764"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4447C7D" w14:textId="77777777" w:rsidR="002A4FDE" w:rsidRPr="00064764" w:rsidRDefault="002A4FDE" w:rsidP="00064764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6883BB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Low N-HDL-C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9258E1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High N-HDL-C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F686F33" w14:textId="77777777" w:rsidR="002A4FDE" w:rsidRPr="00550AAA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147EF1F7" w14:textId="77777777" w:rsidR="002A4FDE" w:rsidRPr="00550AAA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65153CB6" w14:textId="77777777" w:rsidR="002A4FDE" w:rsidRPr="00550AAA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</w:tcPr>
          <w:p w14:paraId="7AC703DB" w14:textId="77777777" w:rsidR="002A4FDE" w:rsidRPr="00550AAA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64764" w:rsidRPr="00064764" w14:paraId="4DD9F13D" w14:textId="77777777" w:rsidTr="00064764">
        <w:tc>
          <w:tcPr>
            <w:tcW w:w="1843" w:type="dxa"/>
            <w:vAlign w:val="center"/>
          </w:tcPr>
          <w:p w14:paraId="56C0A46F" w14:textId="77777777" w:rsidR="002A4FDE" w:rsidRPr="00064764" w:rsidRDefault="002A4FDE" w:rsidP="0006476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IS</w:t>
            </w:r>
          </w:p>
        </w:tc>
        <w:tc>
          <w:tcPr>
            <w:tcW w:w="1843" w:type="dxa"/>
            <w:shd w:val="clear" w:color="auto" w:fill="auto"/>
          </w:tcPr>
          <w:p w14:paraId="37710FF0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90 (5.33)</w:t>
            </w:r>
          </w:p>
        </w:tc>
        <w:tc>
          <w:tcPr>
            <w:tcW w:w="1843" w:type="dxa"/>
            <w:shd w:val="clear" w:color="auto" w:fill="auto"/>
          </w:tcPr>
          <w:p w14:paraId="077D4D52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39 (2.28)</w:t>
            </w:r>
          </w:p>
        </w:tc>
        <w:tc>
          <w:tcPr>
            <w:tcW w:w="1276" w:type="dxa"/>
          </w:tcPr>
          <w:p w14:paraId="6D0C022D" w14:textId="77777777" w:rsidR="002A4FDE" w:rsidRPr="00550AAA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0AAA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708" w:type="dxa"/>
          </w:tcPr>
          <w:p w14:paraId="00BC6BD1" w14:textId="77777777" w:rsidR="002A4FDE" w:rsidRPr="00550AAA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0AAA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714" w:type="dxa"/>
          </w:tcPr>
          <w:p w14:paraId="5780E0F4" w14:textId="77777777" w:rsidR="002A4FDE" w:rsidRPr="00550AAA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0AAA">
              <w:rPr>
                <w:rFonts w:ascii="Times New Roman" w:hAnsi="Times New Roman" w:cs="Times New Roman"/>
              </w:rPr>
              <w:t>3.44</w:t>
            </w:r>
          </w:p>
        </w:tc>
        <w:tc>
          <w:tcPr>
            <w:tcW w:w="2376" w:type="dxa"/>
            <w:shd w:val="clear" w:color="auto" w:fill="auto"/>
          </w:tcPr>
          <w:p w14:paraId="0642DB0B" w14:textId="77777777" w:rsidR="002A4FDE" w:rsidRPr="00550AAA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0AAA">
              <w:rPr>
                <w:rFonts w:ascii="Times New Roman" w:hAnsi="Times New Roman" w:cs="Times New Roman"/>
                <w:szCs w:val="24"/>
              </w:rPr>
              <w:t>0.315</w:t>
            </w:r>
          </w:p>
        </w:tc>
      </w:tr>
      <w:tr w:rsidR="00064764" w:rsidRPr="00064764" w14:paraId="5BC216DE" w14:textId="77777777" w:rsidTr="00064764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D088C80" w14:textId="77777777" w:rsidR="002A4FDE" w:rsidRPr="00064764" w:rsidRDefault="002A4FDE" w:rsidP="0006476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H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0C02CE17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31 (21.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62A8F5AF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5 (7.5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6E636A9" w14:textId="77777777" w:rsidR="002A4FDE" w:rsidRPr="00550AAA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0AAA"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8CB9D14" w14:textId="77777777" w:rsidR="002A4FDE" w:rsidRPr="00550AAA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0AAA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4655DE22" w14:textId="77777777" w:rsidR="002A4FDE" w:rsidRPr="00550AAA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0AAA">
              <w:rPr>
                <w:rFonts w:ascii="Times New Roman" w:hAnsi="Times New Roman" w:cs="Times New Roman"/>
              </w:rPr>
              <w:t>5.71</w:t>
            </w:r>
          </w:p>
        </w:tc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</w:tcPr>
          <w:p w14:paraId="67379E55" w14:textId="77777777" w:rsidR="002A4FDE" w:rsidRPr="00550AAA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64764" w:rsidRPr="00064764" w14:paraId="2AE8FB67" w14:textId="77777777" w:rsidTr="00064764"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FF42362" w14:textId="77777777" w:rsidR="002A4FDE" w:rsidRPr="00064764" w:rsidRDefault="002A4FDE" w:rsidP="00064764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FE2D30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Low TC/HDL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1841F6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High TC/HD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2A744B2" w14:textId="77777777" w:rsidR="002A4FDE" w:rsidRPr="00550AAA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760341B1" w14:textId="77777777" w:rsidR="002A4FDE" w:rsidRPr="00550AAA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75FC2C1E" w14:textId="77777777" w:rsidR="002A4FDE" w:rsidRPr="00550AAA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</w:tcPr>
          <w:p w14:paraId="66356ECF" w14:textId="77777777" w:rsidR="002A4FDE" w:rsidRPr="00550AAA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64764" w:rsidRPr="00064764" w14:paraId="5E7EC833" w14:textId="77777777" w:rsidTr="00064764">
        <w:tc>
          <w:tcPr>
            <w:tcW w:w="1843" w:type="dxa"/>
            <w:vAlign w:val="center"/>
          </w:tcPr>
          <w:p w14:paraId="47017017" w14:textId="77777777" w:rsidR="002A4FDE" w:rsidRPr="00064764" w:rsidRDefault="002A4FDE" w:rsidP="0006476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IS</w:t>
            </w:r>
          </w:p>
        </w:tc>
        <w:tc>
          <w:tcPr>
            <w:tcW w:w="1843" w:type="dxa"/>
            <w:shd w:val="clear" w:color="auto" w:fill="auto"/>
          </w:tcPr>
          <w:p w14:paraId="1D35FBBF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84 (5.10)</w:t>
            </w:r>
          </w:p>
        </w:tc>
        <w:tc>
          <w:tcPr>
            <w:tcW w:w="1843" w:type="dxa"/>
            <w:shd w:val="clear" w:color="auto" w:fill="auto"/>
          </w:tcPr>
          <w:p w14:paraId="3B079C9D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45 (2.57)</w:t>
            </w:r>
          </w:p>
        </w:tc>
        <w:tc>
          <w:tcPr>
            <w:tcW w:w="1276" w:type="dxa"/>
          </w:tcPr>
          <w:p w14:paraId="2E0FFECA" w14:textId="77777777" w:rsidR="002A4FDE" w:rsidRPr="00550AAA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0AAA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708" w:type="dxa"/>
          </w:tcPr>
          <w:p w14:paraId="36AE575C" w14:textId="77777777" w:rsidR="002A4FDE" w:rsidRPr="00550AAA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0AAA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714" w:type="dxa"/>
          </w:tcPr>
          <w:p w14:paraId="595A454E" w14:textId="77777777" w:rsidR="002A4FDE" w:rsidRPr="00550AAA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0AAA"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2376" w:type="dxa"/>
            <w:shd w:val="clear" w:color="auto" w:fill="auto"/>
          </w:tcPr>
          <w:p w14:paraId="772195DA" w14:textId="77777777" w:rsidR="002A4FDE" w:rsidRPr="00550AAA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0AAA">
              <w:rPr>
                <w:rFonts w:ascii="Times New Roman" w:hAnsi="Times New Roman" w:cs="Times New Roman"/>
                <w:szCs w:val="24"/>
              </w:rPr>
              <w:t>0.043</w:t>
            </w:r>
          </w:p>
        </w:tc>
      </w:tr>
      <w:tr w:rsidR="00064764" w:rsidRPr="00064764" w14:paraId="2CF9D6F0" w14:textId="77777777" w:rsidTr="00064764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0D33E0B" w14:textId="77777777" w:rsidR="002A4FDE" w:rsidRPr="00064764" w:rsidRDefault="002A4FDE" w:rsidP="0006476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H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03000CF5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32 (21.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33FDC821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4 (6.2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9F36B84" w14:textId="77777777" w:rsidR="002A4FDE" w:rsidRPr="00550AAA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0AAA"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A70630B" w14:textId="77777777" w:rsidR="002A4FDE" w:rsidRPr="00550AAA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0AAA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449490C3" w14:textId="77777777" w:rsidR="002A4FDE" w:rsidRPr="00550AAA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0AAA">
              <w:rPr>
                <w:rFonts w:ascii="Times New Roman" w:hAnsi="Times New Roman" w:cs="Times New Roman"/>
              </w:rPr>
              <w:t>6.29</w:t>
            </w:r>
          </w:p>
        </w:tc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</w:tcPr>
          <w:p w14:paraId="128254BF" w14:textId="77777777" w:rsidR="002A4FDE" w:rsidRPr="00550AAA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64764" w:rsidRPr="00064764" w14:paraId="12A74337" w14:textId="77777777" w:rsidTr="00064764"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7B78DD5" w14:textId="77777777" w:rsidR="002A4FDE" w:rsidRPr="00064764" w:rsidRDefault="002A4FDE" w:rsidP="0006476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27C8D349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5E5E661E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6807B7E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A0E6E82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46B253FB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</w:tcPr>
          <w:p w14:paraId="424CAD75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4764" w:rsidRPr="00064764" w14:paraId="2B7B8B7D" w14:textId="77777777" w:rsidTr="00064764">
        <w:tc>
          <w:tcPr>
            <w:tcW w:w="10603" w:type="dxa"/>
            <w:gridSpan w:val="7"/>
            <w:tcBorders>
              <w:bottom w:val="single" w:sz="4" w:space="0" w:color="auto"/>
            </w:tcBorders>
            <w:vAlign w:val="center"/>
          </w:tcPr>
          <w:p w14:paraId="35CA4310" w14:textId="77777777" w:rsidR="002A4FDE" w:rsidRPr="00064764" w:rsidRDefault="002A4FDE" w:rsidP="00064764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1-year mortality</w:t>
            </w:r>
          </w:p>
        </w:tc>
      </w:tr>
      <w:tr w:rsidR="00064764" w:rsidRPr="00064764" w14:paraId="70F16C8F" w14:textId="77777777" w:rsidTr="00064764"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DA3099C" w14:textId="77777777" w:rsidR="002A4FDE" w:rsidRPr="00064764" w:rsidRDefault="002A4FDE" w:rsidP="00064764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64764">
              <w:rPr>
                <w:rFonts w:ascii="Times New Roman" w:hAnsi="Times New Roman" w:cs="Times New Roman"/>
                <w:bCs/>
                <w:szCs w:val="24"/>
              </w:rPr>
              <w:t>Stroke subtyp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2B47F4A" w14:textId="77777777" w:rsidR="002A4FDE" w:rsidRPr="00064764" w:rsidRDefault="002A4FDE" w:rsidP="00064764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Low TC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183F6A6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High TC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E9A240F" w14:textId="77777777" w:rsidR="002A4FDE" w:rsidRPr="00064764" w:rsidRDefault="002A4FDE" w:rsidP="00064764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Odds ratio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</w:tcBorders>
            <w:vAlign w:val="center"/>
          </w:tcPr>
          <w:p w14:paraId="0A66208E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95% CI</w:t>
            </w:r>
          </w:p>
        </w:tc>
        <w:tc>
          <w:tcPr>
            <w:tcW w:w="2376" w:type="dxa"/>
            <w:tcBorders>
              <w:top w:val="single" w:sz="4" w:space="0" w:color="auto"/>
            </w:tcBorders>
          </w:tcPr>
          <w:p w14:paraId="0AFB978B" w14:textId="77777777" w:rsidR="002A4FDE" w:rsidRPr="00064764" w:rsidRDefault="002A4FDE" w:rsidP="00064764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p value for IS and HS interaction</w:t>
            </w:r>
          </w:p>
        </w:tc>
      </w:tr>
      <w:tr w:rsidR="00064764" w:rsidRPr="00064764" w14:paraId="1DEFC45D" w14:textId="77777777" w:rsidTr="00064764">
        <w:tc>
          <w:tcPr>
            <w:tcW w:w="1843" w:type="dxa"/>
            <w:vAlign w:val="center"/>
          </w:tcPr>
          <w:p w14:paraId="78DEAB92" w14:textId="77777777" w:rsidR="002A4FDE" w:rsidRPr="00064764" w:rsidRDefault="002A4FDE" w:rsidP="0006476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IS</w:t>
            </w:r>
          </w:p>
        </w:tc>
        <w:tc>
          <w:tcPr>
            <w:tcW w:w="1843" w:type="dxa"/>
            <w:shd w:val="clear" w:color="auto" w:fill="auto"/>
          </w:tcPr>
          <w:p w14:paraId="11690989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219 (15.3)</w:t>
            </w:r>
          </w:p>
        </w:tc>
        <w:tc>
          <w:tcPr>
            <w:tcW w:w="1843" w:type="dxa"/>
            <w:shd w:val="clear" w:color="auto" w:fill="auto"/>
          </w:tcPr>
          <w:p w14:paraId="059F8C3D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89 (8.56)</w:t>
            </w:r>
          </w:p>
        </w:tc>
        <w:tc>
          <w:tcPr>
            <w:tcW w:w="1276" w:type="dxa"/>
          </w:tcPr>
          <w:p w14:paraId="54D3ADDE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708" w:type="dxa"/>
          </w:tcPr>
          <w:p w14:paraId="57C1EFD8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714" w:type="dxa"/>
          </w:tcPr>
          <w:p w14:paraId="461B1546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2376" w:type="dxa"/>
            <w:shd w:val="clear" w:color="auto" w:fill="auto"/>
          </w:tcPr>
          <w:p w14:paraId="180BF62C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064764" w:rsidRPr="00064764" w14:paraId="5DA4C989" w14:textId="77777777" w:rsidTr="00064764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24CD71D" w14:textId="77777777" w:rsidR="002A4FDE" w:rsidRPr="00064764" w:rsidRDefault="002A4FDE" w:rsidP="0006476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H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28E53746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44 (33.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C8633B2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9 (9.1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37A2781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5.06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04A52CF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3.26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7E57ABF5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7.85</w:t>
            </w:r>
          </w:p>
        </w:tc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</w:tcPr>
          <w:p w14:paraId="046CD144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64764" w:rsidRPr="00064764" w14:paraId="792B92F9" w14:textId="77777777" w:rsidTr="00064764"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5D47094" w14:textId="77777777" w:rsidR="002A4FDE" w:rsidRPr="00064764" w:rsidRDefault="002A4FDE" w:rsidP="0006476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EF8F26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Low TG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534CD1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High T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CB6C79D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1B14BC23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058245FD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</w:tcPr>
          <w:p w14:paraId="71C3A205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</w:rPr>
            </w:pPr>
            <w:r w:rsidRPr="00064764">
              <w:rPr>
                <w:rFonts w:ascii="Times New Roman" w:hAnsi="Times New Roman" w:cs="Times New Roman"/>
              </w:rPr>
              <w:t>0.001</w:t>
            </w:r>
          </w:p>
        </w:tc>
      </w:tr>
      <w:tr w:rsidR="00064764" w:rsidRPr="00064764" w14:paraId="6732C585" w14:textId="77777777" w:rsidTr="00064764">
        <w:tc>
          <w:tcPr>
            <w:tcW w:w="1843" w:type="dxa"/>
            <w:vAlign w:val="center"/>
          </w:tcPr>
          <w:p w14:paraId="17B24FB9" w14:textId="77777777" w:rsidR="002A4FDE" w:rsidRPr="00064764" w:rsidRDefault="002A4FDE" w:rsidP="00064764">
            <w:pPr>
              <w:jc w:val="both"/>
              <w:rPr>
                <w:rFonts w:ascii="Times New Roman" w:hAnsi="Times New Roman" w:cs="Times New Roman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IS</w:t>
            </w:r>
          </w:p>
        </w:tc>
        <w:tc>
          <w:tcPr>
            <w:tcW w:w="1843" w:type="dxa"/>
            <w:shd w:val="clear" w:color="auto" w:fill="auto"/>
          </w:tcPr>
          <w:p w14:paraId="2EA92A06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</w:rPr>
            </w:pPr>
            <w:r w:rsidRPr="00064764">
              <w:rPr>
                <w:rFonts w:ascii="Times New Roman" w:hAnsi="Times New Roman" w:cs="Times New Roman"/>
              </w:rPr>
              <w:t>240 (14.8)</w:t>
            </w:r>
          </w:p>
        </w:tc>
        <w:tc>
          <w:tcPr>
            <w:tcW w:w="1843" w:type="dxa"/>
            <w:shd w:val="clear" w:color="auto" w:fill="auto"/>
          </w:tcPr>
          <w:p w14:paraId="2ABDFC67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</w:rPr>
            </w:pPr>
            <w:r w:rsidRPr="00064764">
              <w:rPr>
                <w:rFonts w:ascii="Times New Roman" w:hAnsi="Times New Roman" w:cs="Times New Roman"/>
              </w:rPr>
              <w:t>168 (8.30)</w:t>
            </w:r>
          </w:p>
        </w:tc>
        <w:tc>
          <w:tcPr>
            <w:tcW w:w="1276" w:type="dxa"/>
          </w:tcPr>
          <w:p w14:paraId="5588B530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</w:rPr>
            </w:pPr>
            <w:r w:rsidRPr="00064764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708" w:type="dxa"/>
          </w:tcPr>
          <w:p w14:paraId="789BCDFF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</w:rPr>
            </w:pPr>
            <w:r w:rsidRPr="00064764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714" w:type="dxa"/>
          </w:tcPr>
          <w:p w14:paraId="0C3AAE7E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</w:rPr>
            </w:pPr>
            <w:r w:rsidRPr="00064764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2376" w:type="dxa"/>
            <w:shd w:val="clear" w:color="auto" w:fill="auto"/>
          </w:tcPr>
          <w:p w14:paraId="4244DF2E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4764" w:rsidRPr="00064764" w14:paraId="10860963" w14:textId="77777777" w:rsidTr="00064764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1D0690B" w14:textId="77777777" w:rsidR="002A4FDE" w:rsidRPr="00064764" w:rsidRDefault="002A4FDE" w:rsidP="00064764">
            <w:pPr>
              <w:jc w:val="both"/>
              <w:rPr>
                <w:rFonts w:ascii="Times New Roman" w:hAnsi="Times New Roman" w:cs="Times New Roman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H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535A89C9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</w:rPr>
            </w:pPr>
            <w:r w:rsidRPr="00064764">
              <w:rPr>
                <w:rFonts w:ascii="Times New Roman" w:hAnsi="Times New Roman" w:cs="Times New Roman"/>
              </w:rPr>
              <w:t>44 (31.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5364C61A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</w:rPr>
            </w:pPr>
            <w:r w:rsidRPr="00064764">
              <w:rPr>
                <w:rFonts w:ascii="Times New Roman" w:hAnsi="Times New Roman" w:cs="Times New Roman"/>
              </w:rPr>
              <w:t>9 (9.7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C10A45E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</w:rPr>
            </w:pPr>
            <w:r w:rsidRPr="00064764">
              <w:rPr>
                <w:rFonts w:ascii="Times New Roman" w:hAnsi="Times New Roman" w:cs="Times New Roman"/>
              </w:rPr>
              <w:t>4.3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57E8A96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</w:rPr>
            </w:pPr>
            <w:r w:rsidRPr="00064764"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62974733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</w:rPr>
            </w:pPr>
            <w:r w:rsidRPr="00064764">
              <w:rPr>
                <w:rFonts w:ascii="Times New Roman" w:hAnsi="Times New Roman" w:cs="Times New Roman"/>
              </w:rPr>
              <w:t>6.72</w:t>
            </w:r>
          </w:p>
        </w:tc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</w:tcPr>
          <w:p w14:paraId="60935DE5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4764" w:rsidRPr="00064764" w14:paraId="017B1D28" w14:textId="77777777" w:rsidTr="00064764"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122E3B9" w14:textId="77777777" w:rsidR="002A4FDE" w:rsidRPr="00064764" w:rsidRDefault="002A4FDE" w:rsidP="00064764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86F1FF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Low LDL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FE898B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High LD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8EF90E5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099678F0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6CAA3732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</w:tcPr>
          <w:p w14:paraId="59147937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64764" w:rsidRPr="00064764" w14:paraId="274736EC" w14:textId="77777777" w:rsidTr="00064764">
        <w:tc>
          <w:tcPr>
            <w:tcW w:w="1843" w:type="dxa"/>
            <w:vAlign w:val="center"/>
          </w:tcPr>
          <w:p w14:paraId="6B1A49C4" w14:textId="77777777" w:rsidR="002A4FDE" w:rsidRPr="00064764" w:rsidRDefault="002A4FDE" w:rsidP="0006476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IS</w:t>
            </w:r>
          </w:p>
        </w:tc>
        <w:tc>
          <w:tcPr>
            <w:tcW w:w="1843" w:type="dxa"/>
            <w:shd w:val="clear" w:color="auto" w:fill="auto"/>
          </w:tcPr>
          <w:p w14:paraId="6A8CD3EC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224 (14.3)</w:t>
            </w:r>
          </w:p>
        </w:tc>
        <w:tc>
          <w:tcPr>
            <w:tcW w:w="1843" w:type="dxa"/>
            <w:shd w:val="clear" w:color="auto" w:fill="auto"/>
          </w:tcPr>
          <w:p w14:paraId="37AAE385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84 (8.84)</w:t>
            </w:r>
          </w:p>
        </w:tc>
        <w:tc>
          <w:tcPr>
            <w:tcW w:w="1276" w:type="dxa"/>
          </w:tcPr>
          <w:p w14:paraId="31E7368A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708" w:type="dxa"/>
          </w:tcPr>
          <w:p w14:paraId="0E242214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714" w:type="dxa"/>
          </w:tcPr>
          <w:p w14:paraId="1B3C19DB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2376" w:type="dxa"/>
            <w:shd w:val="clear" w:color="auto" w:fill="auto"/>
          </w:tcPr>
          <w:p w14:paraId="6BB8B010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064764" w:rsidRPr="00064764" w14:paraId="48133CA7" w14:textId="77777777" w:rsidTr="00064764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212BECB" w14:textId="77777777" w:rsidR="002A4FDE" w:rsidRPr="00064764" w:rsidRDefault="002A4FDE" w:rsidP="0006476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H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542E6163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45 (31.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125B05AF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8 (9.6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8F5C192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4.24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70FE452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2.70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57B6CEF1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6.67</w:t>
            </w:r>
          </w:p>
        </w:tc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</w:tcPr>
          <w:p w14:paraId="1B2DD363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64764" w:rsidRPr="00064764" w14:paraId="7C6AE489" w14:textId="77777777" w:rsidTr="00064764"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50ABBA5" w14:textId="77777777" w:rsidR="002A4FDE" w:rsidRPr="00064764" w:rsidRDefault="002A4FDE" w:rsidP="00064764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CD6EC7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Low N-HDL-C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1F86DD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High N-HDL-C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7857319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659D635E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61F9EC75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</w:tcPr>
          <w:p w14:paraId="4BF12024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64764" w:rsidRPr="00064764" w14:paraId="5DEBEB2C" w14:textId="77777777" w:rsidTr="00064764">
        <w:tc>
          <w:tcPr>
            <w:tcW w:w="1843" w:type="dxa"/>
            <w:vAlign w:val="center"/>
          </w:tcPr>
          <w:p w14:paraId="2BCE4558" w14:textId="77777777" w:rsidR="002A4FDE" w:rsidRPr="00064764" w:rsidRDefault="002A4FDE" w:rsidP="0006476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IS</w:t>
            </w:r>
          </w:p>
        </w:tc>
        <w:tc>
          <w:tcPr>
            <w:tcW w:w="1843" w:type="dxa"/>
            <w:shd w:val="clear" w:color="auto" w:fill="auto"/>
          </w:tcPr>
          <w:p w14:paraId="23471843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264 (14.6)</w:t>
            </w:r>
          </w:p>
        </w:tc>
        <w:tc>
          <w:tcPr>
            <w:tcW w:w="1843" w:type="dxa"/>
            <w:shd w:val="clear" w:color="auto" w:fill="auto"/>
          </w:tcPr>
          <w:p w14:paraId="797A8D44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44 (7.82)</w:t>
            </w:r>
          </w:p>
        </w:tc>
        <w:tc>
          <w:tcPr>
            <w:tcW w:w="1276" w:type="dxa"/>
          </w:tcPr>
          <w:p w14:paraId="6D8A5C1E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708" w:type="dxa"/>
          </w:tcPr>
          <w:p w14:paraId="6FFCD2D2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714" w:type="dxa"/>
          </w:tcPr>
          <w:p w14:paraId="5130C018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2376" w:type="dxa"/>
            <w:shd w:val="clear" w:color="auto" w:fill="auto"/>
          </w:tcPr>
          <w:p w14:paraId="564631A8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0.043</w:t>
            </w:r>
          </w:p>
        </w:tc>
      </w:tr>
      <w:tr w:rsidR="00064764" w:rsidRPr="00064764" w14:paraId="4319F733" w14:textId="77777777" w:rsidTr="00064764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EA9DB77" w14:textId="77777777" w:rsidR="002A4FDE" w:rsidRPr="00064764" w:rsidRDefault="002A4FDE" w:rsidP="0006476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H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15552DF6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45 (28.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FD10603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8 (10.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0E0A484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3.4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5142682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411618CD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5.45</w:t>
            </w:r>
          </w:p>
        </w:tc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</w:tcPr>
          <w:p w14:paraId="07C24692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64764" w:rsidRPr="00064764" w14:paraId="109E2DF9" w14:textId="77777777" w:rsidTr="00064764"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62D4727" w14:textId="77777777" w:rsidR="002A4FDE" w:rsidRPr="00064764" w:rsidRDefault="002A4FDE" w:rsidP="00064764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0F8507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Low TC/HDL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6F198F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High TC/HD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9346FBE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1BAFC256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40BF2FD0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</w:tcPr>
          <w:p w14:paraId="019A1ED9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64764" w:rsidRPr="00064764" w14:paraId="199EBB40" w14:textId="77777777" w:rsidTr="00064764">
        <w:tc>
          <w:tcPr>
            <w:tcW w:w="1843" w:type="dxa"/>
            <w:vAlign w:val="center"/>
          </w:tcPr>
          <w:p w14:paraId="1F565358" w14:textId="77777777" w:rsidR="002A4FDE" w:rsidRPr="00064764" w:rsidRDefault="002A4FDE" w:rsidP="0006476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IS</w:t>
            </w:r>
          </w:p>
        </w:tc>
        <w:tc>
          <w:tcPr>
            <w:tcW w:w="1843" w:type="dxa"/>
            <w:shd w:val="clear" w:color="auto" w:fill="auto"/>
          </w:tcPr>
          <w:p w14:paraId="4DC82A8D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246 (14.1)</w:t>
            </w:r>
          </w:p>
        </w:tc>
        <w:tc>
          <w:tcPr>
            <w:tcW w:w="1843" w:type="dxa"/>
            <w:shd w:val="clear" w:color="auto" w:fill="auto"/>
          </w:tcPr>
          <w:p w14:paraId="131541AC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62 (8.51)</w:t>
            </w:r>
          </w:p>
        </w:tc>
        <w:tc>
          <w:tcPr>
            <w:tcW w:w="1276" w:type="dxa"/>
          </w:tcPr>
          <w:p w14:paraId="31852892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708" w:type="dxa"/>
          </w:tcPr>
          <w:p w14:paraId="5C722EA5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714" w:type="dxa"/>
          </w:tcPr>
          <w:p w14:paraId="23746655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2376" w:type="dxa"/>
            <w:shd w:val="clear" w:color="auto" w:fill="auto"/>
          </w:tcPr>
          <w:p w14:paraId="43867E0E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0.021</w:t>
            </w:r>
          </w:p>
        </w:tc>
      </w:tr>
      <w:tr w:rsidR="00064764" w:rsidRPr="00064764" w14:paraId="6941A96B" w14:textId="77777777" w:rsidTr="00064764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98249C2" w14:textId="77777777" w:rsidR="002A4FDE" w:rsidRPr="00064764" w:rsidRDefault="002A4FDE" w:rsidP="0006476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H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16548A92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46 (28.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4454B684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7 (10.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0EAB7A1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3.29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7934E84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7937EC2D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5.29</w:t>
            </w:r>
          </w:p>
        </w:tc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</w:tcPr>
          <w:p w14:paraId="716C77ED" w14:textId="77777777" w:rsidR="002A4FDE" w:rsidRPr="00064764" w:rsidRDefault="002A4FD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64764" w:rsidRPr="00064764" w14:paraId="77D4B120" w14:textId="77777777" w:rsidTr="00064764">
        <w:tc>
          <w:tcPr>
            <w:tcW w:w="10603" w:type="dxa"/>
            <w:gridSpan w:val="7"/>
            <w:tcBorders>
              <w:top w:val="single" w:sz="4" w:space="0" w:color="auto"/>
            </w:tcBorders>
            <w:vAlign w:val="center"/>
          </w:tcPr>
          <w:p w14:paraId="6E4EDFC8" w14:textId="554DCE1F" w:rsidR="002A4FDE" w:rsidRDefault="002A4FDE" w:rsidP="00064764">
            <w:pPr>
              <w:rPr>
                <w:rFonts w:ascii="Times New Roman" w:hAnsi="Times New Roman" w:cs="Times New Roman"/>
                <w:kern w:val="0"/>
              </w:rPr>
            </w:pPr>
            <w:r w:rsidRPr="00064764">
              <w:rPr>
                <w:rFonts w:ascii="Times New Roman" w:hAnsi="Times New Roman" w:cs="Times New Roman"/>
                <w:kern w:val="0"/>
              </w:rPr>
              <w:t>TC= Total cholesterol, TG= Triglyceride, LDL= Low-density lipoprotein, HDL= High-density lipoprotein, N-HDL-C= Non-HDL cholesterol, TC/HDL= Total cholesterol/HDL ratio</w:t>
            </w:r>
            <w:r w:rsidR="00550AAA">
              <w:rPr>
                <w:rFonts w:ascii="Times New Roman" w:hAnsi="Times New Roman" w:cs="Times New Roman"/>
                <w:kern w:val="0"/>
              </w:rPr>
              <w:t>.</w:t>
            </w:r>
          </w:p>
          <w:p w14:paraId="170D647C" w14:textId="1EC2933C" w:rsidR="00550AAA" w:rsidRPr="00064764" w:rsidRDefault="00550AAA" w:rsidP="0006476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 xml:space="preserve">Statistical analysis: </w:t>
            </w: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gistic regression with no adjustment of any confounding factor.</w:t>
            </w:r>
          </w:p>
        </w:tc>
      </w:tr>
    </w:tbl>
    <w:p w14:paraId="0E0F1BCA" w14:textId="4EF63AD0" w:rsidR="001A73CE" w:rsidRPr="00064764" w:rsidRDefault="002A4FDE" w:rsidP="001A73CE">
      <w:pPr>
        <w:widowControl/>
        <w:rPr>
          <w:rFonts w:ascii="Times New Roman" w:hAnsi="Times New Roman" w:cs="Times New Roman"/>
          <w:b/>
          <w:kern w:val="0"/>
        </w:rPr>
      </w:pPr>
      <w:r w:rsidRPr="00064764">
        <w:br w:type="page"/>
      </w:r>
      <w:r w:rsidR="001A73CE" w:rsidRPr="00064764">
        <w:rPr>
          <w:rFonts w:ascii="Times New Roman" w:hAnsi="Times New Roman" w:cs="Times New Roman"/>
          <w:b/>
        </w:rPr>
        <w:lastRenderedPageBreak/>
        <w:t xml:space="preserve">Supplemental table 2. </w:t>
      </w:r>
      <w:r w:rsidR="004916BB">
        <w:rPr>
          <w:rFonts w:ascii="Times New Roman" w:hAnsi="Times New Roman" w:cs="Times New Roman" w:hint="eastAsia"/>
          <w:b/>
        </w:rPr>
        <w:t xml:space="preserve"> </w:t>
      </w:r>
      <w:r w:rsidR="001A73CE" w:rsidRPr="00064764">
        <w:rPr>
          <w:rFonts w:ascii="Times New Roman" w:hAnsi="Times New Roman" w:cs="Times New Roman"/>
          <w:b/>
        </w:rPr>
        <w:t xml:space="preserve">The correlation between risk factors and lipid levels for 30-day mortality in </w:t>
      </w:r>
      <w:r w:rsidR="001A73CE" w:rsidRPr="00064764">
        <w:rPr>
          <w:rFonts w:ascii="Times New Roman" w:hAnsi="Times New Roman" w:cs="Times New Roman"/>
          <w:b/>
          <w:kern w:val="0"/>
        </w:rPr>
        <w:t>first-ever, statin-naïve acute ischemic stroke</w:t>
      </w:r>
    </w:p>
    <w:tbl>
      <w:tblPr>
        <w:tblStyle w:val="a7"/>
        <w:tblW w:w="11057" w:type="dxa"/>
        <w:tblInd w:w="-284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701"/>
        <w:gridCol w:w="1559"/>
        <w:gridCol w:w="1276"/>
        <w:gridCol w:w="3402"/>
        <w:gridCol w:w="992"/>
      </w:tblGrid>
      <w:tr w:rsidR="00064764" w:rsidRPr="00064764" w14:paraId="090ACF35" w14:textId="77777777" w:rsidTr="00064764">
        <w:tc>
          <w:tcPr>
            <w:tcW w:w="11057" w:type="dxa"/>
            <w:gridSpan w:val="6"/>
            <w:tcBorders>
              <w:bottom w:val="single" w:sz="4" w:space="0" w:color="auto"/>
            </w:tcBorders>
          </w:tcPr>
          <w:p w14:paraId="2FAFDF00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T</w:t>
            </w:r>
            <w:r w:rsidRPr="00064764">
              <w:rPr>
                <w:rFonts w:ascii="Times New Roman" w:hAnsi="Times New Roman" w:cs="Times New Roman"/>
                <w:szCs w:val="24"/>
              </w:rPr>
              <w:t>otal cholesterol (TC)</w:t>
            </w:r>
          </w:p>
        </w:tc>
      </w:tr>
      <w:tr w:rsidR="00064764" w:rsidRPr="00064764" w14:paraId="75F68B67" w14:textId="77777777" w:rsidTr="00064764">
        <w:tc>
          <w:tcPr>
            <w:tcW w:w="2127" w:type="dxa"/>
            <w:tcBorders>
              <w:top w:val="single" w:sz="4" w:space="0" w:color="auto"/>
            </w:tcBorders>
          </w:tcPr>
          <w:p w14:paraId="7EBBCD50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Risk factor, n (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5C06496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Low TC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0DF7EF9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High TC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916DDF0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5D4D24F7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TC level (</w:t>
            </w:r>
            <w:proofErr w:type="spellStart"/>
            <w:r w:rsidRPr="00064764">
              <w:rPr>
                <w:rFonts w:ascii="Times New Roman" w:hAnsi="Times New Roman" w:cs="Times New Roman"/>
              </w:rPr>
              <w:t>mean±SD</w:t>
            </w:r>
            <w:proofErr w:type="spellEnd"/>
            <w:r w:rsidRPr="000647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38FFD55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p value</w:t>
            </w:r>
          </w:p>
        </w:tc>
      </w:tr>
      <w:tr w:rsidR="00064764" w:rsidRPr="00064764" w14:paraId="6D9AD290" w14:textId="77777777" w:rsidTr="00064764">
        <w:tc>
          <w:tcPr>
            <w:tcW w:w="2127" w:type="dxa"/>
          </w:tcPr>
          <w:p w14:paraId="0E4EF36B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Hypertension</w:t>
            </w:r>
          </w:p>
        </w:tc>
        <w:tc>
          <w:tcPr>
            <w:tcW w:w="1701" w:type="dxa"/>
          </w:tcPr>
          <w:p w14:paraId="05DD133C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</w:tcPr>
          <w:p w14:paraId="0D37A397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</w:tcPr>
          <w:p w14:paraId="2A8B9393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3402" w:type="dxa"/>
          </w:tcPr>
          <w:p w14:paraId="47A93F53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14:paraId="42EF3396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&lt;0.001</w:t>
            </w:r>
          </w:p>
        </w:tc>
      </w:tr>
      <w:tr w:rsidR="00064764" w:rsidRPr="00064764" w14:paraId="630FA148" w14:textId="77777777" w:rsidTr="00064764">
        <w:tc>
          <w:tcPr>
            <w:tcW w:w="2127" w:type="dxa"/>
          </w:tcPr>
          <w:p w14:paraId="678CCCAE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701" w:type="dxa"/>
          </w:tcPr>
          <w:p w14:paraId="1F951E7B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430 (28.6)</w:t>
            </w:r>
          </w:p>
        </w:tc>
        <w:tc>
          <w:tcPr>
            <w:tcW w:w="1559" w:type="dxa"/>
          </w:tcPr>
          <w:p w14:paraId="36BF2468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564 (24.5)</w:t>
            </w:r>
          </w:p>
        </w:tc>
        <w:tc>
          <w:tcPr>
            <w:tcW w:w="1276" w:type="dxa"/>
          </w:tcPr>
          <w:p w14:paraId="5DE48DCF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02" w:type="dxa"/>
          </w:tcPr>
          <w:p w14:paraId="24212AD9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77.1±43.4</w:t>
            </w:r>
          </w:p>
        </w:tc>
        <w:tc>
          <w:tcPr>
            <w:tcW w:w="992" w:type="dxa"/>
          </w:tcPr>
          <w:p w14:paraId="277588D8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64764" w:rsidRPr="00064764" w14:paraId="6AFC7CE2" w14:textId="77777777" w:rsidTr="00064764">
        <w:tc>
          <w:tcPr>
            <w:tcW w:w="2127" w:type="dxa"/>
          </w:tcPr>
          <w:p w14:paraId="69AB26B0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701" w:type="dxa"/>
          </w:tcPr>
          <w:p w14:paraId="65F81E7A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,049 (71.4)</w:t>
            </w:r>
          </w:p>
        </w:tc>
        <w:tc>
          <w:tcPr>
            <w:tcW w:w="1559" w:type="dxa"/>
          </w:tcPr>
          <w:p w14:paraId="7AB627C7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,703 (75.5)</w:t>
            </w:r>
          </w:p>
        </w:tc>
        <w:tc>
          <w:tcPr>
            <w:tcW w:w="1276" w:type="dxa"/>
          </w:tcPr>
          <w:p w14:paraId="3920E7FE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02" w:type="dxa"/>
          </w:tcPr>
          <w:p w14:paraId="3E70C7ED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83.0±42.5</w:t>
            </w:r>
          </w:p>
        </w:tc>
        <w:tc>
          <w:tcPr>
            <w:tcW w:w="992" w:type="dxa"/>
          </w:tcPr>
          <w:p w14:paraId="07B2A1F9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64764" w:rsidRPr="00064764" w14:paraId="58CFB350" w14:textId="77777777" w:rsidTr="00064764">
        <w:tc>
          <w:tcPr>
            <w:tcW w:w="2127" w:type="dxa"/>
          </w:tcPr>
          <w:p w14:paraId="734FE97A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Diabetes mellitus</w:t>
            </w:r>
          </w:p>
        </w:tc>
        <w:tc>
          <w:tcPr>
            <w:tcW w:w="1701" w:type="dxa"/>
          </w:tcPr>
          <w:p w14:paraId="5BBCE56E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</w:tcPr>
          <w:p w14:paraId="78BA8D64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</w:tcPr>
          <w:p w14:paraId="27CF2CC4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0.638</w:t>
            </w:r>
          </w:p>
        </w:tc>
        <w:tc>
          <w:tcPr>
            <w:tcW w:w="3402" w:type="dxa"/>
          </w:tcPr>
          <w:p w14:paraId="51F5235C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14:paraId="445A5730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0.230</w:t>
            </w:r>
          </w:p>
        </w:tc>
      </w:tr>
      <w:tr w:rsidR="00064764" w:rsidRPr="00064764" w14:paraId="3E7042DA" w14:textId="77777777" w:rsidTr="00064764">
        <w:tc>
          <w:tcPr>
            <w:tcW w:w="2127" w:type="dxa"/>
          </w:tcPr>
          <w:p w14:paraId="331EECF7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701" w:type="dxa"/>
          </w:tcPr>
          <w:p w14:paraId="44757E98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963 (64.5)</w:t>
            </w:r>
          </w:p>
        </w:tc>
        <w:tc>
          <w:tcPr>
            <w:tcW w:w="1559" w:type="dxa"/>
          </w:tcPr>
          <w:p w14:paraId="6A867644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,532 (66.9)</w:t>
            </w:r>
          </w:p>
        </w:tc>
        <w:tc>
          <w:tcPr>
            <w:tcW w:w="1276" w:type="dxa"/>
          </w:tcPr>
          <w:p w14:paraId="437401DE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02" w:type="dxa"/>
          </w:tcPr>
          <w:p w14:paraId="54788274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80.8±41.4</w:t>
            </w:r>
          </w:p>
        </w:tc>
        <w:tc>
          <w:tcPr>
            <w:tcW w:w="992" w:type="dxa"/>
          </w:tcPr>
          <w:p w14:paraId="2E31900E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64764" w:rsidRPr="00064764" w14:paraId="3E3D20ED" w14:textId="77777777" w:rsidTr="00064764">
        <w:tc>
          <w:tcPr>
            <w:tcW w:w="2127" w:type="dxa"/>
          </w:tcPr>
          <w:p w14:paraId="73C16FE5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701" w:type="dxa"/>
          </w:tcPr>
          <w:p w14:paraId="5EEEA810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515 (35.5)</w:t>
            </w:r>
          </w:p>
        </w:tc>
        <w:tc>
          <w:tcPr>
            <w:tcW w:w="1559" w:type="dxa"/>
          </w:tcPr>
          <w:p w14:paraId="04B26208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736 (33.1)</w:t>
            </w:r>
          </w:p>
        </w:tc>
        <w:tc>
          <w:tcPr>
            <w:tcW w:w="1276" w:type="dxa"/>
          </w:tcPr>
          <w:p w14:paraId="4A6775D1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02" w:type="dxa"/>
          </w:tcPr>
          <w:p w14:paraId="7E1FB381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82.7±45.6</w:t>
            </w:r>
          </w:p>
        </w:tc>
        <w:tc>
          <w:tcPr>
            <w:tcW w:w="992" w:type="dxa"/>
          </w:tcPr>
          <w:p w14:paraId="2136613D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64764" w:rsidRPr="00064764" w14:paraId="50E1B2E8" w14:textId="77777777" w:rsidTr="00064764">
        <w:tc>
          <w:tcPr>
            <w:tcW w:w="2127" w:type="dxa"/>
          </w:tcPr>
          <w:p w14:paraId="4A24EDAD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Atrial fibrillation</w:t>
            </w:r>
          </w:p>
        </w:tc>
        <w:tc>
          <w:tcPr>
            <w:tcW w:w="1701" w:type="dxa"/>
          </w:tcPr>
          <w:p w14:paraId="05BEEDED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</w:tcPr>
          <w:p w14:paraId="08BA5C0B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</w:tcPr>
          <w:p w14:paraId="7069B549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&lt;0.</w:t>
            </w:r>
            <w:r w:rsidRPr="00064764">
              <w:rPr>
                <w:rFonts w:ascii="Times New Roman" w:hAnsi="Times New Roman" w:cs="Times New Roman"/>
                <w:szCs w:val="24"/>
              </w:rPr>
              <w:t>001</w:t>
            </w:r>
          </w:p>
        </w:tc>
        <w:tc>
          <w:tcPr>
            <w:tcW w:w="3402" w:type="dxa"/>
          </w:tcPr>
          <w:p w14:paraId="225CA091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14:paraId="568895A5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&lt;0.001</w:t>
            </w:r>
          </w:p>
        </w:tc>
      </w:tr>
      <w:tr w:rsidR="00064764" w:rsidRPr="00064764" w14:paraId="3E0226F0" w14:textId="77777777" w:rsidTr="00064764">
        <w:tc>
          <w:tcPr>
            <w:tcW w:w="2127" w:type="dxa"/>
            <w:tcBorders>
              <w:bottom w:val="nil"/>
            </w:tcBorders>
          </w:tcPr>
          <w:p w14:paraId="7D99518F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701" w:type="dxa"/>
            <w:tcBorders>
              <w:bottom w:val="nil"/>
            </w:tcBorders>
          </w:tcPr>
          <w:p w14:paraId="7DDACEA3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,103 (74.9)</w:t>
            </w:r>
          </w:p>
        </w:tc>
        <w:tc>
          <w:tcPr>
            <w:tcW w:w="1559" w:type="dxa"/>
            <w:tcBorders>
              <w:bottom w:val="nil"/>
            </w:tcBorders>
          </w:tcPr>
          <w:p w14:paraId="4E362E70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,913 (84.4)</w:t>
            </w:r>
          </w:p>
        </w:tc>
        <w:tc>
          <w:tcPr>
            <w:tcW w:w="1276" w:type="dxa"/>
            <w:tcBorders>
              <w:bottom w:val="nil"/>
            </w:tcBorders>
          </w:tcPr>
          <w:p w14:paraId="0FA055D5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02" w:type="dxa"/>
            <w:tcBorders>
              <w:bottom w:val="nil"/>
            </w:tcBorders>
          </w:tcPr>
          <w:p w14:paraId="15098960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84.7±43.5</w:t>
            </w:r>
          </w:p>
        </w:tc>
        <w:tc>
          <w:tcPr>
            <w:tcW w:w="992" w:type="dxa"/>
            <w:tcBorders>
              <w:bottom w:val="nil"/>
            </w:tcBorders>
          </w:tcPr>
          <w:p w14:paraId="29E7D5CF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64764" w:rsidRPr="00064764" w14:paraId="14A3C999" w14:textId="77777777" w:rsidTr="00064764">
        <w:tc>
          <w:tcPr>
            <w:tcW w:w="2127" w:type="dxa"/>
            <w:tcBorders>
              <w:bottom w:val="single" w:sz="4" w:space="0" w:color="auto"/>
            </w:tcBorders>
          </w:tcPr>
          <w:p w14:paraId="739C9CA0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A31A55A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373 (25.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DA15805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357 (15.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1BA87FD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1BFFDC63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68.3±37.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1B695F6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64764" w:rsidRPr="00064764" w14:paraId="05AB6C9F" w14:textId="77777777" w:rsidTr="00064764"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6A79B424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A00C6CE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AD7C518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2B11803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0EF31352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E38D761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</w:tbl>
    <w:tbl>
      <w:tblPr>
        <w:tblStyle w:val="1"/>
        <w:tblW w:w="11057" w:type="dxa"/>
        <w:tblInd w:w="-284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701"/>
        <w:gridCol w:w="1559"/>
        <w:gridCol w:w="1276"/>
        <w:gridCol w:w="3402"/>
        <w:gridCol w:w="992"/>
      </w:tblGrid>
      <w:tr w:rsidR="00064764" w:rsidRPr="00064764" w14:paraId="7C64EE0D" w14:textId="77777777" w:rsidTr="00064764">
        <w:tc>
          <w:tcPr>
            <w:tcW w:w="11057" w:type="dxa"/>
            <w:gridSpan w:val="6"/>
            <w:tcBorders>
              <w:bottom w:val="single" w:sz="4" w:space="0" w:color="auto"/>
            </w:tcBorders>
          </w:tcPr>
          <w:p w14:paraId="1C72D513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Triglyceride (TG)</w:t>
            </w:r>
            <w:r w:rsidRPr="00064764" w:rsidDel="00495CA4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064764" w:rsidRPr="00064764" w14:paraId="47325678" w14:textId="77777777" w:rsidTr="00064764">
        <w:tc>
          <w:tcPr>
            <w:tcW w:w="2127" w:type="dxa"/>
            <w:tcBorders>
              <w:top w:val="single" w:sz="4" w:space="0" w:color="auto"/>
            </w:tcBorders>
          </w:tcPr>
          <w:p w14:paraId="470D52BF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Risk factor, n (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52C441F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Low TG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E3E5830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High TG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8CA1E19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2CF19E3E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TG level (</w:t>
            </w:r>
            <w:proofErr w:type="spellStart"/>
            <w:r w:rsidRPr="00064764">
              <w:rPr>
                <w:rFonts w:ascii="Times New Roman" w:hAnsi="Times New Roman" w:cs="Times New Roman"/>
              </w:rPr>
              <w:t>mean±</w:t>
            </w:r>
            <w:r w:rsidRPr="00064764">
              <w:rPr>
                <w:rFonts w:ascii="Times New Roman" w:hAnsi="Times New Roman" w:cs="Times New Roman"/>
                <w:szCs w:val="24"/>
              </w:rPr>
              <w:t>SD</w:t>
            </w:r>
            <w:proofErr w:type="spellEnd"/>
            <w:r w:rsidRPr="0006476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C507F59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p value</w:t>
            </w:r>
          </w:p>
        </w:tc>
      </w:tr>
      <w:tr w:rsidR="00064764" w:rsidRPr="00064764" w14:paraId="480E2400" w14:textId="77777777" w:rsidTr="00064764">
        <w:tc>
          <w:tcPr>
            <w:tcW w:w="2127" w:type="dxa"/>
          </w:tcPr>
          <w:p w14:paraId="712C0AF7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Hypertension</w:t>
            </w:r>
          </w:p>
        </w:tc>
        <w:tc>
          <w:tcPr>
            <w:tcW w:w="1701" w:type="dxa"/>
          </w:tcPr>
          <w:p w14:paraId="41AD899C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</w:tcPr>
          <w:p w14:paraId="39850475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</w:tcPr>
          <w:p w14:paraId="3F08CDBA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&lt;0.</w:t>
            </w:r>
            <w:r w:rsidRPr="00064764">
              <w:rPr>
                <w:rFonts w:ascii="Times New Roman" w:hAnsi="Times New Roman" w:cs="Times New Roman"/>
                <w:szCs w:val="24"/>
              </w:rPr>
              <w:t>001</w:t>
            </w:r>
          </w:p>
        </w:tc>
        <w:tc>
          <w:tcPr>
            <w:tcW w:w="3402" w:type="dxa"/>
          </w:tcPr>
          <w:p w14:paraId="4FC92E83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14:paraId="740A3E8A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&lt;0.001</w:t>
            </w:r>
          </w:p>
        </w:tc>
      </w:tr>
      <w:tr w:rsidR="00064764" w:rsidRPr="00064764" w14:paraId="25FC8161" w14:textId="77777777" w:rsidTr="00064764">
        <w:tc>
          <w:tcPr>
            <w:tcW w:w="2127" w:type="dxa"/>
          </w:tcPr>
          <w:p w14:paraId="6187F52E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701" w:type="dxa"/>
          </w:tcPr>
          <w:p w14:paraId="37D5D61B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515 (30.5)</w:t>
            </w:r>
          </w:p>
        </w:tc>
        <w:tc>
          <w:tcPr>
            <w:tcW w:w="1559" w:type="dxa"/>
          </w:tcPr>
          <w:p w14:paraId="21838EF8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479 (22.7)</w:t>
            </w:r>
          </w:p>
        </w:tc>
        <w:tc>
          <w:tcPr>
            <w:tcW w:w="1276" w:type="dxa"/>
          </w:tcPr>
          <w:p w14:paraId="4F108CAB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02" w:type="dxa"/>
            <w:vAlign w:val="center"/>
          </w:tcPr>
          <w:p w14:paraId="48F16E63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</w:t>
            </w:r>
            <w:r w:rsidRPr="00064764">
              <w:rPr>
                <w:rFonts w:ascii="Times New Roman" w:hAnsi="Times New Roman" w:cs="Times New Roman"/>
                <w:szCs w:val="24"/>
              </w:rPr>
              <w:t>18.4±85.6</w:t>
            </w:r>
          </w:p>
        </w:tc>
        <w:tc>
          <w:tcPr>
            <w:tcW w:w="992" w:type="dxa"/>
          </w:tcPr>
          <w:p w14:paraId="7124A5E0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64764" w:rsidRPr="00064764" w14:paraId="4B466F15" w14:textId="77777777" w:rsidTr="00064764">
        <w:tc>
          <w:tcPr>
            <w:tcW w:w="2127" w:type="dxa"/>
          </w:tcPr>
          <w:p w14:paraId="62FC3B94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701" w:type="dxa"/>
          </w:tcPr>
          <w:p w14:paraId="018698B3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,149 (69.5)</w:t>
            </w:r>
          </w:p>
        </w:tc>
        <w:tc>
          <w:tcPr>
            <w:tcW w:w="1559" w:type="dxa"/>
          </w:tcPr>
          <w:p w14:paraId="239CCF24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,603 (77.3)</w:t>
            </w:r>
          </w:p>
        </w:tc>
        <w:tc>
          <w:tcPr>
            <w:tcW w:w="1276" w:type="dxa"/>
          </w:tcPr>
          <w:p w14:paraId="51C34FD3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02" w:type="dxa"/>
            <w:vAlign w:val="center"/>
          </w:tcPr>
          <w:p w14:paraId="4CDA3C63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</w:t>
            </w:r>
            <w:r w:rsidRPr="00064764">
              <w:rPr>
                <w:rFonts w:ascii="Times New Roman" w:hAnsi="Times New Roman" w:cs="Times New Roman"/>
                <w:szCs w:val="24"/>
              </w:rPr>
              <w:t>33.8±100</w:t>
            </w:r>
          </w:p>
        </w:tc>
        <w:tc>
          <w:tcPr>
            <w:tcW w:w="992" w:type="dxa"/>
          </w:tcPr>
          <w:p w14:paraId="6B4B8551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64764" w:rsidRPr="00064764" w14:paraId="287B569D" w14:textId="77777777" w:rsidTr="00064764">
        <w:tc>
          <w:tcPr>
            <w:tcW w:w="2127" w:type="dxa"/>
          </w:tcPr>
          <w:p w14:paraId="68205FCE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Diabetes mellitus</w:t>
            </w:r>
          </w:p>
        </w:tc>
        <w:tc>
          <w:tcPr>
            <w:tcW w:w="1701" w:type="dxa"/>
          </w:tcPr>
          <w:p w14:paraId="3D08403F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</w:tcPr>
          <w:p w14:paraId="009585A3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</w:tcPr>
          <w:p w14:paraId="03345C0A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&lt;0.</w:t>
            </w:r>
            <w:r w:rsidRPr="00064764">
              <w:rPr>
                <w:rFonts w:ascii="Times New Roman" w:hAnsi="Times New Roman" w:cs="Times New Roman"/>
                <w:szCs w:val="24"/>
              </w:rPr>
              <w:t>001</w:t>
            </w:r>
          </w:p>
        </w:tc>
        <w:tc>
          <w:tcPr>
            <w:tcW w:w="3402" w:type="dxa"/>
            <w:vAlign w:val="center"/>
          </w:tcPr>
          <w:p w14:paraId="0ABBAA5A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14:paraId="5C82FEF1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&lt;0.001</w:t>
            </w:r>
          </w:p>
        </w:tc>
      </w:tr>
      <w:tr w:rsidR="00064764" w:rsidRPr="00064764" w14:paraId="7E183CD3" w14:textId="77777777" w:rsidTr="00064764">
        <w:tc>
          <w:tcPr>
            <w:tcW w:w="2127" w:type="dxa"/>
          </w:tcPr>
          <w:p w14:paraId="1EB69775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701" w:type="dxa"/>
          </w:tcPr>
          <w:p w14:paraId="5DDD35D9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,261 (75.1)</w:t>
            </w:r>
          </w:p>
        </w:tc>
        <w:tc>
          <w:tcPr>
            <w:tcW w:w="1559" w:type="dxa"/>
          </w:tcPr>
          <w:p w14:paraId="0A67B794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,234 (58.7)</w:t>
            </w:r>
          </w:p>
        </w:tc>
        <w:tc>
          <w:tcPr>
            <w:tcW w:w="1276" w:type="dxa"/>
          </w:tcPr>
          <w:p w14:paraId="47FA51E7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02" w:type="dxa"/>
            <w:vAlign w:val="center"/>
          </w:tcPr>
          <w:p w14:paraId="6924DA0A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</w:t>
            </w:r>
            <w:r w:rsidRPr="00064764">
              <w:rPr>
                <w:rFonts w:ascii="Times New Roman" w:hAnsi="Times New Roman" w:cs="Times New Roman"/>
                <w:szCs w:val="24"/>
              </w:rPr>
              <w:t>18.0±91.9</w:t>
            </w:r>
          </w:p>
        </w:tc>
        <w:tc>
          <w:tcPr>
            <w:tcW w:w="992" w:type="dxa"/>
          </w:tcPr>
          <w:p w14:paraId="45CDAAA4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64764" w:rsidRPr="00064764" w14:paraId="39EE7093" w14:textId="77777777" w:rsidTr="00064764">
        <w:tc>
          <w:tcPr>
            <w:tcW w:w="2127" w:type="dxa"/>
          </w:tcPr>
          <w:p w14:paraId="02E27666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701" w:type="dxa"/>
          </w:tcPr>
          <w:p w14:paraId="44E4D164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406 (24.9)</w:t>
            </w:r>
          </w:p>
        </w:tc>
        <w:tc>
          <w:tcPr>
            <w:tcW w:w="1559" w:type="dxa"/>
          </w:tcPr>
          <w:p w14:paraId="1941B4DC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845 (41.3)</w:t>
            </w:r>
          </w:p>
        </w:tc>
        <w:tc>
          <w:tcPr>
            <w:tcW w:w="1276" w:type="dxa"/>
          </w:tcPr>
          <w:p w14:paraId="08C42A00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02" w:type="dxa"/>
            <w:vAlign w:val="center"/>
          </w:tcPr>
          <w:p w14:paraId="688BFFD0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</w:t>
            </w:r>
            <w:r w:rsidRPr="00064764">
              <w:rPr>
                <w:rFonts w:ascii="Times New Roman" w:hAnsi="Times New Roman" w:cs="Times New Roman"/>
                <w:szCs w:val="24"/>
              </w:rPr>
              <w:t>52.9±102</w:t>
            </w:r>
          </w:p>
        </w:tc>
        <w:tc>
          <w:tcPr>
            <w:tcW w:w="992" w:type="dxa"/>
          </w:tcPr>
          <w:p w14:paraId="5DE1C925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64764" w:rsidRPr="00064764" w14:paraId="7A6FDAD9" w14:textId="77777777" w:rsidTr="00064764">
        <w:tc>
          <w:tcPr>
            <w:tcW w:w="2127" w:type="dxa"/>
          </w:tcPr>
          <w:p w14:paraId="0B6192F8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Atrial fibrillation</w:t>
            </w:r>
          </w:p>
        </w:tc>
        <w:tc>
          <w:tcPr>
            <w:tcW w:w="1701" w:type="dxa"/>
          </w:tcPr>
          <w:p w14:paraId="394FE639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</w:tcPr>
          <w:p w14:paraId="493FE00A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</w:tcPr>
          <w:p w14:paraId="3282B67A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&lt;0.</w:t>
            </w:r>
            <w:r w:rsidRPr="00064764">
              <w:rPr>
                <w:rFonts w:ascii="Times New Roman" w:hAnsi="Times New Roman" w:cs="Times New Roman"/>
                <w:szCs w:val="24"/>
              </w:rPr>
              <w:t>001</w:t>
            </w:r>
          </w:p>
        </w:tc>
        <w:tc>
          <w:tcPr>
            <w:tcW w:w="3402" w:type="dxa"/>
            <w:vAlign w:val="center"/>
          </w:tcPr>
          <w:p w14:paraId="5B9F2DCD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14:paraId="04ACF641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&lt;0.001</w:t>
            </w:r>
          </w:p>
        </w:tc>
      </w:tr>
      <w:tr w:rsidR="00064764" w:rsidRPr="00064764" w14:paraId="71879320" w14:textId="77777777" w:rsidTr="00064764">
        <w:tc>
          <w:tcPr>
            <w:tcW w:w="2127" w:type="dxa"/>
            <w:tcBorders>
              <w:bottom w:val="nil"/>
            </w:tcBorders>
          </w:tcPr>
          <w:p w14:paraId="302BC2B9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701" w:type="dxa"/>
            <w:tcBorders>
              <w:bottom w:val="nil"/>
            </w:tcBorders>
          </w:tcPr>
          <w:p w14:paraId="19DA11D8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,198 (72.2)</w:t>
            </w:r>
          </w:p>
        </w:tc>
        <w:tc>
          <w:tcPr>
            <w:tcW w:w="1559" w:type="dxa"/>
            <w:tcBorders>
              <w:bottom w:val="nil"/>
            </w:tcBorders>
          </w:tcPr>
          <w:p w14:paraId="5DEB4EC1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,818 (87.4)</w:t>
            </w:r>
          </w:p>
        </w:tc>
        <w:tc>
          <w:tcPr>
            <w:tcW w:w="1276" w:type="dxa"/>
            <w:tcBorders>
              <w:bottom w:val="nil"/>
            </w:tcBorders>
          </w:tcPr>
          <w:p w14:paraId="2739204D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14:paraId="5598E9D0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</w:t>
            </w:r>
            <w:r w:rsidRPr="00064764">
              <w:rPr>
                <w:rFonts w:ascii="Times New Roman" w:hAnsi="Times New Roman" w:cs="Times New Roman"/>
                <w:szCs w:val="24"/>
              </w:rPr>
              <w:t>37.2±102</w:t>
            </w:r>
          </w:p>
        </w:tc>
        <w:tc>
          <w:tcPr>
            <w:tcW w:w="992" w:type="dxa"/>
            <w:tcBorders>
              <w:bottom w:val="nil"/>
            </w:tcBorders>
          </w:tcPr>
          <w:p w14:paraId="664EA11C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64764" w:rsidRPr="00064764" w14:paraId="616DF2C0" w14:textId="77777777" w:rsidTr="00064764">
        <w:tc>
          <w:tcPr>
            <w:tcW w:w="2127" w:type="dxa"/>
            <w:tcBorders>
              <w:bottom w:val="single" w:sz="4" w:space="0" w:color="auto"/>
            </w:tcBorders>
          </w:tcPr>
          <w:p w14:paraId="7924184D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8C52E8A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465 (27.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F976BFA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265 (12.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F163BCD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0300E31F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99.6±61.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415BFDA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</w:tbl>
    <w:tbl>
      <w:tblPr>
        <w:tblStyle w:val="a7"/>
        <w:tblW w:w="11057" w:type="dxa"/>
        <w:tblInd w:w="-284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843"/>
        <w:gridCol w:w="1843"/>
        <w:gridCol w:w="992"/>
        <w:gridCol w:w="3119"/>
        <w:gridCol w:w="1275"/>
      </w:tblGrid>
      <w:tr w:rsidR="00064764" w:rsidRPr="00064764" w14:paraId="3FB30491" w14:textId="77777777" w:rsidTr="00064764"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52069773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61ECFF9A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5C169534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966D90F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29A2073E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47FC937D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64764" w:rsidRPr="00064764" w14:paraId="41DFC4FD" w14:textId="77777777" w:rsidTr="00064764">
        <w:tc>
          <w:tcPr>
            <w:tcW w:w="11057" w:type="dxa"/>
            <w:gridSpan w:val="6"/>
            <w:tcBorders>
              <w:bottom w:val="single" w:sz="4" w:space="0" w:color="auto"/>
            </w:tcBorders>
          </w:tcPr>
          <w:p w14:paraId="51C30691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L</w:t>
            </w:r>
            <w:r w:rsidRPr="00064764">
              <w:rPr>
                <w:rFonts w:ascii="Times New Roman" w:hAnsi="Times New Roman" w:cs="Times New Roman"/>
                <w:szCs w:val="24"/>
              </w:rPr>
              <w:t>ow-density lipoprotein (LDL)</w:t>
            </w:r>
          </w:p>
        </w:tc>
      </w:tr>
      <w:tr w:rsidR="00064764" w:rsidRPr="00064764" w14:paraId="615728B2" w14:textId="77777777" w:rsidTr="00064764">
        <w:tc>
          <w:tcPr>
            <w:tcW w:w="1985" w:type="dxa"/>
            <w:tcBorders>
              <w:top w:val="single" w:sz="4" w:space="0" w:color="auto"/>
            </w:tcBorders>
          </w:tcPr>
          <w:p w14:paraId="4094EF5C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Risk factor, n (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CAF60E8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Low LDL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F257EDE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High LD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C80FBA4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3B42991F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LDL</w:t>
            </w:r>
            <w:r w:rsidRPr="00064764">
              <w:rPr>
                <w:rFonts w:ascii="Times New Roman" w:hAnsi="Times New Roman" w:cs="Times New Roman"/>
                <w:szCs w:val="24"/>
              </w:rPr>
              <w:t xml:space="preserve"> level (</w:t>
            </w:r>
            <w:proofErr w:type="spellStart"/>
            <w:r w:rsidRPr="00064764">
              <w:rPr>
                <w:rFonts w:ascii="Times New Roman" w:hAnsi="Times New Roman" w:cs="Times New Roman"/>
                <w:szCs w:val="24"/>
              </w:rPr>
              <w:t>mean</w:t>
            </w:r>
            <w:r w:rsidRPr="00064764">
              <w:rPr>
                <w:rFonts w:ascii="Times New Roman" w:hAnsi="Times New Roman" w:cs="Times New Roman"/>
              </w:rPr>
              <w:t>±</w:t>
            </w:r>
            <w:r w:rsidRPr="00064764">
              <w:rPr>
                <w:rFonts w:ascii="Times New Roman" w:hAnsi="Times New Roman" w:cs="Times New Roman"/>
                <w:szCs w:val="24"/>
              </w:rPr>
              <w:t>SD</w:t>
            </w:r>
            <w:proofErr w:type="spellEnd"/>
            <w:r w:rsidRPr="0006476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4F90C3D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p value</w:t>
            </w:r>
          </w:p>
        </w:tc>
      </w:tr>
      <w:tr w:rsidR="00064764" w:rsidRPr="00064764" w14:paraId="63347826" w14:textId="77777777" w:rsidTr="00064764">
        <w:tc>
          <w:tcPr>
            <w:tcW w:w="1985" w:type="dxa"/>
          </w:tcPr>
          <w:p w14:paraId="67C118C4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Hypertension</w:t>
            </w:r>
          </w:p>
        </w:tc>
        <w:tc>
          <w:tcPr>
            <w:tcW w:w="1843" w:type="dxa"/>
          </w:tcPr>
          <w:p w14:paraId="75E00AD1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</w:tcPr>
          <w:p w14:paraId="2F0BD82E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14:paraId="7471380C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3119" w:type="dxa"/>
          </w:tcPr>
          <w:p w14:paraId="36800E4F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</w:tcPr>
          <w:p w14:paraId="69B1C08B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0.002</w:t>
            </w:r>
          </w:p>
        </w:tc>
      </w:tr>
      <w:tr w:rsidR="00064764" w:rsidRPr="00064764" w14:paraId="054F4164" w14:textId="77777777" w:rsidTr="00064764">
        <w:tc>
          <w:tcPr>
            <w:tcW w:w="1985" w:type="dxa"/>
          </w:tcPr>
          <w:p w14:paraId="6EF239F8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843" w:type="dxa"/>
          </w:tcPr>
          <w:p w14:paraId="5DA6DC13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450 (27.4)</w:t>
            </w:r>
          </w:p>
        </w:tc>
        <w:tc>
          <w:tcPr>
            <w:tcW w:w="1843" w:type="dxa"/>
          </w:tcPr>
          <w:p w14:paraId="65559DD7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544 (25.2)</w:t>
            </w:r>
          </w:p>
        </w:tc>
        <w:tc>
          <w:tcPr>
            <w:tcW w:w="992" w:type="dxa"/>
          </w:tcPr>
          <w:p w14:paraId="20953240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9" w:type="dxa"/>
            <w:vAlign w:val="center"/>
          </w:tcPr>
          <w:p w14:paraId="16B57F5E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1</w:t>
            </w:r>
            <w:r w:rsidRPr="00064764">
              <w:rPr>
                <w:rFonts w:ascii="Times New Roman" w:hAnsi="Times New Roman" w:cs="Times New Roman"/>
                <w:szCs w:val="24"/>
              </w:rPr>
              <w:t>0.7</w:t>
            </w:r>
            <w:r w:rsidRPr="00064764">
              <w:rPr>
                <w:rFonts w:ascii="Times New Roman" w:hAnsi="Times New Roman" w:cs="Times New Roman"/>
              </w:rPr>
              <w:t>±3</w:t>
            </w:r>
            <w:r w:rsidRPr="00064764">
              <w:rPr>
                <w:rFonts w:ascii="Times New Roman" w:hAnsi="Times New Roman" w:cs="Times New Roman"/>
                <w:szCs w:val="24"/>
              </w:rPr>
              <w:t>5</w:t>
            </w:r>
            <w:r w:rsidRPr="00064764"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1275" w:type="dxa"/>
          </w:tcPr>
          <w:p w14:paraId="4BE402E1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64764" w:rsidRPr="00064764" w14:paraId="5F75EED2" w14:textId="77777777" w:rsidTr="00064764">
        <w:tc>
          <w:tcPr>
            <w:tcW w:w="1985" w:type="dxa"/>
          </w:tcPr>
          <w:p w14:paraId="4C8C5006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843" w:type="dxa"/>
          </w:tcPr>
          <w:p w14:paraId="3DE6E6F2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,166 (72.6)</w:t>
            </w:r>
          </w:p>
        </w:tc>
        <w:tc>
          <w:tcPr>
            <w:tcW w:w="1843" w:type="dxa"/>
          </w:tcPr>
          <w:p w14:paraId="5E36B9EA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,586 (74.8)</w:t>
            </w:r>
          </w:p>
        </w:tc>
        <w:tc>
          <w:tcPr>
            <w:tcW w:w="992" w:type="dxa"/>
          </w:tcPr>
          <w:p w14:paraId="74872457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9" w:type="dxa"/>
            <w:vAlign w:val="center"/>
          </w:tcPr>
          <w:p w14:paraId="7F8A11BE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1</w:t>
            </w:r>
            <w:r w:rsidRPr="00064764">
              <w:rPr>
                <w:rFonts w:ascii="Times New Roman" w:hAnsi="Times New Roman" w:cs="Times New Roman"/>
                <w:szCs w:val="24"/>
              </w:rPr>
              <w:t>4.8</w:t>
            </w:r>
            <w:r w:rsidRPr="00064764">
              <w:rPr>
                <w:rFonts w:ascii="Times New Roman" w:hAnsi="Times New Roman" w:cs="Times New Roman"/>
              </w:rPr>
              <w:t>±3</w:t>
            </w:r>
            <w:r w:rsidRPr="00064764">
              <w:rPr>
                <w:rFonts w:ascii="Times New Roman" w:hAnsi="Times New Roman" w:cs="Times New Roman"/>
                <w:szCs w:val="24"/>
              </w:rPr>
              <w:t>5.9</w:t>
            </w:r>
          </w:p>
        </w:tc>
        <w:tc>
          <w:tcPr>
            <w:tcW w:w="1275" w:type="dxa"/>
          </w:tcPr>
          <w:p w14:paraId="6ED794D7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64764" w:rsidRPr="00064764" w14:paraId="1A0C4AC1" w14:textId="77777777" w:rsidTr="00064764">
        <w:tc>
          <w:tcPr>
            <w:tcW w:w="1985" w:type="dxa"/>
          </w:tcPr>
          <w:p w14:paraId="4A57CBB9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Diabetes mellitus</w:t>
            </w:r>
          </w:p>
        </w:tc>
        <w:tc>
          <w:tcPr>
            <w:tcW w:w="1843" w:type="dxa"/>
          </w:tcPr>
          <w:p w14:paraId="252F6574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</w:tcPr>
          <w:p w14:paraId="2653E68A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14:paraId="7BBFF5F9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3119" w:type="dxa"/>
            <w:vAlign w:val="center"/>
          </w:tcPr>
          <w:p w14:paraId="0E4C5A5B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</w:tcPr>
          <w:p w14:paraId="22330324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0.616</w:t>
            </w:r>
          </w:p>
        </w:tc>
      </w:tr>
      <w:tr w:rsidR="00064764" w:rsidRPr="00064764" w14:paraId="33D71924" w14:textId="77777777" w:rsidTr="00064764">
        <w:tc>
          <w:tcPr>
            <w:tcW w:w="1985" w:type="dxa"/>
          </w:tcPr>
          <w:p w14:paraId="649C9D50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843" w:type="dxa"/>
          </w:tcPr>
          <w:p w14:paraId="674BDFAD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,037 (63.6)</w:t>
            </w:r>
          </w:p>
        </w:tc>
        <w:tc>
          <w:tcPr>
            <w:tcW w:w="1843" w:type="dxa"/>
          </w:tcPr>
          <w:p w14:paraId="64D0D2FA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,458 (67.7)</w:t>
            </w:r>
          </w:p>
        </w:tc>
        <w:tc>
          <w:tcPr>
            <w:tcW w:w="992" w:type="dxa"/>
          </w:tcPr>
          <w:p w14:paraId="3A3AA693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9" w:type="dxa"/>
            <w:vAlign w:val="center"/>
          </w:tcPr>
          <w:p w14:paraId="77152280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1</w:t>
            </w:r>
            <w:r w:rsidRPr="00064764">
              <w:rPr>
                <w:rFonts w:ascii="Times New Roman" w:hAnsi="Times New Roman" w:cs="Times New Roman"/>
                <w:szCs w:val="24"/>
              </w:rPr>
              <w:t>3.9</w:t>
            </w:r>
            <w:r w:rsidRPr="00064764">
              <w:rPr>
                <w:rFonts w:ascii="Times New Roman" w:hAnsi="Times New Roman" w:cs="Times New Roman"/>
              </w:rPr>
              <w:t>±34.</w:t>
            </w:r>
            <w:r w:rsidRPr="00064764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275" w:type="dxa"/>
          </w:tcPr>
          <w:p w14:paraId="00D9852F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64764" w:rsidRPr="00064764" w14:paraId="369F60D8" w14:textId="77777777" w:rsidTr="00064764">
        <w:tc>
          <w:tcPr>
            <w:tcW w:w="1985" w:type="dxa"/>
          </w:tcPr>
          <w:p w14:paraId="5DEC5557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843" w:type="dxa"/>
          </w:tcPr>
          <w:p w14:paraId="4E92D916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577 (36.4)</w:t>
            </w:r>
          </w:p>
        </w:tc>
        <w:tc>
          <w:tcPr>
            <w:tcW w:w="1843" w:type="dxa"/>
          </w:tcPr>
          <w:p w14:paraId="729F077E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674 (32.3)</w:t>
            </w:r>
          </w:p>
        </w:tc>
        <w:tc>
          <w:tcPr>
            <w:tcW w:w="992" w:type="dxa"/>
          </w:tcPr>
          <w:p w14:paraId="59EF5932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9" w:type="dxa"/>
            <w:vAlign w:val="center"/>
          </w:tcPr>
          <w:p w14:paraId="4E3DA6B5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1</w:t>
            </w:r>
            <w:r w:rsidRPr="00064764">
              <w:rPr>
                <w:rFonts w:ascii="Times New Roman" w:hAnsi="Times New Roman" w:cs="Times New Roman"/>
                <w:szCs w:val="24"/>
              </w:rPr>
              <w:t>3.3</w:t>
            </w:r>
            <w:r w:rsidRPr="00064764">
              <w:rPr>
                <w:rFonts w:ascii="Times New Roman" w:hAnsi="Times New Roman" w:cs="Times New Roman"/>
              </w:rPr>
              <w:t>±38.</w:t>
            </w:r>
            <w:r w:rsidRPr="00064764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275" w:type="dxa"/>
          </w:tcPr>
          <w:p w14:paraId="2E315BE6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64764" w:rsidRPr="00064764" w14:paraId="25A04E3B" w14:textId="77777777" w:rsidTr="00064764">
        <w:tc>
          <w:tcPr>
            <w:tcW w:w="1985" w:type="dxa"/>
          </w:tcPr>
          <w:p w14:paraId="1B531397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Atrial fibrillation</w:t>
            </w:r>
          </w:p>
        </w:tc>
        <w:tc>
          <w:tcPr>
            <w:tcW w:w="1843" w:type="dxa"/>
          </w:tcPr>
          <w:p w14:paraId="5D234884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</w:tcPr>
          <w:p w14:paraId="2DA1E6CA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14:paraId="371FB05F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119" w:type="dxa"/>
            <w:vAlign w:val="center"/>
          </w:tcPr>
          <w:p w14:paraId="55BDEFF2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</w:tcPr>
          <w:p w14:paraId="72AB0308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&lt;0.001</w:t>
            </w:r>
          </w:p>
        </w:tc>
      </w:tr>
      <w:tr w:rsidR="00064764" w:rsidRPr="00064764" w14:paraId="077C8CF0" w14:textId="77777777" w:rsidTr="00064764">
        <w:tc>
          <w:tcPr>
            <w:tcW w:w="1985" w:type="dxa"/>
            <w:tcBorders>
              <w:bottom w:val="nil"/>
            </w:tcBorders>
          </w:tcPr>
          <w:p w14:paraId="11E5FEE2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843" w:type="dxa"/>
            <w:tcBorders>
              <w:bottom w:val="nil"/>
            </w:tcBorders>
          </w:tcPr>
          <w:p w14:paraId="3F6FE896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,234 (76.7)</w:t>
            </w:r>
          </w:p>
        </w:tc>
        <w:tc>
          <w:tcPr>
            <w:tcW w:w="1843" w:type="dxa"/>
            <w:tcBorders>
              <w:bottom w:val="nil"/>
            </w:tcBorders>
          </w:tcPr>
          <w:p w14:paraId="433A9D15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,782 (83.6)</w:t>
            </w:r>
          </w:p>
        </w:tc>
        <w:tc>
          <w:tcPr>
            <w:tcW w:w="992" w:type="dxa"/>
            <w:tcBorders>
              <w:bottom w:val="nil"/>
            </w:tcBorders>
          </w:tcPr>
          <w:p w14:paraId="3AA8F942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9" w:type="dxa"/>
            <w:tcBorders>
              <w:bottom w:val="nil"/>
            </w:tcBorders>
            <w:vAlign w:val="center"/>
          </w:tcPr>
          <w:p w14:paraId="7F6F2F84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16.</w:t>
            </w:r>
            <w:r w:rsidRPr="00064764">
              <w:rPr>
                <w:rFonts w:ascii="Times New Roman" w:hAnsi="Times New Roman" w:cs="Times New Roman"/>
                <w:szCs w:val="24"/>
              </w:rPr>
              <w:t>0</w:t>
            </w:r>
            <w:r w:rsidRPr="00064764">
              <w:rPr>
                <w:rFonts w:ascii="Times New Roman" w:hAnsi="Times New Roman" w:cs="Times New Roman"/>
              </w:rPr>
              <w:t>±3</w:t>
            </w:r>
            <w:r w:rsidRPr="00064764">
              <w:rPr>
                <w:rFonts w:ascii="Times New Roman" w:hAnsi="Times New Roman" w:cs="Times New Roman"/>
                <w:szCs w:val="24"/>
              </w:rPr>
              <w:t>6.3</w:t>
            </w:r>
          </w:p>
        </w:tc>
        <w:tc>
          <w:tcPr>
            <w:tcW w:w="1275" w:type="dxa"/>
            <w:tcBorders>
              <w:bottom w:val="nil"/>
            </w:tcBorders>
          </w:tcPr>
          <w:p w14:paraId="677ED349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64764" w:rsidRPr="00064764" w14:paraId="2EA971A8" w14:textId="77777777" w:rsidTr="00064764">
        <w:tc>
          <w:tcPr>
            <w:tcW w:w="1985" w:type="dxa"/>
            <w:tcBorders>
              <w:bottom w:val="single" w:sz="4" w:space="0" w:color="auto"/>
            </w:tcBorders>
          </w:tcPr>
          <w:p w14:paraId="50377880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B16B1DE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378 (23.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0B29D04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352 (16.4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F3E7699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2A58A4C0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0</w:t>
            </w:r>
            <w:r w:rsidRPr="00064764">
              <w:rPr>
                <w:rFonts w:ascii="Times New Roman" w:hAnsi="Times New Roman" w:cs="Times New Roman"/>
                <w:szCs w:val="24"/>
              </w:rPr>
              <w:t>4.5</w:t>
            </w:r>
            <w:r w:rsidRPr="00064764">
              <w:rPr>
                <w:rFonts w:ascii="Times New Roman" w:hAnsi="Times New Roman" w:cs="Times New Roman"/>
              </w:rPr>
              <w:t>±3</w:t>
            </w:r>
            <w:r w:rsidRPr="00064764">
              <w:rPr>
                <w:rFonts w:ascii="Times New Roman" w:hAnsi="Times New Roman" w:cs="Times New Roman"/>
                <w:szCs w:val="24"/>
              </w:rPr>
              <w:t>2.4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5B51312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64764" w:rsidRPr="00064764" w14:paraId="7389211F" w14:textId="77777777" w:rsidTr="00064764"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357A04E3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51A3D8D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AB80FD4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2442E68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0CB4FEF6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16A5D92C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064764" w:rsidRPr="00064764" w14:paraId="22316F53" w14:textId="77777777" w:rsidTr="00064764">
        <w:tc>
          <w:tcPr>
            <w:tcW w:w="11057" w:type="dxa"/>
            <w:gridSpan w:val="6"/>
            <w:tcBorders>
              <w:bottom w:val="single" w:sz="4" w:space="0" w:color="auto"/>
            </w:tcBorders>
          </w:tcPr>
          <w:p w14:paraId="6EC8A366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Non-high-density lipoprotein cholesterol (N-HDL-C)</w:t>
            </w:r>
          </w:p>
        </w:tc>
      </w:tr>
      <w:tr w:rsidR="00064764" w:rsidRPr="00064764" w14:paraId="5A8FB44E" w14:textId="77777777" w:rsidTr="00064764">
        <w:tc>
          <w:tcPr>
            <w:tcW w:w="1985" w:type="dxa"/>
            <w:tcBorders>
              <w:top w:val="single" w:sz="4" w:space="0" w:color="auto"/>
            </w:tcBorders>
          </w:tcPr>
          <w:p w14:paraId="5D8892F3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Risk factor, n (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B7A5F46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Low N-HDL-C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0A5E8F5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High N-HDL-C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7E6C163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6A95F09E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N-HDL-C level (</w:t>
            </w:r>
            <w:proofErr w:type="spellStart"/>
            <w:r w:rsidRPr="00064764">
              <w:rPr>
                <w:rFonts w:ascii="Times New Roman" w:hAnsi="Times New Roman" w:cs="Times New Roman"/>
              </w:rPr>
              <w:t>mean±SD</w:t>
            </w:r>
            <w:proofErr w:type="spellEnd"/>
            <w:r w:rsidRPr="000647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53CDA4F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p value</w:t>
            </w:r>
          </w:p>
        </w:tc>
      </w:tr>
      <w:tr w:rsidR="00064764" w:rsidRPr="00064764" w14:paraId="24DE9EA3" w14:textId="77777777" w:rsidTr="00064764">
        <w:tc>
          <w:tcPr>
            <w:tcW w:w="1985" w:type="dxa"/>
          </w:tcPr>
          <w:p w14:paraId="56050999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lastRenderedPageBreak/>
              <w:t>Hypertension</w:t>
            </w:r>
          </w:p>
        </w:tc>
        <w:tc>
          <w:tcPr>
            <w:tcW w:w="1843" w:type="dxa"/>
          </w:tcPr>
          <w:p w14:paraId="1A4E16B0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</w:tcPr>
          <w:p w14:paraId="40C92B30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14:paraId="008AB4B2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3119" w:type="dxa"/>
          </w:tcPr>
          <w:p w14:paraId="6442C57D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</w:tcPr>
          <w:p w14:paraId="709F286C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&lt;0.001</w:t>
            </w:r>
          </w:p>
        </w:tc>
      </w:tr>
      <w:tr w:rsidR="00064764" w:rsidRPr="00064764" w14:paraId="358C340C" w14:textId="77777777" w:rsidTr="00064764">
        <w:tc>
          <w:tcPr>
            <w:tcW w:w="1985" w:type="dxa"/>
          </w:tcPr>
          <w:p w14:paraId="0B78A02B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843" w:type="dxa"/>
          </w:tcPr>
          <w:p w14:paraId="2DA55A01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537 (28.3)</w:t>
            </w:r>
          </w:p>
        </w:tc>
        <w:tc>
          <w:tcPr>
            <w:tcW w:w="1843" w:type="dxa"/>
          </w:tcPr>
          <w:p w14:paraId="3B7A9DAC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457 (23.9)</w:t>
            </w:r>
          </w:p>
        </w:tc>
        <w:tc>
          <w:tcPr>
            <w:tcW w:w="992" w:type="dxa"/>
          </w:tcPr>
          <w:p w14:paraId="69FFA9FF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9" w:type="dxa"/>
          </w:tcPr>
          <w:p w14:paraId="102985AA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33.4±42.1</w:t>
            </w:r>
          </w:p>
        </w:tc>
        <w:tc>
          <w:tcPr>
            <w:tcW w:w="1275" w:type="dxa"/>
          </w:tcPr>
          <w:p w14:paraId="23F97F0F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64764" w:rsidRPr="00064764" w14:paraId="49E84857" w14:textId="77777777" w:rsidTr="00064764">
        <w:tc>
          <w:tcPr>
            <w:tcW w:w="1985" w:type="dxa"/>
          </w:tcPr>
          <w:p w14:paraId="5EB582C7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843" w:type="dxa"/>
          </w:tcPr>
          <w:p w14:paraId="74670500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,326 (71.7)</w:t>
            </w:r>
          </w:p>
        </w:tc>
        <w:tc>
          <w:tcPr>
            <w:tcW w:w="1843" w:type="dxa"/>
          </w:tcPr>
          <w:p w14:paraId="2F37C2BE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,426 (76.1)</w:t>
            </w:r>
          </w:p>
        </w:tc>
        <w:tc>
          <w:tcPr>
            <w:tcW w:w="992" w:type="dxa"/>
          </w:tcPr>
          <w:p w14:paraId="0936C2AD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9" w:type="dxa"/>
          </w:tcPr>
          <w:p w14:paraId="14D71D8C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39.8±41.3</w:t>
            </w:r>
          </w:p>
        </w:tc>
        <w:tc>
          <w:tcPr>
            <w:tcW w:w="1275" w:type="dxa"/>
          </w:tcPr>
          <w:p w14:paraId="1B954E44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64764" w:rsidRPr="00064764" w14:paraId="00C85E42" w14:textId="77777777" w:rsidTr="00064764">
        <w:tc>
          <w:tcPr>
            <w:tcW w:w="1985" w:type="dxa"/>
          </w:tcPr>
          <w:p w14:paraId="6F2C0FF0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Diabetes mellitus</w:t>
            </w:r>
          </w:p>
        </w:tc>
        <w:tc>
          <w:tcPr>
            <w:tcW w:w="1843" w:type="dxa"/>
          </w:tcPr>
          <w:p w14:paraId="086C5E55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</w:tcPr>
          <w:p w14:paraId="406B84F9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14:paraId="77D910BB" w14:textId="77777777" w:rsidR="001A73CE" w:rsidRPr="00064764" w:rsidRDefault="001A73CE" w:rsidP="00064764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3119" w:type="dxa"/>
          </w:tcPr>
          <w:p w14:paraId="5D63D2B0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</w:tcPr>
          <w:p w14:paraId="59969469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&lt;0.001</w:t>
            </w:r>
          </w:p>
        </w:tc>
      </w:tr>
      <w:tr w:rsidR="00064764" w:rsidRPr="00064764" w14:paraId="0D056F25" w14:textId="77777777" w:rsidTr="00064764">
        <w:tc>
          <w:tcPr>
            <w:tcW w:w="1985" w:type="dxa"/>
          </w:tcPr>
          <w:p w14:paraId="21D4C2D9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843" w:type="dxa"/>
          </w:tcPr>
          <w:p w14:paraId="7A43D380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,261 (67.0)</w:t>
            </w:r>
          </w:p>
        </w:tc>
        <w:tc>
          <w:tcPr>
            <w:tcW w:w="1843" w:type="dxa"/>
          </w:tcPr>
          <w:p w14:paraId="1715C496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,234 (64.9)</w:t>
            </w:r>
          </w:p>
        </w:tc>
        <w:tc>
          <w:tcPr>
            <w:tcW w:w="992" w:type="dxa"/>
          </w:tcPr>
          <w:p w14:paraId="392359BA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9" w:type="dxa"/>
          </w:tcPr>
          <w:p w14:paraId="1C3606FE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36.2±40.3</w:t>
            </w:r>
          </w:p>
        </w:tc>
        <w:tc>
          <w:tcPr>
            <w:tcW w:w="1275" w:type="dxa"/>
          </w:tcPr>
          <w:p w14:paraId="5FB7109E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64764" w:rsidRPr="00064764" w14:paraId="7D54A2E0" w14:textId="77777777" w:rsidTr="00064764">
        <w:tc>
          <w:tcPr>
            <w:tcW w:w="1985" w:type="dxa"/>
          </w:tcPr>
          <w:p w14:paraId="24858794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843" w:type="dxa"/>
          </w:tcPr>
          <w:p w14:paraId="31AF07E4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602 (33.0)</w:t>
            </w:r>
          </w:p>
        </w:tc>
        <w:tc>
          <w:tcPr>
            <w:tcW w:w="1843" w:type="dxa"/>
          </w:tcPr>
          <w:p w14:paraId="22CE887A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649 (35.1)</w:t>
            </w:r>
          </w:p>
        </w:tc>
        <w:tc>
          <w:tcPr>
            <w:tcW w:w="992" w:type="dxa"/>
          </w:tcPr>
          <w:p w14:paraId="68567135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9" w:type="dxa"/>
          </w:tcPr>
          <w:p w14:paraId="5741E3A1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41.8±43.7</w:t>
            </w:r>
          </w:p>
        </w:tc>
        <w:tc>
          <w:tcPr>
            <w:tcW w:w="1275" w:type="dxa"/>
          </w:tcPr>
          <w:p w14:paraId="15C68E7A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64764" w:rsidRPr="00064764" w14:paraId="37A09F6C" w14:textId="77777777" w:rsidTr="00064764">
        <w:tc>
          <w:tcPr>
            <w:tcW w:w="1985" w:type="dxa"/>
          </w:tcPr>
          <w:p w14:paraId="32F9734C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Atrial fibrillation</w:t>
            </w:r>
          </w:p>
        </w:tc>
        <w:tc>
          <w:tcPr>
            <w:tcW w:w="1843" w:type="dxa"/>
          </w:tcPr>
          <w:p w14:paraId="26C8F145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</w:tcPr>
          <w:p w14:paraId="05DCA28F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14:paraId="7C550E27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119" w:type="dxa"/>
          </w:tcPr>
          <w:p w14:paraId="660CF5F0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</w:tcPr>
          <w:p w14:paraId="1A43D720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&lt;0.001</w:t>
            </w:r>
          </w:p>
        </w:tc>
      </w:tr>
      <w:tr w:rsidR="00064764" w:rsidRPr="00064764" w14:paraId="0203CD15" w14:textId="77777777" w:rsidTr="00064764">
        <w:tc>
          <w:tcPr>
            <w:tcW w:w="1985" w:type="dxa"/>
            <w:tcBorders>
              <w:bottom w:val="nil"/>
            </w:tcBorders>
          </w:tcPr>
          <w:p w14:paraId="2810BFF0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843" w:type="dxa"/>
            <w:tcBorders>
              <w:bottom w:val="nil"/>
            </w:tcBorders>
          </w:tcPr>
          <w:p w14:paraId="25A01B87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,380 (74.4)</w:t>
            </w:r>
          </w:p>
        </w:tc>
        <w:tc>
          <w:tcPr>
            <w:tcW w:w="1843" w:type="dxa"/>
            <w:tcBorders>
              <w:bottom w:val="nil"/>
            </w:tcBorders>
          </w:tcPr>
          <w:p w14:paraId="0A4CCC82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,636 (86.8)</w:t>
            </w:r>
          </w:p>
        </w:tc>
        <w:tc>
          <w:tcPr>
            <w:tcW w:w="992" w:type="dxa"/>
            <w:tcBorders>
              <w:bottom w:val="nil"/>
            </w:tcBorders>
          </w:tcPr>
          <w:p w14:paraId="3F4E4F20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9" w:type="dxa"/>
            <w:tcBorders>
              <w:bottom w:val="nil"/>
            </w:tcBorders>
          </w:tcPr>
          <w:p w14:paraId="3A3E456F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41.7±42.0</w:t>
            </w:r>
          </w:p>
        </w:tc>
        <w:tc>
          <w:tcPr>
            <w:tcW w:w="1275" w:type="dxa"/>
            <w:tcBorders>
              <w:bottom w:val="nil"/>
            </w:tcBorders>
          </w:tcPr>
          <w:p w14:paraId="01FA7FC1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64764" w:rsidRPr="00064764" w14:paraId="213BFDBE" w14:textId="77777777" w:rsidTr="00064764">
        <w:tc>
          <w:tcPr>
            <w:tcW w:w="1985" w:type="dxa"/>
            <w:tcBorders>
              <w:bottom w:val="single" w:sz="4" w:space="0" w:color="auto"/>
            </w:tcBorders>
          </w:tcPr>
          <w:p w14:paraId="66DF5A6C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19CD020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479 (25.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7E9273B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251 (13.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692C079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26EECB15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23.2±36.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1F1B866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64764" w:rsidRPr="00064764" w14:paraId="5A1C1845" w14:textId="77777777" w:rsidTr="00064764"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15822FF4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3E765385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5C6EF1C7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73E3EAE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19F75575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40961E7A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064764" w:rsidRPr="00064764" w14:paraId="4897288F" w14:textId="77777777" w:rsidTr="00064764">
        <w:tc>
          <w:tcPr>
            <w:tcW w:w="11057" w:type="dxa"/>
            <w:gridSpan w:val="6"/>
            <w:tcBorders>
              <w:bottom w:val="single" w:sz="4" w:space="0" w:color="auto"/>
            </w:tcBorders>
          </w:tcPr>
          <w:p w14:paraId="02DBE2C4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Total cholesterol/High-density lipoprotein ratio (TC/HDL)</w:t>
            </w:r>
          </w:p>
        </w:tc>
      </w:tr>
      <w:tr w:rsidR="00064764" w:rsidRPr="00064764" w14:paraId="5C649F2F" w14:textId="77777777" w:rsidTr="00064764">
        <w:tc>
          <w:tcPr>
            <w:tcW w:w="1985" w:type="dxa"/>
            <w:tcBorders>
              <w:top w:val="single" w:sz="4" w:space="0" w:color="auto"/>
            </w:tcBorders>
          </w:tcPr>
          <w:p w14:paraId="69FBC7FF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Risk factor, n (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B346E81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Low TC/HDL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5804825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High TC/HD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55C81E4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08EFE87D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TC/HDL level (</w:t>
            </w:r>
            <w:proofErr w:type="spellStart"/>
            <w:r w:rsidRPr="00064764">
              <w:rPr>
                <w:rFonts w:ascii="Times New Roman" w:hAnsi="Times New Roman" w:cs="Times New Roman"/>
              </w:rPr>
              <w:t>mean±SD</w:t>
            </w:r>
            <w:proofErr w:type="spellEnd"/>
            <w:r w:rsidRPr="000647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6B6C305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p value</w:t>
            </w:r>
          </w:p>
        </w:tc>
      </w:tr>
      <w:tr w:rsidR="00064764" w:rsidRPr="00064764" w14:paraId="3DF7BC70" w14:textId="77777777" w:rsidTr="00064764">
        <w:tc>
          <w:tcPr>
            <w:tcW w:w="1985" w:type="dxa"/>
          </w:tcPr>
          <w:p w14:paraId="1B3BBE65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Hypertension</w:t>
            </w:r>
          </w:p>
        </w:tc>
        <w:tc>
          <w:tcPr>
            <w:tcW w:w="1843" w:type="dxa"/>
          </w:tcPr>
          <w:p w14:paraId="5E03E6E1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</w:tcPr>
          <w:p w14:paraId="56BD3CCC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14:paraId="34D25000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119" w:type="dxa"/>
          </w:tcPr>
          <w:p w14:paraId="0353ED71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</w:tcPr>
          <w:p w14:paraId="45C8A892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0.002</w:t>
            </w:r>
          </w:p>
        </w:tc>
      </w:tr>
      <w:tr w:rsidR="00064764" w:rsidRPr="00064764" w14:paraId="4084F0E5" w14:textId="77777777" w:rsidTr="00064764">
        <w:tc>
          <w:tcPr>
            <w:tcW w:w="1985" w:type="dxa"/>
          </w:tcPr>
          <w:p w14:paraId="6404E589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843" w:type="dxa"/>
          </w:tcPr>
          <w:p w14:paraId="2AE6923C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529 (28.6)</w:t>
            </w:r>
          </w:p>
        </w:tc>
        <w:tc>
          <w:tcPr>
            <w:tcW w:w="1843" w:type="dxa"/>
          </w:tcPr>
          <w:p w14:paraId="6A84DCFD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465 (23.8)</w:t>
            </w:r>
          </w:p>
        </w:tc>
        <w:tc>
          <w:tcPr>
            <w:tcW w:w="992" w:type="dxa"/>
          </w:tcPr>
          <w:p w14:paraId="061EC3E9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9" w:type="dxa"/>
          </w:tcPr>
          <w:p w14:paraId="654E67A2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4.32±1.53</w:t>
            </w:r>
          </w:p>
        </w:tc>
        <w:tc>
          <w:tcPr>
            <w:tcW w:w="1275" w:type="dxa"/>
          </w:tcPr>
          <w:p w14:paraId="0BEA8F37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64764" w:rsidRPr="00064764" w14:paraId="4B01273D" w14:textId="77777777" w:rsidTr="00064764">
        <w:tc>
          <w:tcPr>
            <w:tcW w:w="1985" w:type="dxa"/>
          </w:tcPr>
          <w:p w14:paraId="471A58B5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843" w:type="dxa"/>
          </w:tcPr>
          <w:p w14:paraId="58C9F796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,292 (71.4)</w:t>
            </w:r>
          </w:p>
        </w:tc>
        <w:tc>
          <w:tcPr>
            <w:tcW w:w="1843" w:type="dxa"/>
          </w:tcPr>
          <w:p w14:paraId="572C1B8B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,460 (76.2)</w:t>
            </w:r>
          </w:p>
        </w:tc>
        <w:tc>
          <w:tcPr>
            <w:tcW w:w="992" w:type="dxa"/>
          </w:tcPr>
          <w:p w14:paraId="52298C78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9" w:type="dxa"/>
          </w:tcPr>
          <w:p w14:paraId="1EFEC3CB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4.51±1.75</w:t>
            </w:r>
          </w:p>
        </w:tc>
        <w:tc>
          <w:tcPr>
            <w:tcW w:w="1275" w:type="dxa"/>
          </w:tcPr>
          <w:p w14:paraId="2EAA0150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64764" w:rsidRPr="00064764" w14:paraId="4534905A" w14:textId="77777777" w:rsidTr="00064764">
        <w:tc>
          <w:tcPr>
            <w:tcW w:w="1985" w:type="dxa"/>
          </w:tcPr>
          <w:p w14:paraId="064B2C73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Diabetes mellitus</w:t>
            </w:r>
          </w:p>
        </w:tc>
        <w:tc>
          <w:tcPr>
            <w:tcW w:w="1843" w:type="dxa"/>
          </w:tcPr>
          <w:p w14:paraId="0CF4F0BA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</w:tcPr>
          <w:p w14:paraId="2BC3C4D9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14:paraId="106371EE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119" w:type="dxa"/>
          </w:tcPr>
          <w:p w14:paraId="52167AAC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</w:tcPr>
          <w:p w14:paraId="436CEFB3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&lt;0.001</w:t>
            </w:r>
          </w:p>
        </w:tc>
      </w:tr>
      <w:tr w:rsidR="00064764" w:rsidRPr="00064764" w14:paraId="392CC7C6" w14:textId="77777777" w:rsidTr="00064764">
        <w:tc>
          <w:tcPr>
            <w:tcW w:w="1985" w:type="dxa"/>
          </w:tcPr>
          <w:p w14:paraId="0C929CDF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843" w:type="dxa"/>
          </w:tcPr>
          <w:p w14:paraId="6F98D81F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,299 (70.7)</w:t>
            </w:r>
          </w:p>
        </w:tc>
        <w:tc>
          <w:tcPr>
            <w:tcW w:w="1843" w:type="dxa"/>
          </w:tcPr>
          <w:p w14:paraId="55A8178B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,196 (61.5)</w:t>
            </w:r>
          </w:p>
        </w:tc>
        <w:tc>
          <w:tcPr>
            <w:tcW w:w="992" w:type="dxa"/>
          </w:tcPr>
          <w:p w14:paraId="2C9C1A1F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9" w:type="dxa"/>
          </w:tcPr>
          <w:p w14:paraId="7BA2DCF1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4.33±1.80</w:t>
            </w:r>
          </w:p>
        </w:tc>
        <w:tc>
          <w:tcPr>
            <w:tcW w:w="1275" w:type="dxa"/>
          </w:tcPr>
          <w:p w14:paraId="320306E8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64764" w:rsidRPr="00064764" w14:paraId="628D4F68" w14:textId="77777777" w:rsidTr="00064764">
        <w:tc>
          <w:tcPr>
            <w:tcW w:w="1985" w:type="dxa"/>
          </w:tcPr>
          <w:p w14:paraId="05F8DA70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843" w:type="dxa"/>
          </w:tcPr>
          <w:p w14:paraId="36E0B68E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524 (29.3)</w:t>
            </w:r>
          </w:p>
        </w:tc>
        <w:tc>
          <w:tcPr>
            <w:tcW w:w="1843" w:type="dxa"/>
          </w:tcPr>
          <w:p w14:paraId="65C84471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727 (38.5)</w:t>
            </w:r>
          </w:p>
        </w:tc>
        <w:tc>
          <w:tcPr>
            <w:tcW w:w="992" w:type="dxa"/>
          </w:tcPr>
          <w:p w14:paraId="4EF6A19B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9" w:type="dxa"/>
          </w:tcPr>
          <w:p w14:paraId="66A28921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4.72±1.44</w:t>
            </w:r>
          </w:p>
        </w:tc>
        <w:tc>
          <w:tcPr>
            <w:tcW w:w="1275" w:type="dxa"/>
          </w:tcPr>
          <w:p w14:paraId="04739E51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64764" w:rsidRPr="00064764" w14:paraId="63F14D5C" w14:textId="77777777" w:rsidTr="00064764">
        <w:tc>
          <w:tcPr>
            <w:tcW w:w="1985" w:type="dxa"/>
          </w:tcPr>
          <w:p w14:paraId="622C3BA5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Atrial fibrillation</w:t>
            </w:r>
          </w:p>
        </w:tc>
        <w:tc>
          <w:tcPr>
            <w:tcW w:w="1843" w:type="dxa"/>
          </w:tcPr>
          <w:p w14:paraId="55F9143D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</w:tcPr>
          <w:p w14:paraId="4F8A4632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14:paraId="06B3C46F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119" w:type="dxa"/>
          </w:tcPr>
          <w:p w14:paraId="398388C0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</w:tcPr>
          <w:p w14:paraId="062210F5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&lt;0.001</w:t>
            </w:r>
          </w:p>
        </w:tc>
      </w:tr>
      <w:tr w:rsidR="00064764" w:rsidRPr="00064764" w14:paraId="3FFA9102" w14:textId="77777777" w:rsidTr="00064764">
        <w:tc>
          <w:tcPr>
            <w:tcW w:w="1985" w:type="dxa"/>
            <w:tcBorders>
              <w:bottom w:val="nil"/>
            </w:tcBorders>
          </w:tcPr>
          <w:p w14:paraId="3B31B1C4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843" w:type="dxa"/>
            <w:tcBorders>
              <w:bottom w:val="nil"/>
            </w:tcBorders>
          </w:tcPr>
          <w:p w14:paraId="7C7D82E4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,363 (75.3)</w:t>
            </w:r>
          </w:p>
        </w:tc>
        <w:tc>
          <w:tcPr>
            <w:tcW w:w="1843" w:type="dxa"/>
            <w:tcBorders>
              <w:bottom w:val="nil"/>
            </w:tcBorders>
          </w:tcPr>
          <w:p w14:paraId="76136B19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1,653 (85.7)</w:t>
            </w:r>
          </w:p>
        </w:tc>
        <w:tc>
          <w:tcPr>
            <w:tcW w:w="992" w:type="dxa"/>
            <w:tcBorders>
              <w:bottom w:val="nil"/>
            </w:tcBorders>
          </w:tcPr>
          <w:p w14:paraId="62008B1A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9" w:type="dxa"/>
            <w:tcBorders>
              <w:bottom w:val="nil"/>
            </w:tcBorders>
          </w:tcPr>
          <w:p w14:paraId="49E54960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4.58±1.75</w:t>
            </w:r>
          </w:p>
        </w:tc>
        <w:tc>
          <w:tcPr>
            <w:tcW w:w="1275" w:type="dxa"/>
            <w:tcBorders>
              <w:bottom w:val="nil"/>
            </w:tcBorders>
          </w:tcPr>
          <w:p w14:paraId="7C3CB50C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64764" w:rsidRPr="00064764" w14:paraId="3B130CD6" w14:textId="77777777" w:rsidTr="00064764">
        <w:tc>
          <w:tcPr>
            <w:tcW w:w="1985" w:type="dxa"/>
            <w:tcBorders>
              <w:bottom w:val="single" w:sz="4" w:space="0" w:color="auto"/>
            </w:tcBorders>
          </w:tcPr>
          <w:p w14:paraId="0A99D91D" w14:textId="77777777" w:rsidR="001A73CE" w:rsidRPr="00064764" w:rsidRDefault="001A73CE" w:rsidP="00064764">
            <w:pPr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B2AE9C7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452 (24.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85752A1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278 (14.3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909D470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6927A061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4764">
              <w:rPr>
                <w:rFonts w:ascii="Times New Roman" w:hAnsi="Times New Roman" w:cs="Times New Roman"/>
              </w:rPr>
              <w:t>4.00±1.35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040A552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64764" w:rsidRPr="00064764" w14:paraId="0A8E97A9" w14:textId="77777777" w:rsidTr="00064764">
        <w:tc>
          <w:tcPr>
            <w:tcW w:w="11057" w:type="dxa"/>
            <w:gridSpan w:val="6"/>
            <w:tcBorders>
              <w:top w:val="single" w:sz="4" w:space="0" w:color="auto"/>
              <w:bottom w:val="nil"/>
            </w:tcBorders>
          </w:tcPr>
          <w:p w14:paraId="22C8A816" w14:textId="77777777" w:rsidR="001A73CE" w:rsidRPr="00550AAA" w:rsidRDefault="001A73CE" w:rsidP="00064764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064764">
              <w:rPr>
                <w:rFonts w:ascii="Times New Roman" w:hAnsi="Times New Roman" w:cs="Times New Roman"/>
                <w:kern w:val="0"/>
                <w:szCs w:val="24"/>
              </w:rPr>
              <w:t xml:space="preserve">Cut-off points of TC, </w:t>
            </w:r>
            <w:r w:rsidRPr="00064764">
              <w:rPr>
                <w:rFonts w:ascii="Times New Roman" w:hAnsi="Times New Roman" w:cs="Times New Roman"/>
                <w:kern w:val="0"/>
              </w:rPr>
              <w:t>TG, LDL, N-HDL-C and TC/HDL ratio= 163.5 mg/</w:t>
            </w:r>
            <w:proofErr w:type="spellStart"/>
            <w:r w:rsidRPr="00064764">
              <w:rPr>
                <w:rFonts w:ascii="Times New Roman" w:hAnsi="Times New Roman" w:cs="Times New Roman"/>
                <w:kern w:val="0"/>
              </w:rPr>
              <w:t>dL</w:t>
            </w:r>
            <w:proofErr w:type="spellEnd"/>
            <w:r w:rsidRPr="00064764">
              <w:rPr>
                <w:rFonts w:ascii="Times New Roman" w:hAnsi="Times New Roman" w:cs="Times New Roman"/>
                <w:kern w:val="0"/>
              </w:rPr>
              <w:t>, 94.5 mg/</w:t>
            </w:r>
            <w:proofErr w:type="spellStart"/>
            <w:r w:rsidRPr="00064764">
              <w:rPr>
                <w:rFonts w:ascii="Times New Roman" w:hAnsi="Times New Roman" w:cs="Times New Roman"/>
                <w:kern w:val="0"/>
              </w:rPr>
              <w:t>dL</w:t>
            </w:r>
            <w:proofErr w:type="spellEnd"/>
            <w:r w:rsidRPr="00064764">
              <w:rPr>
                <w:rFonts w:ascii="Times New Roman" w:hAnsi="Times New Roman" w:cs="Times New Roman"/>
                <w:kern w:val="0"/>
              </w:rPr>
              <w:t>, 100 mg/</w:t>
            </w:r>
            <w:proofErr w:type="spellStart"/>
            <w:r w:rsidRPr="00064764">
              <w:rPr>
                <w:rFonts w:ascii="Times New Roman" w:hAnsi="Times New Roman" w:cs="Times New Roman"/>
                <w:kern w:val="0"/>
              </w:rPr>
              <w:t>dL</w:t>
            </w:r>
            <w:proofErr w:type="spellEnd"/>
            <w:r w:rsidRPr="00064764">
              <w:rPr>
                <w:rFonts w:ascii="Times New Roman" w:hAnsi="Times New Roman" w:cs="Times New Roman"/>
                <w:kern w:val="0"/>
              </w:rPr>
              <w:t>, 130.5 mg/</w:t>
            </w:r>
            <w:proofErr w:type="spellStart"/>
            <w:r w:rsidRPr="00064764">
              <w:rPr>
                <w:rFonts w:ascii="Times New Roman" w:hAnsi="Times New Roman" w:cs="Times New Roman"/>
                <w:kern w:val="0"/>
              </w:rPr>
              <w:t>dL</w:t>
            </w:r>
            <w:proofErr w:type="spellEnd"/>
            <w:r w:rsidRPr="00064764">
              <w:rPr>
                <w:rFonts w:ascii="Times New Roman" w:hAnsi="Times New Roman" w:cs="Times New Roman"/>
                <w:kern w:val="0"/>
              </w:rPr>
              <w:t xml:space="preserve"> and 4.06 for 30-day mortality</w:t>
            </w:r>
            <w:r w:rsidR="009444E1">
              <w:rPr>
                <w:rFonts w:ascii="Times New Roman" w:hAnsi="Times New Roman" w:cs="Times New Roman"/>
                <w:kern w:val="0"/>
              </w:rPr>
              <w:t>.</w:t>
            </w:r>
          </w:p>
          <w:p w14:paraId="64E0439C" w14:textId="79729376" w:rsidR="009444E1" w:rsidRPr="00064764" w:rsidRDefault="00550AAA" w:rsidP="0006476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Statistical analysis: </w:t>
            </w:r>
            <w:proofErr w:type="spellStart"/>
            <w:r w:rsidR="009444E1">
              <w:rPr>
                <w:rFonts w:ascii="Times New Roman" w:hAnsi="Times New Roman" w:cs="Times New Roman"/>
              </w:rPr>
              <w:t>M</w:t>
            </w:r>
            <w:r w:rsidR="009444E1" w:rsidRPr="00064764">
              <w:rPr>
                <w:rFonts w:ascii="Times New Roman" w:hAnsi="Times New Roman" w:cs="Times New Roman"/>
              </w:rPr>
              <w:t>ean±SD</w:t>
            </w:r>
            <w:proofErr w:type="spellEnd"/>
            <w:r w:rsidR="009444E1" w:rsidRPr="009444E1">
              <w:rPr>
                <w:rFonts w:ascii="Times New Roman" w:hAnsi="Times New Roman" w:cs="Times New Roman"/>
                <w:kern w:val="0"/>
              </w:rPr>
              <w:t xml:space="preserve"> </w:t>
            </w:r>
            <w:r w:rsidR="009444E1">
              <w:rPr>
                <w:rFonts w:ascii="Times New Roman" w:hAnsi="Times New Roman" w:cs="Times New Roman"/>
                <w:kern w:val="0"/>
                <w:szCs w:val="24"/>
              </w:rPr>
              <w:t>for c</w:t>
            </w:r>
            <w:r w:rsidR="009444E1" w:rsidRPr="00550AAA">
              <w:rPr>
                <w:rFonts w:ascii="Times New Roman" w:hAnsi="Times New Roman" w:cs="Times New Roman"/>
                <w:kern w:val="0"/>
                <w:szCs w:val="24"/>
              </w:rPr>
              <w:t>ontinuous variables us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ing</w:t>
            </w:r>
            <w:r w:rsidR="009444E1" w:rsidRPr="00550AAA">
              <w:rPr>
                <w:rFonts w:ascii="Times New Roman" w:hAnsi="Times New Roman" w:cs="Times New Roman"/>
                <w:kern w:val="0"/>
                <w:szCs w:val="24"/>
              </w:rPr>
              <w:t xml:space="preserve"> </w:t>
            </w:r>
            <w:r w:rsidR="009444E1">
              <w:rPr>
                <w:rFonts w:ascii="Times New Roman" w:hAnsi="Times New Roman" w:cs="Times New Roman"/>
                <w:kern w:val="0"/>
                <w:szCs w:val="24"/>
              </w:rPr>
              <w:t>t-</w:t>
            </w:r>
            <w:r w:rsidR="009444E1" w:rsidRPr="00550AAA">
              <w:rPr>
                <w:rFonts w:ascii="Times New Roman" w:hAnsi="Times New Roman" w:cs="Times New Roman"/>
                <w:kern w:val="0"/>
                <w:szCs w:val="24"/>
              </w:rPr>
              <w:t>test</w:t>
            </w:r>
            <w:r w:rsidR="009444E1">
              <w:rPr>
                <w:rFonts w:ascii="Times New Roman" w:hAnsi="Times New Roman" w:cs="Times New Roman"/>
                <w:kern w:val="0"/>
                <w:szCs w:val="24"/>
              </w:rPr>
              <w:t xml:space="preserve"> and</w:t>
            </w:r>
            <w:r w:rsidR="009444E1" w:rsidRPr="00550AAA">
              <w:rPr>
                <w:rFonts w:ascii="Times New Roman" w:hAnsi="Times New Roman" w:cs="Times New Roman"/>
                <w:kern w:val="0"/>
                <w:szCs w:val="24"/>
              </w:rPr>
              <w:t xml:space="preserve"> numbers (%) for categorical variables us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ing</w:t>
            </w:r>
            <w:bookmarkStart w:id="5" w:name="_GoBack"/>
            <w:bookmarkEnd w:id="5"/>
            <w:r w:rsidR="009444E1" w:rsidRPr="00550AAA">
              <w:rPr>
                <w:rFonts w:ascii="Times New Roman" w:hAnsi="Times New Roman" w:cs="Times New Roman"/>
                <w:kern w:val="0"/>
                <w:szCs w:val="24"/>
              </w:rPr>
              <w:t xml:space="preserve"> chi-square test</w:t>
            </w:r>
            <w:r w:rsidR="009444E1">
              <w:rPr>
                <w:rFonts w:ascii="Times New Roman" w:hAnsi="Times New Roman" w:cs="Times New Roman"/>
                <w:kern w:val="0"/>
                <w:szCs w:val="24"/>
              </w:rPr>
              <w:t>.</w:t>
            </w:r>
          </w:p>
        </w:tc>
      </w:tr>
    </w:tbl>
    <w:p w14:paraId="1B5CD5A9" w14:textId="77777777" w:rsidR="001A73CE" w:rsidRPr="00064764" w:rsidRDefault="001A73CE" w:rsidP="001A73CE">
      <w:pPr>
        <w:rPr>
          <w:rFonts w:ascii="Times New Roman" w:hAnsi="Times New Roman" w:cs="Times New Roman"/>
        </w:rPr>
      </w:pPr>
    </w:p>
    <w:p w14:paraId="52667F9A" w14:textId="77777777" w:rsidR="002A4FDE" w:rsidRPr="00064764" w:rsidRDefault="002A4FDE">
      <w:pPr>
        <w:sectPr w:rsidR="002A4FDE" w:rsidRPr="00064764" w:rsidSect="00D777FA">
          <w:footerReference w:type="default" r:id="rId6"/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3374E2C7" w14:textId="77777777" w:rsidR="001A73CE" w:rsidRPr="00064764" w:rsidRDefault="001A73CE" w:rsidP="001A73CE">
      <w:pPr>
        <w:rPr>
          <w:rFonts w:ascii="Times New Roman" w:hAnsi="Times New Roman" w:cs="Times New Roman"/>
          <w:b/>
          <w:kern w:val="0"/>
          <w:sz w:val="18"/>
          <w:szCs w:val="18"/>
        </w:rPr>
      </w:pPr>
      <w:r w:rsidRPr="00064764">
        <w:rPr>
          <w:rFonts w:ascii="Times New Roman" w:hAnsi="Times New Roman" w:cs="Times New Roman"/>
          <w:b/>
          <w:sz w:val="18"/>
          <w:szCs w:val="18"/>
        </w:rPr>
        <w:lastRenderedPageBreak/>
        <w:t>Supplemental table 3-1.</w:t>
      </w:r>
      <w:r w:rsidRPr="00064764">
        <w:rPr>
          <w:rFonts w:ascii="Times New Roman" w:hAnsi="Times New Roman" w:cs="Times New Roman"/>
          <w:b/>
          <w:kern w:val="0"/>
          <w:sz w:val="18"/>
          <w:szCs w:val="18"/>
        </w:rPr>
        <w:t xml:space="preserve">  Clinical findings and hazard ratio of 30-day and 1-year mortality in first-ever, statin-naïve acute ischemic stroke using continuous data</w:t>
      </w:r>
    </w:p>
    <w:tbl>
      <w:tblPr>
        <w:tblStyle w:val="a7"/>
        <w:tblW w:w="16161" w:type="dxa"/>
        <w:tblInd w:w="-43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5"/>
        <w:gridCol w:w="1275"/>
        <w:gridCol w:w="1276"/>
        <w:gridCol w:w="851"/>
        <w:gridCol w:w="708"/>
        <w:gridCol w:w="709"/>
        <w:gridCol w:w="716"/>
        <w:gridCol w:w="844"/>
        <w:gridCol w:w="1261"/>
        <w:gridCol w:w="1261"/>
        <w:gridCol w:w="848"/>
        <w:gridCol w:w="756"/>
        <w:gridCol w:w="845"/>
        <w:gridCol w:w="844"/>
        <w:gridCol w:w="842"/>
      </w:tblGrid>
      <w:tr w:rsidR="00064764" w:rsidRPr="00064764" w14:paraId="5B6408DE" w14:textId="77777777" w:rsidTr="00064764">
        <w:tc>
          <w:tcPr>
            <w:tcW w:w="3125" w:type="dxa"/>
          </w:tcPr>
          <w:p w14:paraId="262CCAA1" w14:textId="77777777" w:rsidR="001A73CE" w:rsidRPr="00064764" w:rsidRDefault="001A73CE" w:rsidP="0006476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1F665044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Ischemic stroke- 30-day</w:t>
            </w:r>
          </w:p>
        </w:tc>
        <w:tc>
          <w:tcPr>
            <w:tcW w:w="2977" w:type="dxa"/>
            <w:gridSpan w:val="4"/>
          </w:tcPr>
          <w:p w14:paraId="33220903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7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3BC0766E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Ischemic stroke- 1-year</w:t>
            </w:r>
          </w:p>
        </w:tc>
        <w:tc>
          <w:tcPr>
            <w:tcW w:w="3287" w:type="dxa"/>
            <w:gridSpan w:val="4"/>
          </w:tcPr>
          <w:p w14:paraId="618C3898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64764" w:rsidRPr="00064764" w14:paraId="30623E9A" w14:textId="77777777" w:rsidTr="00064764">
        <w:tc>
          <w:tcPr>
            <w:tcW w:w="3125" w:type="dxa"/>
            <w:tcBorders>
              <w:bottom w:val="nil"/>
            </w:tcBorders>
          </w:tcPr>
          <w:p w14:paraId="27B50AD6" w14:textId="77777777" w:rsidR="001A73CE" w:rsidRPr="00064764" w:rsidRDefault="001A73CE" w:rsidP="0006476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Clinical findings and NIHSS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  <w:vAlign w:val="center"/>
          </w:tcPr>
          <w:p w14:paraId="676D7394" w14:textId="77777777" w:rsidR="001A73CE" w:rsidRPr="00064764" w:rsidRDefault="001A73CE" w:rsidP="000647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urvival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center"/>
          </w:tcPr>
          <w:p w14:paraId="6CF7EBAD" w14:textId="77777777" w:rsidR="001A73CE" w:rsidRPr="00064764" w:rsidRDefault="001A73CE" w:rsidP="000647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rtality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E192FCC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708" w:type="dxa"/>
            <w:vMerge w:val="restart"/>
            <w:tcBorders>
              <w:bottom w:val="nil"/>
            </w:tcBorders>
            <w:vAlign w:val="center"/>
          </w:tcPr>
          <w:p w14:paraId="274BB14D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1425" w:type="dxa"/>
            <w:gridSpan w:val="2"/>
            <w:tcBorders>
              <w:bottom w:val="nil"/>
            </w:tcBorders>
          </w:tcPr>
          <w:p w14:paraId="1DDDAB1F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95% CI</w:t>
            </w:r>
          </w:p>
        </w:tc>
        <w:tc>
          <w:tcPr>
            <w:tcW w:w="844" w:type="dxa"/>
            <w:vMerge w:val="restart"/>
            <w:tcBorders>
              <w:bottom w:val="nil"/>
            </w:tcBorders>
            <w:vAlign w:val="center"/>
          </w:tcPr>
          <w:p w14:paraId="5BFA7710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1261" w:type="dxa"/>
            <w:tcBorders>
              <w:top w:val="single" w:sz="12" w:space="0" w:color="auto"/>
              <w:bottom w:val="nil"/>
            </w:tcBorders>
            <w:vAlign w:val="center"/>
          </w:tcPr>
          <w:p w14:paraId="32B6807F" w14:textId="77777777" w:rsidR="001A73CE" w:rsidRPr="00064764" w:rsidRDefault="001A73CE" w:rsidP="000647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urvival</w:t>
            </w:r>
          </w:p>
        </w:tc>
        <w:tc>
          <w:tcPr>
            <w:tcW w:w="1261" w:type="dxa"/>
            <w:tcBorders>
              <w:top w:val="single" w:sz="12" w:space="0" w:color="auto"/>
              <w:bottom w:val="nil"/>
            </w:tcBorders>
            <w:vAlign w:val="center"/>
          </w:tcPr>
          <w:p w14:paraId="1E6C6041" w14:textId="77777777" w:rsidR="001A73CE" w:rsidRPr="00064764" w:rsidRDefault="001A73CE" w:rsidP="000647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rtality</w:t>
            </w:r>
          </w:p>
        </w:tc>
        <w:tc>
          <w:tcPr>
            <w:tcW w:w="848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3EB56878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756" w:type="dxa"/>
            <w:vMerge w:val="restart"/>
            <w:tcBorders>
              <w:bottom w:val="nil"/>
            </w:tcBorders>
            <w:vAlign w:val="center"/>
          </w:tcPr>
          <w:p w14:paraId="507588AD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1689" w:type="dxa"/>
            <w:gridSpan w:val="2"/>
            <w:tcBorders>
              <w:bottom w:val="nil"/>
            </w:tcBorders>
          </w:tcPr>
          <w:p w14:paraId="480940D2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95% CI</w:t>
            </w:r>
          </w:p>
        </w:tc>
        <w:tc>
          <w:tcPr>
            <w:tcW w:w="842" w:type="dxa"/>
            <w:vMerge w:val="restart"/>
            <w:vAlign w:val="center"/>
          </w:tcPr>
          <w:p w14:paraId="26088850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P value</w:t>
            </w:r>
          </w:p>
        </w:tc>
      </w:tr>
      <w:tr w:rsidR="00064764" w:rsidRPr="00064764" w14:paraId="6272BCDB" w14:textId="77777777" w:rsidTr="00064764">
        <w:tc>
          <w:tcPr>
            <w:tcW w:w="3125" w:type="dxa"/>
            <w:tcBorders>
              <w:top w:val="nil"/>
              <w:bottom w:val="single" w:sz="12" w:space="0" w:color="auto"/>
            </w:tcBorders>
          </w:tcPr>
          <w:p w14:paraId="4408761B" w14:textId="77777777" w:rsidR="001A73CE" w:rsidRPr="00064764" w:rsidRDefault="001A73CE" w:rsidP="0006476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vAlign w:val="center"/>
          </w:tcPr>
          <w:p w14:paraId="13A7D3AF" w14:textId="77777777" w:rsidR="001A73CE" w:rsidRPr="00064764" w:rsidRDefault="001A73CE" w:rsidP="00064764">
            <w:pPr>
              <w:widowControl/>
              <w:ind w:rightChars="-11" w:right="-26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n=3,617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2870AD4D" w14:textId="77777777" w:rsidR="001A73CE" w:rsidRPr="00064764" w:rsidRDefault="001A73CE" w:rsidP="000647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n=129</w:t>
            </w:r>
          </w:p>
        </w:tc>
        <w:tc>
          <w:tcPr>
            <w:tcW w:w="851" w:type="dxa"/>
            <w:vMerge/>
            <w:tcBorders>
              <w:top w:val="nil"/>
              <w:bottom w:val="single" w:sz="12" w:space="0" w:color="auto"/>
            </w:tcBorders>
          </w:tcPr>
          <w:p w14:paraId="05B53CD1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top w:val="nil"/>
              <w:bottom w:val="single" w:sz="12" w:space="0" w:color="auto"/>
            </w:tcBorders>
          </w:tcPr>
          <w:p w14:paraId="14EAC93D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14:paraId="0E36DC31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Lower</w:t>
            </w:r>
          </w:p>
        </w:tc>
        <w:tc>
          <w:tcPr>
            <w:tcW w:w="716" w:type="dxa"/>
            <w:tcBorders>
              <w:top w:val="nil"/>
              <w:bottom w:val="single" w:sz="12" w:space="0" w:color="auto"/>
            </w:tcBorders>
          </w:tcPr>
          <w:p w14:paraId="69A9EBA9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Upper</w:t>
            </w:r>
          </w:p>
        </w:tc>
        <w:tc>
          <w:tcPr>
            <w:tcW w:w="844" w:type="dxa"/>
            <w:vMerge/>
            <w:tcBorders>
              <w:top w:val="nil"/>
              <w:bottom w:val="single" w:sz="12" w:space="0" w:color="auto"/>
            </w:tcBorders>
          </w:tcPr>
          <w:p w14:paraId="36C2A483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nil"/>
              <w:bottom w:val="single" w:sz="12" w:space="0" w:color="auto"/>
            </w:tcBorders>
            <w:vAlign w:val="center"/>
          </w:tcPr>
          <w:p w14:paraId="642E0191" w14:textId="77777777" w:rsidR="001A73CE" w:rsidRPr="00064764" w:rsidRDefault="001A73CE" w:rsidP="000647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n=3,338</w:t>
            </w:r>
          </w:p>
        </w:tc>
        <w:tc>
          <w:tcPr>
            <w:tcW w:w="1261" w:type="dxa"/>
            <w:tcBorders>
              <w:top w:val="nil"/>
              <w:bottom w:val="single" w:sz="12" w:space="0" w:color="auto"/>
            </w:tcBorders>
            <w:vAlign w:val="center"/>
          </w:tcPr>
          <w:p w14:paraId="53FEF88F" w14:textId="77777777" w:rsidR="001A73CE" w:rsidRPr="00064764" w:rsidRDefault="001A73CE" w:rsidP="000647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n=408</w:t>
            </w:r>
          </w:p>
        </w:tc>
        <w:tc>
          <w:tcPr>
            <w:tcW w:w="848" w:type="dxa"/>
            <w:vMerge/>
            <w:tcBorders>
              <w:top w:val="nil"/>
              <w:bottom w:val="single" w:sz="12" w:space="0" w:color="auto"/>
            </w:tcBorders>
          </w:tcPr>
          <w:p w14:paraId="77925A77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bottom w:val="single" w:sz="12" w:space="0" w:color="auto"/>
            </w:tcBorders>
          </w:tcPr>
          <w:p w14:paraId="44A5833D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bottom w:val="single" w:sz="12" w:space="0" w:color="auto"/>
            </w:tcBorders>
          </w:tcPr>
          <w:p w14:paraId="1CA88651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Lower</w:t>
            </w:r>
          </w:p>
        </w:tc>
        <w:tc>
          <w:tcPr>
            <w:tcW w:w="844" w:type="dxa"/>
            <w:tcBorders>
              <w:top w:val="nil"/>
              <w:bottom w:val="single" w:sz="12" w:space="0" w:color="auto"/>
            </w:tcBorders>
          </w:tcPr>
          <w:p w14:paraId="08358C06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Upper</w:t>
            </w:r>
          </w:p>
        </w:tc>
        <w:tc>
          <w:tcPr>
            <w:tcW w:w="842" w:type="dxa"/>
            <w:vMerge/>
            <w:tcBorders>
              <w:bottom w:val="single" w:sz="12" w:space="0" w:color="auto"/>
            </w:tcBorders>
          </w:tcPr>
          <w:p w14:paraId="0949774F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64764" w:rsidRPr="00064764" w14:paraId="5F70831A" w14:textId="77777777" w:rsidTr="00064764">
        <w:tc>
          <w:tcPr>
            <w:tcW w:w="3125" w:type="dxa"/>
            <w:tcBorders>
              <w:top w:val="single" w:sz="12" w:space="0" w:color="auto"/>
            </w:tcBorders>
            <w:vAlign w:val="center"/>
          </w:tcPr>
          <w:p w14:paraId="66C40F5F" w14:textId="77777777" w:rsidR="001A73CE" w:rsidRPr="00064764" w:rsidRDefault="001A73CE" w:rsidP="00064764">
            <w:pPr>
              <w:ind w:hanging="11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Total cholesterol (mg/</w:t>
            </w:r>
            <w:proofErr w:type="spellStart"/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dL</w:t>
            </w:r>
            <w:proofErr w:type="spellEnd"/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0A8EAC59" w14:textId="77777777" w:rsidR="001A73CE" w:rsidRPr="00064764" w:rsidRDefault="001A73CE" w:rsidP="00064764">
            <w:pPr>
              <w:ind w:leftChars="-3" w:hangingChars="4" w:hanging="7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9 (154,206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1E7676F9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0 (133,198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41BF017A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*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57A8890C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779E887E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16" w:type="dxa"/>
            <w:tcBorders>
              <w:top w:val="single" w:sz="12" w:space="0" w:color="auto"/>
            </w:tcBorders>
          </w:tcPr>
          <w:p w14:paraId="17E742A3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44" w:type="dxa"/>
            <w:tcBorders>
              <w:top w:val="single" w:sz="12" w:space="0" w:color="auto"/>
            </w:tcBorders>
          </w:tcPr>
          <w:p w14:paraId="1DF41A3E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68</w:t>
            </w:r>
          </w:p>
        </w:tc>
        <w:tc>
          <w:tcPr>
            <w:tcW w:w="1261" w:type="dxa"/>
            <w:tcBorders>
              <w:top w:val="single" w:sz="12" w:space="0" w:color="auto"/>
            </w:tcBorders>
            <w:vAlign w:val="center"/>
          </w:tcPr>
          <w:p w14:paraId="389F8AC0" w14:textId="77777777" w:rsidR="001A73CE" w:rsidRPr="00064764" w:rsidRDefault="001A73CE" w:rsidP="00064764">
            <w:pPr>
              <w:ind w:leftChars="-5" w:left="-1" w:hangingChars="6" w:hanging="1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0 (155,207)</w:t>
            </w:r>
          </w:p>
        </w:tc>
        <w:tc>
          <w:tcPr>
            <w:tcW w:w="1261" w:type="dxa"/>
            <w:tcBorders>
              <w:top w:val="single" w:sz="12" w:space="0" w:color="auto"/>
            </w:tcBorders>
            <w:vAlign w:val="center"/>
          </w:tcPr>
          <w:p w14:paraId="5B9AB380" w14:textId="77777777" w:rsidR="001A73CE" w:rsidRPr="00064764" w:rsidRDefault="001A73CE" w:rsidP="00064764">
            <w:pPr>
              <w:ind w:leftChars="-6" w:left="-1" w:hangingChars="7" w:hanging="13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6 (136,195)</w:t>
            </w:r>
          </w:p>
        </w:tc>
        <w:tc>
          <w:tcPr>
            <w:tcW w:w="848" w:type="dxa"/>
            <w:tcBorders>
              <w:top w:val="single" w:sz="12" w:space="0" w:color="auto"/>
            </w:tcBorders>
            <w:vAlign w:val="center"/>
          </w:tcPr>
          <w:p w14:paraId="58E527D7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*</w:t>
            </w:r>
          </w:p>
        </w:tc>
        <w:tc>
          <w:tcPr>
            <w:tcW w:w="756" w:type="dxa"/>
            <w:tcBorders>
              <w:top w:val="single" w:sz="12" w:space="0" w:color="auto"/>
            </w:tcBorders>
          </w:tcPr>
          <w:p w14:paraId="6A3643FC" w14:textId="77777777" w:rsidR="001A73CE" w:rsidRPr="00064764" w:rsidRDefault="001A73CE" w:rsidP="000647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45" w:type="dxa"/>
            <w:tcBorders>
              <w:top w:val="single" w:sz="12" w:space="0" w:color="auto"/>
            </w:tcBorders>
          </w:tcPr>
          <w:p w14:paraId="3EDB156E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44" w:type="dxa"/>
            <w:tcBorders>
              <w:top w:val="single" w:sz="12" w:space="0" w:color="auto"/>
            </w:tcBorders>
          </w:tcPr>
          <w:p w14:paraId="75D1F29A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42" w:type="dxa"/>
            <w:tcBorders>
              <w:top w:val="single" w:sz="12" w:space="0" w:color="auto"/>
            </w:tcBorders>
          </w:tcPr>
          <w:p w14:paraId="1254EF64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0</w:t>
            </w:r>
          </w:p>
        </w:tc>
      </w:tr>
      <w:tr w:rsidR="00064764" w:rsidRPr="00064764" w14:paraId="6F694397" w14:textId="77777777" w:rsidTr="00064764">
        <w:tc>
          <w:tcPr>
            <w:tcW w:w="3125" w:type="dxa"/>
            <w:vAlign w:val="center"/>
          </w:tcPr>
          <w:p w14:paraId="7A6269FD" w14:textId="77777777" w:rsidR="001A73CE" w:rsidRPr="00064764" w:rsidRDefault="001A73CE" w:rsidP="00064764">
            <w:pPr>
              <w:ind w:hanging="11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Triglyceride (mg/</w:t>
            </w:r>
            <w:proofErr w:type="spellStart"/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dL</w:t>
            </w:r>
            <w:proofErr w:type="spellEnd"/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2C88FE2E" w14:textId="77777777" w:rsidR="001A73CE" w:rsidRPr="00064764" w:rsidRDefault="001A73CE" w:rsidP="00064764">
            <w:pPr>
              <w:ind w:leftChars="-3" w:hangingChars="4" w:hanging="7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8 (78,155)</w:t>
            </w:r>
          </w:p>
        </w:tc>
        <w:tc>
          <w:tcPr>
            <w:tcW w:w="1276" w:type="dxa"/>
            <w:vAlign w:val="center"/>
          </w:tcPr>
          <w:p w14:paraId="1E8BFA83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88 (59,117)</w:t>
            </w:r>
          </w:p>
        </w:tc>
        <w:tc>
          <w:tcPr>
            <w:tcW w:w="851" w:type="dxa"/>
            <w:vAlign w:val="center"/>
          </w:tcPr>
          <w:p w14:paraId="7B163839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*</w:t>
            </w:r>
          </w:p>
        </w:tc>
        <w:tc>
          <w:tcPr>
            <w:tcW w:w="708" w:type="dxa"/>
          </w:tcPr>
          <w:p w14:paraId="1E77CB3C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09" w:type="dxa"/>
          </w:tcPr>
          <w:p w14:paraId="74BC7F41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16" w:type="dxa"/>
          </w:tcPr>
          <w:p w14:paraId="7E6AE53C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44" w:type="dxa"/>
          </w:tcPr>
          <w:p w14:paraId="65E91C1E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69</w:t>
            </w:r>
          </w:p>
        </w:tc>
        <w:tc>
          <w:tcPr>
            <w:tcW w:w="1261" w:type="dxa"/>
            <w:vAlign w:val="center"/>
          </w:tcPr>
          <w:p w14:paraId="3AE88556" w14:textId="77777777" w:rsidR="001A73CE" w:rsidRPr="00064764" w:rsidRDefault="001A73CE" w:rsidP="00064764">
            <w:pPr>
              <w:ind w:leftChars="-5" w:left="-1" w:hangingChars="6" w:hanging="1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0 (79,157)</w:t>
            </w:r>
          </w:p>
        </w:tc>
        <w:tc>
          <w:tcPr>
            <w:tcW w:w="1261" w:type="dxa"/>
            <w:vAlign w:val="center"/>
          </w:tcPr>
          <w:p w14:paraId="0550174D" w14:textId="77777777" w:rsidR="001A73CE" w:rsidRPr="00064764" w:rsidRDefault="001A73CE" w:rsidP="00064764">
            <w:pPr>
              <w:ind w:leftChars="-6" w:left="-1" w:hangingChars="7" w:hanging="13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89 (66,119)</w:t>
            </w:r>
          </w:p>
        </w:tc>
        <w:tc>
          <w:tcPr>
            <w:tcW w:w="848" w:type="dxa"/>
            <w:vAlign w:val="center"/>
          </w:tcPr>
          <w:p w14:paraId="6C9A9D64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*</w:t>
            </w:r>
          </w:p>
        </w:tc>
        <w:tc>
          <w:tcPr>
            <w:tcW w:w="756" w:type="dxa"/>
          </w:tcPr>
          <w:p w14:paraId="0294FCEB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45" w:type="dxa"/>
          </w:tcPr>
          <w:p w14:paraId="28B772F4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44" w:type="dxa"/>
          </w:tcPr>
          <w:p w14:paraId="20C1BB3C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42" w:type="dxa"/>
          </w:tcPr>
          <w:p w14:paraId="4338A6F1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95</w:t>
            </w:r>
          </w:p>
        </w:tc>
      </w:tr>
      <w:tr w:rsidR="00064764" w:rsidRPr="00064764" w14:paraId="7D4AFA9D" w14:textId="77777777" w:rsidTr="00064764">
        <w:tc>
          <w:tcPr>
            <w:tcW w:w="3125" w:type="dxa"/>
            <w:vAlign w:val="center"/>
          </w:tcPr>
          <w:p w14:paraId="3452E21B" w14:textId="77777777" w:rsidR="001A73CE" w:rsidRPr="00064764" w:rsidRDefault="001A73CE" w:rsidP="00064764">
            <w:pPr>
              <w:ind w:hanging="11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Low-density lipoprotein (LDL; mg/</w:t>
            </w:r>
            <w:proofErr w:type="spellStart"/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dL</w:t>
            </w:r>
            <w:proofErr w:type="spellEnd"/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6AB8EF29" w14:textId="77777777" w:rsidR="001A73CE" w:rsidRPr="00064764" w:rsidRDefault="001A73CE" w:rsidP="00064764">
            <w:pPr>
              <w:ind w:leftChars="-3" w:hangingChars="4" w:hanging="7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1 (90,134)</w:t>
            </w:r>
          </w:p>
        </w:tc>
        <w:tc>
          <w:tcPr>
            <w:tcW w:w="1276" w:type="dxa"/>
            <w:vAlign w:val="center"/>
          </w:tcPr>
          <w:p w14:paraId="53BBF16D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0 (74,129)</w:t>
            </w:r>
          </w:p>
        </w:tc>
        <w:tc>
          <w:tcPr>
            <w:tcW w:w="851" w:type="dxa"/>
            <w:vAlign w:val="center"/>
          </w:tcPr>
          <w:p w14:paraId="6C29D443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4*</w:t>
            </w:r>
          </w:p>
        </w:tc>
        <w:tc>
          <w:tcPr>
            <w:tcW w:w="708" w:type="dxa"/>
          </w:tcPr>
          <w:p w14:paraId="1BC0FD3C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09" w:type="dxa"/>
          </w:tcPr>
          <w:p w14:paraId="55BFBA0B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716" w:type="dxa"/>
          </w:tcPr>
          <w:p w14:paraId="37510A45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44" w:type="dxa"/>
          </w:tcPr>
          <w:p w14:paraId="3B03BD7A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12</w:t>
            </w:r>
          </w:p>
        </w:tc>
        <w:tc>
          <w:tcPr>
            <w:tcW w:w="1261" w:type="dxa"/>
            <w:vAlign w:val="center"/>
          </w:tcPr>
          <w:p w14:paraId="1988C4F1" w14:textId="77777777" w:rsidR="001A73CE" w:rsidRPr="00064764" w:rsidRDefault="001A73CE" w:rsidP="00064764">
            <w:pPr>
              <w:ind w:leftChars="-5" w:left="-1" w:hangingChars="6" w:hanging="1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2 (91,135)</w:t>
            </w:r>
          </w:p>
        </w:tc>
        <w:tc>
          <w:tcPr>
            <w:tcW w:w="1261" w:type="dxa"/>
            <w:vAlign w:val="center"/>
          </w:tcPr>
          <w:p w14:paraId="2EF8204D" w14:textId="77777777" w:rsidR="001A73CE" w:rsidRPr="00064764" w:rsidRDefault="001A73CE" w:rsidP="00064764">
            <w:pPr>
              <w:ind w:leftChars="-6" w:left="-1" w:hangingChars="7" w:hanging="13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1 (79,126)</w:t>
            </w:r>
          </w:p>
        </w:tc>
        <w:tc>
          <w:tcPr>
            <w:tcW w:w="848" w:type="dxa"/>
            <w:vAlign w:val="center"/>
          </w:tcPr>
          <w:p w14:paraId="7FFC0023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*</w:t>
            </w:r>
          </w:p>
        </w:tc>
        <w:tc>
          <w:tcPr>
            <w:tcW w:w="756" w:type="dxa"/>
          </w:tcPr>
          <w:p w14:paraId="019E3A93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45" w:type="dxa"/>
          </w:tcPr>
          <w:p w14:paraId="2E39D69F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44" w:type="dxa"/>
          </w:tcPr>
          <w:p w14:paraId="7BEB5498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42" w:type="dxa"/>
          </w:tcPr>
          <w:p w14:paraId="0E1957D3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1</w:t>
            </w:r>
          </w:p>
        </w:tc>
      </w:tr>
      <w:tr w:rsidR="00064764" w:rsidRPr="00064764" w14:paraId="4FB2AB81" w14:textId="77777777" w:rsidTr="00064764">
        <w:tc>
          <w:tcPr>
            <w:tcW w:w="3125" w:type="dxa"/>
            <w:vAlign w:val="center"/>
          </w:tcPr>
          <w:p w14:paraId="407D4562" w14:textId="77777777" w:rsidR="001A73CE" w:rsidRPr="00064764" w:rsidRDefault="001A73CE" w:rsidP="00064764">
            <w:pPr>
              <w:ind w:hanging="11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High-density lipoprotein (HDL; mg/</w:t>
            </w:r>
            <w:proofErr w:type="spellStart"/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dL</w:t>
            </w:r>
            <w:proofErr w:type="spellEnd"/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20DB8D41" w14:textId="77777777" w:rsidR="001A73CE" w:rsidRPr="00064764" w:rsidRDefault="001A73CE" w:rsidP="00064764">
            <w:pPr>
              <w:ind w:leftChars="-3" w:hangingChars="4" w:hanging="7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41 (35,50)</w:t>
            </w:r>
          </w:p>
        </w:tc>
        <w:tc>
          <w:tcPr>
            <w:tcW w:w="1276" w:type="dxa"/>
            <w:vAlign w:val="center"/>
          </w:tcPr>
          <w:p w14:paraId="21C6C97C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43 (33,53)</w:t>
            </w:r>
          </w:p>
        </w:tc>
        <w:tc>
          <w:tcPr>
            <w:tcW w:w="851" w:type="dxa"/>
            <w:vAlign w:val="center"/>
          </w:tcPr>
          <w:p w14:paraId="622C6FD7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35</w:t>
            </w:r>
          </w:p>
        </w:tc>
        <w:tc>
          <w:tcPr>
            <w:tcW w:w="708" w:type="dxa"/>
          </w:tcPr>
          <w:p w14:paraId="5DCB641E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09" w:type="dxa"/>
          </w:tcPr>
          <w:p w14:paraId="5ECCCB02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716" w:type="dxa"/>
          </w:tcPr>
          <w:p w14:paraId="7194EC15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844" w:type="dxa"/>
          </w:tcPr>
          <w:p w14:paraId="7931D218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62</w:t>
            </w:r>
          </w:p>
        </w:tc>
        <w:tc>
          <w:tcPr>
            <w:tcW w:w="1261" w:type="dxa"/>
            <w:vAlign w:val="center"/>
          </w:tcPr>
          <w:p w14:paraId="0755D54A" w14:textId="77777777" w:rsidR="001A73CE" w:rsidRPr="00064764" w:rsidRDefault="001A73CE" w:rsidP="00064764">
            <w:pPr>
              <w:ind w:leftChars="-5" w:left="-1" w:hangingChars="6" w:hanging="1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41 (35,50)</w:t>
            </w:r>
          </w:p>
        </w:tc>
        <w:tc>
          <w:tcPr>
            <w:tcW w:w="1261" w:type="dxa"/>
            <w:vAlign w:val="center"/>
          </w:tcPr>
          <w:p w14:paraId="02E42106" w14:textId="77777777" w:rsidR="001A73CE" w:rsidRPr="00064764" w:rsidRDefault="001A73CE" w:rsidP="00064764">
            <w:pPr>
              <w:ind w:leftChars="-6" w:left="-1" w:hangingChars="7" w:hanging="13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42 (33,52)</w:t>
            </w:r>
          </w:p>
        </w:tc>
        <w:tc>
          <w:tcPr>
            <w:tcW w:w="848" w:type="dxa"/>
            <w:vAlign w:val="center"/>
          </w:tcPr>
          <w:p w14:paraId="04D38BF2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14</w:t>
            </w:r>
          </w:p>
        </w:tc>
        <w:tc>
          <w:tcPr>
            <w:tcW w:w="756" w:type="dxa"/>
          </w:tcPr>
          <w:p w14:paraId="42AC6F33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45" w:type="dxa"/>
          </w:tcPr>
          <w:p w14:paraId="6C32CF68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44" w:type="dxa"/>
          </w:tcPr>
          <w:p w14:paraId="744BBC2B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842" w:type="dxa"/>
          </w:tcPr>
          <w:p w14:paraId="187EB356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77</w:t>
            </w:r>
          </w:p>
        </w:tc>
      </w:tr>
      <w:tr w:rsidR="00064764" w:rsidRPr="00064764" w14:paraId="0E60EC99" w14:textId="77777777" w:rsidTr="00064764">
        <w:tc>
          <w:tcPr>
            <w:tcW w:w="3125" w:type="dxa"/>
            <w:vAlign w:val="center"/>
          </w:tcPr>
          <w:p w14:paraId="146A55B9" w14:textId="77777777" w:rsidR="001A73CE" w:rsidRPr="00064764" w:rsidRDefault="001A73CE" w:rsidP="00064764">
            <w:pPr>
              <w:ind w:hanging="11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n-HDL cholesterol (mg/</w:t>
            </w:r>
            <w:proofErr w:type="spellStart"/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dL</w:t>
            </w:r>
            <w:proofErr w:type="spellEnd"/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4E675639" w14:textId="77777777" w:rsidR="001A73CE" w:rsidRPr="00064764" w:rsidRDefault="001A73CE" w:rsidP="00064764">
            <w:pPr>
              <w:ind w:leftChars="-3" w:hangingChars="4" w:hanging="7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5 (111,162)</w:t>
            </w:r>
          </w:p>
        </w:tc>
        <w:tc>
          <w:tcPr>
            <w:tcW w:w="1276" w:type="dxa"/>
            <w:vAlign w:val="center"/>
          </w:tcPr>
          <w:p w14:paraId="6D63B580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6 (91,150)</w:t>
            </w:r>
          </w:p>
        </w:tc>
        <w:tc>
          <w:tcPr>
            <w:tcW w:w="851" w:type="dxa"/>
            <w:vAlign w:val="center"/>
          </w:tcPr>
          <w:p w14:paraId="2536E5D0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*</w:t>
            </w:r>
          </w:p>
        </w:tc>
        <w:tc>
          <w:tcPr>
            <w:tcW w:w="708" w:type="dxa"/>
          </w:tcPr>
          <w:p w14:paraId="461B2F35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09" w:type="dxa"/>
          </w:tcPr>
          <w:p w14:paraId="1BEEEB82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16" w:type="dxa"/>
          </w:tcPr>
          <w:p w14:paraId="37CD993E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44" w:type="dxa"/>
          </w:tcPr>
          <w:p w14:paraId="657CB025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12</w:t>
            </w:r>
          </w:p>
        </w:tc>
        <w:tc>
          <w:tcPr>
            <w:tcW w:w="1261" w:type="dxa"/>
            <w:vAlign w:val="center"/>
          </w:tcPr>
          <w:p w14:paraId="7B7E665C" w14:textId="77777777" w:rsidR="001A73CE" w:rsidRPr="00064764" w:rsidRDefault="001A73CE" w:rsidP="00064764">
            <w:pPr>
              <w:ind w:leftChars="-5" w:left="-1" w:hangingChars="6" w:hanging="1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6 (113,162)</w:t>
            </w:r>
          </w:p>
        </w:tc>
        <w:tc>
          <w:tcPr>
            <w:tcW w:w="1261" w:type="dxa"/>
            <w:vAlign w:val="center"/>
          </w:tcPr>
          <w:p w14:paraId="3B29DF58" w14:textId="77777777" w:rsidR="001A73CE" w:rsidRPr="00064764" w:rsidRDefault="001A73CE" w:rsidP="00064764">
            <w:pPr>
              <w:ind w:leftChars="-6" w:left="-1" w:hangingChars="7" w:hanging="13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9 (94,149)</w:t>
            </w:r>
          </w:p>
        </w:tc>
        <w:tc>
          <w:tcPr>
            <w:tcW w:w="848" w:type="dxa"/>
            <w:vAlign w:val="center"/>
          </w:tcPr>
          <w:p w14:paraId="5069F9A0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*</w:t>
            </w:r>
          </w:p>
        </w:tc>
        <w:tc>
          <w:tcPr>
            <w:tcW w:w="756" w:type="dxa"/>
          </w:tcPr>
          <w:p w14:paraId="0C9A53FB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45" w:type="dxa"/>
          </w:tcPr>
          <w:p w14:paraId="17948A65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44" w:type="dxa"/>
          </w:tcPr>
          <w:p w14:paraId="388DFFBC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42" w:type="dxa"/>
          </w:tcPr>
          <w:p w14:paraId="3A98AE3B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5</w:t>
            </w:r>
          </w:p>
        </w:tc>
      </w:tr>
      <w:tr w:rsidR="00064764" w:rsidRPr="00064764" w14:paraId="438FDE81" w14:textId="77777777" w:rsidTr="00064764">
        <w:tc>
          <w:tcPr>
            <w:tcW w:w="3125" w:type="dxa"/>
            <w:vAlign w:val="center"/>
          </w:tcPr>
          <w:p w14:paraId="376150EC" w14:textId="77777777" w:rsidR="001A73CE" w:rsidRPr="00064764" w:rsidRDefault="001A73CE" w:rsidP="00064764">
            <w:pPr>
              <w:ind w:hanging="11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Total cholesterol/HDL ratio</w:t>
            </w:r>
          </w:p>
        </w:tc>
        <w:tc>
          <w:tcPr>
            <w:tcW w:w="1275" w:type="dxa"/>
            <w:vAlign w:val="center"/>
          </w:tcPr>
          <w:p w14:paraId="2B6A2F13" w14:textId="77777777" w:rsidR="001A73CE" w:rsidRPr="00064764" w:rsidRDefault="001A73CE" w:rsidP="00064764">
            <w:pPr>
              <w:ind w:leftChars="-3" w:hangingChars="4" w:hanging="7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3 (3.4,5.2)</w:t>
            </w:r>
          </w:p>
        </w:tc>
        <w:tc>
          <w:tcPr>
            <w:tcW w:w="1276" w:type="dxa"/>
            <w:vAlign w:val="center"/>
          </w:tcPr>
          <w:p w14:paraId="239CAE5E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8 (3.2,5.0)</w:t>
            </w:r>
          </w:p>
        </w:tc>
        <w:tc>
          <w:tcPr>
            <w:tcW w:w="851" w:type="dxa"/>
            <w:vAlign w:val="center"/>
          </w:tcPr>
          <w:p w14:paraId="4CDA040B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9*</w:t>
            </w:r>
          </w:p>
        </w:tc>
        <w:tc>
          <w:tcPr>
            <w:tcW w:w="708" w:type="dxa"/>
          </w:tcPr>
          <w:p w14:paraId="62DA072A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709" w:type="dxa"/>
          </w:tcPr>
          <w:p w14:paraId="6151C90C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716" w:type="dxa"/>
          </w:tcPr>
          <w:p w14:paraId="199AB5B1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844" w:type="dxa"/>
          </w:tcPr>
          <w:p w14:paraId="5F390318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61" w:type="dxa"/>
            <w:vAlign w:val="center"/>
          </w:tcPr>
          <w:p w14:paraId="2938879D" w14:textId="77777777" w:rsidR="001A73CE" w:rsidRPr="00064764" w:rsidRDefault="001A73CE" w:rsidP="00064764">
            <w:pPr>
              <w:ind w:leftChars="-5" w:left="-1" w:hangingChars="6" w:hanging="1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3 (3.5,5.2)</w:t>
            </w:r>
          </w:p>
        </w:tc>
        <w:tc>
          <w:tcPr>
            <w:tcW w:w="1261" w:type="dxa"/>
            <w:vAlign w:val="center"/>
          </w:tcPr>
          <w:p w14:paraId="78B747FB" w14:textId="77777777" w:rsidR="001A73CE" w:rsidRPr="00064764" w:rsidRDefault="001A73CE" w:rsidP="00064764">
            <w:pPr>
              <w:ind w:leftChars="-6" w:left="-1" w:hangingChars="7" w:hanging="13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8 (3.1,4.9)</w:t>
            </w:r>
          </w:p>
        </w:tc>
        <w:tc>
          <w:tcPr>
            <w:tcW w:w="848" w:type="dxa"/>
            <w:vAlign w:val="center"/>
          </w:tcPr>
          <w:p w14:paraId="2A515FFF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*</w:t>
            </w:r>
          </w:p>
        </w:tc>
        <w:tc>
          <w:tcPr>
            <w:tcW w:w="756" w:type="dxa"/>
          </w:tcPr>
          <w:p w14:paraId="0EDC7E33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845" w:type="dxa"/>
          </w:tcPr>
          <w:p w14:paraId="3BE225B9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44" w:type="dxa"/>
          </w:tcPr>
          <w:p w14:paraId="6DCDF0B6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842" w:type="dxa"/>
          </w:tcPr>
          <w:p w14:paraId="10987367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2</w:t>
            </w:r>
          </w:p>
        </w:tc>
      </w:tr>
      <w:tr w:rsidR="00064764" w:rsidRPr="00064764" w14:paraId="33191E23" w14:textId="77777777" w:rsidTr="00064764">
        <w:tc>
          <w:tcPr>
            <w:tcW w:w="3125" w:type="dxa"/>
            <w:vAlign w:val="center"/>
          </w:tcPr>
          <w:p w14:paraId="0157DB86" w14:textId="77777777" w:rsidR="001A73CE" w:rsidRPr="00064764" w:rsidRDefault="001A73CE" w:rsidP="00064764">
            <w:pPr>
              <w:ind w:hanging="11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ystolic blood pressure (mmHg)</w:t>
            </w:r>
          </w:p>
        </w:tc>
        <w:tc>
          <w:tcPr>
            <w:tcW w:w="1275" w:type="dxa"/>
            <w:vAlign w:val="center"/>
          </w:tcPr>
          <w:p w14:paraId="228D634C" w14:textId="77777777" w:rsidR="001A73CE" w:rsidRPr="00064764" w:rsidRDefault="001A73CE" w:rsidP="00064764">
            <w:pPr>
              <w:ind w:leftChars="-3" w:hangingChars="4" w:hanging="7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1 (134,170)</w:t>
            </w:r>
          </w:p>
        </w:tc>
        <w:tc>
          <w:tcPr>
            <w:tcW w:w="1276" w:type="dxa"/>
            <w:vAlign w:val="center"/>
          </w:tcPr>
          <w:p w14:paraId="25271641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7 (128,174)</w:t>
            </w:r>
          </w:p>
        </w:tc>
        <w:tc>
          <w:tcPr>
            <w:tcW w:w="851" w:type="dxa"/>
            <w:vAlign w:val="center"/>
          </w:tcPr>
          <w:p w14:paraId="678D9111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64</w:t>
            </w:r>
          </w:p>
        </w:tc>
        <w:tc>
          <w:tcPr>
            <w:tcW w:w="708" w:type="dxa"/>
          </w:tcPr>
          <w:p w14:paraId="3D032C61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09" w:type="dxa"/>
          </w:tcPr>
          <w:p w14:paraId="3DCA5650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716" w:type="dxa"/>
          </w:tcPr>
          <w:p w14:paraId="165E0312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44" w:type="dxa"/>
          </w:tcPr>
          <w:p w14:paraId="2FA8925F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97</w:t>
            </w:r>
          </w:p>
        </w:tc>
        <w:tc>
          <w:tcPr>
            <w:tcW w:w="1261" w:type="dxa"/>
            <w:vAlign w:val="center"/>
          </w:tcPr>
          <w:p w14:paraId="71040F44" w14:textId="77777777" w:rsidR="001A73CE" w:rsidRPr="00064764" w:rsidRDefault="001A73CE" w:rsidP="00064764">
            <w:pPr>
              <w:ind w:leftChars="-5" w:left="-1" w:hangingChars="6" w:hanging="1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1 (135,170)</w:t>
            </w:r>
          </w:p>
        </w:tc>
        <w:tc>
          <w:tcPr>
            <w:tcW w:w="1261" w:type="dxa"/>
            <w:vAlign w:val="center"/>
          </w:tcPr>
          <w:p w14:paraId="43CA8BDB" w14:textId="77777777" w:rsidR="001A73CE" w:rsidRPr="00064764" w:rsidRDefault="001A73CE" w:rsidP="00064764">
            <w:pPr>
              <w:ind w:leftChars="-6" w:left="-1" w:hangingChars="7" w:hanging="13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8 (130,170)</w:t>
            </w:r>
          </w:p>
        </w:tc>
        <w:tc>
          <w:tcPr>
            <w:tcW w:w="848" w:type="dxa"/>
            <w:vAlign w:val="center"/>
          </w:tcPr>
          <w:p w14:paraId="4C64169E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9*</w:t>
            </w:r>
          </w:p>
        </w:tc>
        <w:tc>
          <w:tcPr>
            <w:tcW w:w="756" w:type="dxa"/>
          </w:tcPr>
          <w:p w14:paraId="36C47EDF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45" w:type="dxa"/>
          </w:tcPr>
          <w:p w14:paraId="2B43F1D4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44" w:type="dxa"/>
          </w:tcPr>
          <w:p w14:paraId="68A10A0F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42" w:type="dxa"/>
          </w:tcPr>
          <w:p w14:paraId="050BDC8F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3</w:t>
            </w:r>
          </w:p>
        </w:tc>
      </w:tr>
      <w:tr w:rsidR="00064764" w:rsidRPr="00064764" w14:paraId="2CBEEDB7" w14:textId="77777777" w:rsidTr="00064764">
        <w:tc>
          <w:tcPr>
            <w:tcW w:w="3125" w:type="dxa"/>
            <w:vAlign w:val="center"/>
          </w:tcPr>
          <w:p w14:paraId="65A5E36E" w14:textId="77777777" w:rsidR="001A73CE" w:rsidRPr="00064764" w:rsidRDefault="001A73CE" w:rsidP="00064764">
            <w:pPr>
              <w:ind w:hanging="11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Diastolic blood pressure (mmHg)</w:t>
            </w:r>
          </w:p>
        </w:tc>
        <w:tc>
          <w:tcPr>
            <w:tcW w:w="1275" w:type="dxa"/>
            <w:vAlign w:val="center"/>
          </w:tcPr>
          <w:p w14:paraId="2812CE13" w14:textId="77777777" w:rsidR="001A73CE" w:rsidRPr="00064764" w:rsidRDefault="001A73CE" w:rsidP="00064764">
            <w:pPr>
              <w:ind w:leftChars="-3" w:hangingChars="4" w:hanging="7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85 (76,96)</w:t>
            </w:r>
          </w:p>
        </w:tc>
        <w:tc>
          <w:tcPr>
            <w:tcW w:w="1276" w:type="dxa"/>
            <w:vAlign w:val="center"/>
          </w:tcPr>
          <w:p w14:paraId="747883F1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79 (67,95)</w:t>
            </w:r>
          </w:p>
        </w:tc>
        <w:tc>
          <w:tcPr>
            <w:tcW w:w="851" w:type="dxa"/>
            <w:vAlign w:val="center"/>
          </w:tcPr>
          <w:p w14:paraId="4E6ABAF9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*</w:t>
            </w:r>
          </w:p>
        </w:tc>
        <w:tc>
          <w:tcPr>
            <w:tcW w:w="708" w:type="dxa"/>
          </w:tcPr>
          <w:p w14:paraId="6F93B733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709" w:type="dxa"/>
          </w:tcPr>
          <w:p w14:paraId="10E80A14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716" w:type="dxa"/>
          </w:tcPr>
          <w:p w14:paraId="30D76022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44" w:type="dxa"/>
          </w:tcPr>
          <w:p w14:paraId="518FBB09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61" w:type="dxa"/>
            <w:vAlign w:val="center"/>
          </w:tcPr>
          <w:p w14:paraId="12073B70" w14:textId="77777777" w:rsidR="001A73CE" w:rsidRPr="00064764" w:rsidRDefault="001A73CE" w:rsidP="00064764">
            <w:pPr>
              <w:ind w:leftChars="-5" w:left="-1" w:hangingChars="6" w:hanging="1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86 (77,96)</w:t>
            </w:r>
          </w:p>
        </w:tc>
        <w:tc>
          <w:tcPr>
            <w:tcW w:w="1261" w:type="dxa"/>
            <w:vAlign w:val="center"/>
          </w:tcPr>
          <w:p w14:paraId="3A7FF222" w14:textId="77777777" w:rsidR="001A73CE" w:rsidRPr="00064764" w:rsidRDefault="001A73CE" w:rsidP="00064764">
            <w:pPr>
              <w:ind w:leftChars="-6" w:left="-1" w:hangingChars="7" w:hanging="13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80 (70,93)</w:t>
            </w:r>
          </w:p>
        </w:tc>
        <w:tc>
          <w:tcPr>
            <w:tcW w:w="848" w:type="dxa"/>
            <w:vAlign w:val="center"/>
          </w:tcPr>
          <w:p w14:paraId="5978CFE7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*</w:t>
            </w:r>
          </w:p>
        </w:tc>
        <w:tc>
          <w:tcPr>
            <w:tcW w:w="756" w:type="dxa"/>
          </w:tcPr>
          <w:p w14:paraId="0ACCAAB0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45" w:type="dxa"/>
          </w:tcPr>
          <w:p w14:paraId="68BCC647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844" w:type="dxa"/>
          </w:tcPr>
          <w:p w14:paraId="2D0F6F4E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42" w:type="dxa"/>
          </w:tcPr>
          <w:p w14:paraId="442DD130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064764" w:rsidRPr="00064764" w14:paraId="4686EC1B" w14:textId="77777777" w:rsidTr="00064764">
        <w:tc>
          <w:tcPr>
            <w:tcW w:w="3125" w:type="dxa"/>
            <w:vAlign w:val="center"/>
          </w:tcPr>
          <w:p w14:paraId="33B23FB3" w14:textId="77777777" w:rsidR="001A73CE" w:rsidRPr="00064764" w:rsidRDefault="001A73CE" w:rsidP="00064764">
            <w:pPr>
              <w:ind w:hanging="11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an blood pressure (mmHg)</w:t>
            </w:r>
          </w:p>
        </w:tc>
        <w:tc>
          <w:tcPr>
            <w:tcW w:w="1275" w:type="dxa"/>
            <w:vAlign w:val="center"/>
          </w:tcPr>
          <w:p w14:paraId="58429509" w14:textId="77777777" w:rsidR="001A73CE" w:rsidRPr="00064764" w:rsidRDefault="001A73CE" w:rsidP="00064764">
            <w:pPr>
              <w:ind w:leftChars="-3" w:hangingChars="4" w:hanging="7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8 (97,120)</w:t>
            </w:r>
          </w:p>
        </w:tc>
        <w:tc>
          <w:tcPr>
            <w:tcW w:w="1276" w:type="dxa"/>
            <w:vAlign w:val="center"/>
          </w:tcPr>
          <w:p w14:paraId="0D5C6066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3 (88,119)</w:t>
            </w:r>
          </w:p>
        </w:tc>
        <w:tc>
          <w:tcPr>
            <w:tcW w:w="851" w:type="dxa"/>
            <w:vAlign w:val="center"/>
          </w:tcPr>
          <w:p w14:paraId="2BEAF2A3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8*</w:t>
            </w:r>
          </w:p>
        </w:tc>
        <w:tc>
          <w:tcPr>
            <w:tcW w:w="708" w:type="dxa"/>
          </w:tcPr>
          <w:p w14:paraId="6F6B18ED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709" w:type="dxa"/>
          </w:tcPr>
          <w:p w14:paraId="7AA82166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716" w:type="dxa"/>
          </w:tcPr>
          <w:p w14:paraId="1F163613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44" w:type="dxa"/>
          </w:tcPr>
          <w:p w14:paraId="32253FA9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4</w:t>
            </w:r>
          </w:p>
        </w:tc>
        <w:tc>
          <w:tcPr>
            <w:tcW w:w="1261" w:type="dxa"/>
            <w:vAlign w:val="center"/>
          </w:tcPr>
          <w:p w14:paraId="5A07F82E" w14:textId="77777777" w:rsidR="001A73CE" w:rsidRPr="00064764" w:rsidRDefault="001A73CE" w:rsidP="00064764">
            <w:pPr>
              <w:ind w:leftChars="-5" w:left="-1" w:hangingChars="6" w:hanging="1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8 (97,121)</w:t>
            </w:r>
          </w:p>
        </w:tc>
        <w:tc>
          <w:tcPr>
            <w:tcW w:w="1261" w:type="dxa"/>
            <w:vAlign w:val="center"/>
          </w:tcPr>
          <w:p w14:paraId="7EC8E8FB" w14:textId="77777777" w:rsidR="001A73CE" w:rsidRPr="00064764" w:rsidRDefault="001A73CE" w:rsidP="00064764">
            <w:pPr>
              <w:ind w:leftChars="-6" w:left="-1" w:hangingChars="7" w:hanging="13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3 (91,117)</w:t>
            </w:r>
          </w:p>
        </w:tc>
        <w:tc>
          <w:tcPr>
            <w:tcW w:w="848" w:type="dxa"/>
            <w:vAlign w:val="center"/>
          </w:tcPr>
          <w:p w14:paraId="7C9ED114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*</w:t>
            </w:r>
          </w:p>
        </w:tc>
        <w:tc>
          <w:tcPr>
            <w:tcW w:w="756" w:type="dxa"/>
          </w:tcPr>
          <w:p w14:paraId="73C7DBAE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45" w:type="dxa"/>
          </w:tcPr>
          <w:p w14:paraId="5543A64F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44" w:type="dxa"/>
          </w:tcPr>
          <w:p w14:paraId="1F500788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42" w:type="dxa"/>
          </w:tcPr>
          <w:p w14:paraId="5C3DB649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064764" w:rsidRPr="00064764" w14:paraId="119E17A3" w14:textId="77777777" w:rsidTr="00064764">
        <w:tc>
          <w:tcPr>
            <w:tcW w:w="3125" w:type="dxa"/>
            <w:vAlign w:val="center"/>
          </w:tcPr>
          <w:p w14:paraId="411C9CA1" w14:textId="77777777" w:rsidR="001A73CE" w:rsidRPr="00064764" w:rsidRDefault="001A73CE" w:rsidP="00064764">
            <w:pPr>
              <w:ind w:hanging="11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Fasting glucose (mg/</w:t>
            </w:r>
            <w:proofErr w:type="spellStart"/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dL</w:t>
            </w:r>
            <w:proofErr w:type="spellEnd"/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01B197A5" w14:textId="77777777" w:rsidR="001A73CE" w:rsidRPr="00064764" w:rsidRDefault="001A73CE" w:rsidP="00064764">
            <w:pPr>
              <w:ind w:leftChars="-3" w:hangingChars="4" w:hanging="7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4 (95,152)</w:t>
            </w:r>
          </w:p>
        </w:tc>
        <w:tc>
          <w:tcPr>
            <w:tcW w:w="1276" w:type="dxa"/>
            <w:vAlign w:val="center"/>
          </w:tcPr>
          <w:p w14:paraId="15134F8A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8 (113,190)</w:t>
            </w:r>
          </w:p>
        </w:tc>
        <w:tc>
          <w:tcPr>
            <w:tcW w:w="851" w:type="dxa"/>
            <w:vAlign w:val="center"/>
          </w:tcPr>
          <w:p w14:paraId="20DF1643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*</w:t>
            </w:r>
          </w:p>
        </w:tc>
        <w:tc>
          <w:tcPr>
            <w:tcW w:w="708" w:type="dxa"/>
          </w:tcPr>
          <w:p w14:paraId="2965CA81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709" w:type="dxa"/>
          </w:tcPr>
          <w:p w14:paraId="41167940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16" w:type="dxa"/>
          </w:tcPr>
          <w:p w14:paraId="1636638B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844" w:type="dxa"/>
          </w:tcPr>
          <w:p w14:paraId="3F95966D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61" w:type="dxa"/>
            <w:vAlign w:val="center"/>
          </w:tcPr>
          <w:p w14:paraId="68B89FA6" w14:textId="77777777" w:rsidR="001A73CE" w:rsidRPr="00064764" w:rsidRDefault="001A73CE" w:rsidP="00064764">
            <w:pPr>
              <w:ind w:leftChars="-5" w:left="-1" w:hangingChars="6" w:hanging="1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4 (94,151)</w:t>
            </w:r>
          </w:p>
        </w:tc>
        <w:tc>
          <w:tcPr>
            <w:tcW w:w="1261" w:type="dxa"/>
            <w:vAlign w:val="center"/>
          </w:tcPr>
          <w:p w14:paraId="0DD18B29" w14:textId="77777777" w:rsidR="001A73CE" w:rsidRPr="00064764" w:rsidRDefault="001A73CE" w:rsidP="00064764">
            <w:pPr>
              <w:ind w:leftChars="-6" w:left="-1" w:hangingChars="7" w:hanging="13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3 (106,181)</w:t>
            </w:r>
          </w:p>
        </w:tc>
        <w:tc>
          <w:tcPr>
            <w:tcW w:w="848" w:type="dxa"/>
            <w:vAlign w:val="center"/>
          </w:tcPr>
          <w:p w14:paraId="3AD44DEE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*</w:t>
            </w:r>
          </w:p>
        </w:tc>
        <w:tc>
          <w:tcPr>
            <w:tcW w:w="756" w:type="dxa"/>
          </w:tcPr>
          <w:p w14:paraId="7DBE797A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45" w:type="dxa"/>
          </w:tcPr>
          <w:p w14:paraId="0F472B3E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44" w:type="dxa"/>
          </w:tcPr>
          <w:p w14:paraId="3852AEFC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842" w:type="dxa"/>
          </w:tcPr>
          <w:p w14:paraId="570FBBA2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064764" w:rsidRPr="00064764" w14:paraId="53DC820D" w14:textId="77777777" w:rsidTr="00064764">
        <w:tc>
          <w:tcPr>
            <w:tcW w:w="3125" w:type="dxa"/>
            <w:vAlign w:val="center"/>
          </w:tcPr>
          <w:p w14:paraId="78FD7D43" w14:textId="77777777" w:rsidR="001A73CE" w:rsidRPr="00064764" w:rsidRDefault="001A73CE" w:rsidP="00064764">
            <w:pPr>
              <w:ind w:hanging="11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Uric acid (mg/</w:t>
            </w:r>
            <w:proofErr w:type="spellStart"/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dL</w:t>
            </w:r>
            <w:proofErr w:type="spellEnd"/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2FBB6442" w14:textId="77777777" w:rsidR="001A73CE" w:rsidRPr="00064764" w:rsidRDefault="001A73CE" w:rsidP="00064764">
            <w:pPr>
              <w:ind w:leftChars="-3" w:hangingChars="4" w:hanging="7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5 (4.5,6.6)</w:t>
            </w:r>
          </w:p>
        </w:tc>
        <w:tc>
          <w:tcPr>
            <w:tcW w:w="1276" w:type="dxa"/>
            <w:vAlign w:val="center"/>
          </w:tcPr>
          <w:p w14:paraId="430207A0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4 (4.0,7.0)</w:t>
            </w:r>
          </w:p>
        </w:tc>
        <w:tc>
          <w:tcPr>
            <w:tcW w:w="851" w:type="dxa"/>
            <w:vAlign w:val="center"/>
          </w:tcPr>
          <w:p w14:paraId="3FEB6230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08</w:t>
            </w:r>
          </w:p>
        </w:tc>
        <w:tc>
          <w:tcPr>
            <w:tcW w:w="708" w:type="dxa"/>
          </w:tcPr>
          <w:p w14:paraId="442295D7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709" w:type="dxa"/>
          </w:tcPr>
          <w:p w14:paraId="7DDB411A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716" w:type="dxa"/>
          </w:tcPr>
          <w:p w14:paraId="5F5D8724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844" w:type="dxa"/>
          </w:tcPr>
          <w:p w14:paraId="2216644B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20</w:t>
            </w:r>
          </w:p>
        </w:tc>
        <w:tc>
          <w:tcPr>
            <w:tcW w:w="1261" w:type="dxa"/>
            <w:vAlign w:val="center"/>
          </w:tcPr>
          <w:p w14:paraId="50126085" w14:textId="77777777" w:rsidR="001A73CE" w:rsidRPr="00064764" w:rsidRDefault="001A73CE" w:rsidP="00064764">
            <w:pPr>
              <w:ind w:leftChars="-5" w:left="-1" w:hangingChars="6" w:hanging="1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5 (4.5,6.6)</w:t>
            </w:r>
          </w:p>
        </w:tc>
        <w:tc>
          <w:tcPr>
            <w:tcW w:w="1261" w:type="dxa"/>
            <w:vAlign w:val="center"/>
          </w:tcPr>
          <w:p w14:paraId="6C0DAEE6" w14:textId="77777777" w:rsidR="001A73CE" w:rsidRPr="00064764" w:rsidRDefault="001A73CE" w:rsidP="00064764">
            <w:pPr>
              <w:ind w:leftChars="-6" w:left="-1" w:hangingChars="7" w:hanging="13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7 (4.1,7.0)</w:t>
            </w:r>
          </w:p>
        </w:tc>
        <w:tc>
          <w:tcPr>
            <w:tcW w:w="848" w:type="dxa"/>
            <w:vAlign w:val="center"/>
          </w:tcPr>
          <w:p w14:paraId="63FB8C90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90</w:t>
            </w:r>
          </w:p>
        </w:tc>
        <w:tc>
          <w:tcPr>
            <w:tcW w:w="756" w:type="dxa"/>
          </w:tcPr>
          <w:p w14:paraId="444C5671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845" w:type="dxa"/>
          </w:tcPr>
          <w:p w14:paraId="3F9CF6A1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844" w:type="dxa"/>
          </w:tcPr>
          <w:p w14:paraId="03AE6691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842" w:type="dxa"/>
          </w:tcPr>
          <w:p w14:paraId="54A1879D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25</w:t>
            </w:r>
          </w:p>
        </w:tc>
      </w:tr>
      <w:tr w:rsidR="00064764" w:rsidRPr="00064764" w14:paraId="52C1B15D" w14:textId="77777777" w:rsidTr="00064764">
        <w:tc>
          <w:tcPr>
            <w:tcW w:w="3125" w:type="dxa"/>
            <w:vAlign w:val="center"/>
          </w:tcPr>
          <w:p w14:paraId="4D761BC4" w14:textId="77777777" w:rsidR="001A73CE" w:rsidRPr="00064764" w:rsidRDefault="001A73CE" w:rsidP="00064764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NIHSS score</w:t>
            </w:r>
          </w:p>
        </w:tc>
        <w:tc>
          <w:tcPr>
            <w:tcW w:w="1275" w:type="dxa"/>
            <w:vAlign w:val="center"/>
          </w:tcPr>
          <w:p w14:paraId="47140F63" w14:textId="77777777" w:rsidR="001A73CE" w:rsidRPr="00064764" w:rsidRDefault="001A73CE" w:rsidP="00064764">
            <w:pPr>
              <w:ind w:leftChars="-3" w:hangingChars="4" w:hanging="7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0 (2.0,9.0)</w:t>
            </w:r>
          </w:p>
        </w:tc>
        <w:tc>
          <w:tcPr>
            <w:tcW w:w="1276" w:type="dxa"/>
            <w:vAlign w:val="center"/>
          </w:tcPr>
          <w:p w14:paraId="679F12FE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 (14,29)</w:t>
            </w:r>
          </w:p>
        </w:tc>
        <w:tc>
          <w:tcPr>
            <w:tcW w:w="851" w:type="dxa"/>
            <w:vAlign w:val="center"/>
          </w:tcPr>
          <w:p w14:paraId="5CA885CB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*</w:t>
            </w:r>
          </w:p>
        </w:tc>
        <w:tc>
          <w:tcPr>
            <w:tcW w:w="708" w:type="dxa"/>
          </w:tcPr>
          <w:p w14:paraId="4821AFB0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709" w:type="dxa"/>
          </w:tcPr>
          <w:p w14:paraId="4F5DBED7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1.0</w:t>
            </w:r>
          </w:p>
        </w:tc>
        <w:tc>
          <w:tcPr>
            <w:tcW w:w="716" w:type="dxa"/>
          </w:tcPr>
          <w:p w14:paraId="5A6F1805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844" w:type="dxa"/>
          </w:tcPr>
          <w:p w14:paraId="72F95074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61" w:type="dxa"/>
            <w:vAlign w:val="center"/>
          </w:tcPr>
          <w:p w14:paraId="61906DC5" w14:textId="77777777" w:rsidR="001A73CE" w:rsidRPr="00064764" w:rsidRDefault="001A73CE" w:rsidP="00064764">
            <w:pPr>
              <w:ind w:leftChars="-5" w:left="-1" w:hangingChars="6" w:hanging="1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0 (2.0,8.0)</w:t>
            </w:r>
          </w:p>
        </w:tc>
        <w:tc>
          <w:tcPr>
            <w:tcW w:w="1261" w:type="dxa"/>
            <w:vAlign w:val="center"/>
          </w:tcPr>
          <w:p w14:paraId="7CD013AD" w14:textId="77777777" w:rsidR="001A73CE" w:rsidRPr="00064764" w:rsidRDefault="001A73CE" w:rsidP="00064764">
            <w:pPr>
              <w:ind w:leftChars="-6" w:left="-1" w:hangingChars="7" w:hanging="13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 (6.0,22)</w:t>
            </w:r>
          </w:p>
        </w:tc>
        <w:tc>
          <w:tcPr>
            <w:tcW w:w="848" w:type="dxa"/>
            <w:vAlign w:val="center"/>
          </w:tcPr>
          <w:p w14:paraId="558FD061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*</w:t>
            </w:r>
          </w:p>
        </w:tc>
        <w:tc>
          <w:tcPr>
            <w:tcW w:w="756" w:type="dxa"/>
          </w:tcPr>
          <w:p w14:paraId="0939EEE3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845" w:type="dxa"/>
          </w:tcPr>
          <w:p w14:paraId="0E8E1F2F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844" w:type="dxa"/>
          </w:tcPr>
          <w:p w14:paraId="7D4F01B2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842" w:type="dxa"/>
          </w:tcPr>
          <w:p w14:paraId="5B010FA2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</w:tbl>
    <w:p w14:paraId="6BBE0BC2" w14:textId="77777777" w:rsidR="001A73CE" w:rsidRPr="00064764" w:rsidRDefault="001A73CE" w:rsidP="001A73CE">
      <w:pPr>
        <w:widowControl/>
        <w:jc w:val="both"/>
        <w:rPr>
          <w:rFonts w:ascii="Times New Roman" w:hAnsi="Times New Roman" w:cs="Times New Roman"/>
          <w:kern w:val="0"/>
          <w:sz w:val="18"/>
          <w:szCs w:val="18"/>
        </w:rPr>
      </w:pPr>
      <w:r w:rsidRPr="00064764">
        <w:rPr>
          <w:rFonts w:ascii="Times New Roman" w:hAnsi="Times New Roman" w:cs="Times New Roman"/>
          <w:kern w:val="0"/>
          <w:sz w:val="18"/>
          <w:szCs w:val="18"/>
        </w:rPr>
        <w:t>*p&lt;0.05. NIHSS= national institutes of health stroke scale. HR= hazard ratio, CI= confidence interval. Median (Q</w:t>
      </w:r>
      <w:proofErr w:type="gramStart"/>
      <w:r w:rsidRPr="00064764">
        <w:rPr>
          <w:rFonts w:ascii="Times New Roman" w:hAnsi="Times New Roman" w:cs="Times New Roman"/>
          <w:kern w:val="0"/>
          <w:sz w:val="18"/>
          <w:szCs w:val="18"/>
        </w:rPr>
        <w:t>1,Q</w:t>
      </w:r>
      <w:proofErr w:type="gramEnd"/>
      <w:r w:rsidRPr="00064764">
        <w:rPr>
          <w:rFonts w:ascii="Times New Roman" w:hAnsi="Times New Roman" w:cs="Times New Roman"/>
          <w:kern w:val="0"/>
          <w:sz w:val="18"/>
          <w:szCs w:val="18"/>
        </w:rPr>
        <w:t>3) are reported for continuous variables using Mann-Whitney U test.</w:t>
      </w:r>
    </w:p>
    <w:p w14:paraId="74D5FC8C" w14:textId="77777777" w:rsidR="001A73CE" w:rsidRPr="00064764" w:rsidRDefault="001A73CE" w:rsidP="001A73CE">
      <w:pPr>
        <w:widowControl/>
        <w:ind w:leftChars="-45" w:left="-11" w:hangingChars="54" w:hanging="97"/>
        <w:jc w:val="both"/>
        <w:rPr>
          <w:rFonts w:ascii="Times New Roman" w:hAnsi="Times New Roman" w:cs="Times New Roman"/>
          <w:kern w:val="0"/>
          <w:sz w:val="18"/>
          <w:szCs w:val="18"/>
        </w:rPr>
        <w:sectPr w:rsidR="001A73CE" w:rsidRPr="00064764" w:rsidSect="00184491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  <w:r w:rsidRPr="00064764">
        <w:rPr>
          <w:rFonts w:ascii="Times New Roman" w:hAnsi="Times New Roman" w:cs="Times New Roman"/>
          <w:kern w:val="0"/>
          <w:sz w:val="18"/>
          <w:szCs w:val="18"/>
        </w:rPr>
        <w:t xml:space="preserve">Multivariate Cox proportional hazard model after adjusting age, sex, age </w:t>
      </w:r>
      <w:r w:rsidRPr="00064764">
        <w:rPr>
          <w:rFonts w:ascii="Times New Roman" w:hAnsi="Times New Roman" w:cs="Times New Roman"/>
          <w:kern w:val="0"/>
          <w:sz w:val="18"/>
          <w:szCs w:val="18"/>
        </w:rPr>
        <w:sym w:font="Symbol" w:char="F0B4"/>
      </w:r>
      <w:r w:rsidRPr="00064764">
        <w:rPr>
          <w:rFonts w:ascii="Times New Roman" w:hAnsi="Times New Roman" w:cs="Times New Roman"/>
          <w:kern w:val="0"/>
          <w:sz w:val="18"/>
          <w:szCs w:val="18"/>
        </w:rPr>
        <w:t xml:space="preserve"> sex (interaction), atrial fibrillation, smoking, alcohol, hypertension, diabetes mellitus, and family history of coronary artery disease for 30-day mortality; age, sex, age </w:t>
      </w:r>
      <w:r w:rsidRPr="00064764">
        <w:rPr>
          <w:rFonts w:ascii="Times New Roman" w:hAnsi="Times New Roman" w:cs="Times New Roman"/>
          <w:kern w:val="0"/>
          <w:sz w:val="18"/>
          <w:szCs w:val="18"/>
        </w:rPr>
        <w:sym w:font="Symbol" w:char="F0B4"/>
      </w:r>
      <w:r w:rsidRPr="00064764">
        <w:rPr>
          <w:rFonts w:ascii="Times New Roman" w:hAnsi="Times New Roman" w:cs="Times New Roman"/>
          <w:kern w:val="0"/>
          <w:sz w:val="18"/>
          <w:szCs w:val="18"/>
        </w:rPr>
        <w:t xml:space="preserve"> sex (interaction), atrial fibrillation, smoking, alcohol, hypertension, diabetes mellitus, family history of coronary artery disease and family history of stroke for 1-year mortality.</w:t>
      </w:r>
    </w:p>
    <w:p w14:paraId="5046766D" w14:textId="77777777" w:rsidR="001A73CE" w:rsidRPr="00064764" w:rsidRDefault="001A73CE" w:rsidP="001A73CE">
      <w:pPr>
        <w:widowControl/>
        <w:ind w:leftChars="-45" w:left="-11" w:hangingChars="54" w:hanging="97"/>
        <w:jc w:val="both"/>
        <w:rPr>
          <w:rFonts w:ascii="Times New Roman" w:hAnsi="Times New Roman" w:cs="Times New Roman"/>
          <w:kern w:val="0"/>
          <w:sz w:val="18"/>
          <w:szCs w:val="18"/>
        </w:rPr>
      </w:pPr>
      <w:r w:rsidRPr="00064764">
        <w:rPr>
          <w:rFonts w:ascii="Times New Roman" w:hAnsi="Times New Roman" w:cs="Times New Roman"/>
          <w:b/>
          <w:sz w:val="18"/>
          <w:szCs w:val="18"/>
        </w:rPr>
        <w:lastRenderedPageBreak/>
        <w:t>Supplemental table 3-2.</w:t>
      </w:r>
      <w:r w:rsidRPr="00064764">
        <w:rPr>
          <w:rFonts w:ascii="Times New Roman" w:hAnsi="Times New Roman" w:cs="Times New Roman"/>
          <w:b/>
          <w:kern w:val="0"/>
          <w:sz w:val="18"/>
          <w:szCs w:val="18"/>
        </w:rPr>
        <w:t xml:space="preserve">  Clinical findings and hazard ratio of 30-day and 1-year mortality in first-ever, statin-naïve acute intracerebral hemorrhagic stroke using continuous data</w:t>
      </w:r>
    </w:p>
    <w:tbl>
      <w:tblPr>
        <w:tblStyle w:val="a7"/>
        <w:tblW w:w="16161" w:type="dxa"/>
        <w:tblInd w:w="-43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5"/>
        <w:gridCol w:w="1417"/>
        <w:gridCol w:w="1276"/>
        <w:gridCol w:w="850"/>
        <w:gridCol w:w="709"/>
        <w:gridCol w:w="709"/>
        <w:gridCol w:w="709"/>
        <w:gridCol w:w="850"/>
        <w:gridCol w:w="1276"/>
        <w:gridCol w:w="1276"/>
        <w:gridCol w:w="850"/>
        <w:gridCol w:w="537"/>
        <w:gridCol w:w="843"/>
        <w:gridCol w:w="842"/>
        <w:gridCol w:w="892"/>
      </w:tblGrid>
      <w:tr w:rsidR="00064764" w:rsidRPr="00064764" w14:paraId="482AD96D" w14:textId="77777777" w:rsidTr="00064764">
        <w:tc>
          <w:tcPr>
            <w:tcW w:w="3125" w:type="dxa"/>
          </w:tcPr>
          <w:p w14:paraId="3A3A1F45" w14:textId="77777777" w:rsidR="001A73CE" w:rsidRPr="00064764" w:rsidRDefault="001A73CE" w:rsidP="0006476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62CE7494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morrhagic stroke- 30-day</w:t>
            </w:r>
          </w:p>
        </w:tc>
        <w:tc>
          <w:tcPr>
            <w:tcW w:w="2977" w:type="dxa"/>
            <w:gridSpan w:val="4"/>
          </w:tcPr>
          <w:p w14:paraId="255B3BCB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38118F0C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morrhagic stroke- 1-year</w:t>
            </w:r>
          </w:p>
        </w:tc>
        <w:tc>
          <w:tcPr>
            <w:tcW w:w="3114" w:type="dxa"/>
            <w:gridSpan w:val="4"/>
          </w:tcPr>
          <w:p w14:paraId="14A990F6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64764" w:rsidRPr="00064764" w14:paraId="4E5AEF8B" w14:textId="77777777" w:rsidTr="00064764">
        <w:tc>
          <w:tcPr>
            <w:tcW w:w="3125" w:type="dxa"/>
            <w:tcBorders>
              <w:bottom w:val="nil"/>
            </w:tcBorders>
          </w:tcPr>
          <w:p w14:paraId="2EE3FCF2" w14:textId="77777777" w:rsidR="001A73CE" w:rsidRPr="00064764" w:rsidRDefault="001A73CE" w:rsidP="0006476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Clinical findings and NIHSS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vAlign w:val="center"/>
          </w:tcPr>
          <w:p w14:paraId="7B6B9B4A" w14:textId="77777777" w:rsidR="001A73CE" w:rsidRPr="00064764" w:rsidRDefault="001A73CE" w:rsidP="000647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urvival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center"/>
          </w:tcPr>
          <w:p w14:paraId="6A315BBE" w14:textId="77777777" w:rsidR="001A73CE" w:rsidRPr="00064764" w:rsidRDefault="001A73CE" w:rsidP="000647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rtality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2997D97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709" w:type="dxa"/>
            <w:vMerge w:val="restart"/>
            <w:tcBorders>
              <w:bottom w:val="nil"/>
            </w:tcBorders>
            <w:vAlign w:val="center"/>
          </w:tcPr>
          <w:p w14:paraId="5573BD1B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1418" w:type="dxa"/>
            <w:gridSpan w:val="2"/>
            <w:tcBorders>
              <w:bottom w:val="nil"/>
            </w:tcBorders>
          </w:tcPr>
          <w:p w14:paraId="542A97F1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95% CI</w:t>
            </w:r>
          </w:p>
        </w:tc>
        <w:tc>
          <w:tcPr>
            <w:tcW w:w="850" w:type="dxa"/>
            <w:vMerge w:val="restart"/>
            <w:tcBorders>
              <w:bottom w:val="nil"/>
            </w:tcBorders>
            <w:vAlign w:val="center"/>
          </w:tcPr>
          <w:p w14:paraId="0113CEF3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center"/>
          </w:tcPr>
          <w:p w14:paraId="6FF6DDF2" w14:textId="77777777" w:rsidR="001A73CE" w:rsidRPr="00064764" w:rsidRDefault="001A73CE" w:rsidP="000647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urvival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center"/>
          </w:tcPr>
          <w:p w14:paraId="6CAD8A6B" w14:textId="77777777" w:rsidR="001A73CE" w:rsidRPr="00064764" w:rsidRDefault="001A73CE" w:rsidP="000647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rtality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58A419D7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537" w:type="dxa"/>
            <w:vMerge w:val="restart"/>
            <w:tcBorders>
              <w:bottom w:val="nil"/>
            </w:tcBorders>
            <w:vAlign w:val="center"/>
          </w:tcPr>
          <w:p w14:paraId="2A802765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1685" w:type="dxa"/>
            <w:gridSpan w:val="2"/>
            <w:tcBorders>
              <w:bottom w:val="nil"/>
            </w:tcBorders>
          </w:tcPr>
          <w:p w14:paraId="117422D0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95% CI</w:t>
            </w:r>
          </w:p>
        </w:tc>
        <w:tc>
          <w:tcPr>
            <w:tcW w:w="892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2F68463A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P value</w:t>
            </w:r>
          </w:p>
        </w:tc>
      </w:tr>
      <w:tr w:rsidR="00064764" w:rsidRPr="00064764" w14:paraId="2F3215EF" w14:textId="77777777" w:rsidTr="00064764">
        <w:tc>
          <w:tcPr>
            <w:tcW w:w="3125" w:type="dxa"/>
            <w:tcBorders>
              <w:top w:val="nil"/>
              <w:bottom w:val="single" w:sz="12" w:space="0" w:color="auto"/>
            </w:tcBorders>
          </w:tcPr>
          <w:p w14:paraId="11A4847C" w14:textId="77777777" w:rsidR="001A73CE" w:rsidRPr="00064764" w:rsidRDefault="001A73CE" w:rsidP="0006476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14:paraId="6F7B4C7B" w14:textId="77777777" w:rsidR="001A73CE" w:rsidRPr="00064764" w:rsidRDefault="001A73CE" w:rsidP="000647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n=429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6831F6CE" w14:textId="77777777" w:rsidR="001A73CE" w:rsidRPr="00064764" w:rsidRDefault="001A73CE" w:rsidP="000647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n=36</w:t>
            </w:r>
          </w:p>
        </w:tc>
        <w:tc>
          <w:tcPr>
            <w:tcW w:w="850" w:type="dxa"/>
            <w:vMerge/>
            <w:tcBorders>
              <w:top w:val="nil"/>
              <w:bottom w:val="single" w:sz="12" w:space="0" w:color="auto"/>
            </w:tcBorders>
          </w:tcPr>
          <w:p w14:paraId="5FD61ADF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12" w:space="0" w:color="auto"/>
            </w:tcBorders>
          </w:tcPr>
          <w:p w14:paraId="33D1B547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14:paraId="0F243D96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Lower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14:paraId="7C5B6055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Upper</w:t>
            </w:r>
          </w:p>
        </w:tc>
        <w:tc>
          <w:tcPr>
            <w:tcW w:w="850" w:type="dxa"/>
            <w:vMerge/>
            <w:tcBorders>
              <w:top w:val="nil"/>
              <w:bottom w:val="single" w:sz="12" w:space="0" w:color="auto"/>
            </w:tcBorders>
          </w:tcPr>
          <w:p w14:paraId="588B8999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7C2AA1FF" w14:textId="77777777" w:rsidR="001A73CE" w:rsidRPr="00064764" w:rsidRDefault="001A73CE" w:rsidP="000647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n=412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0A95B7AA" w14:textId="77777777" w:rsidR="001A73CE" w:rsidRPr="00064764" w:rsidRDefault="001A73CE" w:rsidP="000647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n=53</w:t>
            </w:r>
          </w:p>
        </w:tc>
        <w:tc>
          <w:tcPr>
            <w:tcW w:w="850" w:type="dxa"/>
            <w:vMerge/>
            <w:tcBorders>
              <w:top w:val="nil"/>
              <w:bottom w:val="single" w:sz="12" w:space="0" w:color="auto"/>
            </w:tcBorders>
          </w:tcPr>
          <w:p w14:paraId="2CB3AA55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7" w:type="dxa"/>
            <w:vMerge/>
            <w:tcBorders>
              <w:top w:val="nil"/>
              <w:bottom w:val="single" w:sz="12" w:space="0" w:color="auto"/>
            </w:tcBorders>
          </w:tcPr>
          <w:p w14:paraId="039A53DA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bottom w:val="single" w:sz="12" w:space="0" w:color="auto"/>
            </w:tcBorders>
          </w:tcPr>
          <w:p w14:paraId="528F84EC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Lower</w:t>
            </w:r>
          </w:p>
        </w:tc>
        <w:tc>
          <w:tcPr>
            <w:tcW w:w="842" w:type="dxa"/>
            <w:tcBorders>
              <w:top w:val="nil"/>
              <w:bottom w:val="single" w:sz="12" w:space="0" w:color="auto"/>
            </w:tcBorders>
          </w:tcPr>
          <w:p w14:paraId="66EB2A73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Upper</w:t>
            </w:r>
          </w:p>
        </w:tc>
        <w:tc>
          <w:tcPr>
            <w:tcW w:w="892" w:type="dxa"/>
            <w:vMerge/>
            <w:tcBorders>
              <w:top w:val="nil"/>
              <w:bottom w:val="single" w:sz="12" w:space="0" w:color="auto"/>
            </w:tcBorders>
          </w:tcPr>
          <w:p w14:paraId="66C85A03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64764" w:rsidRPr="00064764" w14:paraId="7F9EA28E" w14:textId="77777777" w:rsidTr="00064764">
        <w:tc>
          <w:tcPr>
            <w:tcW w:w="3125" w:type="dxa"/>
            <w:tcBorders>
              <w:top w:val="single" w:sz="12" w:space="0" w:color="auto"/>
            </w:tcBorders>
            <w:vAlign w:val="center"/>
          </w:tcPr>
          <w:p w14:paraId="2F803A6E" w14:textId="77777777" w:rsidR="001A73CE" w:rsidRPr="00064764" w:rsidRDefault="001A73CE" w:rsidP="00064764">
            <w:pPr>
              <w:ind w:hanging="11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Total cholesterol (mg/</w:t>
            </w:r>
            <w:proofErr w:type="spellStart"/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dL</w:t>
            </w:r>
            <w:proofErr w:type="spellEnd"/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654E682C" w14:textId="77777777" w:rsidR="001A73CE" w:rsidRPr="00064764" w:rsidRDefault="001A73CE" w:rsidP="00064764">
            <w:pPr>
              <w:ind w:leftChars="-5" w:left="1" w:hangingChars="7" w:hanging="13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0 (153,206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0BFF5480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8 (139,208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5D597748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C76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4C41FB9E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1A5EBCE9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3F81E853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75BA7C09" w14:textId="77777777" w:rsidR="001A73CE" w:rsidRPr="00064764" w:rsidRDefault="001A73CE" w:rsidP="000647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38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0E3554D7" w14:textId="77777777" w:rsidR="001A73CE" w:rsidRPr="00064764" w:rsidRDefault="001A73CE" w:rsidP="00064764">
            <w:pPr>
              <w:ind w:leftChars="-5" w:left="-1" w:hangingChars="6" w:hanging="1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0 (154,206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2F04816A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7 (143,208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5AE59A05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96</w:t>
            </w:r>
          </w:p>
        </w:tc>
        <w:tc>
          <w:tcPr>
            <w:tcW w:w="537" w:type="dxa"/>
            <w:tcBorders>
              <w:top w:val="single" w:sz="12" w:space="0" w:color="auto"/>
            </w:tcBorders>
          </w:tcPr>
          <w:p w14:paraId="35529BD7" w14:textId="77777777" w:rsidR="001A73CE" w:rsidRPr="00064764" w:rsidRDefault="001A73CE" w:rsidP="000647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43" w:type="dxa"/>
            <w:tcBorders>
              <w:top w:val="single" w:sz="12" w:space="0" w:color="auto"/>
            </w:tcBorders>
          </w:tcPr>
          <w:p w14:paraId="3D3161C5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42" w:type="dxa"/>
            <w:tcBorders>
              <w:top w:val="single" w:sz="12" w:space="0" w:color="auto"/>
            </w:tcBorders>
          </w:tcPr>
          <w:p w14:paraId="2A80942A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892" w:type="dxa"/>
            <w:tcBorders>
              <w:top w:val="single" w:sz="12" w:space="0" w:color="auto"/>
            </w:tcBorders>
          </w:tcPr>
          <w:p w14:paraId="21C0E1AE" w14:textId="77777777" w:rsidR="001A73CE" w:rsidRPr="00064764" w:rsidRDefault="001A73CE" w:rsidP="000647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681</w:t>
            </w:r>
          </w:p>
        </w:tc>
      </w:tr>
      <w:tr w:rsidR="00064764" w:rsidRPr="00064764" w14:paraId="79337037" w14:textId="77777777" w:rsidTr="00064764">
        <w:tc>
          <w:tcPr>
            <w:tcW w:w="3125" w:type="dxa"/>
            <w:vAlign w:val="center"/>
          </w:tcPr>
          <w:p w14:paraId="03CF1355" w14:textId="77777777" w:rsidR="001A73CE" w:rsidRPr="00064764" w:rsidRDefault="001A73CE" w:rsidP="00064764">
            <w:pPr>
              <w:ind w:hanging="11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Triglyceride (mg/</w:t>
            </w:r>
            <w:proofErr w:type="spellStart"/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dL</w:t>
            </w:r>
            <w:proofErr w:type="spellEnd"/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3A254D2A" w14:textId="77777777" w:rsidR="001A73CE" w:rsidRPr="00064764" w:rsidRDefault="001A73CE" w:rsidP="00064764">
            <w:pPr>
              <w:ind w:leftChars="-5" w:left="1" w:hangingChars="7" w:hanging="13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6 (79,148)</w:t>
            </w:r>
          </w:p>
        </w:tc>
        <w:tc>
          <w:tcPr>
            <w:tcW w:w="1276" w:type="dxa"/>
            <w:vAlign w:val="center"/>
          </w:tcPr>
          <w:p w14:paraId="440E2152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3 (79,174)</w:t>
            </w:r>
          </w:p>
        </w:tc>
        <w:tc>
          <w:tcPr>
            <w:tcW w:w="850" w:type="dxa"/>
            <w:vAlign w:val="center"/>
          </w:tcPr>
          <w:p w14:paraId="6D211131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42</w:t>
            </w:r>
          </w:p>
        </w:tc>
        <w:tc>
          <w:tcPr>
            <w:tcW w:w="709" w:type="dxa"/>
          </w:tcPr>
          <w:p w14:paraId="289D6CCE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09" w:type="dxa"/>
          </w:tcPr>
          <w:p w14:paraId="3A63D2CF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09" w:type="dxa"/>
          </w:tcPr>
          <w:p w14:paraId="229B1CFA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</w:tcPr>
          <w:p w14:paraId="33B36B21" w14:textId="77777777" w:rsidR="001A73CE" w:rsidRPr="00064764" w:rsidRDefault="001A73CE" w:rsidP="0006476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839</w:t>
            </w:r>
          </w:p>
        </w:tc>
        <w:tc>
          <w:tcPr>
            <w:tcW w:w="1276" w:type="dxa"/>
            <w:vAlign w:val="center"/>
          </w:tcPr>
          <w:p w14:paraId="05218F55" w14:textId="77777777" w:rsidR="001A73CE" w:rsidRPr="00064764" w:rsidRDefault="001A73CE" w:rsidP="00064764">
            <w:pPr>
              <w:ind w:leftChars="-5" w:left="-1" w:hangingChars="6" w:hanging="1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7 (80,148)</w:t>
            </w:r>
          </w:p>
        </w:tc>
        <w:tc>
          <w:tcPr>
            <w:tcW w:w="1276" w:type="dxa"/>
            <w:vAlign w:val="center"/>
          </w:tcPr>
          <w:p w14:paraId="73846826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97 (75,143)</w:t>
            </w:r>
          </w:p>
        </w:tc>
        <w:tc>
          <w:tcPr>
            <w:tcW w:w="850" w:type="dxa"/>
            <w:vAlign w:val="center"/>
          </w:tcPr>
          <w:p w14:paraId="399C6374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63</w:t>
            </w:r>
          </w:p>
        </w:tc>
        <w:tc>
          <w:tcPr>
            <w:tcW w:w="537" w:type="dxa"/>
          </w:tcPr>
          <w:p w14:paraId="3FA0377A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43" w:type="dxa"/>
          </w:tcPr>
          <w:p w14:paraId="007D111A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42" w:type="dxa"/>
          </w:tcPr>
          <w:p w14:paraId="5905B463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92" w:type="dxa"/>
          </w:tcPr>
          <w:p w14:paraId="4AE61EAB" w14:textId="77777777" w:rsidR="001A73CE" w:rsidRPr="00064764" w:rsidRDefault="001A73CE" w:rsidP="000647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634</w:t>
            </w:r>
          </w:p>
        </w:tc>
      </w:tr>
      <w:tr w:rsidR="00064764" w:rsidRPr="00064764" w14:paraId="574C0C1F" w14:textId="77777777" w:rsidTr="00064764">
        <w:tc>
          <w:tcPr>
            <w:tcW w:w="3125" w:type="dxa"/>
            <w:vAlign w:val="center"/>
          </w:tcPr>
          <w:p w14:paraId="4564F5FA" w14:textId="77777777" w:rsidR="001A73CE" w:rsidRPr="00064764" w:rsidRDefault="001A73CE" w:rsidP="00064764">
            <w:pPr>
              <w:ind w:hanging="11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Low-density lipoprotein (LDL; mg/</w:t>
            </w:r>
            <w:proofErr w:type="spellStart"/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dL</w:t>
            </w:r>
            <w:proofErr w:type="spellEnd"/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4D3D455F" w14:textId="77777777" w:rsidR="001A73CE" w:rsidRPr="00064764" w:rsidRDefault="001A73CE" w:rsidP="00064764">
            <w:pPr>
              <w:ind w:leftChars="-5" w:left="1" w:hangingChars="7" w:hanging="13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0 (86,132)</w:t>
            </w:r>
          </w:p>
        </w:tc>
        <w:tc>
          <w:tcPr>
            <w:tcW w:w="1276" w:type="dxa"/>
            <w:vAlign w:val="center"/>
          </w:tcPr>
          <w:p w14:paraId="429B2747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1 (74,141)</w:t>
            </w:r>
          </w:p>
        </w:tc>
        <w:tc>
          <w:tcPr>
            <w:tcW w:w="850" w:type="dxa"/>
            <w:vAlign w:val="center"/>
          </w:tcPr>
          <w:p w14:paraId="553E997F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73</w:t>
            </w:r>
          </w:p>
        </w:tc>
        <w:tc>
          <w:tcPr>
            <w:tcW w:w="709" w:type="dxa"/>
          </w:tcPr>
          <w:p w14:paraId="5D937AA5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09" w:type="dxa"/>
          </w:tcPr>
          <w:p w14:paraId="7DD50027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709" w:type="dxa"/>
          </w:tcPr>
          <w:p w14:paraId="6F73CDCE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850" w:type="dxa"/>
          </w:tcPr>
          <w:p w14:paraId="48AB3891" w14:textId="77777777" w:rsidR="001A73CE" w:rsidRPr="00064764" w:rsidRDefault="001A73CE" w:rsidP="0006476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633</w:t>
            </w:r>
          </w:p>
        </w:tc>
        <w:tc>
          <w:tcPr>
            <w:tcW w:w="1276" w:type="dxa"/>
            <w:vAlign w:val="center"/>
          </w:tcPr>
          <w:p w14:paraId="6BA5FFB2" w14:textId="77777777" w:rsidR="001A73CE" w:rsidRPr="00064764" w:rsidRDefault="001A73CE" w:rsidP="00064764">
            <w:pPr>
              <w:ind w:leftChars="-5" w:left="-1" w:hangingChars="6" w:hanging="1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0 (86,132)</w:t>
            </w:r>
          </w:p>
        </w:tc>
        <w:tc>
          <w:tcPr>
            <w:tcW w:w="1276" w:type="dxa"/>
            <w:vAlign w:val="center"/>
          </w:tcPr>
          <w:p w14:paraId="5A4F3484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1 (75,138)</w:t>
            </w:r>
          </w:p>
        </w:tc>
        <w:tc>
          <w:tcPr>
            <w:tcW w:w="850" w:type="dxa"/>
            <w:vAlign w:val="center"/>
          </w:tcPr>
          <w:p w14:paraId="2B9E98AD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72</w:t>
            </w:r>
          </w:p>
        </w:tc>
        <w:tc>
          <w:tcPr>
            <w:tcW w:w="537" w:type="dxa"/>
          </w:tcPr>
          <w:p w14:paraId="7E53EDD3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43" w:type="dxa"/>
          </w:tcPr>
          <w:p w14:paraId="74D7B4B4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42" w:type="dxa"/>
          </w:tcPr>
          <w:p w14:paraId="123C63BD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892" w:type="dxa"/>
          </w:tcPr>
          <w:p w14:paraId="31CB175D" w14:textId="77777777" w:rsidR="001A73CE" w:rsidRPr="00064764" w:rsidRDefault="001A73CE" w:rsidP="000647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860</w:t>
            </w:r>
          </w:p>
        </w:tc>
      </w:tr>
      <w:tr w:rsidR="00064764" w:rsidRPr="00064764" w14:paraId="5C9947E5" w14:textId="77777777" w:rsidTr="00064764">
        <w:tc>
          <w:tcPr>
            <w:tcW w:w="3125" w:type="dxa"/>
            <w:vAlign w:val="center"/>
          </w:tcPr>
          <w:p w14:paraId="1B79EA17" w14:textId="77777777" w:rsidR="001A73CE" w:rsidRPr="00064764" w:rsidRDefault="001A73CE" w:rsidP="00064764">
            <w:pPr>
              <w:ind w:hanging="11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High-density lipoprotein (HDL; mg/</w:t>
            </w:r>
            <w:proofErr w:type="spellStart"/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dL</w:t>
            </w:r>
            <w:proofErr w:type="spellEnd"/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2F162C41" w14:textId="77777777" w:rsidR="001A73CE" w:rsidRPr="00064764" w:rsidRDefault="001A73CE" w:rsidP="00064764">
            <w:pPr>
              <w:ind w:leftChars="-5" w:left="1" w:hangingChars="7" w:hanging="13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45 (37,55)</w:t>
            </w:r>
          </w:p>
        </w:tc>
        <w:tc>
          <w:tcPr>
            <w:tcW w:w="1276" w:type="dxa"/>
            <w:vAlign w:val="center"/>
          </w:tcPr>
          <w:p w14:paraId="00AC806D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48 (40,52)</w:t>
            </w:r>
          </w:p>
        </w:tc>
        <w:tc>
          <w:tcPr>
            <w:tcW w:w="850" w:type="dxa"/>
            <w:vAlign w:val="center"/>
          </w:tcPr>
          <w:p w14:paraId="74C77BA9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16</w:t>
            </w:r>
          </w:p>
        </w:tc>
        <w:tc>
          <w:tcPr>
            <w:tcW w:w="709" w:type="dxa"/>
          </w:tcPr>
          <w:p w14:paraId="23DFE6BA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09" w:type="dxa"/>
          </w:tcPr>
          <w:p w14:paraId="5FA334FA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709" w:type="dxa"/>
          </w:tcPr>
          <w:p w14:paraId="133438A2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850" w:type="dxa"/>
          </w:tcPr>
          <w:p w14:paraId="556D6236" w14:textId="77777777" w:rsidR="001A73CE" w:rsidRPr="00064764" w:rsidRDefault="001A73CE" w:rsidP="000647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676</w:t>
            </w:r>
          </w:p>
        </w:tc>
        <w:tc>
          <w:tcPr>
            <w:tcW w:w="1276" w:type="dxa"/>
            <w:vAlign w:val="center"/>
          </w:tcPr>
          <w:p w14:paraId="605D96C5" w14:textId="77777777" w:rsidR="001A73CE" w:rsidRPr="00064764" w:rsidRDefault="001A73CE" w:rsidP="00064764">
            <w:pPr>
              <w:ind w:leftChars="-5" w:left="-1" w:hangingChars="6" w:hanging="1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45 (37,55)</w:t>
            </w:r>
          </w:p>
        </w:tc>
        <w:tc>
          <w:tcPr>
            <w:tcW w:w="1276" w:type="dxa"/>
            <w:vAlign w:val="center"/>
          </w:tcPr>
          <w:p w14:paraId="016DE5A7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47 (37,53)</w:t>
            </w:r>
          </w:p>
        </w:tc>
        <w:tc>
          <w:tcPr>
            <w:tcW w:w="850" w:type="dxa"/>
            <w:vAlign w:val="center"/>
          </w:tcPr>
          <w:p w14:paraId="700FE23A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66</w:t>
            </w:r>
          </w:p>
        </w:tc>
        <w:tc>
          <w:tcPr>
            <w:tcW w:w="537" w:type="dxa"/>
          </w:tcPr>
          <w:p w14:paraId="2C66AB81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43" w:type="dxa"/>
          </w:tcPr>
          <w:p w14:paraId="79CE508C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842" w:type="dxa"/>
          </w:tcPr>
          <w:p w14:paraId="7AF4FF25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892" w:type="dxa"/>
          </w:tcPr>
          <w:p w14:paraId="23ED2B0D" w14:textId="77777777" w:rsidR="001A73CE" w:rsidRPr="00064764" w:rsidRDefault="001A73CE" w:rsidP="000647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446</w:t>
            </w:r>
          </w:p>
        </w:tc>
      </w:tr>
      <w:tr w:rsidR="00064764" w:rsidRPr="00064764" w14:paraId="66E6F47B" w14:textId="77777777" w:rsidTr="00064764">
        <w:tc>
          <w:tcPr>
            <w:tcW w:w="3125" w:type="dxa"/>
            <w:vAlign w:val="center"/>
          </w:tcPr>
          <w:p w14:paraId="7F68028A" w14:textId="77777777" w:rsidR="001A73CE" w:rsidRPr="00064764" w:rsidRDefault="001A73CE" w:rsidP="00064764">
            <w:pPr>
              <w:ind w:hanging="11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n-HDL cholesterol (mg/</w:t>
            </w:r>
            <w:proofErr w:type="spellStart"/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dL</w:t>
            </w:r>
            <w:proofErr w:type="spellEnd"/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54366CFB" w14:textId="77777777" w:rsidR="001A73CE" w:rsidRPr="00064764" w:rsidRDefault="001A73CE" w:rsidP="00064764">
            <w:pPr>
              <w:ind w:leftChars="-5" w:left="1" w:hangingChars="7" w:hanging="13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0 (106,160)</w:t>
            </w:r>
          </w:p>
        </w:tc>
        <w:tc>
          <w:tcPr>
            <w:tcW w:w="1276" w:type="dxa"/>
            <w:vAlign w:val="center"/>
          </w:tcPr>
          <w:p w14:paraId="46FFB4F8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4 (96,162)</w:t>
            </w:r>
          </w:p>
        </w:tc>
        <w:tc>
          <w:tcPr>
            <w:tcW w:w="850" w:type="dxa"/>
            <w:vAlign w:val="center"/>
          </w:tcPr>
          <w:p w14:paraId="5ACE7B7D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53</w:t>
            </w:r>
          </w:p>
        </w:tc>
        <w:tc>
          <w:tcPr>
            <w:tcW w:w="709" w:type="dxa"/>
          </w:tcPr>
          <w:p w14:paraId="3E644BBE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09" w:type="dxa"/>
          </w:tcPr>
          <w:p w14:paraId="28BA8FFE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709" w:type="dxa"/>
          </w:tcPr>
          <w:p w14:paraId="1832C031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850" w:type="dxa"/>
          </w:tcPr>
          <w:p w14:paraId="6E03E520" w14:textId="77777777" w:rsidR="001A73CE" w:rsidRPr="00064764" w:rsidRDefault="001A73CE" w:rsidP="0006476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643</w:t>
            </w:r>
          </w:p>
        </w:tc>
        <w:tc>
          <w:tcPr>
            <w:tcW w:w="1276" w:type="dxa"/>
            <w:vAlign w:val="center"/>
          </w:tcPr>
          <w:p w14:paraId="2679E7D9" w14:textId="77777777" w:rsidR="001A73CE" w:rsidRPr="00064764" w:rsidRDefault="001A73CE" w:rsidP="00064764">
            <w:pPr>
              <w:ind w:leftChars="-5" w:left="-1" w:hangingChars="6" w:hanging="1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0 (106,160)</w:t>
            </w:r>
          </w:p>
        </w:tc>
        <w:tc>
          <w:tcPr>
            <w:tcW w:w="1276" w:type="dxa"/>
            <w:vAlign w:val="center"/>
          </w:tcPr>
          <w:p w14:paraId="2DC046FA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6 (96,162)</w:t>
            </w:r>
          </w:p>
        </w:tc>
        <w:tc>
          <w:tcPr>
            <w:tcW w:w="850" w:type="dxa"/>
            <w:vAlign w:val="center"/>
          </w:tcPr>
          <w:p w14:paraId="446FA1D0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95</w:t>
            </w:r>
          </w:p>
        </w:tc>
        <w:tc>
          <w:tcPr>
            <w:tcW w:w="537" w:type="dxa"/>
          </w:tcPr>
          <w:p w14:paraId="099F7CDC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43" w:type="dxa"/>
          </w:tcPr>
          <w:p w14:paraId="4685C4A9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42" w:type="dxa"/>
          </w:tcPr>
          <w:p w14:paraId="14D65ED7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892" w:type="dxa"/>
          </w:tcPr>
          <w:p w14:paraId="7F01109B" w14:textId="77777777" w:rsidR="001A73CE" w:rsidRPr="00064764" w:rsidRDefault="001A73CE" w:rsidP="000647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923</w:t>
            </w:r>
          </w:p>
        </w:tc>
      </w:tr>
      <w:tr w:rsidR="00064764" w:rsidRPr="00064764" w14:paraId="2B4E76EB" w14:textId="77777777" w:rsidTr="00064764">
        <w:tc>
          <w:tcPr>
            <w:tcW w:w="3125" w:type="dxa"/>
            <w:vAlign w:val="center"/>
          </w:tcPr>
          <w:p w14:paraId="453DFB5C" w14:textId="77777777" w:rsidR="001A73CE" w:rsidRPr="00064764" w:rsidRDefault="001A73CE" w:rsidP="00064764">
            <w:pPr>
              <w:ind w:hanging="11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Total cholesterol/HDL ratio</w:t>
            </w:r>
          </w:p>
        </w:tc>
        <w:tc>
          <w:tcPr>
            <w:tcW w:w="1417" w:type="dxa"/>
            <w:vAlign w:val="center"/>
          </w:tcPr>
          <w:p w14:paraId="75E0C8BE" w14:textId="77777777" w:rsidR="001A73CE" w:rsidRPr="00064764" w:rsidRDefault="001A73CE" w:rsidP="00064764">
            <w:pPr>
              <w:ind w:leftChars="-5" w:left="1" w:hangingChars="7" w:hanging="13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9 (3.1,4.9)</w:t>
            </w:r>
          </w:p>
        </w:tc>
        <w:tc>
          <w:tcPr>
            <w:tcW w:w="1276" w:type="dxa"/>
            <w:vAlign w:val="center"/>
          </w:tcPr>
          <w:p w14:paraId="4B821670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8 (3.1,4.9)</w:t>
            </w:r>
          </w:p>
        </w:tc>
        <w:tc>
          <w:tcPr>
            <w:tcW w:w="850" w:type="dxa"/>
            <w:vAlign w:val="center"/>
          </w:tcPr>
          <w:p w14:paraId="58A39270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68</w:t>
            </w:r>
          </w:p>
        </w:tc>
        <w:tc>
          <w:tcPr>
            <w:tcW w:w="709" w:type="dxa"/>
          </w:tcPr>
          <w:p w14:paraId="1635C508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709" w:type="dxa"/>
          </w:tcPr>
          <w:p w14:paraId="27D47E6D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709" w:type="dxa"/>
          </w:tcPr>
          <w:p w14:paraId="1E02F01F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850" w:type="dxa"/>
          </w:tcPr>
          <w:p w14:paraId="71C2848A" w14:textId="77777777" w:rsidR="001A73CE" w:rsidRPr="00064764" w:rsidRDefault="001A73CE" w:rsidP="000647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586</w:t>
            </w:r>
          </w:p>
        </w:tc>
        <w:tc>
          <w:tcPr>
            <w:tcW w:w="1276" w:type="dxa"/>
            <w:vAlign w:val="center"/>
          </w:tcPr>
          <w:p w14:paraId="4E639393" w14:textId="77777777" w:rsidR="001A73CE" w:rsidRPr="00064764" w:rsidRDefault="001A73CE" w:rsidP="00064764">
            <w:pPr>
              <w:ind w:leftChars="-5" w:left="-1" w:hangingChars="6" w:hanging="1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9 (3.1,4.9)</w:t>
            </w:r>
          </w:p>
        </w:tc>
        <w:tc>
          <w:tcPr>
            <w:tcW w:w="1276" w:type="dxa"/>
            <w:vAlign w:val="center"/>
          </w:tcPr>
          <w:p w14:paraId="5D21488A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9 (3.1,4.9)</w:t>
            </w:r>
          </w:p>
        </w:tc>
        <w:tc>
          <w:tcPr>
            <w:tcW w:w="850" w:type="dxa"/>
            <w:vAlign w:val="center"/>
          </w:tcPr>
          <w:p w14:paraId="60E8C3AD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08</w:t>
            </w:r>
          </w:p>
        </w:tc>
        <w:tc>
          <w:tcPr>
            <w:tcW w:w="537" w:type="dxa"/>
          </w:tcPr>
          <w:p w14:paraId="5CA7B31D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843" w:type="dxa"/>
          </w:tcPr>
          <w:p w14:paraId="288F55A0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842" w:type="dxa"/>
          </w:tcPr>
          <w:p w14:paraId="1DD498CB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892" w:type="dxa"/>
          </w:tcPr>
          <w:p w14:paraId="7FF66A06" w14:textId="77777777" w:rsidR="001A73CE" w:rsidRPr="00064764" w:rsidRDefault="001A73CE" w:rsidP="000647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400</w:t>
            </w:r>
          </w:p>
        </w:tc>
      </w:tr>
      <w:tr w:rsidR="00064764" w:rsidRPr="00064764" w14:paraId="40F7D3A0" w14:textId="77777777" w:rsidTr="00064764">
        <w:tc>
          <w:tcPr>
            <w:tcW w:w="3125" w:type="dxa"/>
            <w:vAlign w:val="center"/>
          </w:tcPr>
          <w:p w14:paraId="7C34F041" w14:textId="77777777" w:rsidR="001A73CE" w:rsidRPr="00064764" w:rsidRDefault="001A73CE" w:rsidP="00064764">
            <w:pPr>
              <w:ind w:hanging="11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ystolic blood pressure (mmHg)</w:t>
            </w:r>
          </w:p>
        </w:tc>
        <w:tc>
          <w:tcPr>
            <w:tcW w:w="1417" w:type="dxa"/>
            <w:vAlign w:val="center"/>
          </w:tcPr>
          <w:p w14:paraId="15F1FA7B" w14:textId="77777777" w:rsidR="001A73CE" w:rsidRPr="00064764" w:rsidRDefault="001A73CE" w:rsidP="00064764">
            <w:pPr>
              <w:ind w:leftChars="-5" w:left="1" w:hangingChars="7" w:hanging="13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7 (142,171)</w:t>
            </w:r>
          </w:p>
        </w:tc>
        <w:tc>
          <w:tcPr>
            <w:tcW w:w="1276" w:type="dxa"/>
            <w:vAlign w:val="center"/>
          </w:tcPr>
          <w:p w14:paraId="7F2306BD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1 (129,195)</w:t>
            </w:r>
          </w:p>
        </w:tc>
        <w:tc>
          <w:tcPr>
            <w:tcW w:w="850" w:type="dxa"/>
            <w:vAlign w:val="center"/>
          </w:tcPr>
          <w:p w14:paraId="7DC67A7D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82</w:t>
            </w:r>
          </w:p>
        </w:tc>
        <w:tc>
          <w:tcPr>
            <w:tcW w:w="709" w:type="dxa"/>
          </w:tcPr>
          <w:p w14:paraId="42561B1A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709" w:type="dxa"/>
          </w:tcPr>
          <w:p w14:paraId="7C5A7A80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709" w:type="dxa"/>
          </w:tcPr>
          <w:p w14:paraId="361A7A56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</w:tcPr>
          <w:p w14:paraId="30D3F635" w14:textId="77777777" w:rsidR="001A73CE" w:rsidRPr="00064764" w:rsidRDefault="001A73CE" w:rsidP="0006476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76" w:type="dxa"/>
            <w:vAlign w:val="center"/>
          </w:tcPr>
          <w:p w14:paraId="4E99153D" w14:textId="77777777" w:rsidR="001A73CE" w:rsidRPr="00064764" w:rsidRDefault="001A73CE" w:rsidP="00064764">
            <w:pPr>
              <w:ind w:leftChars="-5" w:left="-1" w:hangingChars="6" w:hanging="1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6 (141,171)</w:t>
            </w:r>
          </w:p>
        </w:tc>
        <w:tc>
          <w:tcPr>
            <w:tcW w:w="1276" w:type="dxa"/>
            <w:vAlign w:val="center"/>
          </w:tcPr>
          <w:p w14:paraId="61D091A9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8 (137,188)</w:t>
            </w:r>
          </w:p>
        </w:tc>
        <w:tc>
          <w:tcPr>
            <w:tcW w:w="850" w:type="dxa"/>
            <w:vAlign w:val="center"/>
          </w:tcPr>
          <w:p w14:paraId="1970EBB2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21</w:t>
            </w:r>
          </w:p>
        </w:tc>
        <w:tc>
          <w:tcPr>
            <w:tcW w:w="537" w:type="dxa"/>
          </w:tcPr>
          <w:p w14:paraId="1C0EC357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43" w:type="dxa"/>
          </w:tcPr>
          <w:p w14:paraId="7D689281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842" w:type="dxa"/>
          </w:tcPr>
          <w:p w14:paraId="2FC95E05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92" w:type="dxa"/>
          </w:tcPr>
          <w:p w14:paraId="5B28A2BB" w14:textId="77777777" w:rsidR="001A73CE" w:rsidRPr="00064764" w:rsidRDefault="001A73CE" w:rsidP="000647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64764" w:rsidRPr="00064764" w14:paraId="48325EDC" w14:textId="77777777" w:rsidTr="00064764">
        <w:tc>
          <w:tcPr>
            <w:tcW w:w="3125" w:type="dxa"/>
            <w:vAlign w:val="center"/>
          </w:tcPr>
          <w:p w14:paraId="7E7E65FB" w14:textId="77777777" w:rsidR="001A73CE" w:rsidRPr="00064764" w:rsidRDefault="001A73CE" w:rsidP="00064764">
            <w:pPr>
              <w:ind w:hanging="11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Diastolic blood pressure (mmHg)</w:t>
            </w:r>
          </w:p>
        </w:tc>
        <w:tc>
          <w:tcPr>
            <w:tcW w:w="1417" w:type="dxa"/>
            <w:vAlign w:val="center"/>
          </w:tcPr>
          <w:p w14:paraId="521B4B9D" w14:textId="77777777" w:rsidR="001A73CE" w:rsidRPr="00064764" w:rsidRDefault="001A73CE" w:rsidP="00064764">
            <w:pPr>
              <w:ind w:leftChars="-5" w:left="1" w:hangingChars="7" w:hanging="13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89 (80,100)</w:t>
            </w:r>
          </w:p>
        </w:tc>
        <w:tc>
          <w:tcPr>
            <w:tcW w:w="1276" w:type="dxa"/>
            <w:vAlign w:val="center"/>
          </w:tcPr>
          <w:p w14:paraId="7C30A291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86 (71,106)</w:t>
            </w:r>
          </w:p>
        </w:tc>
        <w:tc>
          <w:tcPr>
            <w:tcW w:w="850" w:type="dxa"/>
            <w:vAlign w:val="center"/>
          </w:tcPr>
          <w:p w14:paraId="70D9A163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84</w:t>
            </w:r>
          </w:p>
        </w:tc>
        <w:tc>
          <w:tcPr>
            <w:tcW w:w="709" w:type="dxa"/>
          </w:tcPr>
          <w:p w14:paraId="681157F6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709" w:type="dxa"/>
          </w:tcPr>
          <w:p w14:paraId="7C686216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709" w:type="dxa"/>
          </w:tcPr>
          <w:p w14:paraId="4B87F182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50" w:type="dxa"/>
          </w:tcPr>
          <w:p w14:paraId="3948EA75" w14:textId="77777777" w:rsidR="001A73CE" w:rsidRPr="00064764" w:rsidRDefault="001A73CE" w:rsidP="000647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vAlign w:val="center"/>
          </w:tcPr>
          <w:p w14:paraId="3D57695D" w14:textId="77777777" w:rsidR="001A73CE" w:rsidRPr="00064764" w:rsidRDefault="001A73CE" w:rsidP="00064764">
            <w:pPr>
              <w:ind w:leftChars="-5" w:left="-1" w:hangingChars="6" w:hanging="1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90 (80,100)</w:t>
            </w:r>
          </w:p>
        </w:tc>
        <w:tc>
          <w:tcPr>
            <w:tcW w:w="1276" w:type="dxa"/>
            <w:vAlign w:val="center"/>
          </w:tcPr>
          <w:p w14:paraId="5D71ECF9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85 (72,105)</w:t>
            </w:r>
          </w:p>
        </w:tc>
        <w:tc>
          <w:tcPr>
            <w:tcW w:w="850" w:type="dxa"/>
            <w:vAlign w:val="center"/>
          </w:tcPr>
          <w:p w14:paraId="769D04A4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60</w:t>
            </w:r>
          </w:p>
        </w:tc>
        <w:tc>
          <w:tcPr>
            <w:tcW w:w="537" w:type="dxa"/>
          </w:tcPr>
          <w:p w14:paraId="00C7EEE9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843" w:type="dxa"/>
          </w:tcPr>
          <w:p w14:paraId="11250058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842" w:type="dxa"/>
          </w:tcPr>
          <w:p w14:paraId="538ADD13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92" w:type="dxa"/>
          </w:tcPr>
          <w:p w14:paraId="11501495" w14:textId="77777777" w:rsidR="001A73CE" w:rsidRPr="00064764" w:rsidRDefault="001A73CE" w:rsidP="000647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64764" w:rsidRPr="00064764" w14:paraId="415546C2" w14:textId="77777777" w:rsidTr="00064764">
        <w:tc>
          <w:tcPr>
            <w:tcW w:w="3125" w:type="dxa"/>
            <w:vAlign w:val="center"/>
          </w:tcPr>
          <w:p w14:paraId="4F6E09BE" w14:textId="77777777" w:rsidR="001A73CE" w:rsidRPr="00064764" w:rsidRDefault="001A73CE" w:rsidP="00064764">
            <w:pPr>
              <w:ind w:hanging="11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an blood pressure (mmHg)</w:t>
            </w:r>
          </w:p>
        </w:tc>
        <w:tc>
          <w:tcPr>
            <w:tcW w:w="1417" w:type="dxa"/>
            <w:vAlign w:val="center"/>
          </w:tcPr>
          <w:p w14:paraId="4B78A679" w14:textId="77777777" w:rsidR="001A73CE" w:rsidRPr="00064764" w:rsidRDefault="001A73CE" w:rsidP="00064764">
            <w:pPr>
              <w:ind w:leftChars="-5" w:left="1" w:hangingChars="7" w:hanging="13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2 (101,124)</w:t>
            </w:r>
          </w:p>
        </w:tc>
        <w:tc>
          <w:tcPr>
            <w:tcW w:w="1276" w:type="dxa"/>
            <w:vAlign w:val="center"/>
          </w:tcPr>
          <w:p w14:paraId="6E9751BC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5 (93,134)</w:t>
            </w:r>
          </w:p>
        </w:tc>
        <w:tc>
          <w:tcPr>
            <w:tcW w:w="850" w:type="dxa"/>
            <w:vAlign w:val="center"/>
          </w:tcPr>
          <w:p w14:paraId="3E279B13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18</w:t>
            </w:r>
          </w:p>
        </w:tc>
        <w:tc>
          <w:tcPr>
            <w:tcW w:w="709" w:type="dxa"/>
          </w:tcPr>
          <w:p w14:paraId="1074F276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709" w:type="dxa"/>
          </w:tcPr>
          <w:p w14:paraId="71864213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709" w:type="dxa"/>
          </w:tcPr>
          <w:p w14:paraId="46A1CF5C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50" w:type="dxa"/>
          </w:tcPr>
          <w:p w14:paraId="489CCB05" w14:textId="77777777" w:rsidR="001A73CE" w:rsidRPr="00064764" w:rsidRDefault="001A73CE" w:rsidP="000647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vAlign w:val="center"/>
          </w:tcPr>
          <w:p w14:paraId="42256D69" w14:textId="77777777" w:rsidR="001A73CE" w:rsidRPr="00064764" w:rsidRDefault="001A73CE" w:rsidP="00064764">
            <w:pPr>
              <w:ind w:leftChars="-5" w:left="-1" w:hangingChars="6" w:hanging="1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2 (102,124)</w:t>
            </w:r>
          </w:p>
        </w:tc>
        <w:tc>
          <w:tcPr>
            <w:tcW w:w="1276" w:type="dxa"/>
            <w:vAlign w:val="center"/>
          </w:tcPr>
          <w:p w14:paraId="30E332E2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9 (95,132)</w:t>
            </w:r>
          </w:p>
        </w:tc>
        <w:tc>
          <w:tcPr>
            <w:tcW w:w="850" w:type="dxa"/>
            <w:vAlign w:val="center"/>
          </w:tcPr>
          <w:p w14:paraId="1723C47F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17</w:t>
            </w:r>
          </w:p>
        </w:tc>
        <w:tc>
          <w:tcPr>
            <w:tcW w:w="537" w:type="dxa"/>
          </w:tcPr>
          <w:p w14:paraId="5235FF0C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843" w:type="dxa"/>
          </w:tcPr>
          <w:p w14:paraId="7C865110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842" w:type="dxa"/>
          </w:tcPr>
          <w:p w14:paraId="47E0CD9F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92" w:type="dxa"/>
          </w:tcPr>
          <w:p w14:paraId="163D1B84" w14:textId="77777777" w:rsidR="001A73CE" w:rsidRPr="00064764" w:rsidRDefault="001A73CE" w:rsidP="000647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64764" w:rsidRPr="00064764" w14:paraId="5344FB55" w14:textId="77777777" w:rsidTr="00064764">
        <w:tc>
          <w:tcPr>
            <w:tcW w:w="3125" w:type="dxa"/>
            <w:vAlign w:val="center"/>
          </w:tcPr>
          <w:p w14:paraId="7F8855F7" w14:textId="77777777" w:rsidR="001A73CE" w:rsidRPr="00064764" w:rsidRDefault="001A73CE" w:rsidP="00064764">
            <w:pPr>
              <w:ind w:hanging="11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Fasting glucose (mg/</w:t>
            </w:r>
            <w:proofErr w:type="spellStart"/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dL</w:t>
            </w:r>
            <w:proofErr w:type="spellEnd"/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2C56EE9A" w14:textId="77777777" w:rsidR="001A73CE" w:rsidRPr="00064764" w:rsidRDefault="001A73CE" w:rsidP="00064764">
            <w:pPr>
              <w:ind w:leftChars="-5" w:left="1" w:hangingChars="7" w:hanging="13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9 (96,137)</w:t>
            </w:r>
          </w:p>
        </w:tc>
        <w:tc>
          <w:tcPr>
            <w:tcW w:w="1276" w:type="dxa"/>
            <w:vAlign w:val="center"/>
          </w:tcPr>
          <w:p w14:paraId="1E0C45D1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3 (141,238)</w:t>
            </w:r>
          </w:p>
        </w:tc>
        <w:tc>
          <w:tcPr>
            <w:tcW w:w="850" w:type="dxa"/>
            <w:vAlign w:val="center"/>
          </w:tcPr>
          <w:p w14:paraId="57DF1B6C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*</w:t>
            </w:r>
          </w:p>
        </w:tc>
        <w:tc>
          <w:tcPr>
            <w:tcW w:w="709" w:type="dxa"/>
          </w:tcPr>
          <w:p w14:paraId="252BD66D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709" w:type="dxa"/>
          </w:tcPr>
          <w:p w14:paraId="1DCDE56C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709" w:type="dxa"/>
          </w:tcPr>
          <w:p w14:paraId="7EE72132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850" w:type="dxa"/>
          </w:tcPr>
          <w:p w14:paraId="03F16784" w14:textId="77777777" w:rsidR="001A73CE" w:rsidRPr="00064764" w:rsidRDefault="001A73CE" w:rsidP="000647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vAlign w:val="center"/>
          </w:tcPr>
          <w:p w14:paraId="5F1CD93D" w14:textId="77777777" w:rsidR="001A73CE" w:rsidRPr="00064764" w:rsidRDefault="001A73CE" w:rsidP="00064764">
            <w:pPr>
              <w:ind w:leftChars="-5" w:left="-1" w:hangingChars="6" w:hanging="1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8 (96,136)</w:t>
            </w:r>
          </w:p>
        </w:tc>
        <w:tc>
          <w:tcPr>
            <w:tcW w:w="1276" w:type="dxa"/>
            <w:vAlign w:val="center"/>
          </w:tcPr>
          <w:p w14:paraId="70C6F264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9 (130,236)</w:t>
            </w:r>
          </w:p>
        </w:tc>
        <w:tc>
          <w:tcPr>
            <w:tcW w:w="850" w:type="dxa"/>
            <w:vAlign w:val="center"/>
          </w:tcPr>
          <w:p w14:paraId="1B4DE27D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*</w:t>
            </w:r>
          </w:p>
        </w:tc>
        <w:tc>
          <w:tcPr>
            <w:tcW w:w="537" w:type="dxa"/>
          </w:tcPr>
          <w:p w14:paraId="15F68824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843" w:type="dxa"/>
          </w:tcPr>
          <w:p w14:paraId="2DD17F6E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842" w:type="dxa"/>
          </w:tcPr>
          <w:p w14:paraId="59127B32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892" w:type="dxa"/>
          </w:tcPr>
          <w:p w14:paraId="350D1E02" w14:textId="77777777" w:rsidR="001A73CE" w:rsidRPr="00064764" w:rsidRDefault="001A73CE" w:rsidP="000647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64764" w:rsidRPr="00064764" w14:paraId="0DDE481B" w14:textId="77777777" w:rsidTr="00064764">
        <w:tc>
          <w:tcPr>
            <w:tcW w:w="3125" w:type="dxa"/>
            <w:vAlign w:val="center"/>
          </w:tcPr>
          <w:p w14:paraId="186AC618" w14:textId="77777777" w:rsidR="001A73CE" w:rsidRPr="00064764" w:rsidRDefault="001A73CE" w:rsidP="00064764">
            <w:pPr>
              <w:ind w:hanging="11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Uric acid (mg/</w:t>
            </w:r>
            <w:proofErr w:type="spellStart"/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dL</w:t>
            </w:r>
            <w:proofErr w:type="spellEnd"/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533E54DE" w14:textId="77777777" w:rsidR="001A73CE" w:rsidRPr="00064764" w:rsidRDefault="001A73CE" w:rsidP="00064764">
            <w:pPr>
              <w:ind w:leftChars="-5" w:left="1" w:hangingChars="7" w:hanging="13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5 (4.4,6.8)</w:t>
            </w:r>
          </w:p>
        </w:tc>
        <w:tc>
          <w:tcPr>
            <w:tcW w:w="1276" w:type="dxa"/>
            <w:vAlign w:val="center"/>
          </w:tcPr>
          <w:p w14:paraId="194AB3CC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7 (5.7,9.6)</w:t>
            </w:r>
          </w:p>
        </w:tc>
        <w:tc>
          <w:tcPr>
            <w:tcW w:w="850" w:type="dxa"/>
            <w:vAlign w:val="center"/>
          </w:tcPr>
          <w:p w14:paraId="61E06935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5*</w:t>
            </w:r>
          </w:p>
        </w:tc>
        <w:tc>
          <w:tcPr>
            <w:tcW w:w="709" w:type="dxa"/>
          </w:tcPr>
          <w:p w14:paraId="7930F6C2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709" w:type="dxa"/>
          </w:tcPr>
          <w:p w14:paraId="66776EE1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709" w:type="dxa"/>
          </w:tcPr>
          <w:p w14:paraId="0EE59811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850" w:type="dxa"/>
          </w:tcPr>
          <w:p w14:paraId="19076DFD" w14:textId="77777777" w:rsidR="001A73CE" w:rsidRPr="00064764" w:rsidRDefault="001A73CE" w:rsidP="000647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vAlign w:val="center"/>
          </w:tcPr>
          <w:p w14:paraId="4D134406" w14:textId="77777777" w:rsidR="001A73CE" w:rsidRPr="00064764" w:rsidRDefault="001A73CE" w:rsidP="00064764">
            <w:pPr>
              <w:ind w:leftChars="-5" w:left="-1" w:hangingChars="6" w:hanging="1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5 (4.4,6.8)</w:t>
            </w:r>
          </w:p>
        </w:tc>
        <w:tc>
          <w:tcPr>
            <w:tcW w:w="1276" w:type="dxa"/>
            <w:vAlign w:val="center"/>
          </w:tcPr>
          <w:p w14:paraId="77256E19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1 (5.0,7.9)</w:t>
            </w:r>
          </w:p>
        </w:tc>
        <w:tc>
          <w:tcPr>
            <w:tcW w:w="850" w:type="dxa"/>
            <w:vAlign w:val="center"/>
          </w:tcPr>
          <w:p w14:paraId="71FD9FB4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7*</w:t>
            </w:r>
          </w:p>
        </w:tc>
        <w:tc>
          <w:tcPr>
            <w:tcW w:w="537" w:type="dxa"/>
          </w:tcPr>
          <w:p w14:paraId="29E4A884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843" w:type="dxa"/>
          </w:tcPr>
          <w:p w14:paraId="442187A0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842" w:type="dxa"/>
          </w:tcPr>
          <w:p w14:paraId="555CDD64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892" w:type="dxa"/>
          </w:tcPr>
          <w:p w14:paraId="66A61E1E" w14:textId="77777777" w:rsidR="001A73CE" w:rsidRPr="00064764" w:rsidRDefault="001A73CE" w:rsidP="000647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64764" w:rsidRPr="00064764" w14:paraId="28582B3A" w14:textId="77777777" w:rsidTr="00064764">
        <w:tc>
          <w:tcPr>
            <w:tcW w:w="3125" w:type="dxa"/>
            <w:vAlign w:val="center"/>
          </w:tcPr>
          <w:p w14:paraId="2380FA2B" w14:textId="77777777" w:rsidR="001A73CE" w:rsidRPr="00064764" w:rsidRDefault="001A73CE" w:rsidP="00064764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NIHSS score</w:t>
            </w:r>
          </w:p>
        </w:tc>
        <w:tc>
          <w:tcPr>
            <w:tcW w:w="1417" w:type="dxa"/>
            <w:vAlign w:val="center"/>
          </w:tcPr>
          <w:p w14:paraId="260A0C9A" w14:textId="77777777" w:rsidR="001A73CE" w:rsidRPr="00064764" w:rsidRDefault="001A73CE" w:rsidP="00064764">
            <w:pPr>
              <w:ind w:leftChars="-5" w:left="1" w:hangingChars="7" w:hanging="13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0 (4.0,14)</w:t>
            </w:r>
          </w:p>
        </w:tc>
        <w:tc>
          <w:tcPr>
            <w:tcW w:w="1276" w:type="dxa"/>
            <w:vAlign w:val="center"/>
          </w:tcPr>
          <w:p w14:paraId="6A9246A3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8 (38,40)</w:t>
            </w:r>
          </w:p>
        </w:tc>
        <w:tc>
          <w:tcPr>
            <w:tcW w:w="850" w:type="dxa"/>
            <w:vAlign w:val="center"/>
          </w:tcPr>
          <w:p w14:paraId="08ACBB20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*</w:t>
            </w:r>
          </w:p>
        </w:tc>
        <w:tc>
          <w:tcPr>
            <w:tcW w:w="709" w:type="dxa"/>
          </w:tcPr>
          <w:p w14:paraId="65938148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709" w:type="dxa"/>
          </w:tcPr>
          <w:p w14:paraId="66D38C02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709" w:type="dxa"/>
          </w:tcPr>
          <w:p w14:paraId="5CAF154C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850" w:type="dxa"/>
          </w:tcPr>
          <w:p w14:paraId="43D0E604" w14:textId="77777777" w:rsidR="001A73CE" w:rsidRPr="00064764" w:rsidRDefault="001A73CE" w:rsidP="000647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vAlign w:val="center"/>
          </w:tcPr>
          <w:p w14:paraId="40150663" w14:textId="77777777" w:rsidR="001A73CE" w:rsidRPr="00064764" w:rsidRDefault="001A73CE" w:rsidP="00064764">
            <w:pPr>
              <w:ind w:leftChars="-5" w:left="-1" w:hangingChars="6" w:hanging="1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5 (3.0,14)</w:t>
            </w:r>
          </w:p>
        </w:tc>
        <w:tc>
          <w:tcPr>
            <w:tcW w:w="1276" w:type="dxa"/>
            <w:vAlign w:val="center"/>
          </w:tcPr>
          <w:p w14:paraId="01A2E321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8 (20,40)</w:t>
            </w:r>
          </w:p>
        </w:tc>
        <w:tc>
          <w:tcPr>
            <w:tcW w:w="850" w:type="dxa"/>
            <w:vAlign w:val="center"/>
          </w:tcPr>
          <w:p w14:paraId="60F01053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*</w:t>
            </w:r>
          </w:p>
        </w:tc>
        <w:tc>
          <w:tcPr>
            <w:tcW w:w="537" w:type="dxa"/>
          </w:tcPr>
          <w:p w14:paraId="74AF27DA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843" w:type="dxa"/>
          </w:tcPr>
          <w:p w14:paraId="7E98CA7B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842" w:type="dxa"/>
          </w:tcPr>
          <w:p w14:paraId="469CCD4A" w14:textId="77777777" w:rsidR="001A73CE" w:rsidRPr="00064764" w:rsidRDefault="001A73CE" w:rsidP="0006476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892" w:type="dxa"/>
          </w:tcPr>
          <w:p w14:paraId="087C6C6C" w14:textId="77777777" w:rsidR="001A73CE" w:rsidRPr="00064764" w:rsidRDefault="001A73CE" w:rsidP="000647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476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597F0831" w14:textId="77777777" w:rsidR="001A73CE" w:rsidRPr="00064764" w:rsidRDefault="001A73CE" w:rsidP="001A73CE">
      <w:pPr>
        <w:widowControl/>
        <w:ind w:leftChars="-45" w:left="-11" w:hangingChars="54" w:hanging="97"/>
        <w:jc w:val="both"/>
        <w:rPr>
          <w:rFonts w:ascii="Times New Roman" w:hAnsi="Times New Roman" w:cs="Times New Roman"/>
          <w:kern w:val="0"/>
          <w:sz w:val="18"/>
          <w:szCs w:val="18"/>
        </w:rPr>
      </w:pPr>
      <w:r w:rsidRPr="00064764">
        <w:rPr>
          <w:rFonts w:ascii="Times New Roman" w:hAnsi="Times New Roman" w:cs="Times New Roman"/>
          <w:kern w:val="0"/>
          <w:sz w:val="18"/>
          <w:szCs w:val="18"/>
        </w:rPr>
        <w:t>*p&lt;0.05. NIHSS= national institutes of health stroke scale. HR= hazard ratio, CI= confidence interval. Median (Q</w:t>
      </w:r>
      <w:proofErr w:type="gramStart"/>
      <w:r w:rsidRPr="00064764">
        <w:rPr>
          <w:rFonts w:ascii="Times New Roman" w:hAnsi="Times New Roman" w:cs="Times New Roman"/>
          <w:kern w:val="0"/>
          <w:sz w:val="18"/>
          <w:szCs w:val="18"/>
        </w:rPr>
        <w:t>1,Q</w:t>
      </w:r>
      <w:proofErr w:type="gramEnd"/>
      <w:r w:rsidRPr="00064764">
        <w:rPr>
          <w:rFonts w:ascii="Times New Roman" w:hAnsi="Times New Roman" w:cs="Times New Roman"/>
          <w:kern w:val="0"/>
          <w:sz w:val="18"/>
          <w:szCs w:val="18"/>
        </w:rPr>
        <w:t>3) are reported for continuous variables using Mann-Whitney U test.</w:t>
      </w:r>
    </w:p>
    <w:p w14:paraId="796A1B83" w14:textId="77777777" w:rsidR="001A73CE" w:rsidRPr="00064764" w:rsidRDefault="001A73CE" w:rsidP="001A73CE">
      <w:pPr>
        <w:widowControl/>
        <w:ind w:leftChars="-45" w:left="-11" w:hangingChars="54" w:hanging="97"/>
        <w:jc w:val="both"/>
        <w:rPr>
          <w:rFonts w:ascii="Times New Roman" w:hAnsi="Times New Roman" w:cs="Times New Roman"/>
          <w:kern w:val="0"/>
          <w:sz w:val="18"/>
          <w:szCs w:val="18"/>
        </w:rPr>
      </w:pPr>
      <w:r w:rsidRPr="00064764">
        <w:rPr>
          <w:rFonts w:ascii="Times New Roman" w:hAnsi="Times New Roman" w:cs="Times New Roman"/>
          <w:kern w:val="0"/>
          <w:sz w:val="18"/>
          <w:szCs w:val="18"/>
        </w:rPr>
        <w:t>Multivariate Cox proportional hazard model after adjusting age, sex, hypertension, and diabetes mellitus for 30-day and 1-year mortality in hemorrhagic stroke.</w:t>
      </w:r>
    </w:p>
    <w:p w14:paraId="42126363" w14:textId="76AE5704" w:rsidR="002A4FDE" w:rsidRPr="00064764" w:rsidRDefault="001A73CE" w:rsidP="001A73CE">
      <w:r w:rsidRPr="00064764">
        <w:rPr>
          <w:rFonts w:ascii="Times New Roman" w:hAnsi="Times New Roman" w:cs="Times New Roman"/>
        </w:rPr>
        <w:br w:type="page"/>
      </w:r>
    </w:p>
    <w:p w14:paraId="47A93C1A" w14:textId="77777777" w:rsidR="002A4FDE" w:rsidRPr="00064764" w:rsidRDefault="002A4FDE"/>
    <w:tbl>
      <w:tblPr>
        <w:tblpPr w:leftFromText="180" w:rightFromText="180" w:vertAnchor="page" w:horzAnchor="margin" w:tblpXSpec="center" w:tblpY="925"/>
        <w:tblW w:w="1332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75"/>
        <w:gridCol w:w="1340"/>
        <w:gridCol w:w="1340"/>
        <w:gridCol w:w="1340"/>
        <w:gridCol w:w="1340"/>
        <w:gridCol w:w="1540"/>
        <w:gridCol w:w="1603"/>
        <w:gridCol w:w="1646"/>
        <w:gridCol w:w="1701"/>
      </w:tblGrid>
      <w:tr w:rsidR="00064764" w:rsidRPr="00064764" w14:paraId="2878609F" w14:textId="77777777" w:rsidTr="004261FE">
        <w:trPr>
          <w:trHeight w:val="380"/>
        </w:trPr>
        <w:tc>
          <w:tcPr>
            <w:tcW w:w="13325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B1A79F" w14:textId="573B1813" w:rsidR="0008353D" w:rsidRPr="00064764" w:rsidRDefault="0008353D" w:rsidP="00FA6FA5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Supplementa</w:t>
            </w:r>
            <w:r w:rsidR="00EE14CE"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ry</w:t>
            </w: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 table </w:t>
            </w:r>
            <w:r w:rsidR="00712095"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4</w:t>
            </w: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-a</w:t>
            </w:r>
            <w:bookmarkEnd w:id="0"/>
            <w:r w:rsidR="00D45128"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.</w:t>
            </w: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 </w:t>
            </w:r>
            <w:r w:rsidR="004916BB">
              <w:rPr>
                <w:rFonts w:ascii="Times New Roman" w:eastAsia="新細明體" w:hAnsi="Times New Roman" w:cs="Times New Roman" w:hint="eastAsia"/>
                <w:b/>
                <w:bCs/>
                <w:kern w:val="0"/>
              </w:rPr>
              <w:t xml:space="preserve"> </w:t>
            </w: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Pearson correlations between parameters in </w:t>
            </w:r>
            <w:r w:rsidR="006E368D"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ischemic stroke </w:t>
            </w: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at 30 day</w:t>
            </w:r>
            <w:r w:rsidR="00EE14CE"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s</w:t>
            </w: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 </w:t>
            </w:r>
          </w:p>
        </w:tc>
      </w:tr>
      <w:tr w:rsidR="00064764" w:rsidRPr="00064764" w14:paraId="460003A8" w14:textId="77777777" w:rsidTr="004261FE">
        <w:trPr>
          <w:trHeight w:val="38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F6FC8" w14:textId="77777777" w:rsidR="0008353D" w:rsidRPr="00064764" w:rsidRDefault="0008353D" w:rsidP="00FA6FA5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101217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T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92CC4E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T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B49EE9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LD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410A90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HD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3F1FD0" w14:textId="5609DC8B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Non-HDL</w:t>
            </w:r>
            <w:r w:rsidR="00EE14CE"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-C</w:t>
            </w: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 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43ED0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TC/HDL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DA79A6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Gluco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797EBD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UA</w:t>
            </w:r>
          </w:p>
        </w:tc>
      </w:tr>
      <w:tr w:rsidR="00064764" w:rsidRPr="00064764" w14:paraId="12BBDFC0" w14:textId="77777777" w:rsidTr="004261FE">
        <w:trPr>
          <w:trHeight w:val="380"/>
        </w:trPr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92C8F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TC        </w:t>
            </w:r>
            <w:proofErr w:type="gramStart"/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   (</w:t>
            </w:r>
            <w:proofErr w:type="gramEnd"/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p value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F2C56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4B688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710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B70B3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861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F4F15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250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99A1F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9742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A414B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6369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7D6A2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015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1A60C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11989</w:t>
            </w:r>
          </w:p>
        </w:tc>
      </w:tr>
      <w:tr w:rsidR="00064764" w:rsidRPr="00064764" w14:paraId="63096B02" w14:textId="77777777" w:rsidTr="004261FE">
        <w:trPr>
          <w:trHeight w:val="380"/>
        </w:trPr>
        <w:tc>
          <w:tcPr>
            <w:tcW w:w="1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37482" w14:textId="77777777" w:rsidR="0008353D" w:rsidRPr="00064764" w:rsidRDefault="0008353D" w:rsidP="00FA6FA5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97C0F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94DAC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5B3D9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1691E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0084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A8335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*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863E5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*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D0149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88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73717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2773</w:t>
            </w:r>
          </w:p>
        </w:tc>
      </w:tr>
      <w:tr w:rsidR="00064764" w:rsidRPr="00064764" w14:paraId="1E86B1EA" w14:textId="77777777" w:rsidTr="004261FE">
        <w:trPr>
          <w:trHeight w:val="380"/>
        </w:trPr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B1D17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TG      </w:t>
            </w:r>
            <w:proofErr w:type="gramStart"/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   (</w:t>
            </w:r>
            <w:proofErr w:type="gramEnd"/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p value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7F4BD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710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4DA64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AFF2D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332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C3AD0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282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912C2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8039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1641C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9439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A5287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033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CBC0A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04646</w:t>
            </w:r>
          </w:p>
        </w:tc>
      </w:tr>
      <w:tr w:rsidR="00064764" w:rsidRPr="00064764" w14:paraId="7EEE87F6" w14:textId="77777777" w:rsidTr="004261FE">
        <w:trPr>
          <w:trHeight w:val="380"/>
        </w:trPr>
        <w:tc>
          <w:tcPr>
            <w:tcW w:w="1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40F3D" w14:textId="77777777" w:rsidR="0008353D" w:rsidRPr="00064764" w:rsidRDefault="0008353D" w:rsidP="00FA6FA5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9579A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26A83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D0CF0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0004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63BDD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0028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35D9D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*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AF8B9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*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49CE4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74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3757A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6747</w:t>
            </w:r>
          </w:p>
        </w:tc>
      </w:tr>
      <w:tr w:rsidR="00064764" w:rsidRPr="00064764" w14:paraId="50343833" w14:textId="77777777" w:rsidTr="004261FE">
        <w:trPr>
          <w:trHeight w:val="380"/>
        </w:trPr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2D382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LDL    </w:t>
            </w:r>
            <w:proofErr w:type="gramStart"/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   (</w:t>
            </w:r>
            <w:proofErr w:type="gramEnd"/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p value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8E330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861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094C9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332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8AF86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26C9C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299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DA111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8205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907E0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2943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02292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057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B212B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12235</w:t>
            </w:r>
          </w:p>
        </w:tc>
      </w:tr>
      <w:tr w:rsidR="00064764" w:rsidRPr="00064764" w14:paraId="086692E8" w14:textId="77777777" w:rsidTr="004261FE">
        <w:trPr>
          <w:trHeight w:val="380"/>
        </w:trPr>
        <w:tc>
          <w:tcPr>
            <w:tcW w:w="1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CE499" w14:textId="77777777" w:rsidR="0008353D" w:rsidRPr="00064764" w:rsidRDefault="0008353D" w:rsidP="00FA6FA5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ACD3F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0D9E8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0004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461F6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EFB8C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0015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51A40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*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CF4C6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0019*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71C81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59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D7321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2765</w:t>
            </w:r>
          </w:p>
        </w:tc>
      </w:tr>
      <w:tr w:rsidR="00064764" w:rsidRPr="00064764" w14:paraId="13C8F02B" w14:textId="77777777" w:rsidTr="004261FE">
        <w:trPr>
          <w:trHeight w:val="380"/>
        </w:trPr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E808E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HDL    </w:t>
            </w:r>
            <w:proofErr w:type="gramStart"/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   (</w:t>
            </w:r>
            <w:proofErr w:type="gramEnd"/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p value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6C338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250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C09F2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282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65124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299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3D62D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C5F2F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0254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C3197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4190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74B72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062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602DE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07482</w:t>
            </w:r>
          </w:p>
        </w:tc>
      </w:tr>
      <w:tr w:rsidR="00064764" w:rsidRPr="00064764" w14:paraId="1E3168BD" w14:textId="77777777" w:rsidTr="004261FE">
        <w:trPr>
          <w:trHeight w:val="380"/>
        </w:trPr>
        <w:tc>
          <w:tcPr>
            <w:tcW w:w="1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267D5" w14:textId="77777777" w:rsidR="0008353D" w:rsidRPr="00064764" w:rsidRDefault="0008353D" w:rsidP="00FA6FA5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6116C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0084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73B2B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0028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5BFC8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0015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B295B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E6FC3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79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24E4D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*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2BE3C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55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8CA9B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5041</w:t>
            </w:r>
          </w:p>
        </w:tc>
      </w:tr>
      <w:tr w:rsidR="00064764" w:rsidRPr="00064764" w14:paraId="23A8BDE6" w14:textId="77777777" w:rsidTr="004261FE">
        <w:trPr>
          <w:trHeight w:val="380"/>
        </w:trPr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BD8A0" w14:textId="69E150D9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Non-HDL</w:t>
            </w:r>
            <w:r w:rsidR="00EE14CE"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-C</w:t>
            </w: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 (p value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25448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974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8260B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803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876AB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820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D75EE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025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21662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18F3C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7552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0BE46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006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0563A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09586</w:t>
            </w:r>
          </w:p>
        </w:tc>
      </w:tr>
      <w:tr w:rsidR="00064764" w:rsidRPr="00064764" w14:paraId="110761E9" w14:textId="77777777" w:rsidTr="004261FE">
        <w:trPr>
          <w:trHeight w:val="380"/>
        </w:trPr>
        <w:tc>
          <w:tcPr>
            <w:tcW w:w="1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9D754" w14:textId="77777777" w:rsidR="0008353D" w:rsidRPr="00064764" w:rsidRDefault="0008353D" w:rsidP="00FA6FA5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682E4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82259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A68AE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EA576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7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EA04C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843FA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*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4826B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9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C3057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3916</w:t>
            </w:r>
          </w:p>
        </w:tc>
      </w:tr>
      <w:tr w:rsidR="00064764" w:rsidRPr="00064764" w14:paraId="2E7B780C" w14:textId="77777777" w:rsidTr="004261FE">
        <w:trPr>
          <w:trHeight w:val="380"/>
        </w:trPr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E4559" w14:textId="77777777" w:rsidR="00EE14CE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TC/HDL  </w:t>
            </w:r>
          </w:p>
          <w:p w14:paraId="6343D520" w14:textId="1BEA8789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(p value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41048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636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163F7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943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4AAFC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294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05E7D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419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5BA0D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7552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F59FE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C33E0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074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EE09B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05448</w:t>
            </w:r>
          </w:p>
        </w:tc>
      </w:tr>
      <w:tr w:rsidR="00064764" w:rsidRPr="00064764" w14:paraId="338414BE" w14:textId="77777777" w:rsidTr="004261FE">
        <w:trPr>
          <w:trHeight w:val="380"/>
        </w:trPr>
        <w:tc>
          <w:tcPr>
            <w:tcW w:w="1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920C0" w14:textId="77777777" w:rsidR="0008353D" w:rsidRPr="00064764" w:rsidRDefault="0008353D" w:rsidP="00FA6FA5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A4F06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67AE2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52AE9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0019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BFB51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547FE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*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78E87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38DCF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47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423F5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6269</w:t>
            </w:r>
          </w:p>
        </w:tc>
      </w:tr>
      <w:tr w:rsidR="00064764" w:rsidRPr="00064764" w14:paraId="78FC6998" w14:textId="77777777" w:rsidTr="004261FE">
        <w:trPr>
          <w:trHeight w:val="380"/>
        </w:trPr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A40A6" w14:textId="77777777" w:rsidR="00EE14CE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Glucose  </w:t>
            </w:r>
          </w:p>
          <w:p w14:paraId="6D1C9357" w14:textId="2E97321D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(p value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D5408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015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DB89C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033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FFC55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057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0238A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062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05D18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0064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03436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0747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FFB4B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859DE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02347</w:t>
            </w:r>
          </w:p>
        </w:tc>
      </w:tr>
      <w:tr w:rsidR="00064764" w:rsidRPr="00064764" w14:paraId="7B6FB732" w14:textId="77777777" w:rsidTr="004261FE">
        <w:trPr>
          <w:trHeight w:val="380"/>
        </w:trPr>
        <w:tc>
          <w:tcPr>
            <w:tcW w:w="1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BE528" w14:textId="77777777" w:rsidR="0008353D" w:rsidRPr="00064764" w:rsidRDefault="0008353D" w:rsidP="00FA6FA5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2E999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88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88A05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74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3A9F9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59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C8C3A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55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C4D96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951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93607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478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A8FC5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A619E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8426</w:t>
            </w:r>
          </w:p>
        </w:tc>
      </w:tr>
      <w:tr w:rsidR="00064764" w:rsidRPr="00064764" w14:paraId="4DA1F314" w14:textId="77777777" w:rsidTr="004261FE">
        <w:trPr>
          <w:trHeight w:val="380"/>
        </w:trPr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40057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UA      </w:t>
            </w:r>
            <w:proofErr w:type="gramStart"/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   (</w:t>
            </w:r>
            <w:proofErr w:type="gramEnd"/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p value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DB0CA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119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43582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046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5AD72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122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BB392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074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4DAFB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0958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19B16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0544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774E7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023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CC0EC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1</w:t>
            </w:r>
          </w:p>
        </w:tc>
      </w:tr>
      <w:tr w:rsidR="00064764" w:rsidRPr="00064764" w14:paraId="565462A1" w14:textId="77777777" w:rsidTr="004261FE">
        <w:trPr>
          <w:trHeight w:val="380"/>
        </w:trPr>
        <w:tc>
          <w:tcPr>
            <w:tcW w:w="1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71BD5" w14:textId="77777777" w:rsidR="0008353D" w:rsidRPr="00064764" w:rsidRDefault="0008353D" w:rsidP="00FA6FA5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3A4DB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27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81D4F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67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91892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27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06DB5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50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D9C55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391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35213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626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0A402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84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09300" w14:textId="77777777" w:rsidR="0008353D" w:rsidRPr="00064764" w:rsidRDefault="0008353D" w:rsidP="00FA6FA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</w:tr>
      <w:tr w:rsidR="00064764" w:rsidRPr="00064764" w14:paraId="2B4FBD60" w14:textId="77777777" w:rsidTr="004261FE">
        <w:trPr>
          <w:trHeight w:val="620"/>
        </w:trPr>
        <w:tc>
          <w:tcPr>
            <w:tcW w:w="1332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58AF73" w14:textId="745A47CE" w:rsidR="0008353D" w:rsidRPr="00064764" w:rsidRDefault="0008353D" w:rsidP="00FA6FA5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 xml:space="preserve">*p&lt;0.05, TC= total cholesterol, FG= fasting glucose, LDL= </w:t>
            </w:r>
            <w:r w:rsidR="008223C5" w:rsidRPr="00064764">
              <w:rPr>
                <w:rFonts w:ascii="Times New Roman" w:eastAsia="新細明體" w:hAnsi="Times New Roman" w:cs="Times New Roman"/>
                <w:kern w:val="0"/>
              </w:rPr>
              <w:t>Low-</w:t>
            </w:r>
            <w:r w:rsidRPr="00064764">
              <w:rPr>
                <w:rFonts w:ascii="Times New Roman" w:eastAsia="新細明體" w:hAnsi="Times New Roman" w:cs="Times New Roman"/>
                <w:kern w:val="0"/>
              </w:rPr>
              <w:t xml:space="preserve">density lipoprotein, HDL= </w:t>
            </w:r>
            <w:r w:rsidR="008223C5" w:rsidRPr="00064764">
              <w:rPr>
                <w:rFonts w:ascii="Times New Roman" w:eastAsia="新細明體" w:hAnsi="Times New Roman" w:cs="Times New Roman"/>
                <w:kern w:val="0"/>
              </w:rPr>
              <w:t>High-</w:t>
            </w:r>
            <w:r w:rsidRPr="00064764">
              <w:rPr>
                <w:rFonts w:ascii="Times New Roman" w:eastAsia="新細明體" w:hAnsi="Times New Roman" w:cs="Times New Roman"/>
                <w:kern w:val="0"/>
              </w:rPr>
              <w:t>density lipoprotein, Non-HDL</w:t>
            </w:r>
            <w:r w:rsidR="00EE14CE" w:rsidRPr="00064764">
              <w:rPr>
                <w:rFonts w:ascii="Times New Roman" w:eastAsia="新細明體" w:hAnsi="Times New Roman" w:cs="Times New Roman"/>
                <w:kern w:val="0"/>
              </w:rPr>
              <w:t>-C</w:t>
            </w:r>
            <w:r w:rsidRPr="00064764">
              <w:rPr>
                <w:rFonts w:ascii="Times New Roman" w:eastAsia="新細明體" w:hAnsi="Times New Roman" w:cs="Times New Roman"/>
                <w:kern w:val="0"/>
              </w:rPr>
              <w:t>= Non-HDL cholesterol, TC/HDL= total cholesterol/HDL ratio, UA= uric acid.</w:t>
            </w:r>
          </w:p>
        </w:tc>
      </w:tr>
    </w:tbl>
    <w:p w14:paraId="58FA81C1" w14:textId="77777777" w:rsidR="00FA6FA5" w:rsidRPr="00064764" w:rsidRDefault="00FA6FA5">
      <w:pPr>
        <w:rPr>
          <w:rFonts w:ascii="Times New Roman" w:hAnsi="Times New Roman" w:cs="Times New Roman"/>
        </w:rPr>
      </w:pPr>
      <w:r w:rsidRPr="00064764">
        <w:rPr>
          <w:rFonts w:ascii="Times New Roman" w:hAnsi="Times New Roman" w:cs="Times New Roman"/>
        </w:rPr>
        <w:br w:type="page"/>
      </w:r>
    </w:p>
    <w:tbl>
      <w:tblPr>
        <w:tblpPr w:leftFromText="180" w:rightFromText="180" w:horzAnchor="margin" w:tblpXSpec="center" w:tblpY="-720"/>
        <w:tblW w:w="1332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35"/>
        <w:gridCol w:w="1280"/>
        <w:gridCol w:w="1360"/>
        <w:gridCol w:w="1360"/>
        <w:gridCol w:w="1360"/>
        <w:gridCol w:w="1360"/>
        <w:gridCol w:w="1940"/>
        <w:gridCol w:w="1287"/>
        <w:gridCol w:w="1843"/>
      </w:tblGrid>
      <w:tr w:rsidR="00064764" w:rsidRPr="00064764" w14:paraId="5CEF2AA4" w14:textId="77777777" w:rsidTr="00A72307">
        <w:trPr>
          <w:trHeight w:val="270"/>
        </w:trPr>
        <w:tc>
          <w:tcPr>
            <w:tcW w:w="1332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EB52D0" w14:textId="736D10A7" w:rsidR="001A5524" w:rsidRPr="00064764" w:rsidRDefault="001A5524" w:rsidP="001A5524">
            <w:pPr>
              <w:widowControl/>
              <w:rPr>
                <w:rFonts w:ascii="Times New Roman" w:eastAsia="新細明體" w:hAnsi="Times New Roman" w:cs="Times New Roman"/>
                <w:b/>
                <w:kern w:val="0"/>
              </w:rPr>
            </w:pPr>
          </w:p>
          <w:p w14:paraId="3A24CA95" w14:textId="77777777" w:rsidR="00FA6FA5" w:rsidRPr="00064764" w:rsidRDefault="00FA6FA5" w:rsidP="001A5524">
            <w:pPr>
              <w:widowControl/>
              <w:rPr>
                <w:rFonts w:ascii="Times New Roman" w:eastAsia="新細明體" w:hAnsi="Times New Roman" w:cs="Times New Roman"/>
                <w:b/>
                <w:kern w:val="0"/>
              </w:rPr>
            </w:pPr>
          </w:p>
          <w:p w14:paraId="2D20C340" w14:textId="11177AEE" w:rsidR="0008353D" w:rsidRPr="00064764" w:rsidRDefault="0008353D" w:rsidP="001A5524">
            <w:pPr>
              <w:widowControl/>
              <w:rPr>
                <w:rFonts w:ascii="Times New Roman" w:eastAsia="新細明體" w:hAnsi="Times New Roman" w:cs="Times New Roman"/>
                <w:b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kern w:val="0"/>
              </w:rPr>
              <w:t>Supplementa</w:t>
            </w:r>
            <w:r w:rsidR="00EE14CE" w:rsidRPr="00064764">
              <w:rPr>
                <w:rFonts w:ascii="Times New Roman" w:eastAsia="新細明體" w:hAnsi="Times New Roman" w:cs="Times New Roman"/>
                <w:b/>
                <w:kern w:val="0"/>
              </w:rPr>
              <w:t>ry</w:t>
            </w:r>
            <w:r w:rsidRPr="00064764">
              <w:rPr>
                <w:rFonts w:ascii="Times New Roman" w:eastAsia="新細明體" w:hAnsi="Times New Roman" w:cs="Times New Roman"/>
                <w:b/>
                <w:kern w:val="0"/>
              </w:rPr>
              <w:t xml:space="preserve"> table </w:t>
            </w:r>
            <w:r w:rsidR="00712095" w:rsidRPr="00064764">
              <w:rPr>
                <w:rFonts w:ascii="Times New Roman" w:eastAsia="新細明體" w:hAnsi="Times New Roman" w:cs="Times New Roman"/>
                <w:b/>
                <w:kern w:val="0"/>
              </w:rPr>
              <w:t>4</w:t>
            </w:r>
            <w:r w:rsidRPr="00064764">
              <w:rPr>
                <w:rFonts w:ascii="Times New Roman" w:eastAsia="新細明體" w:hAnsi="Times New Roman" w:cs="Times New Roman"/>
                <w:b/>
                <w:kern w:val="0"/>
              </w:rPr>
              <w:t>-b</w:t>
            </w:r>
            <w:r w:rsidR="00D45128" w:rsidRPr="00064764">
              <w:rPr>
                <w:rFonts w:ascii="Times New Roman" w:eastAsia="新細明體" w:hAnsi="Times New Roman" w:cs="Times New Roman"/>
                <w:b/>
                <w:kern w:val="0"/>
              </w:rPr>
              <w:t>.</w:t>
            </w:r>
            <w:r w:rsidRPr="00064764">
              <w:rPr>
                <w:rFonts w:ascii="Times New Roman" w:eastAsia="新細明體" w:hAnsi="Times New Roman" w:cs="Times New Roman"/>
                <w:b/>
                <w:kern w:val="0"/>
              </w:rPr>
              <w:t xml:space="preserve"> </w:t>
            </w:r>
            <w:r w:rsidR="004916BB">
              <w:rPr>
                <w:rFonts w:ascii="Times New Roman" w:eastAsia="新細明體" w:hAnsi="Times New Roman" w:cs="Times New Roman" w:hint="eastAsia"/>
                <w:b/>
                <w:kern w:val="0"/>
              </w:rPr>
              <w:t xml:space="preserve"> </w:t>
            </w:r>
            <w:r w:rsidRPr="00064764">
              <w:rPr>
                <w:rFonts w:ascii="Times New Roman" w:eastAsia="新細明體" w:hAnsi="Times New Roman" w:cs="Times New Roman"/>
                <w:b/>
                <w:kern w:val="0"/>
              </w:rPr>
              <w:t xml:space="preserve">Pearson correlations between parameters in </w:t>
            </w:r>
            <w:r w:rsidR="006E368D" w:rsidRPr="00064764">
              <w:rPr>
                <w:rFonts w:ascii="Times New Roman" w:eastAsia="新細明體" w:hAnsi="Times New Roman" w:cs="Times New Roman"/>
                <w:b/>
                <w:kern w:val="0"/>
              </w:rPr>
              <w:t xml:space="preserve">ischemic stroke </w:t>
            </w:r>
            <w:r w:rsidRPr="00064764">
              <w:rPr>
                <w:rFonts w:ascii="Times New Roman" w:eastAsia="新細明體" w:hAnsi="Times New Roman" w:cs="Times New Roman"/>
                <w:b/>
                <w:kern w:val="0"/>
              </w:rPr>
              <w:t xml:space="preserve">at 1 year </w:t>
            </w:r>
          </w:p>
        </w:tc>
      </w:tr>
      <w:tr w:rsidR="00064764" w:rsidRPr="00064764" w14:paraId="1B5077C0" w14:textId="77777777" w:rsidTr="00A72307">
        <w:trPr>
          <w:trHeight w:val="38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3BEDA" w14:textId="77777777" w:rsidR="0008353D" w:rsidRPr="00064764" w:rsidRDefault="0008353D" w:rsidP="001A552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FD92E6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T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F97C5E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T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24CA76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LD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77E011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HD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DBC5C9" w14:textId="4DF8861F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Non-HDL</w:t>
            </w:r>
            <w:r w:rsidR="00EE14CE"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-C</w:t>
            </w: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FB983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TC/HDL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BCBC6B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Gluco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9528F0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UA</w:t>
            </w:r>
          </w:p>
        </w:tc>
      </w:tr>
      <w:tr w:rsidR="00064764" w:rsidRPr="00064764" w14:paraId="458DAD26" w14:textId="77777777" w:rsidTr="00A72307">
        <w:trPr>
          <w:trHeight w:val="380"/>
        </w:trPr>
        <w:tc>
          <w:tcPr>
            <w:tcW w:w="1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EBE30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TC        </w:t>
            </w:r>
            <w:proofErr w:type="gramStart"/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   (</w:t>
            </w:r>
            <w:proofErr w:type="gramEnd"/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p value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3358B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9E3F3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298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A9B93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939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F1604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241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C7976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9443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C6DD2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4705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DF5D9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05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D302B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08194</w:t>
            </w:r>
          </w:p>
        </w:tc>
      </w:tr>
      <w:tr w:rsidR="00064764" w:rsidRPr="00064764" w14:paraId="11F1B748" w14:textId="77777777" w:rsidTr="00A72307">
        <w:trPr>
          <w:trHeight w:val="380"/>
        </w:trPr>
        <w:tc>
          <w:tcPr>
            <w:tcW w:w="1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876A0" w14:textId="77777777" w:rsidR="0008353D" w:rsidRPr="00064764" w:rsidRDefault="0008353D" w:rsidP="001A552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BC092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7A92F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24B90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9A4D6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0001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57131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*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461A2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24F01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43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DBA53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2585</w:t>
            </w:r>
          </w:p>
        </w:tc>
      </w:tr>
      <w:tr w:rsidR="00064764" w:rsidRPr="00064764" w14:paraId="6F80AE5F" w14:textId="77777777" w:rsidTr="00A72307">
        <w:trPr>
          <w:trHeight w:val="380"/>
        </w:trPr>
        <w:tc>
          <w:tcPr>
            <w:tcW w:w="1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0F052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TG      </w:t>
            </w:r>
            <w:proofErr w:type="gramStart"/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   (</w:t>
            </w:r>
            <w:proofErr w:type="gramEnd"/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p value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01EE2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298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D7436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FEBC2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171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43C25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417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41E4A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445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AB99C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5965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F8B1F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327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906A4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20917</w:t>
            </w:r>
          </w:p>
        </w:tc>
      </w:tr>
      <w:tr w:rsidR="00064764" w:rsidRPr="00064764" w14:paraId="469056F2" w14:textId="77777777" w:rsidTr="00A72307">
        <w:trPr>
          <w:trHeight w:val="380"/>
        </w:trPr>
        <w:tc>
          <w:tcPr>
            <w:tcW w:w="1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E68D3" w14:textId="77777777" w:rsidR="0008353D" w:rsidRPr="00064764" w:rsidRDefault="0008353D" w:rsidP="001A552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8394C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AFFDC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6804E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0068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4DA98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2E424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*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71AA2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5A5BA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38133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0036*</w:t>
            </w:r>
          </w:p>
        </w:tc>
      </w:tr>
      <w:tr w:rsidR="00064764" w:rsidRPr="00064764" w14:paraId="44261B6F" w14:textId="77777777" w:rsidTr="00A72307">
        <w:trPr>
          <w:trHeight w:val="380"/>
        </w:trPr>
        <w:tc>
          <w:tcPr>
            <w:tcW w:w="1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45E74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LDL    </w:t>
            </w:r>
            <w:proofErr w:type="gramStart"/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   (</w:t>
            </w:r>
            <w:proofErr w:type="gramEnd"/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p value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84821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939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3F878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171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015AC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C278B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03771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60B50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9518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CD3CE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5828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65437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108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9754E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07192</w:t>
            </w:r>
          </w:p>
        </w:tc>
      </w:tr>
      <w:tr w:rsidR="00064764" w:rsidRPr="00064764" w14:paraId="6B38C115" w14:textId="77777777" w:rsidTr="00A72307">
        <w:trPr>
          <w:trHeight w:val="380"/>
        </w:trPr>
        <w:tc>
          <w:tcPr>
            <w:tcW w:w="1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752F6" w14:textId="77777777" w:rsidR="0008353D" w:rsidRPr="00064764" w:rsidRDefault="0008353D" w:rsidP="001A552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64E7B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D977C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0068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91882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E105D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55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69C9F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35BA0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ED720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14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FC3D6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3267</w:t>
            </w:r>
          </w:p>
        </w:tc>
      </w:tr>
      <w:tr w:rsidR="00064764" w:rsidRPr="00064764" w14:paraId="357DE4B7" w14:textId="77777777" w:rsidTr="00A72307">
        <w:trPr>
          <w:trHeight w:val="380"/>
        </w:trPr>
        <w:tc>
          <w:tcPr>
            <w:tcW w:w="1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42262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HDL    </w:t>
            </w:r>
            <w:proofErr w:type="gramStart"/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   (</w:t>
            </w:r>
            <w:proofErr w:type="gramEnd"/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p value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80F32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241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BEC45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417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3FD9D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037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5551D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F14BA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0910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AD939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674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C1548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116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9401F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13668</w:t>
            </w:r>
          </w:p>
        </w:tc>
      </w:tr>
      <w:tr w:rsidR="00064764" w:rsidRPr="00064764" w14:paraId="064ADE19" w14:textId="77777777" w:rsidTr="00A72307">
        <w:trPr>
          <w:trHeight w:val="380"/>
        </w:trPr>
        <w:tc>
          <w:tcPr>
            <w:tcW w:w="1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C1945" w14:textId="77777777" w:rsidR="0008353D" w:rsidRPr="00064764" w:rsidRDefault="0008353D" w:rsidP="001A552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24F47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0001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7F6CA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36C5D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55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110DD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0C966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153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B231A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E5624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11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B77AC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0614</w:t>
            </w:r>
          </w:p>
        </w:tc>
      </w:tr>
      <w:tr w:rsidR="00064764" w:rsidRPr="00064764" w14:paraId="47A1BDBD" w14:textId="77777777" w:rsidTr="00A72307">
        <w:trPr>
          <w:trHeight w:val="380"/>
        </w:trPr>
        <w:tc>
          <w:tcPr>
            <w:tcW w:w="1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72C0B" w14:textId="5C44D313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Non-HDL</w:t>
            </w:r>
            <w:r w:rsidR="00EE14CE"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-C</w:t>
            </w: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 (p value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155FF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944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CF3BA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445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EEE94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951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36C99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091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9F256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2B565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7114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5A999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01214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83E7B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14796</w:t>
            </w:r>
          </w:p>
        </w:tc>
      </w:tr>
      <w:tr w:rsidR="00064764" w:rsidRPr="00064764" w14:paraId="71AC506B" w14:textId="77777777" w:rsidTr="00A72307">
        <w:trPr>
          <w:trHeight w:val="380"/>
        </w:trPr>
        <w:tc>
          <w:tcPr>
            <w:tcW w:w="1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8D953" w14:textId="77777777" w:rsidR="0008353D" w:rsidRPr="00064764" w:rsidRDefault="0008353D" w:rsidP="001A552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5FA94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AC6CC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96172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C0405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15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2F0BD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A29A0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BA3FC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87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ED19C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0427*</w:t>
            </w:r>
          </w:p>
        </w:tc>
      </w:tr>
      <w:tr w:rsidR="00064764" w:rsidRPr="00064764" w14:paraId="1E6CAD25" w14:textId="77777777" w:rsidTr="00A72307">
        <w:trPr>
          <w:trHeight w:val="380"/>
        </w:trPr>
        <w:tc>
          <w:tcPr>
            <w:tcW w:w="1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45FFA" w14:textId="77777777" w:rsidR="00EE14CE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TC/HDL  </w:t>
            </w:r>
          </w:p>
          <w:p w14:paraId="7A9617B9" w14:textId="1E7FA7C8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(p value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901FA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470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DB1B5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596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73728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582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BE189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674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7FCBD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7114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7D2CC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ECAC7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080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61913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16752</w:t>
            </w:r>
          </w:p>
        </w:tc>
      </w:tr>
      <w:tr w:rsidR="00064764" w:rsidRPr="00064764" w14:paraId="27762497" w14:textId="77777777" w:rsidTr="00A72307">
        <w:trPr>
          <w:trHeight w:val="380"/>
        </w:trPr>
        <w:tc>
          <w:tcPr>
            <w:tcW w:w="1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B239B" w14:textId="77777777" w:rsidR="0008353D" w:rsidRPr="00064764" w:rsidRDefault="0008353D" w:rsidP="001A552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1CFDE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05A54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62AD3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5A01F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C72F9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*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3664B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808B1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28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21FAE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0216</w:t>
            </w:r>
          </w:p>
        </w:tc>
      </w:tr>
      <w:tr w:rsidR="00064764" w:rsidRPr="00064764" w14:paraId="7D338DEA" w14:textId="77777777" w:rsidTr="00A72307">
        <w:trPr>
          <w:trHeight w:val="380"/>
        </w:trPr>
        <w:tc>
          <w:tcPr>
            <w:tcW w:w="1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164FF" w14:textId="77777777" w:rsidR="00EE14CE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Glucose  </w:t>
            </w:r>
          </w:p>
          <w:p w14:paraId="7A667F2E" w14:textId="54187731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(p value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A0F1B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05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26156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327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D1AFA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1089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0B0AD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116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6BE1B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012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7E2CE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0803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4E03E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B511C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13738</w:t>
            </w:r>
          </w:p>
        </w:tc>
      </w:tr>
      <w:tr w:rsidR="00064764" w:rsidRPr="00064764" w14:paraId="0A76FF36" w14:textId="77777777" w:rsidTr="00A72307">
        <w:trPr>
          <w:trHeight w:val="380"/>
        </w:trPr>
        <w:tc>
          <w:tcPr>
            <w:tcW w:w="1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84CC2" w14:textId="77777777" w:rsidR="0008353D" w:rsidRPr="00064764" w:rsidRDefault="0008353D" w:rsidP="001A552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586F8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43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79F6D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BEF71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14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D8987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11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20B2F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87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3EFC1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283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1853F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19C54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1107</w:t>
            </w:r>
          </w:p>
        </w:tc>
      </w:tr>
      <w:tr w:rsidR="00064764" w:rsidRPr="00064764" w14:paraId="096A0DC6" w14:textId="77777777" w:rsidTr="00A72307">
        <w:trPr>
          <w:trHeight w:val="380"/>
        </w:trPr>
        <w:tc>
          <w:tcPr>
            <w:tcW w:w="1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9730B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UA      </w:t>
            </w:r>
            <w:proofErr w:type="gramStart"/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   (</w:t>
            </w:r>
            <w:proofErr w:type="gramEnd"/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p value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F17DB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081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30281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209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3CF74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071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A5EA5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136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DC10D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1479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3D2C9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1675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A324C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137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8802D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1</w:t>
            </w:r>
          </w:p>
        </w:tc>
      </w:tr>
      <w:tr w:rsidR="00064764" w:rsidRPr="00064764" w14:paraId="51BB72AB" w14:textId="77777777" w:rsidTr="00A72307">
        <w:trPr>
          <w:trHeight w:val="380"/>
        </w:trPr>
        <w:tc>
          <w:tcPr>
            <w:tcW w:w="1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F2D16" w14:textId="77777777" w:rsidR="0008353D" w:rsidRPr="00064764" w:rsidRDefault="0008353D" w:rsidP="001A552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17BC3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25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5A85A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0036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86D99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32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14572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06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20F77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0427*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81508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0216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BB4B6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11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09E08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</w:tr>
      <w:tr w:rsidR="00064764" w:rsidRPr="00064764" w14:paraId="4EF33DF3" w14:textId="77777777" w:rsidTr="00A72307">
        <w:trPr>
          <w:trHeight w:val="760"/>
        </w:trPr>
        <w:tc>
          <w:tcPr>
            <w:tcW w:w="1332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2AFB31" w14:textId="77C3EF09" w:rsidR="0008353D" w:rsidRPr="00064764" w:rsidRDefault="0008353D" w:rsidP="001A5524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 xml:space="preserve">*p&lt;0.05, TC= total cholesterol, FG= fasting glucose, LDL= </w:t>
            </w:r>
            <w:r w:rsidR="008223C5" w:rsidRPr="00064764">
              <w:rPr>
                <w:rFonts w:ascii="Times New Roman" w:eastAsia="新細明體" w:hAnsi="Times New Roman" w:cs="Times New Roman"/>
                <w:kern w:val="0"/>
              </w:rPr>
              <w:t>Low-</w:t>
            </w:r>
            <w:r w:rsidRPr="00064764">
              <w:rPr>
                <w:rFonts w:ascii="Times New Roman" w:eastAsia="新細明體" w:hAnsi="Times New Roman" w:cs="Times New Roman"/>
                <w:kern w:val="0"/>
              </w:rPr>
              <w:t xml:space="preserve">density lipoprotein, HDL= </w:t>
            </w:r>
            <w:r w:rsidR="008223C5" w:rsidRPr="00064764">
              <w:rPr>
                <w:rFonts w:ascii="Times New Roman" w:eastAsia="新細明體" w:hAnsi="Times New Roman" w:cs="Times New Roman"/>
                <w:kern w:val="0"/>
              </w:rPr>
              <w:t>High-</w:t>
            </w:r>
            <w:r w:rsidRPr="00064764">
              <w:rPr>
                <w:rFonts w:ascii="Times New Roman" w:eastAsia="新細明體" w:hAnsi="Times New Roman" w:cs="Times New Roman"/>
                <w:kern w:val="0"/>
              </w:rPr>
              <w:t>density lipoprotein, Non-HDL</w:t>
            </w:r>
            <w:r w:rsidR="00EE14CE" w:rsidRPr="00064764">
              <w:rPr>
                <w:rFonts w:ascii="Times New Roman" w:eastAsia="新細明體" w:hAnsi="Times New Roman" w:cs="Times New Roman"/>
                <w:kern w:val="0"/>
              </w:rPr>
              <w:t>-C</w:t>
            </w:r>
            <w:r w:rsidRPr="00064764">
              <w:rPr>
                <w:rFonts w:ascii="Times New Roman" w:eastAsia="新細明體" w:hAnsi="Times New Roman" w:cs="Times New Roman"/>
                <w:kern w:val="0"/>
              </w:rPr>
              <w:t>= Non-HDL cholesterol, TC/HDL= total cholesterol/HDL ratio, UA= uric acid.</w:t>
            </w:r>
          </w:p>
        </w:tc>
      </w:tr>
    </w:tbl>
    <w:p w14:paraId="68D74300" w14:textId="77777777" w:rsidR="00FA6FA5" w:rsidRPr="00064764" w:rsidRDefault="00FA6FA5">
      <w:pPr>
        <w:rPr>
          <w:rFonts w:ascii="Times New Roman" w:hAnsi="Times New Roman" w:cs="Times New Roman"/>
        </w:rPr>
      </w:pPr>
      <w:r w:rsidRPr="00064764">
        <w:rPr>
          <w:rFonts w:ascii="Times New Roman" w:hAnsi="Times New Roman" w:cs="Times New Roman"/>
        </w:rPr>
        <w:br w:type="page"/>
      </w:r>
    </w:p>
    <w:tbl>
      <w:tblPr>
        <w:tblpPr w:leftFromText="180" w:rightFromText="180" w:horzAnchor="margin" w:tblpXSpec="center" w:tblpY="-720"/>
        <w:tblW w:w="1332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35"/>
        <w:gridCol w:w="1340"/>
        <w:gridCol w:w="1340"/>
        <w:gridCol w:w="1340"/>
        <w:gridCol w:w="1340"/>
        <w:gridCol w:w="1580"/>
        <w:gridCol w:w="1543"/>
        <w:gridCol w:w="1564"/>
        <w:gridCol w:w="1843"/>
      </w:tblGrid>
      <w:tr w:rsidR="00064764" w:rsidRPr="00064764" w14:paraId="5E46FE43" w14:textId="77777777" w:rsidTr="00A72307">
        <w:trPr>
          <w:trHeight w:val="186"/>
        </w:trPr>
        <w:tc>
          <w:tcPr>
            <w:tcW w:w="1332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526D0A" w14:textId="133A22B4" w:rsidR="001A5524" w:rsidRPr="00064764" w:rsidRDefault="001A5524" w:rsidP="001A5524">
            <w:pPr>
              <w:widowControl/>
              <w:rPr>
                <w:rFonts w:ascii="Times New Roman" w:eastAsia="新細明體" w:hAnsi="Times New Roman" w:cs="Times New Roman"/>
                <w:b/>
                <w:kern w:val="0"/>
              </w:rPr>
            </w:pPr>
          </w:p>
          <w:p w14:paraId="38520DD6" w14:textId="77777777" w:rsidR="00FA6FA5" w:rsidRPr="00064764" w:rsidRDefault="00FA6FA5" w:rsidP="001A5524">
            <w:pPr>
              <w:widowControl/>
              <w:rPr>
                <w:rFonts w:ascii="Times New Roman" w:eastAsia="新細明體" w:hAnsi="Times New Roman" w:cs="Times New Roman"/>
                <w:b/>
                <w:kern w:val="0"/>
              </w:rPr>
            </w:pPr>
          </w:p>
          <w:p w14:paraId="649C6120" w14:textId="4CD3B0C3" w:rsidR="0008353D" w:rsidRPr="00064764" w:rsidRDefault="0008353D" w:rsidP="001A5524">
            <w:pPr>
              <w:widowControl/>
              <w:rPr>
                <w:rFonts w:ascii="Times New Roman" w:eastAsia="新細明體" w:hAnsi="Times New Roman" w:cs="Times New Roman"/>
                <w:b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kern w:val="0"/>
              </w:rPr>
              <w:t>Supplementa</w:t>
            </w:r>
            <w:r w:rsidR="00EE14CE" w:rsidRPr="00064764">
              <w:rPr>
                <w:rFonts w:ascii="Times New Roman" w:eastAsia="新細明體" w:hAnsi="Times New Roman" w:cs="Times New Roman"/>
                <w:b/>
                <w:kern w:val="0"/>
              </w:rPr>
              <w:t>ry</w:t>
            </w:r>
            <w:r w:rsidRPr="00064764">
              <w:rPr>
                <w:rFonts w:ascii="Times New Roman" w:eastAsia="新細明體" w:hAnsi="Times New Roman" w:cs="Times New Roman"/>
                <w:b/>
                <w:kern w:val="0"/>
              </w:rPr>
              <w:t xml:space="preserve"> table </w:t>
            </w:r>
            <w:r w:rsidR="00712095" w:rsidRPr="00064764">
              <w:rPr>
                <w:rFonts w:ascii="Times New Roman" w:eastAsia="新細明體" w:hAnsi="Times New Roman" w:cs="Times New Roman"/>
                <w:b/>
                <w:kern w:val="0"/>
              </w:rPr>
              <w:t>4</w:t>
            </w:r>
            <w:r w:rsidRPr="00064764">
              <w:rPr>
                <w:rFonts w:ascii="Times New Roman" w:eastAsia="新細明體" w:hAnsi="Times New Roman" w:cs="Times New Roman"/>
                <w:b/>
                <w:kern w:val="0"/>
              </w:rPr>
              <w:t>-c</w:t>
            </w:r>
            <w:r w:rsidR="00D45128" w:rsidRPr="00064764">
              <w:rPr>
                <w:rFonts w:ascii="Times New Roman" w:eastAsia="新細明體" w:hAnsi="Times New Roman" w:cs="Times New Roman"/>
                <w:b/>
                <w:kern w:val="0"/>
              </w:rPr>
              <w:t>.</w:t>
            </w:r>
            <w:r w:rsidRPr="00064764">
              <w:rPr>
                <w:rFonts w:ascii="Times New Roman" w:eastAsia="新細明體" w:hAnsi="Times New Roman" w:cs="Times New Roman"/>
                <w:b/>
                <w:kern w:val="0"/>
              </w:rPr>
              <w:t xml:space="preserve"> </w:t>
            </w:r>
            <w:r w:rsidR="004916BB">
              <w:rPr>
                <w:rFonts w:ascii="Times New Roman" w:eastAsia="新細明體" w:hAnsi="Times New Roman" w:cs="Times New Roman" w:hint="eastAsia"/>
                <w:b/>
                <w:kern w:val="0"/>
              </w:rPr>
              <w:t xml:space="preserve"> </w:t>
            </w:r>
            <w:r w:rsidRPr="00064764">
              <w:rPr>
                <w:rFonts w:ascii="Times New Roman" w:eastAsia="新細明體" w:hAnsi="Times New Roman" w:cs="Times New Roman"/>
                <w:b/>
                <w:kern w:val="0"/>
              </w:rPr>
              <w:t xml:space="preserve">Pearson correlations between parameters in </w:t>
            </w:r>
            <w:r w:rsidR="006E368D" w:rsidRPr="00064764">
              <w:rPr>
                <w:rFonts w:ascii="Times New Roman" w:eastAsia="新細明體" w:hAnsi="Times New Roman" w:cs="Times New Roman"/>
                <w:b/>
                <w:kern w:val="0"/>
              </w:rPr>
              <w:t xml:space="preserve">hemorrhagic stroke </w:t>
            </w:r>
            <w:r w:rsidRPr="00064764">
              <w:rPr>
                <w:rFonts w:ascii="Times New Roman" w:eastAsia="新細明體" w:hAnsi="Times New Roman" w:cs="Times New Roman"/>
                <w:b/>
                <w:kern w:val="0"/>
              </w:rPr>
              <w:t>at 30 day</w:t>
            </w:r>
            <w:r w:rsidR="00EE14CE" w:rsidRPr="00064764">
              <w:rPr>
                <w:rFonts w:ascii="Times New Roman" w:eastAsia="新細明體" w:hAnsi="Times New Roman" w:cs="Times New Roman"/>
                <w:b/>
                <w:kern w:val="0"/>
              </w:rPr>
              <w:t>s</w:t>
            </w:r>
            <w:r w:rsidRPr="00064764">
              <w:rPr>
                <w:rFonts w:ascii="Times New Roman" w:eastAsia="新細明體" w:hAnsi="Times New Roman" w:cs="Times New Roman"/>
                <w:b/>
                <w:kern w:val="0"/>
              </w:rPr>
              <w:t xml:space="preserve"> </w:t>
            </w:r>
          </w:p>
        </w:tc>
      </w:tr>
      <w:tr w:rsidR="00064764" w:rsidRPr="00064764" w14:paraId="2E5FF74B" w14:textId="77777777" w:rsidTr="00A72307">
        <w:trPr>
          <w:trHeight w:val="38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530EC" w14:textId="77777777" w:rsidR="0008353D" w:rsidRPr="00064764" w:rsidRDefault="0008353D" w:rsidP="001A552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82ACBE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T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29DB27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T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C930BF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LD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5FF776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HDL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A54F3F" w14:textId="2EA9B238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Non-HDL</w:t>
            </w:r>
            <w:r w:rsidR="006E368D"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-C</w:t>
            </w: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 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DF483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TC/HDL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FA0A26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Gluco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64355C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UA</w:t>
            </w:r>
          </w:p>
        </w:tc>
      </w:tr>
      <w:tr w:rsidR="00064764" w:rsidRPr="00064764" w14:paraId="395DD2E1" w14:textId="77777777" w:rsidTr="00A72307">
        <w:trPr>
          <w:trHeight w:val="380"/>
        </w:trPr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ECF2A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TC        </w:t>
            </w:r>
            <w:proofErr w:type="gramStart"/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   (</w:t>
            </w:r>
            <w:proofErr w:type="gramEnd"/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p value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E4CB6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19C6A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209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A4E20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924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3DD45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558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C6A06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9537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C2660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1982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8DB36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046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E7225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19538</w:t>
            </w:r>
          </w:p>
        </w:tc>
      </w:tr>
      <w:tr w:rsidR="00064764" w:rsidRPr="00064764" w14:paraId="543F57AA" w14:textId="77777777" w:rsidTr="00A72307">
        <w:trPr>
          <w:trHeight w:val="380"/>
        </w:trPr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FC89E" w14:textId="77777777" w:rsidR="0008353D" w:rsidRPr="00064764" w:rsidRDefault="0008353D" w:rsidP="001A552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04F28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991BE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15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8E231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A462C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2CDB1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*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9D29F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181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1F701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83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DA1A8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3098</w:t>
            </w:r>
          </w:p>
        </w:tc>
      </w:tr>
      <w:tr w:rsidR="00064764" w:rsidRPr="00064764" w14:paraId="2F5D799A" w14:textId="77777777" w:rsidTr="00A72307">
        <w:trPr>
          <w:trHeight w:val="380"/>
        </w:trPr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2F6FD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TG      </w:t>
            </w:r>
            <w:proofErr w:type="gramStart"/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   (</w:t>
            </w:r>
            <w:proofErr w:type="gramEnd"/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p value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9F8C3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209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93B29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F8A81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044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1654E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050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857A5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2601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74DF2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2354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4A87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053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60293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1961</w:t>
            </w:r>
          </w:p>
        </w:tc>
      </w:tr>
      <w:tr w:rsidR="00064764" w:rsidRPr="00064764" w14:paraId="72F13B65" w14:textId="77777777" w:rsidTr="00A72307">
        <w:trPr>
          <w:trHeight w:val="380"/>
        </w:trPr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EC544" w14:textId="77777777" w:rsidR="0008353D" w:rsidRPr="00064764" w:rsidRDefault="0008353D" w:rsidP="001A552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27DA5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15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B08C4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C41A3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76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EDC90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7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04BB2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077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494CC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111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D4B98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80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9FF3A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3079</w:t>
            </w:r>
          </w:p>
        </w:tc>
      </w:tr>
      <w:tr w:rsidR="00064764" w:rsidRPr="00064764" w14:paraId="03F81218" w14:textId="77777777" w:rsidTr="00A72307">
        <w:trPr>
          <w:trHeight w:val="380"/>
        </w:trPr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07E1D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LDL    </w:t>
            </w:r>
            <w:proofErr w:type="gramStart"/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   (</w:t>
            </w:r>
            <w:proofErr w:type="gramEnd"/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p value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2F214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924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DD76A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044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DB196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2842F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329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5DDDD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9451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D1226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056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DEB62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015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BF58D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18602</w:t>
            </w:r>
          </w:p>
        </w:tc>
      </w:tr>
      <w:tr w:rsidR="00064764" w:rsidRPr="00064764" w14:paraId="23F6A16D" w14:textId="77777777" w:rsidTr="00A72307">
        <w:trPr>
          <w:trHeight w:val="380"/>
        </w:trPr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ADD89" w14:textId="77777777" w:rsidR="0008353D" w:rsidRPr="00064764" w:rsidRDefault="0008353D" w:rsidP="001A552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1C12A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C2D6A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76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72E73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DBDAE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022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29620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*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62243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70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D5FFA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94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7A236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325</w:t>
            </w:r>
          </w:p>
        </w:tc>
      </w:tr>
      <w:tr w:rsidR="00064764" w:rsidRPr="00064764" w14:paraId="12B0E849" w14:textId="77777777" w:rsidTr="00A72307">
        <w:trPr>
          <w:trHeight w:val="380"/>
        </w:trPr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B8D3B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HDL    </w:t>
            </w:r>
            <w:proofErr w:type="gramStart"/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   (</w:t>
            </w:r>
            <w:proofErr w:type="gramEnd"/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p value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5DC39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558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E594F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050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52D67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329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B8C13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9B5EF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2828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53D36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7430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9FA9C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010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02323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42125</w:t>
            </w:r>
          </w:p>
        </w:tc>
      </w:tr>
      <w:tr w:rsidR="00064764" w:rsidRPr="00064764" w14:paraId="25F9424F" w14:textId="77777777" w:rsidTr="00A72307">
        <w:trPr>
          <w:trHeight w:val="380"/>
        </w:trPr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BE195" w14:textId="77777777" w:rsidR="0008353D" w:rsidRPr="00064764" w:rsidRDefault="0008353D" w:rsidP="001A552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9D949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19C49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7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58366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0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EA297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06015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05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2EEC1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*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E35E3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96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5FBCA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0204*</w:t>
            </w:r>
          </w:p>
        </w:tc>
      </w:tr>
      <w:tr w:rsidR="00064764" w:rsidRPr="00064764" w14:paraId="6D18333D" w14:textId="77777777" w:rsidTr="00A72307">
        <w:trPr>
          <w:trHeight w:val="380"/>
        </w:trPr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1A6F1" w14:textId="71E51DB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Non-HDL</w:t>
            </w:r>
            <w:r w:rsidR="006E368D"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-</w:t>
            </w:r>
            <w:proofErr w:type="gramStart"/>
            <w:r w:rsidR="006E368D"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C</w:t>
            </w: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  (</w:t>
            </w:r>
            <w:proofErr w:type="gramEnd"/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p value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E4803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953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D7A79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260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05691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945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5ADA6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2828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3A342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AC850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0401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3546B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053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A5EEB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0844</w:t>
            </w:r>
          </w:p>
        </w:tc>
      </w:tr>
      <w:tr w:rsidR="00064764" w:rsidRPr="00064764" w14:paraId="74C5AA74" w14:textId="77777777" w:rsidTr="00A72307">
        <w:trPr>
          <w:trHeight w:val="380"/>
        </w:trPr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28B24" w14:textId="77777777" w:rsidR="0008353D" w:rsidRPr="00064764" w:rsidRDefault="0008353D" w:rsidP="001A552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0D824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0C4C8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07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9EF1F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73028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0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F5BB4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DD4D1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788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A3A42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80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9B1C6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6634</w:t>
            </w:r>
          </w:p>
        </w:tc>
      </w:tr>
      <w:tr w:rsidR="00064764" w:rsidRPr="00064764" w14:paraId="17D55A72" w14:textId="77777777" w:rsidTr="00A72307">
        <w:trPr>
          <w:trHeight w:val="380"/>
        </w:trPr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25EE6" w14:textId="77777777" w:rsidR="006E368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TC/HDL  </w:t>
            </w:r>
          </w:p>
          <w:p w14:paraId="5E2926D1" w14:textId="0501687E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(p value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2FF28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198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39C91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235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A240C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05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58AC5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743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97A10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0401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C9121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8663F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132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74EC2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34562</w:t>
            </w:r>
          </w:p>
        </w:tc>
      </w:tr>
      <w:tr w:rsidR="00064764" w:rsidRPr="00064764" w14:paraId="71CC01F5" w14:textId="77777777" w:rsidTr="00A72307">
        <w:trPr>
          <w:trHeight w:val="380"/>
        </w:trPr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B8574" w14:textId="77777777" w:rsidR="0008353D" w:rsidRPr="00064764" w:rsidRDefault="0008353D" w:rsidP="001A552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B9C44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18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6B08D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11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FCE84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7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267C2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35419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788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DF5A9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61F2D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54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6BF77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0663</w:t>
            </w:r>
          </w:p>
        </w:tc>
      </w:tr>
      <w:tr w:rsidR="00064764" w:rsidRPr="00064764" w14:paraId="527209F9" w14:textId="77777777" w:rsidTr="00A72307">
        <w:trPr>
          <w:trHeight w:val="380"/>
        </w:trPr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CB24F" w14:textId="77777777" w:rsidR="00147CF8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Glucose  </w:t>
            </w:r>
          </w:p>
          <w:p w14:paraId="3A740A04" w14:textId="6BE2DB1C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(p value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11898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046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92A3A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053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5D6F2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015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40710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010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FC21B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0530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68915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1327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5CD76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7F1BE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38505</w:t>
            </w:r>
          </w:p>
        </w:tc>
      </w:tr>
      <w:tr w:rsidR="00064764" w:rsidRPr="00064764" w14:paraId="75117296" w14:textId="77777777" w:rsidTr="00A72307">
        <w:trPr>
          <w:trHeight w:val="380"/>
        </w:trPr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56A59" w14:textId="77777777" w:rsidR="0008353D" w:rsidRPr="00064764" w:rsidRDefault="0008353D" w:rsidP="001A552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DD0D2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83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0BEC2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80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31AB3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94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4398B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96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04E5B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809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AD020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546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F3803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4A382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127</w:t>
            </w:r>
          </w:p>
        </w:tc>
      </w:tr>
      <w:tr w:rsidR="00064764" w:rsidRPr="00064764" w14:paraId="7A6983F3" w14:textId="77777777" w:rsidTr="00A72307">
        <w:trPr>
          <w:trHeight w:val="380"/>
        </w:trPr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5E5D2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UA      </w:t>
            </w:r>
            <w:proofErr w:type="gramStart"/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   (</w:t>
            </w:r>
            <w:proofErr w:type="gramEnd"/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p value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E708C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195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07ABC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19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149E6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186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CE0F6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421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F0021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084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4C5C3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3456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3802A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385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89930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1</w:t>
            </w:r>
          </w:p>
        </w:tc>
      </w:tr>
      <w:tr w:rsidR="00064764" w:rsidRPr="00064764" w14:paraId="5E7000A2" w14:textId="77777777" w:rsidTr="00A72307">
        <w:trPr>
          <w:trHeight w:val="380"/>
        </w:trPr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8065A" w14:textId="77777777" w:rsidR="0008353D" w:rsidRPr="00064764" w:rsidRDefault="0008353D" w:rsidP="001A552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874F4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30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B6857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30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EB82F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3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CB01A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02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CA4CC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663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AE74C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066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8297F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1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CD3A4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</w:tr>
      <w:tr w:rsidR="00064764" w:rsidRPr="00064764" w14:paraId="551F60C0" w14:textId="77777777" w:rsidTr="00A72307">
        <w:trPr>
          <w:trHeight w:val="620"/>
        </w:trPr>
        <w:tc>
          <w:tcPr>
            <w:tcW w:w="1332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D540B0" w14:textId="0EA1B4A4" w:rsidR="0008353D" w:rsidRPr="00064764" w:rsidRDefault="0008353D" w:rsidP="001A5524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 xml:space="preserve">*p&lt;0.05, TC= total cholesterol, FG= fasting glucose, LDL= </w:t>
            </w:r>
            <w:r w:rsidR="008223C5" w:rsidRPr="00064764">
              <w:rPr>
                <w:rFonts w:ascii="Times New Roman" w:eastAsia="新細明體" w:hAnsi="Times New Roman" w:cs="Times New Roman"/>
                <w:kern w:val="0"/>
              </w:rPr>
              <w:t>Low-</w:t>
            </w:r>
            <w:r w:rsidRPr="00064764">
              <w:rPr>
                <w:rFonts w:ascii="Times New Roman" w:eastAsia="新細明體" w:hAnsi="Times New Roman" w:cs="Times New Roman"/>
                <w:kern w:val="0"/>
              </w:rPr>
              <w:t xml:space="preserve">density lipoprotein, HDL= </w:t>
            </w:r>
            <w:r w:rsidR="008223C5" w:rsidRPr="00064764">
              <w:rPr>
                <w:rFonts w:ascii="Times New Roman" w:eastAsia="新細明體" w:hAnsi="Times New Roman" w:cs="Times New Roman"/>
                <w:kern w:val="0"/>
              </w:rPr>
              <w:t>High-</w:t>
            </w:r>
            <w:r w:rsidRPr="00064764">
              <w:rPr>
                <w:rFonts w:ascii="Times New Roman" w:eastAsia="新細明體" w:hAnsi="Times New Roman" w:cs="Times New Roman"/>
                <w:kern w:val="0"/>
              </w:rPr>
              <w:t>density lipoprotein, Non-HDL</w:t>
            </w:r>
            <w:r w:rsidR="006E368D" w:rsidRPr="00064764">
              <w:rPr>
                <w:rFonts w:ascii="Times New Roman" w:eastAsia="新細明體" w:hAnsi="Times New Roman" w:cs="Times New Roman"/>
                <w:kern w:val="0"/>
              </w:rPr>
              <w:t>-C</w:t>
            </w:r>
            <w:r w:rsidRPr="00064764">
              <w:rPr>
                <w:rFonts w:ascii="Times New Roman" w:eastAsia="新細明體" w:hAnsi="Times New Roman" w:cs="Times New Roman"/>
                <w:kern w:val="0"/>
              </w:rPr>
              <w:t>= Non-HDL cholesterol, TC/HDL= total cholesterol/HDL ratio, UA= uric acid.</w:t>
            </w:r>
          </w:p>
        </w:tc>
      </w:tr>
    </w:tbl>
    <w:p w14:paraId="667C692D" w14:textId="77777777" w:rsidR="00FA6FA5" w:rsidRPr="00064764" w:rsidRDefault="00FA6FA5">
      <w:pPr>
        <w:rPr>
          <w:rFonts w:ascii="Times New Roman" w:hAnsi="Times New Roman" w:cs="Times New Roman"/>
        </w:rPr>
      </w:pPr>
      <w:r w:rsidRPr="00064764">
        <w:rPr>
          <w:rFonts w:ascii="Times New Roman" w:hAnsi="Times New Roman" w:cs="Times New Roman"/>
        </w:rPr>
        <w:br w:type="page"/>
      </w:r>
    </w:p>
    <w:tbl>
      <w:tblPr>
        <w:tblpPr w:leftFromText="180" w:rightFromText="180" w:horzAnchor="margin" w:tblpXSpec="center" w:tblpY="-720"/>
        <w:tblW w:w="1332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35"/>
        <w:gridCol w:w="1280"/>
        <w:gridCol w:w="1360"/>
        <w:gridCol w:w="1280"/>
        <w:gridCol w:w="1360"/>
        <w:gridCol w:w="1560"/>
        <w:gridCol w:w="1543"/>
        <w:gridCol w:w="1564"/>
        <w:gridCol w:w="1843"/>
      </w:tblGrid>
      <w:tr w:rsidR="00064764" w:rsidRPr="00064764" w14:paraId="470DEDA3" w14:textId="77777777" w:rsidTr="00A72307">
        <w:trPr>
          <w:trHeight w:val="452"/>
        </w:trPr>
        <w:tc>
          <w:tcPr>
            <w:tcW w:w="1332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7D7A07" w14:textId="60EE519A" w:rsidR="001A5524" w:rsidRPr="00064764" w:rsidRDefault="001A5524" w:rsidP="001A5524">
            <w:pPr>
              <w:widowControl/>
              <w:rPr>
                <w:rFonts w:ascii="Times New Roman" w:eastAsia="新細明體" w:hAnsi="Times New Roman" w:cs="Times New Roman"/>
                <w:b/>
                <w:kern w:val="0"/>
              </w:rPr>
            </w:pPr>
          </w:p>
          <w:p w14:paraId="31BD7D07" w14:textId="77777777" w:rsidR="00FA6FA5" w:rsidRPr="00064764" w:rsidRDefault="00FA6FA5" w:rsidP="001A5524">
            <w:pPr>
              <w:widowControl/>
              <w:rPr>
                <w:rFonts w:ascii="Times New Roman" w:eastAsia="新細明體" w:hAnsi="Times New Roman" w:cs="Times New Roman"/>
                <w:b/>
                <w:kern w:val="0"/>
              </w:rPr>
            </w:pPr>
          </w:p>
          <w:p w14:paraId="2FCF8429" w14:textId="7030FA6F" w:rsidR="0008353D" w:rsidRPr="00064764" w:rsidRDefault="0008353D" w:rsidP="001A5524">
            <w:pPr>
              <w:widowControl/>
              <w:rPr>
                <w:rFonts w:ascii="Times New Roman" w:eastAsia="新細明體" w:hAnsi="Times New Roman" w:cs="Times New Roman"/>
                <w:b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kern w:val="0"/>
              </w:rPr>
              <w:t>Supplementa</w:t>
            </w:r>
            <w:r w:rsidR="006E368D" w:rsidRPr="00064764">
              <w:rPr>
                <w:rFonts w:ascii="Times New Roman" w:eastAsia="新細明體" w:hAnsi="Times New Roman" w:cs="Times New Roman"/>
                <w:b/>
                <w:kern w:val="0"/>
              </w:rPr>
              <w:t>ry</w:t>
            </w:r>
            <w:r w:rsidRPr="00064764">
              <w:rPr>
                <w:rFonts w:ascii="Times New Roman" w:eastAsia="新細明體" w:hAnsi="Times New Roman" w:cs="Times New Roman"/>
                <w:b/>
                <w:kern w:val="0"/>
              </w:rPr>
              <w:t xml:space="preserve"> table </w:t>
            </w:r>
            <w:r w:rsidR="00712095" w:rsidRPr="00064764">
              <w:rPr>
                <w:rFonts w:ascii="Times New Roman" w:eastAsia="新細明體" w:hAnsi="Times New Roman" w:cs="Times New Roman"/>
                <w:b/>
                <w:kern w:val="0"/>
              </w:rPr>
              <w:t>4</w:t>
            </w:r>
            <w:r w:rsidRPr="00064764">
              <w:rPr>
                <w:rFonts w:ascii="Times New Roman" w:eastAsia="新細明體" w:hAnsi="Times New Roman" w:cs="Times New Roman"/>
                <w:b/>
                <w:kern w:val="0"/>
              </w:rPr>
              <w:t>-d</w:t>
            </w:r>
            <w:r w:rsidR="00D45128" w:rsidRPr="00064764">
              <w:rPr>
                <w:rFonts w:ascii="Times New Roman" w:eastAsia="新細明體" w:hAnsi="Times New Roman" w:cs="Times New Roman"/>
                <w:b/>
                <w:kern w:val="0"/>
              </w:rPr>
              <w:t>.</w:t>
            </w:r>
            <w:r w:rsidRPr="00064764">
              <w:rPr>
                <w:rFonts w:ascii="Times New Roman" w:eastAsia="新細明體" w:hAnsi="Times New Roman" w:cs="Times New Roman"/>
                <w:b/>
                <w:kern w:val="0"/>
              </w:rPr>
              <w:t xml:space="preserve"> </w:t>
            </w:r>
            <w:r w:rsidR="004916BB">
              <w:rPr>
                <w:rFonts w:ascii="Times New Roman" w:eastAsia="新細明體" w:hAnsi="Times New Roman" w:cs="Times New Roman" w:hint="eastAsia"/>
                <w:b/>
                <w:kern w:val="0"/>
              </w:rPr>
              <w:t xml:space="preserve"> </w:t>
            </w:r>
            <w:r w:rsidRPr="00064764">
              <w:rPr>
                <w:rFonts w:ascii="Times New Roman" w:eastAsia="新細明體" w:hAnsi="Times New Roman" w:cs="Times New Roman"/>
                <w:b/>
                <w:kern w:val="0"/>
              </w:rPr>
              <w:t xml:space="preserve">Pearson correlations between parameters in </w:t>
            </w:r>
            <w:r w:rsidR="006E368D" w:rsidRPr="00064764">
              <w:rPr>
                <w:rFonts w:ascii="Times New Roman" w:eastAsia="新細明體" w:hAnsi="Times New Roman" w:cs="Times New Roman"/>
                <w:b/>
                <w:kern w:val="0"/>
              </w:rPr>
              <w:t xml:space="preserve">hemorrhagic stroke </w:t>
            </w:r>
            <w:r w:rsidRPr="00064764">
              <w:rPr>
                <w:rFonts w:ascii="Times New Roman" w:eastAsia="新細明體" w:hAnsi="Times New Roman" w:cs="Times New Roman"/>
                <w:b/>
                <w:kern w:val="0"/>
              </w:rPr>
              <w:t xml:space="preserve">at 1 year </w:t>
            </w:r>
          </w:p>
        </w:tc>
      </w:tr>
      <w:tr w:rsidR="00064764" w:rsidRPr="00064764" w14:paraId="23D05674" w14:textId="77777777" w:rsidTr="00A72307">
        <w:trPr>
          <w:trHeight w:val="245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270C2" w14:textId="77777777" w:rsidR="0008353D" w:rsidRPr="00064764" w:rsidRDefault="0008353D" w:rsidP="001A552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8CCDEB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T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C48B90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TG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2AC8F6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LD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6C614E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HD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DDC24E" w14:textId="1BF34D89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Non-HDL</w:t>
            </w:r>
            <w:r w:rsidR="006E368D"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-C</w:t>
            </w: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 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4036E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TC/HDL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B44550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Gluco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D3EA4C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UA</w:t>
            </w:r>
          </w:p>
        </w:tc>
      </w:tr>
      <w:tr w:rsidR="00064764" w:rsidRPr="00064764" w14:paraId="64DACFEA" w14:textId="77777777" w:rsidTr="00A72307">
        <w:trPr>
          <w:trHeight w:val="380"/>
        </w:trPr>
        <w:tc>
          <w:tcPr>
            <w:tcW w:w="1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168E6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TC        </w:t>
            </w:r>
            <w:proofErr w:type="gramStart"/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   (</w:t>
            </w:r>
            <w:proofErr w:type="gramEnd"/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p value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20158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A52E1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235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A4746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958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D117D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287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49FB6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9611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FBE8B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5975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DA186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207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A995F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09393</w:t>
            </w:r>
          </w:p>
        </w:tc>
      </w:tr>
      <w:tr w:rsidR="00064764" w:rsidRPr="00064764" w14:paraId="3C277839" w14:textId="77777777" w:rsidTr="00A72307">
        <w:trPr>
          <w:trHeight w:val="380"/>
        </w:trPr>
        <w:tc>
          <w:tcPr>
            <w:tcW w:w="1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72E55" w14:textId="77777777" w:rsidR="0008353D" w:rsidRPr="00064764" w:rsidRDefault="0008353D" w:rsidP="001A552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9430D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E3133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18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24573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F110A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10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D7251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*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7646B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0002*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4324B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45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A1D6C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6699</w:t>
            </w:r>
          </w:p>
        </w:tc>
      </w:tr>
      <w:tr w:rsidR="00064764" w:rsidRPr="00064764" w14:paraId="14A10A41" w14:textId="77777777" w:rsidTr="00A72307">
        <w:trPr>
          <w:trHeight w:val="380"/>
        </w:trPr>
        <w:tc>
          <w:tcPr>
            <w:tcW w:w="1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C0131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TG      </w:t>
            </w:r>
            <w:proofErr w:type="gramStart"/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   (</w:t>
            </w:r>
            <w:proofErr w:type="gramEnd"/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p value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69084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235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2D804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5F6E8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181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DF9E0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208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7C6D0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3061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2FB7E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4298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6FA1F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794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66016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19761</w:t>
            </w:r>
          </w:p>
        </w:tc>
      </w:tr>
      <w:tr w:rsidR="00064764" w:rsidRPr="00064764" w14:paraId="00388967" w14:textId="77777777" w:rsidTr="00A72307">
        <w:trPr>
          <w:trHeight w:val="380"/>
        </w:trPr>
        <w:tc>
          <w:tcPr>
            <w:tcW w:w="1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3266D" w14:textId="77777777" w:rsidR="0008353D" w:rsidRPr="00064764" w:rsidRDefault="0008353D" w:rsidP="001A552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5C9A9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18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63CBA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472D3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32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5FEE3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2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03C6F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083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B2C72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0125*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4B4C8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0004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82C4E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3661</w:t>
            </w:r>
          </w:p>
        </w:tc>
      </w:tr>
      <w:tr w:rsidR="00064764" w:rsidRPr="00064764" w14:paraId="019643CF" w14:textId="77777777" w:rsidTr="00A72307">
        <w:trPr>
          <w:trHeight w:val="380"/>
        </w:trPr>
        <w:tc>
          <w:tcPr>
            <w:tcW w:w="1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BD876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LDL    </w:t>
            </w:r>
            <w:proofErr w:type="gramStart"/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   (</w:t>
            </w:r>
            <w:proofErr w:type="gramEnd"/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p value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BE882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958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38991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181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15086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AFE24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077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4A6A2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9856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982ED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7256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06B0E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090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7D153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02897</w:t>
            </w:r>
          </w:p>
        </w:tc>
      </w:tr>
      <w:tr w:rsidR="00064764" w:rsidRPr="00064764" w14:paraId="2F9E4498" w14:textId="77777777" w:rsidTr="00A72307">
        <w:trPr>
          <w:trHeight w:val="380"/>
        </w:trPr>
        <w:tc>
          <w:tcPr>
            <w:tcW w:w="1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409D4" w14:textId="77777777" w:rsidR="0008353D" w:rsidRPr="00064764" w:rsidRDefault="0008353D" w:rsidP="001A552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9FB9C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65CC6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32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1EE3E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DCA51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67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760C4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*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802CA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*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FD314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75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17BFC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8956</w:t>
            </w:r>
          </w:p>
        </w:tc>
      </w:tr>
      <w:tr w:rsidR="00064764" w:rsidRPr="00064764" w14:paraId="59FE6FCD" w14:textId="77777777" w:rsidTr="00A72307">
        <w:trPr>
          <w:trHeight w:val="380"/>
        </w:trPr>
        <w:tc>
          <w:tcPr>
            <w:tcW w:w="1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A5116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HDL    </w:t>
            </w:r>
            <w:proofErr w:type="gramStart"/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   (</w:t>
            </w:r>
            <w:proofErr w:type="gramEnd"/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p value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598FA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287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A7C72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208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50226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077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03263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9DDDB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0122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0BE87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5647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9FBB7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09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A5792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08921</w:t>
            </w:r>
          </w:p>
        </w:tc>
      </w:tr>
      <w:tr w:rsidR="00064764" w:rsidRPr="00064764" w14:paraId="18357602" w14:textId="77777777" w:rsidTr="00A72307">
        <w:trPr>
          <w:trHeight w:val="380"/>
        </w:trPr>
        <w:tc>
          <w:tcPr>
            <w:tcW w:w="1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3FDBE" w14:textId="77777777" w:rsidR="0008353D" w:rsidRPr="00064764" w:rsidRDefault="0008353D" w:rsidP="001A552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A1593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10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A810C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2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55844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67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7F74E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74A92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945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497B6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0006*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CDE56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7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A4C14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6856</w:t>
            </w:r>
          </w:p>
        </w:tc>
      </w:tr>
      <w:tr w:rsidR="00064764" w:rsidRPr="00064764" w14:paraId="416ACEB9" w14:textId="77777777" w:rsidTr="00A72307">
        <w:trPr>
          <w:trHeight w:val="380"/>
        </w:trPr>
        <w:tc>
          <w:tcPr>
            <w:tcW w:w="1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CDCED" w14:textId="56C6F803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Non-HDL</w:t>
            </w:r>
            <w:r w:rsidR="006E368D"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-</w:t>
            </w:r>
            <w:proofErr w:type="gramStart"/>
            <w:r w:rsidR="006E368D"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C</w:t>
            </w: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  (</w:t>
            </w:r>
            <w:proofErr w:type="gramEnd"/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p value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464C2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961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A5F91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306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0DF2B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985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E55E0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012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169E3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7F871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7867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2CBC3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200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FC0F8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07423</w:t>
            </w:r>
          </w:p>
        </w:tc>
      </w:tr>
      <w:tr w:rsidR="00064764" w:rsidRPr="00064764" w14:paraId="453395E6" w14:textId="77777777" w:rsidTr="00A72307">
        <w:trPr>
          <w:trHeight w:val="380"/>
        </w:trPr>
        <w:tc>
          <w:tcPr>
            <w:tcW w:w="1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966E0" w14:textId="77777777" w:rsidR="0008353D" w:rsidRPr="00064764" w:rsidRDefault="0008353D" w:rsidP="001A552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C66C8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FE478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08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C92F5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E7FCB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94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970D4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A45F1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*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9E89E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47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DECD6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7364</w:t>
            </w:r>
          </w:p>
        </w:tc>
      </w:tr>
      <w:tr w:rsidR="00064764" w:rsidRPr="00064764" w14:paraId="1FA35787" w14:textId="77777777" w:rsidTr="00A72307">
        <w:trPr>
          <w:trHeight w:val="380"/>
        </w:trPr>
        <w:tc>
          <w:tcPr>
            <w:tcW w:w="1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A022D" w14:textId="77777777" w:rsidR="006E368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TC/HDL  </w:t>
            </w:r>
          </w:p>
          <w:p w14:paraId="670A6F52" w14:textId="5F999BC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(p value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D83AB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597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0F9A9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429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68743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725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FD806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564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F5159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7867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0893D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DD50E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251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36982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03202</w:t>
            </w:r>
          </w:p>
        </w:tc>
      </w:tr>
      <w:tr w:rsidR="00064764" w:rsidRPr="00064764" w14:paraId="0D34F6B9" w14:textId="77777777" w:rsidTr="00A72307">
        <w:trPr>
          <w:trHeight w:val="380"/>
        </w:trPr>
        <w:tc>
          <w:tcPr>
            <w:tcW w:w="1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18B77" w14:textId="77777777" w:rsidR="0008353D" w:rsidRPr="00064764" w:rsidRDefault="0008353D" w:rsidP="001A552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041A1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0002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27875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0125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3F879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FF6E0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0006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EBCB3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&lt;0.000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A0A3F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81051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36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6CFF7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8847</w:t>
            </w:r>
          </w:p>
        </w:tc>
      </w:tr>
      <w:tr w:rsidR="00064764" w:rsidRPr="00064764" w14:paraId="01B379C2" w14:textId="77777777" w:rsidTr="00A72307">
        <w:trPr>
          <w:trHeight w:val="380"/>
        </w:trPr>
        <w:tc>
          <w:tcPr>
            <w:tcW w:w="1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BB64A" w14:textId="77777777" w:rsidR="006E368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Glucose  </w:t>
            </w:r>
          </w:p>
          <w:p w14:paraId="43E9CF54" w14:textId="6C324CDD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(p value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3A539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207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68880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794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F55AA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090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63951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09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1BB1C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2004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3DD1D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2517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6875D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3CEDB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02972</w:t>
            </w:r>
          </w:p>
        </w:tc>
      </w:tr>
      <w:tr w:rsidR="00064764" w:rsidRPr="00064764" w14:paraId="5571F4BE" w14:textId="77777777" w:rsidTr="00A72307">
        <w:trPr>
          <w:trHeight w:val="380"/>
        </w:trPr>
        <w:tc>
          <w:tcPr>
            <w:tcW w:w="1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2C4EB" w14:textId="77777777" w:rsidR="0008353D" w:rsidRPr="00064764" w:rsidRDefault="0008353D" w:rsidP="001A552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9431D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45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094EA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0004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DA5A2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75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7FC6A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7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B29B4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473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BA4E6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365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1F979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C82C8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9269</w:t>
            </w:r>
          </w:p>
        </w:tc>
      </w:tr>
      <w:tr w:rsidR="00064764" w:rsidRPr="00064764" w14:paraId="42602B05" w14:textId="77777777" w:rsidTr="00A72307">
        <w:trPr>
          <w:trHeight w:val="380"/>
        </w:trPr>
        <w:tc>
          <w:tcPr>
            <w:tcW w:w="1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6FECF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UA      </w:t>
            </w:r>
            <w:proofErr w:type="gramStart"/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   (</w:t>
            </w:r>
            <w:proofErr w:type="gramEnd"/>
            <w:r w:rsidRPr="00064764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p value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A003F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093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861CE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197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CEB69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028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FF13D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089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67FAF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0.0742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D4434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0320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E3A75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-0.029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583DA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r=1</w:t>
            </w:r>
          </w:p>
        </w:tc>
      </w:tr>
      <w:tr w:rsidR="00064764" w:rsidRPr="00064764" w14:paraId="50308BC1" w14:textId="77777777" w:rsidTr="00A72307">
        <w:trPr>
          <w:trHeight w:val="380"/>
        </w:trPr>
        <w:tc>
          <w:tcPr>
            <w:tcW w:w="1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F3D13" w14:textId="77777777" w:rsidR="0008353D" w:rsidRPr="00064764" w:rsidRDefault="0008353D" w:rsidP="001A552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6EF13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669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E7867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36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DF2B8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89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53484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68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C8438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736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93123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884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EC88E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>0.92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0DC4E" w14:textId="77777777" w:rsidR="0008353D" w:rsidRPr="00064764" w:rsidRDefault="0008353D" w:rsidP="001A552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</w:p>
        </w:tc>
      </w:tr>
      <w:tr w:rsidR="00064764" w:rsidRPr="00064764" w14:paraId="2EEAAFB8" w14:textId="77777777" w:rsidTr="00A72307">
        <w:trPr>
          <w:trHeight w:val="524"/>
        </w:trPr>
        <w:tc>
          <w:tcPr>
            <w:tcW w:w="13325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E48C5" w14:textId="2ACD2BF5" w:rsidR="0008353D" w:rsidRPr="00064764" w:rsidRDefault="0008353D" w:rsidP="001A5524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064764">
              <w:rPr>
                <w:rFonts w:ascii="Times New Roman" w:eastAsia="新細明體" w:hAnsi="Times New Roman" w:cs="Times New Roman"/>
                <w:kern w:val="0"/>
              </w:rPr>
              <w:t xml:space="preserve">*p&lt;0.05, TC= total cholesterol, FG= fasting glucose, LDL= </w:t>
            </w:r>
            <w:r w:rsidR="008223C5" w:rsidRPr="00064764">
              <w:rPr>
                <w:rFonts w:ascii="Times New Roman" w:eastAsia="新細明體" w:hAnsi="Times New Roman" w:cs="Times New Roman"/>
                <w:kern w:val="0"/>
              </w:rPr>
              <w:t>Low-</w:t>
            </w:r>
            <w:r w:rsidRPr="00064764">
              <w:rPr>
                <w:rFonts w:ascii="Times New Roman" w:eastAsia="新細明體" w:hAnsi="Times New Roman" w:cs="Times New Roman"/>
                <w:kern w:val="0"/>
              </w:rPr>
              <w:t xml:space="preserve">density lipoprotein, HDL= </w:t>
            </w:r>
            <w:r w:rsidR="008223C5" w:rsidRPr="00064764">
              <w:rPr>
                <w:rFonts w:ascii="Times New Roman" w:eastAsia="新細明體" w:hAnsi="Times New Roman" w:cs="Times New Roman"/>
                <w:kern w:val="0"/>
              </w:rPr>
              <w:t>High-</w:t>
            </w:r>
            <w:r w:rsidRPr="00064764">
              <w:rPr>
                <w:rFonts w:ascii="Times New Roman" w:eastAsia="新細明體" w:hAnsi="Times New Roman" w:cs="Times New Roman"/>
                <w:kern w:val="0"/>
              </w:rPr>
              <w:t>density lipoprotein, Non-HDL</w:t>
            </w:r>
            <w:r w:rsidR="006E368D" w:rsidRPr="00064764">
              <w:rPr>
                <w:rFonts w:ascii="Times New Roman" w:eastAsia="新細明體" w:hAnsi="Times New Roman" w:cs="Times New Roman"/>
                <w:kern w:val="0"/>
              </w:rPr>
              <w:t>-C</w:t>
            </w:r>
            <w:r w:rsidRPr="00064764">
              <w:rPr>
                <w:rFonts w:ascii="Times New Roman" w:eastAsia="新細明體" w:hAnsi="Times New Roman" w:cs="Times New Roman"/>
                <w:kern w:val="0"/>
              </w:rPr>
              <w:t>= Non-HDL cholesterol, TC/HDL= total cholesterol/HDL ratio, UA= uric acid.</w:t>
            </w:r>
          </w:p>
        </w:tc>
      </w:tr>
    </w:tbl>
    <w:p w14:paraId="63EBC392" w14:textId="77777777" w:rsidR="001A5524" w:rsidRPr="00064764" w:rsidRDefault="001A5524" w:rsidP="00D45128">
      <w:pPr>
        <w:widowControl/>
        <w:rPr>
          <w:rFonts w:ascii="Times New Roman" w:hAnsi="Times New Roman" w:cs="Times New Roman"/>
          <w:b/>
        </w:rPr>
        <w:sectPr w:rsidR="001A5524" w:rsidRPr="00064764" w:rsidSect="00184491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pPr w:leftFromText="180" w:rightFromText="180" w:vertAnchor="text" w:horzAnchor="margin" w:tblpXSpec="center" w:tblpY="31"/>
        <w:tblW w:w="1603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40"/>
        <w:gridCol w:w="284"/>
        <w:gridCol w:w="1134"/>
        <w:gridCol w:w="992"/>
        <w:gridCol w:w="709"/>
        <w:gridCol w:w="992"/>
        <w:gridCol w:w="993"/>
        <w:gridCol w:w="708"/>
        <w:gridCol w:w="284"/>
        <w:gridCol w:w="1417"/>
        <w:gridCol w:w="993"/>
        <w:gridCol w:w="850"/>
        <w:gridCol w:w="992"/>
        <w:gridCol w:w="1134"/>
        <w:gridCol w:w="709"/>
      </w:tblGrid>
      <w:tr w:rsidR="00064764" w:rsidRPr="00064764" w14:paraId="3B67B698" w14:textId="77777777" w:rsidTr="00D45128">
        <w:trPr>
          <w:trHeight w:val="408"/>
        </w:trPr>
        <w:tc>
          <w:tcPr>
            <w:tcW w:w="16031" w:type="dxa"/>
            <w:gridSpan w:val="15"/>
            <w:tcBorders>
              <w:left w:val="nil"/>
              <w:bottom w:val="single" w:sz="4" w:space="0" w:color="auto"/>
              <w:right w:val="nil"/>
            </w:tcBorders>
          </w:tcPr>
          <w:p w14:paraId="0764A702" w14:textId="22046D1C" w:rsidR="00D45128" w:rsidRPr="00064764" w:rsidRDefault="00D45128" w:rsidP="00D45128">
            <w:pPr>
              <w:widowControl/>
              <w:rPr>
                <w:rFonts w:ascii="Times New Roman" w:hAnsi="Times New Roman" w:cs="Times New Roman"/>
                <w:b/>
              </w:rPr>
            </w:pPr>
            <w:bookmarkStart w:id="6" w:name="_Hlk510208907"/>
            <w:r w:rsidRPr="00064764">
              <w:rPr>
                <w:rFonts w:ascii="Times New Roman" w:hAnsi="Times New Roman" w:cs="Times New Roman"/>
                <w:b/>
              </w:rPr>
              <w:lastRenderedPageBreak/>
              <w:t xml:space="preserve">Supplemental table </w:t>
            </w:r>
            <w:r w:rsidR="00712095" w:rsidRPr="00064764">
              <w:rPr>
                <w:rFonts w:ascii="Times New Roman" w:hAnsi="Times New Roman" w:cs="Times New Roman"/>
                <w:b/>
              </w:rPr>
              <w:t>5</w:t>
            </w:r>
            <w:r w:rsidR="00084036" w:rsidRPr="00064764">
              <w:rPr>
                <w:rFonts w:ascii="Times New Roman" w:hAnsi="Times New Roman" w:cs="Times New Roman"/>
                <w:b/>
              </w:rPr>
              <w:t>-1</w:t>
            </w:r>
            <w:r w:rsidRPr="00064764">
              <w:rPr>
                <w:rFonts w:ascii="Times New Roman" w:hAnsi="Times New Roman" w:cs="Times New Roman"/>
                <w:b/>
              </w:rPr>
              <w:t>.</w:t>
            </w:r>
            <w:r w:rsidR="004916BB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064764">
              <w:rPr>
                <w:rFonts w:ascii="Times New Roman" w:hAnsi="Times New Roman" w:cs="Times New Roman"/>
                <w:b/>
              </w:rPr>
              <w:t xml:space="preserve"> Sensitivity analysis</w:t>
            </w:r>
            <w:r w:rsidRPr="00064764" w:rsidDel="00150E2B">
              <w:rPr>
                <w:rFonts w:ascii="Times New Roman" w:hAnsi="Times New Roman" w:cs="Times New Roman"/>
                <w:b/>
              </w:rPr>
              <w:t xml:space="preserve"> </w:t>
            </w:r>
            <w:r w:rsidRPr="00064764">
              <w:rPr>
                <w:rFonts w:ascii="Times New Roman" w:hAnsi="Times New Roman" w:cs="Times New Roman"/>
                <w:b/>
              </w:rPr>
              <w:t>of laboratory findings in survival and mortality groups between sampling within 12 hours and 12-24 hours in ischemic stroke</w:t>
            </w:r>
            <w:bookmarkEnd w:id="6"/>
          </w:p>
        </w:tc>
      </w:tr>
      <w:tr w:rsidR="00064764" w:rsidRPr="00064764" w14:paraId="0C1F5E01" w14:textId="77777777" w:rsidTr="00D45128">
        <w:trPr>
          <w:trHeight w:val="317"/>
        </w:trPr>
        <w:tc>
          <w:tcPr>
            <w:tcW w:w="38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4D4A7E8" w14:textId="77777777" w:rsidR="00D45128" w:rsidRPr="00064764" w:rsidRDefault="00D45128" w:rsidP="00D4512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3A3C15" w14:textId="77777777" w:rsidR="00D45128" w:rsidRPr="00064764" w:rsidRDefault="00D45128" w:rsidP="00D4512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Ischemic stroke- 30-day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E1FD26F" w14:textId="77777777" w:rsidR="00D45128" w:rsidRPr="00064764" w:rsidRDefault="00D45128" w:rsidP="00D4512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  <w:gridSpan w:val="6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5D8E03D" w14:textId="77777777" w:rsidR="00D45128" w:rsidRPr="00064764" w:rsidRDefault="00D45128" w:rsidP="00D4512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Ischemic stroke- 1-year</w:t>
            </w:r>
          </w:p>
        </w:tc>
      </w:tr>
      <w:tr w:rsidR="00064764" w:rsidRPr="00064764" w14:paraId="7A1D6959" w14:textId="77777777" w:rsidTr="00D45128">
        <w:trPr>
          <w:trHeight w:val="364"/>
        </w:trPr>
        <w:tc>
          <w:tcPr>
            <w:tcW w:w="384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65F7AC" w14:textId="77777777" w:rsidR="00D45128" w:rsidRPr="00064764" w:rsidRDefault="00D45128" w:rsidP="00D4512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DB5AE0" w14:textId="77777777" w:rsidR="00D45128" w:rsidRPr="00064764" w:rsidRDefault="00D45128" w:rsidP="00D4512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Survival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3A119A" w14:textId="77777777" w:rsidR="00D45128" w:rsidRPr="00064764" w:rsidRDefault="00D45128" w:rsidP="00D4512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C20CB2" w14:textId="77777777" w:rsidR="00D45128" w:rsidRPr="00064764" w:rsidRDefault="00D45128" w:rsidP="00D4512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36DFB02" w14:textId="77777777" w:rsidR="00D45128" w:rsidRPr="00064764" w:rsidRDefault="00D45128" w:rsidP="00D4512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43363F" w14:textId="77777777" w:rsidR="00D45128" w:rsidRPr="00064764" w:rsidRDefault="00D45128" w:rsidP="00D4512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84E369" w14:textId="77777777" w:rsidR="00D45128" w:rsidRPr="00064764" w:rsidRDefault="00D45128" w:rsidP="00D4512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Survival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14E26D" w14:textId="77777777" w:rsidR="00D45128" w:rsidRPr="00064764" w:rsidRDefault="00D45128" w:rsidP="00D4512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3F3AAD" w14:textId="77777777" w:rsidR="00D45128" w:rsidRPr="00064764" w:rsidRDefault="00D45128" w:rsidP="00D4512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BAD8D6" w14:textId="77777777" w:rsidR="00D45128" w:rsidRPr="00064764" w:rsidRDefault="00D45128" w:rsidP="00D4512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4764" w:rsidRPr="00064764" w14:paraId="299C6890" w14:textId="77777777" w:rsidTr="00D45128">
        <w:trPr>
          <w:trHeight w:val="366"/>
        </w:trPr>
        <w:tc>
          <w:tcPr>
            <w:tcW w:w="3840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5F72D7" w14:textId="77777777" w:rsidR="00D45128" w:rsidRPr="00064764" w:rsidRDefault="00D45128" w:rsidP="00D4512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Laboratory findings at admission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59785" w14:textId="77777777" w:rsidR="00D45128" w:rsidRPr="00064764" w:rsidRDefault="00D45128" w:rsidP="00D4512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&lt;12 </w:t>
            </w:r>
            <w:proofErr w:type="spellStart"/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5294FF" w14:textId="77777777" w:rsidR="00D45128" w:rsidRPr="00064764" w:rsidRDefault="00D45128" w:rsidP="00D4512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12-24 </w:t>
            </w:r>
            <w:proofErr w:type="spellStart"/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14:paraId="472ABFA5" w14:textId="77777777" w:rsidR="00D45128" w:rsidRPr="00064764" w:rsidRDefault="00D45128" w:rsidP="00D4512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701F2" w14:textId="77777777" w:rsidR="00D45128" w:rsidRPr="00064764" w:rsidRDefault="00D45128" w:rsidP="00D4512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&lt;12 </w:t>
            </w:r>
            <w:proofErr w:type="spellStart"/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E2750E" w14:textId="77777777" w:rsidR="00D45128" w:rsidRPr="00064764" w:rsidRDefault="00D45128" w:rsidP="00D4512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12-24 </w:t>
            </w:r>
            <w:proofErr w:type="spellStart"/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708" w:type="dxa"/>
            <w:vMerge/>
            <w:tcBorders>
              <w:left w:val="nil"/>
              <w:right w:val="nil"/>
            </w:tcBorders>
          </w:tcPr>
          <w:p w14:paraId="73B1999C" w14:textId="77777777" w:rsidR="00D45128" w:rsidRPr="00064764" w:rsidRDefault="00D45128" w:rsidP="00D4512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7F5EFBDD" w14:textId="77777777" w:rsidR="00D45128" w:rsidRPr="00064764" w:rsidRDefault="00D45128" w:rsidP="00D4512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F159C6" w14:textId="77777777" w:rsidR="00D45128" w:rsidRPr="00064764" w:rsidRDefault="00D45128" w:rsidP="00D4512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&lt;12 </w:t>
            </w:r>
            <w:proofErr w:type="spellStart"/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0DF0F3" w14:textId="77777777" w:rsidR="00D45128" w:rsidRPr="00064764" w:rsidRDefault="00D45128" w:rsidP="00D4512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12-24 </w:t>
            </w:r>
            <w:proofErr w:type="spellStart"/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20E16309" w14:textId="77777777" w:rsidR="00D45128" w:rsidRPr="00064764" w:rsidRDefault="00D45128" w:rsidP="00D4512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1A11210" w14:textId="77777777" w:rsidR="00D45128" w:rsidRPr="00064764" w:rsidRDefault="00D45128" w:rsidP="00D4512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&lt;12 </w:t>
            </w:r>
            <w:proofErr w:type="spellStart"/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3E8F5C" w14:textId="77777777" w:rsidR="00D45128" w:rsidRPr="00064764" w:rsidRDefault="00D45128" w:rsidP="00D4512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12-24 </w:t>
            </w:r>
            <w:proofErr w:type="spellStart"/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0E81F5" w14:textId="77777777" w:rsidR="00D45128" w:rsidRPr="00064764" w:rsidRDefault="00D45128" w:rsidP="00D4512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4764" w:rsidRPr="00064764" w14:paraId="646419CA" w14:textId="77777777" w:rsidTr="00D45128">
        <w:trPr>
          <w:trHeight w:val="366"/>
        </w:trPr>
        <w:tc>
          <w:tcPr>
            <w:tcW w:w="38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64224B" w14:textId="77777777" w:rsidR="00D45128" w:rsidRPr="00064764" w:rsidRDefault="00D45128" w:rsidP="00D4512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48A1C" w14:textId="77777777" w:rsidR="00D45128" w:rsidRPr="00064764" w:rsidRDefault="00D45128" w:rsidP="00D4512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n=2,847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B33F8C" w14:textId="77777777" w:rsidR="00D45128" w:rsidRPr="00064764" w:rsidRDefault="00D45128" w:rsidP="00D4512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n=77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5E999C7F" w14:textId="77777777" w:rsidR="00D45128" w:rsidRPr="00064764" w:rsidRDefault="00D45128" w:rsidP="00D4512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5AEA5" w14:textId="77777777" w:rsidR="00D45128" w:rsidRPr="00064764" w:rsidRDefault="00D45128" w:rsidP="00D4512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n=111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D9C91B" w14:textId="77777777" w:rsidR="00D45128" w:rsidRPr="00064764" w:rsidRDefault="00D45128" w:rsidP="00D4512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n=18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6604F07D" w14:textId="77777777" w:rsidR="00D45128" w:rsidRPr="00064764" w:rsidRDefault="00D45128" w:rsidP="00D4512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668AE9E3" w14:textId="77777777" w:rsidR="00D45128" w:rsidRPr="00064764" w:rsidRDefault="00D45128" w:rsidP="00D4512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3B9AAE" w14:textId="77777777" w:rsidR="00D45128" w:rsidRPr="00064764" w:rsidRDefault="00D45128" w:rsidP="00D4512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n=2,633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A9F0A8" w14:textId="77777777" w:rsidR="00D45128" w:rsidRPr="00064764" w:rsidRDefault="00D45128" w:rsidP="00D4512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n=70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21824928" w14:textId="77777777" w:rsidR="00D45128" w:rsidRPr="00064764" w:rsidRDefault="00D45128" w:rsidP="00D4512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3D3B21" w14:textId="77777777" w:rsidR="00D45128" w:rsidRPr="00064764" w:rsidRDefault="00D45128" w:rsidP="00D4512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n=32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123249" w14:textId="77777777" w:rsidR="00D45128" w:rsidRPr="00064764" w:rsidRDefault="00D45128" w:rsidP="00D4512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n=83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1FF76F" w14:textId="77777777" w:rsidR="00D45128" w:rsidRPr="00064764" w:rsidRDefault="00D45128" w:rsidP="00D4512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064764" w:rsidRPr="00064764" w14:paraId="6C8873F0" w14:textId="77777777" w:rsidTr="00D45128">
        <w:trPr>
          <w:trHeight w:val="366"/>
        </w:trPr>
        <w:tc>
          <w:tcPr>
            <w:tcW w:w="412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3E4A9F" w14:textId="77777777" w:rsidR="00D45128" w:rsidRPr="00064764" w:rsidRDefault="00D45128" w:rsidP="00D45128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Low TC (&lt;163.5/163.5 mg/</w:t>
            </w:r>
            <w:proofErr w:type="spellStart"/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1B9B6" w14:textId="77777777" w:rsidR="00D45128" w:rsidRPr="00064764" w:rsidRDefault="00D45128" w:rsidP="00D45128">
            <w:pPr>
              <w:ind w:leftChars="-2" w:left="1" w:hangingChars="3" w:hanging="6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970 (34.2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FE5002" w14:textId="77777777" w:rsidR="00D45128" w:rsidRPr="00064764" w:rsidRDefault="00D45128" w:rsidP="00D4512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257 (33.5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C505536" w14:textId="77777777" w:rsidR="00D45128" w:rsidRPr="00064764" w:rsidRDefault="00D45128" w:rsidP="00D4512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7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1D575" w14:textId="77777777" w:rsidR="00D45128" w:rsidRPr="00064764" w:rsidRDefault="00D45128" w:rsidP="00D45128">
            <w:pPr>
              <w:ind w:leftChars="-6" w:hangingChars="7" w:hanging="14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58 (52.3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C69F01" w14:textId="77777777" w:rsidR="00D45128" w:rsidRPr="00064764" w:rsidRDefault="00D45128" w:rsidP="00D45128">
            <w:pPr>
              <w:ind w:firstLineChars="4" w:firstLine="8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13 (72.2)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8CEB75D" w14:textId="77777777" w:rsidR="00D45128" w:rsidRPr="00064764" w:rsidRDefault="00D45128" w:rsidP="00D4512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114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5D5D47FF" w14:textId="77777777" w:rsidR="00D45128" w:rsidRPr="00064764" w:rsidRDefault="00D45128" w:rsidP="00D45128">
            <w:pPr>
              <w:ind w:firstLineChars="4" w:firstLine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9FD9FA" w14:textId="77777777" w:rsidR="00D45128" w:rsidRPr="00064764" w:rsidRDefault="00D45128" w:rsidP="00D45128">
            <w:pPr>
              <w:ind w:firstLineChars="4" w:firstLine="8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867 (33.0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7A2B94" w14:textId="77777777" w:rsidR="00D45128" w:rsidRPr="00064764" w:rsidRDefault="00D45128" w:rsidP="00D45128">
            <w:pPr>
              <w:ind w:firstLineChars="2" w:firstLine="4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231 (32.9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AE6ABDA" w14:textId="77777777" w:rsidR="00D45128" w:rsidRPr="00064764" w:rsidRDefault="00D45128" w:rsidP="00D4512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93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E5B90ED" w14:textId="77777777" w:rsidR="00D45128" w:rsidRPr="00064764" w:rsidRDefault="00D45128" w:rsidP="00D4512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161 (49.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D3BFEB" w14:textId="77777777" w:rsidR="00D45128" w:rsidRPr="00064764" w:rsidRDefault="00D45128" w:rsidP="00D4512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39 (47.0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7682E5" w14:textId="77777777" w:rsidR="00D45128" w:rsidRPr="00064764" w:rsidRDefault="00D45128" w:rsidP="00D4512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678</w:t>
            </w:r>
          </w:p>
        </w:tc>
      </w:tr>
      <w:tr w:rsidR="00064764" w:rsidRPr="00064764" w14:paraId="5A8B4661" w14:textId="77777777" w:rsidTr="00D45128">
        <w:trPr>
          <w:trHeight w:val="366"/>
        </w:trPr>
        <w:tc>
          <w:tcPr>
            <w:tcW w:w="41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D4BBD8" w14:textId="77777777" w:rsidR="00D45128" w:rsidRPr="00064764" w:rsidRDefault="00D45128" w:rsidP="00D45128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Low TG (&lt;94.5/94.5 mg/</w:t>
            </w:r>
            <w:proofErr w:type="spellStart"/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7187A" w14:textId="77777777" w:rsidR="00D45128" w:rsidRPr="00064764" w:rsidRDefault="00D45128" w:rsidP="00D45128">
            <w:pPr>
              <w:ind w:leftChars="-2" w:left="1" w:hangingChars="3" w:hanging="6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1,131 (39.7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B2ACFA" w14:textId="77777777" w:rsidR="00D45128" w:rsidRPr="00064764" w:rsidRDefault="00D45128" w:rsidP="00D4512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298 (38.7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6A2D68E" w14:textId="77777777" w:rsidR="00D45128" w:rsidRPr="00064764" w:rsidRDefault="00D45128" w:rsidP="00D4512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60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DBB77" w14:textId="77777777" w:rsidR="00D45128" w:rsidRPr="00064764" w:rsidRDefault="00D45128" w:rsidP="00D45128">
            <w:pPr>
              <w:ind w:leftChars="-6" w:hangingChars="7" w:hanging="14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61 (55.0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DD6859" w14:textId="77777777" w:rsidR="00D45128" w:rsidRPr="00064764" w:rsidRDefault="00D45128" w:rsidP="00D45128">
            <w:pPr>
              <w:ind w:firstLineChars="4" w:firstLine="8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13 (72.2)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2DF8E6F1" w14:textId="77777777" w:rsidR="00D45128" w:rsidRPr="00064764" w:rsidRDefault="00D45128" w:rsidP="00D4512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169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40C06D0A" w14:textId="77777777" w:rsidR="00D45128" w:rsidRPr="00064764" w:rsidRDefault="00D45128" w:rsidP="00D45128">
            <w:pPr>
              <w:ind w:firstLineChars="4" w:firstLine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23E908" w14:textId="77777777" w:rsidR="00D45128" w:rsidRPr="00064764" w:rsidRDefault="00D45128" w:rsidP="00D45128">
            <w:pPr>
              <w:ind w:firstLineChars="4" w:firstLine="8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1,018 (38.7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AFADEC" w14:textId="77777777" w:rsidR="00D45128" w:rsidRPr="00064764" w:rsidRDefault="00D45128" w:rsidP="00D45128">
            <w:pPr>
              <w:ind w:firstLineChars="2" w:firstLine="4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264 (37.5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3B024A7" w14:textId="77777777" w:rsidR="00D45128" w:rsidRPr="00064764" w:rsidRDefault="00D45128" w:rsidP="00D4512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55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77B066A" w14:textId="77777777" w:rsidR="00D45128" w:rsidRPr="00064764" w:rsidRDefault="00D45128" w:rsidP="00D4512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174 (53.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B1F223" w14:textId="77777777" w:rsidR="00D45128" w:rsidRPr="00064764" w:rsidRDefault="00D45128" w:rsidP="00D4512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47 (56.6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A31C8E" w14:textId="77777777" w:rsidR="00D45128" w:rsidRPr="00064764" w:rsidRDefault="00D45128" w:rsidP="00D4512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614</w:t>
            </w:r>
          </w:p>
        </w:tc>
      </w:tr>
      <w:tr w:rsidR="00064764" w:rsidRPr="00064764" w14:paraId="206B296C" w14:textId="77777777" w:rsidTr="00D45128">
        <w:trPr>
          <w:trHeight w:val="366"/>
        </w:trPr>
        <w:tc>
          <w:tcPr>
            <w:tcW w:w="41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17EC6D" w14:textId="77777777" w:rsidR="00D45128" w:rsidRPr="00064764" w:rsidRDefault="00D45128" w:rsidP="00D45128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Low LDL (&lt;100/100 mg/</w:t>
            </w:r>
            <w:proofErr w:type="spellStart"/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5EEBC" w14:textId="77777777" w:rsidR="00D45128" w:rsidRPr="00064764" w:rsidRDefault="00D45128" w:rsidP="00D45128">
            <w:pPr>
              <w:ind w:leftChars="-2" w:left="1" w:hangingChars="3" w:hanging="6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1,030 (36.7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3473AC" w14:textId="77777777" w:rsidR="00D45128" w:rsidRPr="00064764" w:rsidRDefault="00D45128" w:rsidP="00D4512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264 (34.9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5464B00" w14:textId="77777777" w:rsidR="00D45128" w:rsidRPr="00064764" w:rsidRDefault="00D45128" w:rsidP="00D4512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35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81DB6" w14:textId="77777777" w:rsidR="00D45128" w:rsidRPr="00064764" w:rsidRDefault="00D45128" w:rsidP="00D45128">
            <w:pPr>
              <w:ind w:leftChars="-6" w:hangingChars="7" w:hanging="14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50 (45.9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589960" w14:textId="77777777" w:rsidR="00D45128" w:rsidRPr="00064764" w:rsidRDefault="00D45128" w:rsidP="00D45128">
            <w:pPr>
              <w:ind w:firstLineChars="4" w:firstLine="8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12 (70.6)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000AB93" w14:textId="77777777" w:rsidR="00D45128" w:rsidRPr="00064764" w:rsidRDefault="00D45128" w:rsidP="00D4512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058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14C30CFB" w14:textId="77777777" w:rsidR="00D45128" w:rsidRPr="00064764" w:rsidRDefault="00D45128" w:rsidP="00D45128">
            <w:pPr>
              <w:ind w:firstLineChars="4" w:firstLine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D5C636" w14:textId="77777777" w:rsidR="00D45128" w:rsidRPr="00064764" w:rsidRDefault="00D45128" w:rsidP="00D45128">
            <w:pPr>
              <w:ind w:firstLineChars="4" w:firstLine="8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923 (35.6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21D4F8" w14:textId="77777777" w:rsidR="00D45128" w:rsidRPr="00064764" w:rsidRDefault="00D45128" w:rsidP="00D45128">
            <w:pPr>
              <w:ind w:firstLineChars="2" w:firstLine="4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239 (34.4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1F3EF48" w14:textId="77777777" w:rsidR="00D45128" w:rsidRPr="00064764" w:rsidRDefault="00D45128" w:rsidP="00D4512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58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62F780B" w14:textId="77777777" w:rsidR="00D45128" w:rsidRPr="00064764" w:rsidRDefault="00D45128" w:rsidP="00D4512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157 (48.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1D247F" w14:textId="77777777" w:rsidR="00D45128" w:rsidRPr="00064764" w:rsidRDefault="00D45128" w:rsidP="00D4512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37 (46.3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0E088E" w14:textId="77777777" w:rsidR="00D45128" w:rsidRPr="00064764" w:rsidRDefault="00D45128" w:rsidP="00D4512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670</w:t>
            </w:r>
          </w:p>
        </w:tc>
      </w:tr>
      <w:tr w:rsidR="00064764" w:rsidRPr="00064764" w14:paraId="3F95860F" w14:textId="77777777" w:rsidTr="00D45128">
        <w:trPr>
          <w:trHeight w:val="366"/>
        </w:trPr>
        <w:tc>
          <w:tcPr>
            <w:tcW w:w="41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20D50C" w14:textId="77777777" w:rsidR="00D45128" w:rsidRPr="00064764" w:rsidRDefault="00D45128" w:rsidP="00D45128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Low non-HDL-C (&lt;130.5/130.5 mg/</w:t>
            </w:r>
            <w:proofErr w:type="spellStart"/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A0BC4" w14:textId="77777777" w:rsidR="00D45128" w:rsidRPr="00064764" w:rsidRDefault="00D45128" w:rsidP="00D45128">
            <w:pPr>
              <w:ind w:leftChars="-2" w:left="1" w:hangingChars="3" w:hanging="6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1,285 (45.4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C2594F" w14:textId="77777777" w:rsidR="00D45128" w:rsidRPr="00064764" w:rsidRDefault="00D45128" w:rsidP="00D4512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324 (42.5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2E9163F" w14:textId="77777777" w:rsidR="00D45128" w:rsidRPr="00064764" w:rsidRDefault="00D45128" w:rsidP="00D4512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15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7541D" w14:textId="77777777" w:rsidR="00D45128" w:rsidRPr="00064764" w:rsidRDefault="00D45128" w:rsidP="00D45128">
            <w:pPr>
              <w:ind w:leftChars="-6" w:hangingChars="7" w:hanging="14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65 (59.6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32C595" w14:textId="77777777" w:rsidR="00D45128" w:rsidRPr="00064764" w:rsidRDefault="00D45128" w:rsidP="00D45128">
            <w:pPr>
              <w:ind w:firstLineChars="4" w:firstLine="8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16 (88.9)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45D2D84B" w14:textId="77777777" w:rsidR="00D45128" w:rsidRPr="00064764" w:rsidRDefault="00D45128" w:rsidP="00D4512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017*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44C0960E" w14:textId="77777777" w:rsidR="00D45128" w:rsidRPr="00064764" w:rsidRDefault="00D45128" w:rsidP="00D45128">
            <w:pPr>
              <w:ind w:firstLineChars="4" w:firstLine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4964A3" w14:textId="77777777" w:rsidR="00D45128" w:rsidRPr="00064764" w:rsidRDefault="00D45128" w:rsidP="00D45128">
            <w:pPr>
              <w:ind w:firstLineChars="4" w:firstLine="8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1,155 (44.1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A69AFB" w14:textId="77777777" w:rsidR="00D45128" w:rsidRPr="00064764" w:rsidRDefault="00D45128" w:rsidP="00D45128">
            <w:pPr>
              <w:ind w:firstLineChars="2" w:firstLine="4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291 (41.6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79459E3" w14:textId="77777777" w:rsidR="00D45128" w:rsidRPr="00064764" w:rsidRDefault="00D45128" w:rsidP="00D4512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23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14936FA" w14:textId="77777777" w:rsidR="00D45128" w:rsidRPr="00064764" w:rsidRDefault="00D45128" w:rsidP="00D4512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195 (60.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CEE2AD" w14:textId="77777777" w:rsidR="00D45128" w:rsidRPr="00064764" w:rsidRDefault="00D45128" w:rsidP="00D4512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49 (60.5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DAAFC2" w14:textId="77777777" w:rsidR="00D45128" w:rsidRPr="00064764" w:rsidRDefault="00D45128" w:rsidP="00D4512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967</w:t>
            </w:r>
          </w:p>
        </w:tc>
      </w:tr>
      <w:tr w:rsidR="00064764" w:rsidRPr="00064764" w14:paraId="05194117" w14:textId="77777777" w:rsidTr="00D45128">
        <w:trPr>
          <w:trHeight w:val="366"/>
        </w:trPr>
        <w:tc>
          <w:tcPr>
            <w:tcW w:w="41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44CC88" w14:textId="7F560F4B" w:rsidR="00D45128" w:rsidRPr="00064764" w:rsidRDefault="00D45128" w:rsidP="00D45128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  <w:r w:rsidR="008223C5" w:rsidRPr="00064764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(&lt;39.8/43.2 mg/</w:t>
            </w:r>
            <w:proofErr w:type="spellStart"/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76A80" w14:textId="77777777" w:rsidR="00D45128" w:rsidRPr="00064764" w:rsidRDefault="00D45128" w:rsidP="00D45128">
            <w:pPr>
              <w:ind w:leftChars="-2" w:left="1" w:hangingChars="3" w:hanging="6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1,242 (43.8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6D9C53" w14:textId="77777777" w:rsidR="00D45128" w:rsidRPr="00064764" w:rsidRDefault="00D45128" w:rsidP="00D4512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319 (41.8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212DE51" w14:textId="77777777" w:rsidR="00D45128" w:rsidRPr="00064764" w:rsidRDefault="00D45128" w:rsidP="00D4512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31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78BD1" w14:textId="77777777" w:rsidR="00D45128" w:rsidRPr="00064764" w:rsidRDefault="00D45128" w:rsidP="00D45128">
            <w:pPr>
              <w:ind w:leftChars="-6" w:hangingChars="7" w:hanging="14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47 (43.1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EB81DC" w14:textId="77777777" w:rsidR="00D45128" w:rsidRPr="00064764" w:rsidRDefault="00D45128" w:rsidP="00D45128">
            <w:pPr>
              <w:ind w:firstLineChars="4" w:firstLine="8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6 (33.3)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6E1797D" w14:textId="77777777" w:rsidR="00D45128" w:rsidRPr="00064764" w:rsidRDefault="00D45128" w:rsidP="00D4512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435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02FE7C77" w14:textId="77777777" w:rsidR="00D45128" w:rsidRPr="00064764" w:rsidRDefault="00D45128" w:rsidP="00D45128">
            <w:pPr>
              <w:ind w:firstLineChars="4" w:firstLine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F9A2B7" w14:textId="77777777" w:rsidR="00D45128" w:rsidRPr="00064764" w:rsidRDefault="00D45128" w:rsidP="00D45128">
            <w:pPr>
              <w:ind w:firstLineChars="4" w:firstLine="8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1,501 (57.2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E43D3F" w14:textId="77777777" w:rsidR="00D45128" w:rsidRPr="00064764" w:rsidRDefault="00D45128" w:rsidP="00D45128">
            <w:pPr>
              <w:ind w:firstLineChars="2" w:firstLine="4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396 (56.5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50E608B" w14:textId="77777777" w:rsidR="00D45128" w:rsidRPr="00064764" w:rsidRDefault="00D45128" w:rsidP="00D4512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73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39A995A" w14:textId="77777777" w:rsidR="00D45128" w:rsidRPr="00064764" w:rsidRDefault="00D45128" w:rsidP="00D4512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174 (54.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F9D7E6" w14:textId="77777777" w:rsidR="00D45128" w:rsidRPr="00064764" w:rsidRDefault="00D45128" w:rsidP="00D4512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41 (50.6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DC9A54" w14:textId="77777777" w:rsidR="00D45128" w:rsidRPr="00064764" w:rsidRDefault="00D45128" w:rsidP="00D4512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563</w:t>
            </w:r>
          </w:p>
        </w:tc>
      </w:tr>
      <w:tr w:rsidR="00064764" w:rsidRPr="00064764" w14:paraId="25906B06" w14:textId="77777777" w:rsidTr="00D45128">
        <w:trPr>
          <w:trHeight w:val="366"/>
        </w:trPr>
        <w:tc>
          <w:tcPr>
            <w:tcW w:w="41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4E2C827" w14:textId="77777777" w:rsidR="00D45128" w:rsidRPr="00064764" w:rsidRDefault="00D45128" w:rsidP="00D45128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Low TC/HDL ratio (&lt;4.06/4.0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54DDE" w14:textId="77777777" w:rsidR="00D45128" w:rsidRPr="00064764" w:rsidRDefault="00D45128" w:rsidP="00D45128">
            <w:pPr>
              <w:ind w:leftChars="-2" w:left="1" w:hangingChars="3" w:hanging="6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1,237 (43.7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292559" w14:textId="77777777" w:rsidR="00D45128" w:rsidRPr="00064764" w:rsidRDefault="00D45128" w:rsidP="00D4512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332 (43.6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28AB029" w14:textId="77777777" w:rsidR="00D45128" w:rsidRPr="00064764" w:rsidRDefault="00D45128" w:rsidP="00D4512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93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4CCCB" w14:textId="77777777" w:rsidR="00D45128" w:rsidRPr="00064764" w:rsidRDefault="00D45128" w:rsidP="00D45128">
            <w:pPr>
              <w:ind w:leftChars="-6" w:hangingChars="7" w:hanging="14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61 (56.0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814E8E" w14:textId="77777777" w:rsidR="00D45128" w:rsidRPr="00064764" w:rsidRDefault="00D45128" w:rsidP="00D45128">
            <w:pPr>
              <w:ind w:firstLineChars="4" w:firstLine="8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13 (72.2)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2BAF8104" w14:textId="77777777" w:rsidR="00D45128" w:rsidRPr="00064764" w:rsidRDefault="00D45128" w:rsidP="00D4512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195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06F551CB" w14:textId="77777777" w:rsidR="00D45128" w:rsidRPr="00064764" w:rsidRDefault="00D45128" w:rsidP="00D45128">
            <w:pPr>
              <w:ind w:firstLineChars="4" w:firstLine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4F9C56" w14:textId="77777777" w:rsidR="00D45128" w:rsidRPr="00064764" w:rsidRDefault="00D45128" w:rsidP="00D45128">
            <w:pPr>
              <w:ind w:firstLineChars="4" w:firstLine="8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1,103 (42.2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2D3C92" w14:textId="77777777" w:rsidR="00D45128" w:rsidRPr="00064764" w:rsidRDefault="00D45128" w:rsidP="00D45128">
            <w:pPr>
              <w:ind w:firstLineChars="2" w:firstLine="4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292 (41.8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379A920" w14:textId="77777777" w:rsidR="00D45128" w:rsidRPr="00064764" w:rsidRDefault="00D45128" w:rsidP="00D4512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859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D59DC4F" w14:textId="77777777" w:rsidR="00D45128" w:rsidRPr="00064764" w:rsidRDefault="00D45128" w:rsidP="00D4512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175 (54.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659891" w14:textId="77777777" w:rsidR="00D45128" w:rsidRPr="00064764" w:rsidRDefault="00D45128" w:rsidP="00D4512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49 (60.5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9AD2A9" w14:textId="77777777" w:rsidR="00D45128" w:rsidRPr="00064764" w:rsidRDefault="00D45128" w:rsidP="00D4512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333</w:t>
            </w:r>
          </w:p>
        </w:tc>
      </w:tr>
      <w:tr w:rsidR="00064764" w:rsidRPr="00064764" w14:paraId="2039356A" w14:textId="77777777" w:rsidTr="00D45128">
        <w:trPr>
          <w:trHeight w:val="366"/>
        </w:trPr>
        <w:tc>
          <w:tcPr>
            <w:tcW w:w="41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667F8D" w14:textId="77777777" w:rsidR="00D45128" w:rsidRPr="00064764" w:rsidRDefault="00D45128" w:rsidP="00D45128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High fasting glucose (</w:t>
            </w:r>
            <w:r w:rsidRPr="00064764">
              <w:rPr>
                <w:rFonts w:ascii="Times New Roman" w:eastAsia="Batang" w:hAnsi="Times New Roman" w:cs="Times New Roman"/>
                <w:sz w:val="20"/>
                <w:szCs w:val="20"/>
              </w:rPr>
              <w:t>≥</w:t>
            </w: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108.9/108.9 mg/</w:t>
            </w:r>
            <w:proofErr w:type="spellStart"/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80ACE" w14:textId="77777777" w:rsidR="00D45128" w:rsidRPr="00064764" w:rsidRDefault="00D45128" w:rsidP="00D45128">
            <w:pPr>
              <w:ind w:leftChars="-2" w:left="1" w:hangingChars="3" w:hanging="6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1,115 (56.3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035EB8" w14:textId="77777777" w:rsidR="00D45128" w:rsidRPr="00064764" w:rsidRDefault="00D45128" w:rsidP="00D4512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316 (57.1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855A989" w14:textId="77777777" w:rsidR="00D45128" w:rsidRPr="00064764" w:rsidRDefault="00D45128" w:rsidP="00D4512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72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5CDCD" w14:textId="77777777" w:rsidR="00D45128" w:rsidRPr="00064764" w:rsidRDefault="00D45128" w:rsidP="00D45128">
            <w:pPr>
              <w:ind w:leftChars="-6" w:hangingChars="7" w:hanging="14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73 (76.8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C513EE" w14:textId="77777777" w:rsidR="00D45128" w:rsidRPr="00064764" w:rsidRDefault="00D45128" w:rsidP="00D45128">
            <w:pPr>
              <w:ind w:firstLineChars="4" w:firstLine="8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14 (82.4)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29A5EDC" w14:textId="77777777" w:rsidR="00D45128" w:rsidRPr="00064764" w:rsidRDefault="00D45128" w:rsidP="00D4512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852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2736101D" w14:textId="77777777" w:rsidR="00D45128" w:rsidRPr="00064764" w:rsidRDefault="00D45128" w:rsidP="00D45128">
            <w:pPr>
              <w:ind w:firstLineChars="4" w:firstLine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14FB7B" w14:textId="77777777" w:rsidR="00D45128" w:rsidRPr="00064764" w:rsidRDefault="00D45128" w:rsidP="00D45128">
            <w:pPr>
              <w:ind w:firstLineChars="4" w:firstLine="8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1,011 (55.4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007A72" w14:textId="77777777" w:rsidR="00D45128" w:rsidRPr="00064764" w:rsidRDefault="00D45128" w:rsidP="00D45128">
            <w:pPr>
              <w:ind w:firstLineChars="2" w:firstLine="4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282 (56.4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D663C4F" w14:textId="77777777" w:rsidR="00D45128" w:rsidRPr="00064764" w:rsidRDefault="00D45128" w:rsidP="00D4512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689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62474D2" w14:textId="77777777" w:rsidR="00D45128" w:rsidRPr="00064764" w:rsidRDefault="00D45128" w:rsidP="00D4512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177 (70.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A27921" w14:textId="77777777" w:rsidR="00D45128" w:rsidRPr="00064764" w:rsidRDefault="00D45128" w:rsidP="00D4512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48 (68.6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0D9C7D" w14:textId="77777777" w:rsidR="00D45128" w:rsidRPr="00064764" w:rsidRDefault="00D45128" w:rsidP="00D4512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718</w:t>
            </w:r>
          </w:p>
        </w:tc>
      </w:tr>
      <w:tr w:rsidR="00064764" w:rsidRPr="00064764" w14:paraId="598E52E2" w14:textId="77777777" w:rsidTr="00D45128">
        <w:trPr>
          <w:trHeight w:val="366"/>
        </w:trPr>
        <w:tc>
          <w:tcPr>
            <w:tcW w:w="41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C2DA5B" w14:textId="77777777" w:rsidR="00D45128" w:rsidRPr="00064764" w:rsidRDefault="00D45128" w:rsidP="00D45128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High uric acid (</w:t>
            </w:r>
            <w:r w:rsidRPr="00064764">
              <w:rPr>
                <w:rFonts w:ascii="Times New Roman" w:eastAsia="Batang" w:hAnsi="Times New Roman" w:cs="Times New Roman"/>
                <w:sz w:val="20"/>
                <w:szCs w:val="20"/>
              </w:rPr>
              <w:t>≥</w:t>
            </w: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8/8 mg/</w:t>
            </w:r>
            <w:proofErr w:type="spellStart"/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FAD66" w14:textId="77777777" w:rsidR="00D45128" w:rsidRPr="00064764" w:rsidRDefault="00D45128" w:rsidP="00D45128">
            <w:pPr>
              <w:ind w:leftChars="-2" w:left="1" w:hangingChars="3" w:hanging="6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222 (9.6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EC01CF" w14:textId="77777777" w:rsidR="00D45128" w:rsidRPr="00064764" w:rsidRDefault="00D45128" w:rsidP="00D4512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43 (6.9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0E67A6" w14:textId="77777777" w:rsidR="00D45128" w:rsidRPr="00064764" w:rsidRDefault="00D45128" w:rsidP="00D4512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034*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B121D" w14:textId="77777777" w:rsidR="00D45128" w:rsidRPr="00064764" w:rsidRDefault="00D45128" w:rsidP="00D45128">
            <w:pPr>
              <w:ind w:leftChars="-6" w:hangingChars="7" w:hanging="14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11 (13.8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E2AEF6" w14:textId="77777777" w:rsidR="00D45128" w:rsidRPr="00064764" w:rsidRDefault="00D45128" w:rsidP="00D45128">
            <w:pPr>
              <w:ind w:firstLineChars="4" w:firstLine="8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5EF7B3" w14:textId="77777777" w:rsidR="00D45128" w:rsidRPr="00064764" w:rsidRDefault="00D45128" w:rsidP="00D4512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305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6A5149D1" w14:textId="77777777" w:rsidR="00D45128" w:rsidRPr="00064764" w:rsidRDefault="00D45128" w:rsidP="00D45128">
            <w:pPr>
              <w:ind w:firstLineChars="4" w:firstLine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89D52E" w14:textId="77777777" w:rsidR="00D45128" w:rsidRPr="00064764" w:rsidRDefault="00D45128" w:rsidP="00D45128">
            <w:pPr>
              <w:ind w:firstLineChars="4" w:firstLine="8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198 (9.2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C42207" w14:textId="77777777" w:rsidR="00D45128" w:rsidRPr="00064764" w:rsidRDefault="00D45128" w:rsidP="00D45128">
            <w:pPr>
              <w:ind w:firstLineChars="2" w:firstLine="4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36 (6.3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5A11A0" w14:textId="77777777" w:rsidR="00D45128" w:rsidRPr="00064764" w:rsidRDefault="00D45128" w:rsidP="00D4512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025*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6311FB" w14:textId="77777777" w:rsidR="00D45128" w:rsidRPr="00064764" w:rsidRDefault="00D45128" w:rsidP="00D4512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35 (14.3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B56F0D" w14:textId="77777777" w:rsidR="00D45128" w:rsidRPr="00064764" w:rsidRDefault="00D45128" w:rsidP="00D4512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7 (10.6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720749" w14:textId="77777777" w:rsidR="00D45128" w:rsidRPr="00064764" w:rsidRDefault="00D45128" w:rsidP="00D45128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431</w:t>
            </w:r>
          </w:p>
        </w:tc>
      </w:tr>
      <w:tr w:rsidR="00064764" w:rsidRPr="00064764" w14:paraId="002AD7B8" w14:textId="77777777" w:rsidTr="00D45128">
        <w:trPr>
          <w:trHeight w:val="366"/>
        </w:trPr>
        <w:tc>
          <w:tcPr>
            <w:tcW w:w="16031" w:type="dxa"/>
            <w:gridSpan w:val="15"/>
            <w:tcBorders>
              <w:top w:val="single" w:sz="4" w:space="0" w:color="auto"/>
              <w:left w:val="nil"/>
              <w:right w:val="nil"/>
            </w:tcBorders>
          </w:tcPr>
          <w:p w14:paraId="440EA05D" w14:textId="411D77D6" w:rsidR="00D45128" w:rsidRPr="00064764" w:rsidRDefault="00D45128" w:rsidP="00D451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476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*p&lt;0.05. </w:t>
            </w:r>
            <w:r w:rsidRPr="00064764">
              <w:rPr>
                <w:rFonts w:ascii="Times New Roman" w:hAnsi="Times New Roman" w:cs="Times New Roman"/>
                <w:sz w:val="16"/>
                <w:szCs w:val="16"/>
              </w:rPr>
              <w:t xml:space="preserve">TC= total cholesterol, TG= Triglyceride, LDL= </w:t>
            </w:r>
            <w:r w:rsidR="008223C5" w:rsidRPr="00064764">
              <w:rPr>
                <w:rFonts w:ascii="Times New Roman" w:hAnsi="Times New Roman" w:cs="Times New Roman"/>
                <w:sz w:val="16"/>
                <w:szCs w:val="16"/>
              </w:rPr>
              <w:t>Low-</w:t>
            </w:r>
            <w:r w:rsidRPr="00064764">
              <w:rPr>
                <w:rFonts w:ascii="Times New Roman" w:hAnsi="Times New Roman" w:cs="Times New Roman"/>
                <w:sz w:val="16"/>
                <w:szCs w:val="16"/>
              </w:rPr>
              <w:t xml:space="preserve">density lipoprotein, HDL= </w:t>
            </w:r>
            <w:r w:rsidR="008223C5" w:rsidRPr="00064764">
              <w:rPr>
                <w:rFonts w:ascii="Times New Roman" w:hAnsi="Times New Roman" w:cs="Times New Roman"/>
                <w:sz w:val="16"/>
                <w:szCs w:val="16"/>
              </w:rPr>
              <w:t>High-</w:t>
            </w:r>
            <w:r w:rsidRPr="00064764">
              <w:rPr>
                <w:rFonts w:ascii="Times New Roman" w:hAnsi="Times New Roman" w:cs="Times New Roman"/>
                <w:sz w:val="16"/>
                <w:szCs w:val="16"/>
              </w:rPr>
              <w:t xml:space="preserve">density lipoprotein, Non-HDL-C= Non-HDL cholesterol, TC/HDL= total cholesterol/HDL ratio, </w:t>
            </w:r>
            <w:proofErr w:type="spellStart"/>
            <w:r w:rsidRPr="00064764">
              <w:rPr>
                <w:rFonts w:ascii="Times New Roman" w:hAnsi="Times New Roman" w:cs="Times New Roman"/>
                <w:sz w:val="16"/>
                <w:szCs w:val="16"/>
              </w:rPr>
              <w:t>hrs</w:t>
            </w:r>
            <w:proofErr w:type="spellEnd"/>
            <w:r w:rsidRPr="00064764">
              <w:rPr>
                <w:rFonts w:ascii="Times New Roman" w:hAnsi="Times New Roman" w:cs="Times New Roman"/>
                <w:sz w:val="16"/>
                <w:szCs w:val="16"/>
              </w:rPr>
              <w:t>= hours. Numbers (percentage) are reported for categorical variables using chi-square test.</w:t>
            </w:r>
          </w:p>
        </w:tc>
      </w:tr>
    </w:tbl>
    <w:p w14:paraId="7C63ECF3" w14:textId="5829F9A3" w:rsidR="00D45128" w:rsidRPr="00064764" w:rsidRDefault="00D45128" w:rsidP="00D45128">
      <w:pPr>
        <w:rPr>
          <w:rFonts w:ascii="Times New Roman" w:hAnsi="Times New Roman" w:cs="Times New Roman"/>
        </w:rPr>
      </w:pPr>
    </w:p>
    <w:p w14:paraId="5D5AB652" w14:textId="77777777" w:rsidR="00D45128" w:rsidRPr="00064764" w:rsidRDefault="00D45128">
      <w:pPr>
        <w:widowControl/>
        <w:rPr>
          <w:rFonts w:ascii="Times New Roman" w:hAnsi="Times New Roman" w:cs="Times New Roman"/>
        </w:rPr>
      </w:pPr>
      <w:r w:rsidRPr="00064764">
        <w:rPr>
          <w:rFonts w:ascii="Times New Roman" w:hAnsi="Times New Roman" w:cs="Times New Roman"/>
        </w:rPr>
        <w:br w:type="page"/>
      </w:r>
    </w:p>
    <w:tbl>
      <w:tblPr>
        <w:tblpPr w:leftFromText="180" w:rightFromText="180" w:vertAnchor="text" w:horzAnchor="margin" w:tblpXSpec="center" w:tblpY="196"/>
        <w:tblW w:w="16173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81"/>
        <w:gridCol w:w="293"/>
        <w:gridCol w:w="696"/>
        <w:gridCol w:w="1139"/>
        <w:gridCol w:w="709"/>
        <w:gridCol w:w="1134"/>
        <w:gridCol w:w="979"/>
        <w:gridCol w:w="863"/>
        <w:gridCol w:w="142"/>
        <w:gridCol w:w="1418"/>
        <w:gridCol w:w="979"/>
        <w:gridCol w:w="863"/>
        <w:gridCol w:w="993"/>
        <w:gridCol w:w="1134"/>
        <w:gridCol w:w="850"/>
      </w:tblGrid>
      <w:tr w:rsidR="00064764" w:rsidRPr="00064764" w14:paraId="0D484DDE" w14:textId="77777777" w:rsidTr="00B50F54">
        <w:trPr>
          <w:trHeight w:val="408"/>
        </w:trPr>
        <w:tc>
          <w:tcPr>
            <w:tcW w:w="16173" w:type="dxa"/>
            <w:gridSpan w:val="15"/>
            <w:tcBorders>
              <w:left w:val="nil"/>
              <w:bottom w:val="single" w:sz="4" w:space="0" w:color="auto"/>
              <w:right w:val="nil"/>
            </w:tcBorders>
          </w:tcPr>
          <w:p w14:paraId="654E70BF" w14:textId="1EDA9D85" w:rsidR="00D45128" w:rsidRPr="00064764" w:rsidRDefault="00D45128" w:rsidP="008223C5">
            <w:pPr>
              <w:widowControl/>
              <w:rPr>
                <w:rFonts w:ascii="Times New Roman" w:hAnsi="Times New Roman" w:cs="Times New Roman"/>
                <w:b/>
              </w:rPr>
            </w:pPr>
            <w:r w:rsidRPr="00064764">
              <w:rPr>
                <w:rFonts w:ascii="Times New Roman" w:hAnsi="Times New Roman" w:cs="Times New Roman"/>
                <w:b/>
              </w:rPr>
              <w:lastRenderedPageBreak/>
              <w:t xml:space="preserve">Supplemental table </w:t>
            </w:r>
            <w:r w:rsidR="00712095" w:rsidRPr="00064764">
              <w:rPr>
                <w:rFonts w:ascii="Times New Roman" w:hAnsi="Times New Roman" w:cs="Times New Roman"/>
                <w:b/>
              </w:rPr>
              <w:t>5</w:t>
            </w:r>
            <w:r w:rsidR="00084036" w:rsidRPr="00064764">
              <w:rPr>
                <w:rFonts w:ascii="Times New Roman" w:hAnsi="Times New Roman" w:cs="Times New Roman"/>
                <w:b/>
              </w:rPr>
              <w:t>-2</w:t>
            </w:r>
            <w:r w:rsidRPr="00064764">
              <w:rPr>
                <w:rFonts w:ascii="Times New Roman" w:hAnsi="Times New Roman" w:cs="Times New Roman"/>
                <w:b/>
              </w:rPr>
              <w:t xml:space="preserve">. </w:t>
            </w:r>
            <w:r w:rsidR="004916BB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064764">
              <w:rPr>
                <w:rFonts w:ascii="Times New Roman" w:hAnsi="Times New Roman" w:cs="Times New Roman"/>
                <w:b/>
              </w:rPr>
              <w:t>Sensitivity analysis</w:t>
            </w:r>
            <w:r w:rsidRPr="00064764" w:rsidDel="00150E2B">
              <w:rPr>
                <w:rFonts w:ascii="Times New Roman" w:hAnsi="Times New Roman" w:cs="Times New Roman"/>
                <w:b/>
              </w:rPr>
              <w:t xml:space="preserve"> </w:t>
            </w:r>
            <w:r w:rsidRPr="00064764">
              <w:rPr>
                <w:rFonts w:ascii="Times New Roman" w:hAnsi="Times New Roman" w:cs="Times New Roman"/>
                <w:b/>
              </w:rPr>
              <w:t>of laboratory findings in survival and mortality groups between sampling within 12 hours and 12-24 hours in intracerebral hemorrhagic stroke</w:t>
            </w:r>
          </w:p>
        </w:tc>
      </w:tr>
      <w:tr w:rsidR="00064764" w:rsidRPr="00064764" w14:paraId="323284F3" w14:textId="77777777" w:rsidTr="00B50F54">
        <w:trPr>
          <w:trHeight w:val="317"/>
        </w:trPr>
        <w:tc>
          <w:tcPr>
            <w:tcW w:w="398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9E00881" w14:textId="77777777" w:rsidR="00D45128" w:rsidRPr="00064764" w:rsidRDefault="00D45128" w:rsidP="008223C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B301F3" w14:textId="77777777" w:rsidR="00D45128" w:rsidRPr="00064764" w:rsidRDefault="00D45128" w:rsidP="008223C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Hemorrhagic stroke- 30-day</w:t>
            </w:r>
          </w:p>
        </w:tc>
        <w:tc>
          <w:tcPr>
            <w:tcW w:w="1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85E8CE2" w14:textId="77777777" w:rsidR="00D45128" w:rsidRPr="00064764" w:rsidRDefault="00D45128" w:rsidP="008223C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6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E4FB07D" w14:textId="77777777" w:rsidR="00D45128" w:rsidRPr="00064764" w:rsidRDefault="00D45128" w:rsidP="008223C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Hemorrhagic stroke- 1-year</w:t>
            </w:r>
          </w:p>
        </w:tc>
      </w:tr>
      <w:tr w:rsidR="00064764" w:rsidRPr="00064764" w14:paraId="0B619056" w14:textId="77777777" w:rsidTr="00B50F54">
        <w:trPr>
          <w:trHeight w:val="364"/>
        </w:trPr>
        <w:tc>
          <w:tcPr>
            <w:tcW w:w="398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233A70" w14:textId="77777777" w:rsidR="00D45128" w:rsidRPr="00064764" w:rsidRDefault="00D45128" w:rsidP="008223C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85C48F" w14:textId="77777777" w:rsidR="00D45128" w:rsidRPr="00064764" w:rsidRDefault="00D45128" w:rsidP="008223C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Survival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D2950B" w14:textId="77777777" w:rsidR="00D45128" w:rsidRPr="00064764" w:rsidRDefault="00D45128" w:rsidP="008223C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AC7A79" w14:textId="77777777" w:rsidR="00D45128" w:rsidRPr="00064764" w:rsidRDefault="00D45128" w:rsidP="008223C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86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FE345A2" w14:textId="77777777" w:rsidR="00D45128" w:rsidRPr="00064764" w:rsidRDefault="00D45128" w:rsidP="008223C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F30AE0" w14:textId="77777777" w:rsidR="00D45128" w:rsidRPr="00064764" w:rsidRDefault="00D45128" w:rsidP="008223C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F527F7" w14:textId="77777777" w:rsidR="00D45128" w:rsidRPr="00064764" w:rsidRDefault="00D45128" w:rsidP="008223C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Survival</w:t>
            </w:r>
          </w:p>
        </w:tc>
        <w:tc>
          <w:tcPr>
            <w:tcW w:w="8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0AFA7B" w14:textId="77777777" w:rsidR="00D45128" w:rsidRPr="00064764" w:rsidRDefault="00D45128" w:rsidP="008223C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383307" w14:textId="77777777" w:rsidR="00D45128" w:rsidRPr="00064764" w:rsidRDefault="00D45128" w:rsidP="008223C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0A4E10" w14:textId="77777777" w:rsidR="00D45128" w:rsidRPr="00064764" w:rsidRDefault="00D45128" w:rsidP="008223C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4764" w:rsidRPr="00064764" w14:paraId="1BED205E" w14:textId="77777777" w:rsidTr="00B50F54">
        <w:trPr>
          <w:trHeight w:val="366"/>
        </w:trPr>
        <w:tc>
          <w:tcPr>
            <w:tcW w:w="4274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EAE286" w14:textId="77777777" w:rsidR="00D45128" w:rsidRPr="00064764" w:rsidRDefault="00D45128" w:rsidP="008223C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Laboratory findings at admission</w:t>
            </w:r>
          </w:p>
        </w:tc>
        <w:tc>
          <w:tcPr>
            <w:tcW w:w="69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0F9C2" w14:textId="77777777" w:rsidR="00D45128" w:rsidRPr="00064764" w:rsidRDefault="00D45128" w:rsidP="008223C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&lt;12 </w:t>
            </w:r>
            <w:proofErr w:type="spellStart"/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7A6178" w14:textId="77777777" w:rsidR="00D45128" w:rsidRPr="00064764" w:rsidRDefault="00D45128" w:rsidP="008223C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12- 24 </w:t>
            </w:r>
            <w:proofErr w:type="spellStart"/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14:paraId="07F9F1D8" w14:textId="77777777" w:rsidR="00D45128" w:rsidRPr="00064764" w:rsidRDefault="00D45128" w:rsidP="008223C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F9641" w14:textId="77777777" w:rsidR="00D45128" w:rsidRPr="00064764" w:rsidRDefault="00D45128" w:rsidP="008223C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&lt;12 </w:t>
            </w:r>
            <w:proofErr w:type="spellStart"/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F40A96" w14:textId="77777777" w:rsidR="00D45128" w:rsidRPr="00064764" w:rsidRDefault="00D45128" w:rsidP="008223C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12- 24 </w:t>
            </w:r>
            <w:proofErr w:type="spellStart"/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863" w:type="dxa"/>
            <w:vMerge/>
            <w:tcBorders>
              <w:left w:val="nil"/>
              <w:right w:val="nil"/>
            </w:tcBorders>
          </w:tcPr>
          <w:p w14:paraId="27470791" w14:textId="77777777" w:rsidR="00D45128" w:rsidRPr="00064764" w:rsidRDefault="00D45128" w:rsidP="008223C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" w:type="dxa"/>
            <w:tcBorders>
              <w:left w:val="nil"/>
              <w:right w:val="nil"/>
            </w:tcBorders>
          </w:tcPr>
          <w:p w14:paraId="6AFA0ECE" w14:textId="77777777" w:rsidR="00D45128" w:rsidRPr="00064764" w:rsidRDefault="00D45128" w:rsidP="008223C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16D978" w14:textId="77777777" w:rsidR="00D45128" w:rsidRPr="00064764" w:rsidRDefault="00D45128" w:rsidP="008223C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&lt;12 </w:t>
            </w:r>
            <w:proofErr w:type="spellStart"/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A181FA" w14:textId="77777777" w:rsidR="00D45128" w:rsidRPr="00064764" w:rsidRDefault="00D45128" w:rsidP="008223C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12- 24 </w:t>
            </w:r>
            <w:proofErr w:type="spellStart"/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863" w:type="dxa"/>
            <w:vMerge/>
            <w:tcBorders>
              <w:left w:val="nil"/>
              <w:right w:val="nil"/>
            </w:tcBorders>
          </w:tcPr>
          <w:p w14:paraId="2003FBD6" w14:textId="77777777" w:rsidR="00D45128" w:rsidRPr="00064764" w:rsidRDefault="00D45128" w:rsidP="008223C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3E0F411" w14:textId="77777777" w:rsidR="00D45128" w:rsidRPr="00064764" w:rsidRDefault="00D45128" w:rsidP="008223C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&lt;12 </w:t>
            </w:r>
            <w:proofErr w:type="spellStart"/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001A45" w14:textId="77777777" w:rsidR="00D45128" w:rsidRPr="00064764" w:rsidRDefault="00D45128" w:rsidP="008223C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12- 24 </w:t>
            </w:r>
            <w:proofErr w:type="spellStart"/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FCD110" w14:textId="77777777" w:rsidR="00D45128" w:rsidRPr="00064764" w:rsidRDefault="00D45128" w:rsidP="008223C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4764" w:rsidRPr="00064764" w14:paraId="0BA5B49A" w14:textId="77777777" w:rsidTr="00B50F54">
        <w:trPr>
          <w:trHeight w:val="366"/>
        </w:trPr>
        <w:tc>
          <w:tcPr>
            <w:tcW w:w="427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FF698C" w14:textId="77777777" w:rsidR="00D45128" w:rsidRPr="00064764" w:rsidRDefault="00D45128" w:rsidP="008223C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110ED" w14:textId="77777777" w:rsidR="00D45128" w:rsidRPr="00064764" w:rsidRDefault="00D45128" w:rsidP="008223C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n=298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7331AF" w14:textId="77777777" w:rsidR="00D45128" w:rsidRPr="00064764" w:rsidRDefault="00D45128" w:rsidP="008223C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n=131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2B45DB65" w14:textId="77777777" w:rsidR="00D45128" w:rsidRPr="00064764" w:rsidRDefault="00D45128" w:rsidP="008223C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E7CD8" w14:textId="77777777" w:rsidR="00D45128" w:rsidRPr="00064764" w:rsidRDefault="00D45128" w:rsidP="008223C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n=25</w:t>
            </w:r>
          </w:p>
        </w:tc>
        <w:tc>
          <w:tcPr>
            <w:tcW w:w="9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084B6E" w14:textId="77777777" w:rsidR="00D45128" w:rsidRPr="00064764" w:rsidRDefault="00D45128" w:rsidP="008223C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n=11</w:t>
            </w:r>
          </w:p>
        </w:tc>
        <w:tc>
          <w:tcPr>
            <w:tcW w:w="863" w:type="dxa"/>
            <w:tcBorders>
              <w:left w:val="nil"/>
              <w:bottom w:val="single" w:sz="4" w:space="0" w:color="auto"/>
              <w:right w:val="nil"/>
            </w:tcBorders>
          </w:tcPr>
          <w:p w14:paraId="58427015" w14:textId="77777777" w:rsidR="00D45128" w:rsidRPr="00064764" w:rsidRDefault="00D45128" w:rsidP="008223C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42" w:type="dxa"/>
            <w:tcBorders>
              <w:left w:val="nil"/>
              <w:right w:val="nil"/>
            </w:tcBorders>
          </w:tcPr>
          <w:p w14:paraId="07D2CD85" w14:textId="77777777" w:rsidR="00D45128" w:rsidRPr="00064764" w:rsidRDefault="00D45128" w:rsidP="008223C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230C68" w14:textId="77777777" w:rsidR="00D45128" w:rsidRPr="00064764" w:rsidRDefault="00D45128" w:rsidP="008223C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n=289</w:t>
            </w:r>
          </w:p>
        </w:tc>
        <w:tc>
          <w:tcPr>
            <w:tcW w:w="9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9FC841" w14:textId="77777777" w:rsidR="00D45128" w:rsidRPr="00064764" w:rsidRDefault="00D45128" w:rsidP="008223C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n=123</w:t>
            </w:r>
          </w:p>
        </w:tc>
        <w:tc>
          <w:tcPr>
            <w:tcW w:w="863" w:type="dxa"/>
            <w:tcBorders>
              <w:left w:val="nil"/>
              <w:bottom w:val="single" w:sz="4" w:space="0" w:color="auto"/>
              <w:right w:val="nil"/>
            </w:tcBorders>
          </w:tcPr>
          <w:p w14:paraId="00D20A42" w14:textId="77777777" w:rsidR="00D45128" w:rsidRPr="00064764" w:rsidRDefault="00D45128" w:rsidP="008223C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E032A3" w14:textId="77777777" w:rsidR="00D45128" w:rsidRPr="00064764" w:rsidRDefault="00D45128" w:rsidP="008223C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n=3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035494" w14:textId="77777777" w:rsidR="00D45128" w:rsidRPr="00064764" w:rsidRDefault="00D45128" w:rsidP="008223C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n=19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D0B467" w14:textId="77777777" w:rsidR="00D45128" w:rsidRPr="00064764" w:rsidRDefault="00D45128" w:rsidP="008223C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064764" w:rsidRPr="00064764" w14:paraId="086E2562" w14:textId="77777777" w:rsidTr="00B50F54">
        <w:trPr>
          <w:trHeight w:val="366"/>
        </w:trPr>
        <w:tc>
          <w:tcPr>
            <w:tcW w:w="3981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0E41F9" w14:textId="77777777" w:rsidR="00D45128" w:rsidRPr="00064764" w:rsidRDefault="00D45128" w:rsidP="008223C5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Low TC (&lt;200/200 mg/</w:t>
            </w:r>
            <w:proofErr w:type="spellStart"/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9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5D8FB" w14:textId="77777777" w:rsidR="00D45128" w:rsidRPr="00064764" w:rsidRDefault="00D45128" w:rsidP="008223C5">
            <w:pPr>
              <w:ind w:leftChars="-6" w:hangingChars="7" w:hanging="14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196 (65.8)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61E1D6" w14:textId="77777777" w:rsidR="00D45128" w:rsidRPr="00064764" w:rsidRDefault="00D45128" w:rsidP="008223C5">
            <w:pPr>
              <w:ind w:firstLineChars="6" w:firstLine="12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91 (69.5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E21A19D" w14:textId="77777777" w:rsidR="00D45128" w:rsidRPr="00064764" w:rsidRDefault="00D45128" w:rsidP="008223C5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45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1D9D3" w14:textId="77777777" w:rsidR="00D45128" w:rsidRPr="00064764" w:rsidRDefault="00D45128" w:rsidP="008223C5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19 (76.0)</w:t>
            </w:r>
          </w:p>
        </w:tc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4E7308" w14:textId="77777777" w:rsidR="00D45128" w:rsidRPr="00064764" w:rsidRDefault="00D45128" w:rsidP="008223C5">
            <w:pPr>
              <w:ind w:firstLineChars="4" w:firstLine="8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5 (45.5)</w:t>
            </w:r>
          </w:p>
        </w:tc>
        <w:tc>
          <w:tcPr>
            <w:tcW w:w="863" w:type="dxa"/>
            <w:tcBorders>
              <w:left w:val="nil"/>
              <w:right w:val="nil"/>
            </w:tcBorders>
            <w:vAlign w:val="center"/>
          </w:tcPr>
          <w:p w14:paraId="649FCBA7" w14:textId="77777777" w:rsidR="00D45128" w:rsidRPr="00064764" w:rsidRDefault="00D45128" w:rsidP="008223C5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159</w:t>
            </w:r>
          </w:p>
        </w:tc>
        <w:tc>
          <w:tcPr>
            <w:tcW w:w="142" w:type="dxa"/>
            <w:tcBorders>
              <w:left w:val="nil"/>
              <w:right w:val="nil"/>
            </w:tcBorders>
          </w:tcPr>
          <w:p w14:paraId="6154A606" w14:textId="77777777" w:rsidR="00D45128" w:rsidRPr="00064764" w:rsidRDefault="00D45128" w:rsidP="008223C5">
            <w:pPr>
              <w:ind w:firstLineChars="4" w:firstLine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7224A7" w14:textId="77777777" w:rsidR="00D45128" w:rsidRPr="00064764" w:rsidRDefault="00D45128" w:rsidP="008223C5">
            <w:pPr>
              <w:ind w:firstLineChars="4" w:firstLine="8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191 (66.1)</w:t>
            </w:r>
          </w:p>
        </w:tc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F4C06F" w14:textId="77777777" w:rsidR="00D45128" w:rsidRPr="00064764" w:rsidRDefault="00D45128" w:rsidP="008223C5">
            <w:pPr>
              <w:ind w:firstLineChars="2" w:firstLine="4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83 (67.5)</w:t>
            </w:r>
          </w:p>
        </w:tc>
        <w:tc>
          <w:tcPr>
            <w:tcW w:w="863" w:type="dxa"/>
            <w:tcBorders>
              <w:left w:val="nil"/>
              <w:right w:val="nil"/>
            </w:tcBorders>
            <w:vAlign w:val="center"/>
          </w:tcPr>
          <w:p w14:paraId="08872AC9" w14:textId="77777777" w:rsidR="00D45128" w:rsidRPr="00064764" w:rsidRDefault="00D45128" w:rsidP="008223C5">
            <w:pPr>
              <w:ind w:firstLineChars="3" w:firstLine="6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785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48106EF" w14:textId="77777777" w:rsidR="00D45128" w:rsidRPr="00064764" w:rsidRDefault="00D45128" w:rsidP="008223C5">
            <w:pPr>
              <w:ind w:firstLineChars="1" w:firstLine="2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24 (70.6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F3D538" w14:textId="77777777" w:rsidR="00D45128" w:rsidRPr="00064764" w:rsidRDefault="00D45128" w:rsidP="008223C5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13 (68.4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478961" w14:textId="77777777" w:rsidR="00D45128" w:rsidRPr="00064764" w:rsidRDefault="00D45128" w:rsidP="008223C5">
            <w:pPr>
              <w:ind w:firstLineChars="1" w:firstLine="2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869</w:t>
            </w:r>
          </w:p>
        </w:tc>
      </w:tr>
      <w:tr w:rsidR="00064764" w:rsidRPr="00064764" w14:paraId="5F26A1E7" w14:textId="77777777" w:rsidTr="00B50F54">
        <w:trPr>
          <w:trHeight w:val="366"/>
        </w:trPr>
        <w:tc>
          <w:tcPr>
            <w:tcW w:w="39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49CDD99" w14:textId="77777777" w:rsidR="00D45128" w:rsidRPr="00064764" w:rsidRDefault="00D45128" w:rsidP="008223C5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Low TG (&lt;150/150 mg/</w:t>
            </w:r>
            <w:proofErr w:type="spellStart"/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9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DE484" w14:textId="77777777" w:rsidR="00D45128" w:rsidRPr="00064764" w:rsidRDefault="00D45128" w:rsidP="008223C5">
            <w:pPr>
              <w:ind w:leftChars="-6" w:hangingChars="7" w:hanging="14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226 (75.8)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645CB2" w14:textId="77777777" w:rsidR="00D45128" w:rsidRPr="00064764" w:rsidRDefault="00D45128" w:rsidP="008223C5">
            <w:pPr>
              <w:ind w:firstLineChars="6" w:firstLine="12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99 (75.6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244C9BE" w14:textId="77777777" w:rsidR="00D45128" w:rsidRPr="00064764" w:rsidRDefault="00D45128" w:rsidP="008223C5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95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C56E4" w14:textId="77777777" w:rsidR="00D45128" w:rsidRPr="00064764" w:rsidRDefault="00D45128" w:rsidP="008223C5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19 (76.0)</w:t>
            </w:r>
          </w:p>
        </w:tc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9E2CA3" w14:textId="77777777" w:rsidR="00D45128" w:rsidRPr="00064764" w:rsidRDefault="00D45128" w:rsidP="008223C5">
            <w:pPr>
              <w:ind w:firstLineChars="4" w:firstLine="8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7 (63.6)</w:t>
            </w:r>
          </w:p>
        </w:tc>
        <w:tc>
          <w:tcPr>
            <w:tcW w:w="863" w:type="dxa"/>
            <w:tcBorders>
              <w:left w:val="nil"/>
              <w:right w:val="nil"/>
            </w:tcBorders>
            <w:vAlign w:val="center"/>
          </w:tcPr>
          <w:p w14:paraId="392351D1" w14:textId="77777777" w:rsidR="00D45128" w:rsidRPr="00064764" w:rsidRDefault="00D45128" w:rsidP="008223C5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720</w:t>
            </w:r>
          </w:p>
        </w:tc>
        <w:tc>
          <w:tcPr>
            <w:tcW w:w="142" w:type="dxa"/>
            <w:tcBorders>
              <w:left w:val="nil"/>
              <w:right w:val="nil"/>
            </w:tcBorders>
          </w:tcPr>
          <w:p w14:paraId="1B068848" w14:textId="77777777" w:rsidR="00D45128" w:rsidRPr="00064764" w:rsidRDefault="00D45128" w:rsidP="008223C5">
            <w:pPr>
              <w:ind w:firstLineChars="4" w:firstLine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A70553" w14:textId="77777777" w:rsidR="00D45128" w:rsidRPr="00064764" w:rsidRDefault="00D45128" w:rsidP="008223C5">
            <w:pPr>
              <w:ind w:firstLineChars="4" w:firstLine="8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219 (75.8)</w:t>
            </w:r>
          </w:p>
        </w:tc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8432D1" w14:textId="77777777" w:rsidR="00D45128" w:rsidRPr="00064764" w:rsidRDefault="00D45128" w:rsidP="008223C5">
            <w:pPr>
              <w:ind w:firstLineChars="2" w:firstLine="4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92 (74.8)</w:t>
            </w:r>
          </w:p>
        </w:tc>
        <w:tc>
          <w:tcPr>
            <w:tcW w:w="863" w:type="dxa"/>
            <w:tcBorders>
              <w:left w:val="nil"/>
              <w:right w:val="nil"/>
            </w:tcBorders>
            <w:vAlign w:val="center"/>
          </w:tcPr>
          <w:p w14:paraId="489E6AD2" w14:textId="77777777" w:rsidR="00D45128" w:rsidRPr="00064764" w:rsidRDefault="00D45128" w:rsidP="008223C5">
            <w:pPr>
              <w:ind w:firstLineChars="3" w:firstLine="6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832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074CD8A" w14:textId="77777777" w:rsidR="00D45128" w:rsidRPr="00064764" w:rsidRDefault="00D45128" w:rsidP="008223C5">
            <w:pPr>
              <w:ind w:firstLineChars="1" w:firstLine="2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26 (76.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FDD30B" w14:textId="77777777" w:rsidR="00D45128" w:rsidRPr="00064764" w:rsidRDefault="00D45128" w:rsidP="008223C5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14 (73.7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961167" w14:textId="77777777" w:rsidR="00D45128" w:rsidRPr="00064764" w:rsidRDefault="00D45128" w:rsidP="008223C5">
            <w:pPr>
              <w:ind w:firstLineChars="1" w:firstLine="2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064764" w:rsidRPr="00064764" w14:paraId="5895096A" w14:textId="77777777" w:rsidTr="00B50F54">
        <w:trPr>
          <w:trHeight w:val="366"/>
        </w:trPr>
        <w:tc>
          <w:tcPr>
            <w:tcW w:w="39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1DF85A" w14:textId="77777777" w:rsidR="00D45128" w:rsidRPr="00064764" w:rsidRDefault="00D45128" w:rsidP="008223C5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Low LDL (&lt;100/100 mg/</w:t>
            </w:r>
            <w:proofErr w:type="spellStart"/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9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D81F0" w14:textId="77777777" w:rsidR="00D45128" w:rsidRPr="00064764" w:rsidRDefault="00D45128" w:rsidP="008223C5">
            <w:pPr>
              <w:ind w:leftChars="-6" w:hangingChars="7" w:hanging="14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109 (37.5)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FECDF2" w14:textId="77777777" w:rsidR="00D45128" w:rsidRPr="00064764" w:rsidRDefault="00D45128" w:rsidP="008223C5">
            <w:pPr>
              <w:ind w:firstLineChars="6" w:firstLine="12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56 (43.4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82F9D1F" w14:textId="77777777" w:rsidR="00D45128" w:rsidRPr="00064764" w:rsidRDefault="00D45128" w:rsidP="008223C5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24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B90CC" w14:textId="77777777" w:rsidR="00D45128" w:rsidRPr="00064764" w:rsidRDefault="00D45128" w:rsidP="008223C5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12 (52.2)</w:t>
            </w:r>
          </w:p>
        </w:tc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DE901D" w14:textId="77777777" w:rsidR="00D45128" w:rsidRPr="00064764" w:rsidRDefault="00D45128" w:rsidP="008223C5">
            <w:pPr>
              <w:ind w:firstLineChars="4" w:firstLine="8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4 (36.4)</w:t>
            </w:r>
          </w:p>
        </w:tc>
        <w:tc>
          <w:tcPr>
            <w:tcW w:w="863" w:type="dxa"/>
            <w:tcBorders>
              <w:left w:val="nil"/>
              <w:right w:val="nil"/>
            </w:tcBorders>
            <w:vAlign w:val="center"/>
          </w:tcPr>
          <w:p w14:paraId="024B969C" w14:textId="77777777" w:rsidR="00D45128" w:rsidRPr="00064764" w:rsidRDefault="00D45128" w:rsidP="008223C5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388</w:t>
            </w:r>
          </w:p>
        </w:tc>
        <w:tc>
          <w:tcPr>
            <w:tcW w:w="142" w:type="dxa"/>
            <w:tcBorders>
              <w:left w:val="nil"/>
              <w:right w:val="nil"/>
            </w:tcBorders>
          </w:tcPr>
          <w:p w14:paraId="28DD8BB5" w14:textId="77777777" w:rsidR="00D45128" w:rsidRPr="00064764" w:rsidRDefault="00D45128" w:rsidP="008223C5">
            <w:pPr>
              <w:ind w:firstLineChars="4" w:firstLine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45589A" w14:textId="77777777" w:rsidR="00D45128" w:rsidRPr="00064764" w:rsidRDefault="00D45128" w:rsidP="008223C5">
            <w:pPr>
              <w:ind w:firstLineChars="4" w:firstLine="8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107 (37.9)</w:t>
            </w:r>
          </w:p>
        </w:tc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64DF1E" w14:textId="77777777" w:rsidR="00D45128" w:rsidRPr="00064764" w:rsidRDefault="00D45128" w:rsidP="008223C5">
            <w:pPr>
              <w:ind w:firstLineChars="2" w:firstLine="4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51 (41.8)</w:t>
            </w:r>
          </w:p>
        </w:tc>
        <w:tc>
          <w:tcPr>
            <w:tcW w:w="863" w:type="dxa"/>
            <w:tcBorders>
              <w:left w:val="nil"/>
              <w:right w:val="nil"/>
            </w:tcBorders>
            <w:vAlign w:val="center"/>
          </w:tcPr>
          <w:p w14:paraId="61D04D33" w14:textId="77777777" w:rsidR="00D45128" w:rsidRPr="00064764" w:rsidRDefault="00D45128" w:rsidP="008223C5">
            <w:pPr>
              <w:ind w:firstLineChars="3" w:firstLine="6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465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F2E8C6D" w14:textId="77777777" w:rsidR="00D45128" w:rsidRPr="00064764" w:rsidRDefault="00D45128" w:rsidP="008223C5">
            <w:pPr>
              <w:ind w:firstLineChars="1" w:firstLine="2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14 (43.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CDDE7C" w14:textId="77777777" w:rsidR="00D45128" w:rsidRPr="00064764" w:rsidRDefault="00D45128" w:rsidP="008223C5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9 (50.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DCE6F4" w14:textId="77777777" w:rsidR="00D45128" w:rsidRPr="00064764" w:rsidRDefault="00D45128" w:rsidP="008223C5">
            <w:pPr>
              <w:ind w:firstLineChars="1" w:firstLine="2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670</w:t>
            </w:r>
          </w:p>
        </w:tc>
      </w:tr>
      <w:tr w:rsidR="00064764" w:rsidRPr="00064764" w14:paraId="607DAA03" w14:textId="77777777" w:rsidTr="00B50F54">
        <w:trPr>
          <w:trHeight w:val="366"/>
        </w:trPr>
        <w:tc>
          <w:tcPr>
            <w:tcW w:w="39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96FB33" w14:textId="77777777" w:rsidR="00D45128" w:rsidRPr="00064764" w:rsidRDefault="00D45128" w:rsidP="008223C5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Low non-HDL-C (&lt;130/130 mg/</w:t>
            </w:r>
            <w:proofErr w:type="spellStart"/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9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FCF9D" w14:textId="77777777" w:rsidR="00D45128" w:rsidRPr="00064764" w:rsidRDefault="00D45128" w:rsidP="008223C5">
            <w:pPr>
              <w:ind w:leftChars="-6" w:hangingChars="7" w:hanging="14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141 (47.8)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3C65B8" w14:textId="77777777" w:rsidR="00D45128" w:rsidRPr="00064764" w:rsidRDefault="00D45128" w:rsidP="008223C5">
            <w:pPr>
              <w:ind w:firstLineChars="6" w:firstLine="12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72 (55.0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41719B8" w14:textId="77777777" w:rsidR="00D45128" w:rsidRPr="00064764" w:rsidRDefault="00D45128" w:rsidP="008223C5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17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2521A" w14:textId="77777777" w:rsidR="00D45128" w:rsidRPr="00064764" w:rsidRDefault="00D45128" w:rsidP="008223C5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14 (58.3)</w:t>
            </w:r>
          </w:p>
        </w:tc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549A5E" w14:textId="77777777" w:rsidR="00D45128" w:rsidRPr="00064764" w:rsidRDefault="00D45128" w:rsidP="008223C5">
            <w:pPr>
              <w:ind w:firstLineChars="4" w:firstLine="8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4 (36.4)</w:t>
            </w:r>
          </w:p>
        </w:tc>
        <w:tc>
          <w:tcPr>
            <w:tcW w:w="863" w:type="dxa"/>
            <w:tcBorders>
              <w:left w:val="nil"/>
              <w:right w:val="nil"/>
            </w:tcBorders>
            <w:vAlign w:val="center"/>
          </w:tcPr>
          <w:p w14:paraId="04B2E9B6" w14:textId="77777777" w:rsidR="00D45128" w:rsidRPr="00064764" w:rsidRDefault="00D45128" w:rsidP="008223C5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227</w:t>
            </w:r>
          </w:p>
        </w:tc>
        <w:tc>
          <w:tcPr>
            <w:tcW w:w="142" w:type="dxa"/>
            <w:tcBorders>
              <w:left w:val="nil"/>
              <w:right w:val="nil"/>
            </w:tcBorders>
          </w:tcPr>
          <w:p w14:paraId="5EBC8B69" w14:textId="77777777" w:rsidR="00D45128" w:rsidRPr="00064764" w:rsidRDefault="00D45128" w:rsidP="008223C5">
            <w:pPr>
              <w:ind w:firstLineChars="4" w:firstLine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3D2001" w14:textId="77777777" w:rsidR="00D45128" w:rsidRPr="00064764" w:rsidRDefault="00D45128" w:rsidP="008223C5">
            <w:pPr>
              <w:ind w:firstLineChars="4" w:firstLine="8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137 (47.9)</w:t>
            </w:r>
          </w:p>
        </w:tc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016634" w14:textId="77777777" w:rsidR="00D45128" w:rsidRPr="00064764" w:rsidRDefault="00D45128" w:rsidP="008223C5">
            <w:pPr>
              <w:ind w:firstLineChars="2" w:firstLine="4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66 (53.7)</w:t>
            </w:r>
          </w:p>
        </w:tc>
        <w:tc>
          <w:tcPr>
            <w:tcW w:w="863" w:type="dxa"/>
            <w:tcBorders>
              <w:left w:val="nil"/>
              <w:right w:val="nil"/>
            </w:tcBorders>
            <w:vAlign w:val="center"/>
          </w:tcPr>
          <w:p w14:paraId="16BAE0AA" w14:textId="77777777" w:rsidR="00D45128" w:rsidRPr="00064764" w:rsidRDefault="00D45128" w:rsidP="008223C5">
            <w:pPr>
              <w:ind w:firstLineChars="3" w:firstLine="6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286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A49A969" w14:textId="77777777" w:rsidR="00D45128" w:rsidRPr="00064764" w:rsidRDefault="00D45128" w:rsidP="008223C5">
            <w:pPr>
              <w:ind w:firstLineChars="1" w:firstLine="2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18 (54.6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F4D7D8" w14:textId="77777777" w:rsidR="00D45128" w:rsidRPr="00064764" w:rsidRDefault="00D45128" w:rsidP="008223C5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10 (52.6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0943DF" w14:textId="77777777" w:rsidR="00D45128" w:rsidRPr="00064764" w:rsidRDefault="00D45128" w:rsidP="008223C5">
            <w:pPr>
              <w:ind w:firstLineChars="1" w:firstLine="2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894</w:t>
            </w:r>
          </w:p>
        </w:tc>
      </w:tr>
      <w:tr w:rsidR="00064764" w:rsidRPr="00064764" w14:paraId="4AA4CFAD" w14:textId="77777777" w:rsidTr="00B50F54">
        <w:trPr>
          <w:trHeight w:val="366"/>
        </w:trPr>
        <w:tc>
          <w:tcPr>
            <w:tcW w:w="39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F0136D" w14:textId="228B113B" w:rsidR="00D45128" w:rsidRPr="00064764" w:rsidRDefault="00D45128" w:rsidP="008223C5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  <w:r w:rsidR="00173286" w:rsidRPr="00064764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(&lt;45/45 mg/</w:t>
            </w:r>
            <w:proofErr w:type="spellStart"/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9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60A60" w14:textId="77777777" w:rsidR="00D45128" w:rsidRPr="00064764" w:rsidRDefault="00D45128" w:rsidP="008223C5">
            <w:pPr>
              <w:ind w:leftChars="-6" w:hangingChars="7" w:hanging="14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148 (50.2)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68CD2E" w14:textId="77777777" w:rsidR="00D45128" w:rsidRPr="00064764" w:rsidRDefault="00D45128" w:rsidP="008223C5">
            <w:pPr>
              <w:ind w:firstLineChars="6" w:firstLine="12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59 (45.0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D94426A" w14:textId="77777777" w:rsidR="00D45128" w:rsidRPr="00064764" w:rsidRDefault="00D45128" w:rsidP="008223C5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32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4BB25" w14:textId="77777777" w:rsidR="00D45128" w:rsidRPr="00064764" w:rsidRDefault="00D45128" w:rsidP="008223C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10 (41.7)</w:t>
            </w:r>
          </w:p>
        </w:tc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4C3DBA" w14:textId="77777777" w:rsidR="00D45128" w:rsidRPr="00064764" w:rsidRDefault="00D45128" w:rsidP="008223C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eastAsia="標楷體" w:hAnsi="Times New Roman" w:cs="Times New Roman"/>
                <w:sz w:val="20"/>
                <w:szCs w:val="20"/>
              </w:rPr>
              <w:t>-</w:t>
            </w:r>
            <w:r w:rsidRPr="0006476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06476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863" w:type="dxa"/>
            <w:tcBorders>
              <w:left w:val="nil"/>
              <w:right w:val="nil"/>
            </w:tcBorders>
            <w:vAlign w:val="center"/>
          </w:tcPr>
          <w:p w14:paraId="48E8E6C1" w14:textId="77777777" w:rsidR="00D45128" w:rsidRPr="00064764" w:rsidRDefault="00D45128" w:rsidP="008223C5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053</w:t>
            </w:r>
          </w:p>
        </w:tc>
        <w:tc>
          <w:tcPr>
            <w:tcW w:w="142" w:type="dxa"/>
            <w:tcBorders>
              <w:left w:val="nil"/>
              <w:right w:val="nil"/>
            </w:tcBorders>
          </w:tcPr>
          <w:p w14:paraId="29E96051" w14:textId="77777777" w:rsidR="00D45128" w:rsidRPr="00064764" w:rsidRDefault="00D45128" w:rsidP="008223C5">
            <w:pPr>
              <w:ind w:firstLineChars="4" w:firstLine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20D3F8" w14:textId="77777777" w:rsidR="00D45128" w:rsidRPr="00064764" w:rsidRDefault="00D45128" w:rsidP="008223C5">
            <w:pPr>
              <w:ind w:firstLineChars="4" w:firstLine="8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142 (49.7)</w:t>
            </w:r>
          </w:p>
        </w:tc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70DB68" w14:textId="77777777" w:rsidR="00D45128" w:rsidRPr="00064764" w:rsidRDefault="00D45128" w:rsidP="008223C5">
            <w:pPr>
              <w:ind w:firstLineChars="2" w:firstLine="4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56 (45.5)</w:t>
            </w:r>
          </w:p>
        </w:tc>
        <w:tc>
          <w:tcPr>
            <w:tcW w:w="863" w:type="dxa"/>
            <w:tcBorders>
              <w:left w:val="nil"/>
              <w:right w:val="nil"/>
            </w:tcBorders>
            <w:vAlign w:val="center"/>
          </w:tcPr>
          <w:p w14:paraId="339E30F9" w14:textId="77777777" w:rsidR="00D45128" w:rsidRPr="00064764" w:rsidRDefault="00D45128" w:rsidP="008223C5">
            <w:pPr>
              <w:ind w:firstLineChars="3" w:firstLine="6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444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6C9949A" w14:textId="77777777" w:rsidR="00D45128" w:rsidRPr="00064764" w:rsidRDefault="00D45128" w:rsidP="008223C5">
            <w:pPr>
              <w:ind w:firstLineChars="1" w:firstLine="2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16 (48.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56B11D" w14:textId="77777777" w:rsidR="00D45128" w:rsidRPr="00064764" w:rsidRDefault="00D45128" w:rsidP="008223C5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4 (21.1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D55EDB" w14:textId="77777777" w:rsidR="00D45128" w:rsidRPr="00064764" w:rsidRDefault="00D45128" w:rsidP="008223C5">
            <w:pPr>
              <w:ind w:firstLineChars="1" w:firstLine="2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050</w:t>
            </w:r>
          </w:p>
        </w:tc>
      </w:tr>
      <w:tr w:rsidR="00064764" w:rsidRPr="00064764" w14:paraId="1CA88B3D" w14:textId="77777777" w:rsidTr="00B50F54">
        <w:trPr>
          <w:trHeight w:val="366"/>
        </w:trPr>
        <w:tc>
          <w:tcPr>
            <w:tcW w:w="39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BFEAB4" w14:textId="77777777" w:rsidR="00D45128" w:rsidRPr="00064764" w:rsidRDefault="00D45128" w:rsidP="008223C5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Low TC/HDL ratio (&lt;5/5)</w:t>
            </w:r>
          </w:p>
        </w:tc>
        <w:tc>
          <w:tcPr>
            <w:tcW w:w="989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BC079" w14:textId="77777777" w:rsidR="00D45128" w:rsidRPr="00064764" w:rsidRDefault="00D45128" w:rsidP="008223C5">
            <w:pPr>
              <w:ind w:leftChars="-6" w:hangingChars="7" w:hanging="14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224 (75.9)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33CDEE" w14:textId="77777777" w:rsidR="00D45128" w:rsidRPr="00064764" w:rsidRDefault="00D45128" w:rsidP="008223C5">
            <w:pPr>
              <w:ind w:firstLineChars="6" w:firstLine="12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104 (79.4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86FF38F" w14:textId="77777777" w:rsidR="00D45128" w:rsidRPr="00064764" w:rsidRDefault="00D45128" w:rsidP="008223C5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43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F9575" w14:textId="77777777" w:rsidR="00D45128" w:rsidRPr="00064764" w:rsidRDefault="00D45128" w:rsidP="008223C5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18 (75.0)</w:t>
            </w:r>
          </w:p>
        </w:tc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75818B" w14:textId="77777777" w:rsidR="00D45128" w:rsidRPr="00064764" w:rsidRDefault="00D45128" w:rsidP="008223C5">
            <w:pPr>
              <w:ind w:firstLineChars="4" w:firstLine="8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8 (72.7)</w:t>
            </w:r>
          </w:p>
        </w:tc>
        <w:tc>
          <w:tcPr>
            <w:tcW w:w="863" w:type="dxa"/>
            <w:tcBorders>
              <w:left w:val="nil"/>
              <w:right w:val="nil"/>
            </w:tcBorders>
            <w:vAlign w:val="center"/>
          </w:tcPr>
          <w:p w14:paraId="23F79BBF" w14:textId="77777777" w:rsidR="00D45128" w:rsidRPr="00064764" w:rsidRDefault="00D45128" w:rsidP="008223C5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746</w:t>
            </w:r>
          </w:p>
        </w:tc>
        <w:tc>
          <w:tcPr>
            <w:tcW w:w="142" w:type="dxa"/>
            <w:tcBorders>
              <w:left w:val="nil"/>
              <w:right w:val="nil"/>
            </w:tcBorders>
          </w:tcPr>
          <w:p w14:paraId="6D1EB797" w14:textId="77777777" w:rsidR="00D45128" w:rsidRPr="00064764" w:rsidRDefault="00D45128" w:rsidP="008223C5">
            <w:pPr>
              <w:ind w:firstLineChars="4" w:firstLine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760774" w14:textId="77777777" w:rsidR="00D45128" w:rsidRPr="00064764" w:rsidRDefault="00D45128" w:rsidP="008223C5">
            <w:pPr>
              <w:ind w:firstLineChars="4" w:firstLine="8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218 (76.2)</w:t>
            </w:r>
          </w:p>
        </w:tc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08C0B0" w14:textId="77777777" w:rsidR="00D45128" w:rsidRPr="00064764" w:rsidRDefault="00D45128" w:rsidP="008223C5">
            <w:pPr>
              <w:ind w:firstLineChars="2" w:firstLine="4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97 (78.9)</w:t>
            </w:r>
          </w:p>
        </w:tc>
        <w:tc>
          <w:tcPr>
            <w:tcW w:w="863" w:type="dxa"/>
            <w:tcBorders>
              <w:left w:val="nil"/>
              <w:right w:val="nil"/>
            </w:tcBorders>
            <w:vAlign w:val="center"/>
          </w:tcPr>
          <w:p w14:paraId="67D4E7B7" w14:textId="77777777" w:rsidR="00D45128" w:rsidRPr="00064764" w:rsidRDefault="00D45128" w:rsidP="008223C5">
            <w:pPr>
              <w:ind w:firstLineChars="3" w:firstLine="6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561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DCA5821" w14:textId="77777777" w:rsidR="00D45128" w:rsidRPr="00064764" w:rsidRDefault="00D45128" w:rsidP="008223C5">
            <w:pPr>
              <w:ind w:firstLineChars="1" w:firstLine="2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24 (72.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A3E579" w14:textId="77777777" w:rsidR="00D45128" w:rsidRPr="00064764" w:rsidRDefault="00D45128" w:rsidP="008223C5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15 (79.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A7139E" w14:textId="77777777" w:rsidR="00D45128" w:rsidRPr="00064764" w:rsidRDefault="00D45128" w:rsidP="008223C5">
            <w:pPr>
              <w:ind w:firstLineChars="1" w:firstLine="2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868</w:t>
            </w:r>
          </w:p>
        </w:tc>
      </w:tr>
      <w:tr w:rsidR="00064764" w:rsidRPr="00064764" w14:paraId="5AA27BB9" w14:textId="77777777" w:rsidTr="00B50F54">
        <w:trPr>
          <w:trHeight w:val="366"/>
        </w:trPr>
        <w:tc>
          <w:tcPr>
            <w:tcW w:w="39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F259C9" w14:textId="77777777" w:rsidR="00D45128" w:rsidRPr="00064764" w:rsidRDefault="00D45128" w:rsidP="008223C5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High fasting glucose (</w:t>
            </w:r>
            <w:r w:rsidRPr="00064764">
              <w:rPr>
                <w:rFonts w:ascii="Times New Roman" w:eastAsia="Batang" w:hAnsi="Times New Roman" w:cs="Times New Roman"/>
                <w:sz w:val="20"/>
                <w:szCs w:val="20"/>
              </w:rPr>
              <w:t>≥</w:t>
            </w: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128.5/128.5 mg/</w:t>
            </w:r>
            <w:proofErr w:type="spellStart"/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9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B3774" w14:textId="77777777" w:rsidR="00D45128" w:rsidRPr="00064764" w:rsidRDefault="00D45128" w:rsidP="008223C5">
            <w:pPr>
              <w:ind w:leftChars="-6" w:hangingChars="7" w:hanging="14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41 (27.7)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3B4943" w14:textId="77777777" w:rsidR="00D45128" w:rsidRPr="00064764" w:rsidRDefault="00D45128" w:rsidP="008223C5">
            <w:pPr>
              <w:ind w:firstLineChars="6" w:firstLine="12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20 (34.5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D766D4C" w14:textId="77777777" w:rsidR="00D45128" w:rsidRPr="00064764" w:rsidRDefault="00D45128" w:rsidP="008223C5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33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BF444" w14:textId="77777777" w:rsidR="00D45128" w:rsidRPr="00064764" w:rsidRDefault="00D45128" w:rsidP="008223C5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9 (81.8)</w:t>
            </w:r>
          </w:p>
        </w:tc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E6D80D" w14:textId="77777777" w:rsidR="00D45128" w:rsidRPr="00064764" w:rsidRDefault="00D45128" w:rsidP="008223C5">
            <w:pPr>
              <w:ind w:firstLineChars="4" w:firstLine="8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6 (100)</w:t>
            </w:r>
          </w:p>
        </w:tc>
        <w:tc>
          <w:tcPr>
            <w:tcW w:w="863" w:type="dxa"/>
            <w:tcBorders>
              <w:left w:val="nil"/>
              <w:right w:val="nil"/>
            </w:tcBorders>
            <w:vAlign w:val="center"/>
          </w:tcPr>
          <w:p w14:paraId="09FB549A" w14:textId="77777777" w:rsidR="00D45128" w:rsidRPr="00064764" w:rsidRDefault="00D45128" w:rsidP="008223C5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2" w:type="dxa"/>
            <w:tcBorders>
              <w:left w:val="nil"/>
              <w:right w:val="nil"/>
            </w:tcBorders>
          </w:tcPr>
          <w:p w14:paraId="09E93E50" w14:textId="77777777" w:rsidR="00D45128" w:rsidRPr="00064764" w:rsidRDefault="00D45128" w:rsidP="008223C5">
            <w:pPr>
              <w:ind w:firstLineChars="4" w:firstLine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08368A" w14:textId="77777777" w:rsidR="00D45128" w:rsidRPr="00064764" w:rsidRDefault="00D45128" w:rsidP="008223C5">
            <w:pPr>
              <w:ind w:firstLineChars="4" w:firstLine="8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39 (27.3)</w:t>
            </w:r>
          </w:p>
        </w:tc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211DCE" w14:textId="77777777" w:rsidR="00D45128" w:rsidRPr="00064764" w:rsidRDefault="00D45128" w:rsidP="008223C5">
            <w:pPr>
              <w:ind w:firstLineChars="2" w:firstLine="4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18 (32.7)</w:t>
            </w:r>
          </w:p>
        </w:tc>
        <w:tc>
          <w:tcPr>
            <w:tcW w:w="863" w:type="dxa"/>
            <w:tcBorders>
              <w:left w:val="nil"/>
              <w:right w:val="nil"/>
            </w:tcBorders>
            <w:vAlign w:val="center"/>
          </w:tcPr>
          <w:p w14:paraId="4381413A" w14:textId="77777777" w:rsidR="00D45128" w:rsidRPr="00064764" w:rsidRDefault="00D45128" w:rsidP="008223C5">
            <w:pPr>
              <w:ind w:firstLineChars="3" w:firstLine="6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448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0B01C4B" w14:textId="77777777" w:rsidR="00D45128" w:rsidRPr="00064764" w:rsidRDefault="00D45128" w:rsidP="008223C5">
            <w:pPr>
              <w:ind w:firstLineChars="1" w:firstLine="2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11 (68.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3A5B5D" w14:textId="77777777" w:rsidR="00D45128" w:rsidRPr="00064764" w:rsidRDefault="00D45128" w:rsidP="008223C5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8 (88.9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CFCAC3" w14:textId="77777777" w:rsidR="00D45128" w:rsidRPr="00064764" w:rsidRDefault="00D45128" w:rsidP="008223C5">
            <w:pPr>
              <w:ind w:firstLineChars="1" w:firstLine="2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520</w:t>
            </w:r>
          </w:p>
        </w:tc>
      </w:tr>
      <w:tr w:rsidR="00064764" w:rsidRPr="00064764" w14:paraId="7E255B99" w14:textId="77777777" w:rsidTr="00B50F54">
        <w:trPr>
          <w:trHeight w:val="366"/>
        </w:trPr>
        <w:tc>
          <w:tcPr>
            <w:tcW w:w="3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713CBA" w14:textId="77777777" w:rsidR="00D45128" w:rsidRPr="00064764" w:rsidRDefault="00D45128" w:rsidP="008223C5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High uric acid (</w:t>
            </w:r>
            <w:r w:rsidRPr="00064764">
              <w:rPr>
                <w:rFonts w:ascii="Times New Roman" w:eastAsia="Batang" w:hAnsi="Times New Roman" w:cs="Times New Roman"/>
                <w:sz w:val="20"/>
                <w:szCs w:val="20"/>
              </w:rPr>
              <w:t>≥</w:t>
            </w: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8/8 mg/</w:t>
            </w:r>
            <w:proofErr w:type="spellStart"/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38136" w14:textId="77777777" w:rsidR="00D45128" w:rsidRPr="00064764" w:rsidRDefault="00D45128" w:rsidP="008223C5">
            <w:pPr>
              <w:ind w:leftChars="-6" w:hangingChars="7" w:hanging="14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26 (11.0)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F0E610" w14:textId="77777777" w:rsidR="00D45128" w:rsidRPr="00064764" w:rsidRDefault="00D45128" w:rsidP="008223C5">
            <w:pPr>
              <w:ind w:firstLineChars="6" w:firstLine="12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9 (9.5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B6A771" w14:textId="77777777" w:rsidR="00D45128" w:rsidRPr="00064764" w:rsidRDefault="00D45128" w:rsidP="008223C5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68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2534C" w14:textId="77777777" w:rsidR="00D45128" w:rsidRPr="00064764" w:rsidRDefault="00D45128" w:rsidP="008223C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5 (3.3)</w:t>
            </w:r>
          </w:p>
        </w:tc>
        <w:tc>
          <w:tcPr>
            <w:tcW w:w="9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825BC1" w14:textId="77777777" w:rsidR="00D45128" w:rsidRPr="00064764" w:rsidRDefault="00D45128" w:rsidP="008223C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eastAsia="標楷體" w:hAnsi="Times New Roman" w:cs="Times New Roman"/>
                <w:sz w:val="20"/>
                <w:szCs w:val="20"/>
              </w:rPr>
              <w:t>-</w:t>
            </w:r>
            <w:r w:rsidRPr="0006476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06476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8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06F074" w14:textId="77777777" w:rsidR="00D45128" w:rsidRPr="00064764" w:rsidRDefault="00D45128" w:rsidP="008223C5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787</w:t>
            </w:r>
          </w:p>
        </w:tc>
        <w:tc>
          <w:tcPr>
            <w:tcW w:w="142" w:type="dxa"/>
            <w:tcBorders>
              <w:left w:val="nil"/>
              <w:bottom w:val="single" w:sz="4" w:space="0" w:color="auto"/>
              <w:right w:val="nil"/>
            </w:tcBorders>
          </w:tcPr>
          <w:p w14:paraId="15435701" w14:textId="77777777" w:rsidR="00D45128" w:rsidRPr="00064764" w:rsidRDefault="00D45128" w:rsidP="008223C5">
            <w:pPr>
              <w:ind w:firstLineChars="4" w:firstLine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6D7211" w14:textId="77777777" w:rsidR="00D45128" w:rsidRPr="00064764" w:rsidRDefault="00D45128" w:rsidP="008223C5">
            <w:pPr>
              <w:ind w:firstLineChars="4" w:firstLine="8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26 (11.3)</w:t>
            </w:r>
          </w:p>
        </w:tc>
        <w:tc>
          <w:tcPr>
            <w:tcW w:w="9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BDD290" w14:textId="77777777" w:rsidR="00D45128" w:rsidRPr="00064764" w:rsidRDefault="00D45128" w:rsidP="008223C5">
            <w:pPr>
              <w:ind w:firstLineChars="2" w:firstLine="4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9 (9.9)</w:t>
            </w:r>
          </w:p>
        </w:tc>
        <w:tc>
          <w:tcPr>
            <w:tcW w:w="8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43B6BB" w14:textId="77777777" w:rsidR="00D45128" w:rsidRPr="00064764" w:rsidRDefault="00D45128" w:rsidP="008223C5">
            <w:pPr>
              <w:ind w:firstLineChars="3" w:firstLine="6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723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C5E44C" w14:textId="77777777" w:rsidR="00D45128" w:rsidRPr="00064764" w:rsidRDefault="00D45128" w:rsidP="008223C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>5 (25.0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D41292" w14:textId="77777777" w:rsidR="00D45128" w:rsidRPr="00064764" w:rsidRDefault="00D45128" w:rsidP="008223C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eastAsia="標楷體" w:hAnsi="Times New Roman" w:cs="Times New Roman"/>
                <w:sz w:val="20"/>
                <w:szCs w:val="20"/>
              </w:rPr>
              <w:t>-</w:t>
            </w:r>
            <w:r w:rsidRPr="0006476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06476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D95883" w14:textId="77777777" w:rsidR="00D45128" w:rsidRPr="00064764" w:rsidRDefault="00D45128" w:rsidP="008223C5">
            <w:pPr>
              <w:ind w:firstLineChars="1" w:firstLine="2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20"/>
                <w:szCs w:val="20"/>
              </w:rPr>
              <w:t xml:space="preserve"> 0.872</w:t>
            </w:r>
          </w:p>
        </w:tc>
      </w:tr>
      <w:tr w:rsidR="00064764" w:rsidRPr="00064764" w14:paraId="67502608" w14:textId="77777777" w:rsidTr="00B50F54">
        <w:trPr>
          <w:trHeight w:val="366"/>
        </w:trPr>
        <w:tc>
          <w:tcPr>
            <w:tcW w:w="16173" w:type="dxa"/>
            <w:gridSpan w:val="15"/>
            <w:tcBorders>
              <w:top w:val="single" w:sz="4" w:space="0" w:color="auto"/>
              <w:left w:val="nil"/>
              <w:right w:val="nil"/>
            </w:tcBorders>
          </w:tcPr>
          <w:p w14:paraId="7A37FDC1" w14:textId="1E58F607" w:rsidR="00D45128" w:rsidRPr="00064764" w:rsidRDefault="00D45128" w:rsidP="008223C5">
            <w:pPr>
              <w:ind w:firstLineChars="1" w:firstLine="2"/>
              <w:rPr>
                <w:rFonts w:ascii="Times New Roman" w:hAnsi="Times New Roman" w:cs="Times New Roman"/>
                <w:sz w:val="16"/>
                <w:szCs w:val="16"/>
              </w:rPr>
            </w:pPr>
            <w:r w:rsidRPr="0006476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*p&lt;0.05. </w:t>
            </w:r>
            <w:r w:rsidRPr="00064764">
              <w:rPr>
                <w:rFonts w:ascii="Times New Roman" w:hAnsi="Times New Roman" w:cs="Times New Roman"/>
                <w:sz w:val="16"/>
                <w:szCs w:val="16"/>
              </w:rPr>
              <w:t xml:space="preserve">TC= total cholesterol, TG= Triglyceride, LDL= </w:t>
            </w:r>
            <w:r w:rsidR="008223C5" w:rsidRPr="00064764">
              <w:rPr>
                <w:rFonts w:ascii="Times New Roman" w:hAnsi="Times New Roman" w:cs="Times New Roman"/>
                <w:sz w:val="16"/>
                <w:szCs w:val="16"/>
              </w:rPr>
              <w:t>Low-</w:t>
            </w:r>
            <w:r w:rsidRPr="00064764">
              <w:rPr>
                <w:rFonts w:ascii="Times New Roman" w:hAnsi="Times New Roman" w:cs="Times New Roman"/>
                <w:sz w:val="16"/>
                <w:szCs w:val="16"/>
              </w:rPr>
              <w:t xml:space="preserve">density lipoprotein, HDL= </w:t>
            </w:r>
            <w:r w:rsidR="008223C5" w:rsidRPr="00064764">
              <w:rPr>
                <w:rFonts w:ascii="Times New Roman" w:hAnsi="Times New Roman" w:cs="Times New Roman"/>
                <w:sz w:val="16"/>
                <w:szCs w:val="16"/>
              </w:rPr>
              <w:t>High-</w:t>
            </w:r>
            <w:r w:rsidRPr="00064764">
              <w:rPr>
                <w:rFonts w:ascii="Times New Roman" w:hAnsi="Times New Roman" w:cs="Times New Roman"/>
                <w:sz w:val="16"/>
                <w:szCs w:val="16"/>
              </w:rPr>
              <w:t xml:space="preserve">density lipoprotein, Non-HDL-C= Non-HDL cholesterol, TC/HDL= total cholesterol/HDL ratio, </w:t>
            </w:r>
            <w:proofErr w:type="spellStart"/>
            <w:r w:rsidRPr="00064764">
              <w:rPr>
                <w:rFonts w:ascii="Times New Roman" w:hAnsi="Times New Roman" w:cs="Times New Roman"/>
                <w:sz w:val="16"/>
                <w:szCs w:val="16"/>
              </w:rPr>
              <w:t>hrs</w:t>
            </w:r>
            <w:proofErr w:type="spellEnd"/>
            <w:r w:rsidRPr="00064764">
              <w:rPr>
                <w:rFonts w:ascii="Times New Roman" w:hAnsi="Times New Roman" w:cs="Times New Roman"/>
                <w:sz w:val="16"/>
                <w:szCs w:val="16"/>
              </w:rPr>
              <w:t>= hours. Numbers (percentage) are reported for categorical variables using chi-square test.</w:t>
            </w:r>
          </w:p>
          <w:p w14:paraId="41F4CC58" w14:textId="147A7AB9" w:rsidR="00D45128" w:rsidRPr="00064764" w:rsidRDefault="00D45128" w:rsidP="00B50F54">
            <w:pPr>
              <w:ind w:firstLineChars="1" w:firstLine="2"/>
              <w:rPr>
                <w:rFonts w:ascii="Times New Roman" w:hAnsi="Times New Roman" w:cs="Times New Roman"/>
                <w:sz w:val="20"/>
                <w:szCs w:val="20"/>
              </w:rPr>
            </w:pPr>
            <w:r w:rsidRPr="0006476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</w:rPr>
              <w:t>†</w:t>
            </w:r>
            <w:r w:rsidRPr="00064764">
              <w:rPr>
                <w:rFonts w:ascii="Times New Roman" w:hAnsi="Times New Roman" w:cs="Times New Roman"/>
                <w:sz w:val="16"/>
                <w:szCs w:val="16"/>
              </w:rPr>
              <w:t xml:space="preserve"> indicates the number of patient= 1 or 2</w:t>
            </w:r>
          </w:p>
        </w:tc>
      </w:tr>
    </w:tbl>
    <w:p w14:paraId="04361732" w14:textId="6616A818" w:rsidR="0008353D" w:rsidRPr="00064764" w:rsidRDefault="008535AD" w:rsidP="00D777FA">
      <w:pPr>
        <w:widowControl/>
        <w:rPr>
          <w:rFonts w:ascii="Times New Roman" w:hAnsi="Times New Roman" w:cs="Times New Roman"/>
        </w:rPr>
      </w:pPr>
      <w:r w:rsidRPr="00064764">
        <w:rPr>
          <w:rFonts w:ascii="Times New Roman" w:hAnsi="Times New Roman" w:cs="Times New Roman"/>
        </w:rPr>
        <w:br w:type="page"/>
      </w:r>
    </w:p>
    <w:sectPr w:rsidR="0008353D" w:rsidRPr="00064764" w:rsidSect="00D777FA">
      <w:pgSz w:w="1684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43B7CF" w14:textId="77777777" w:rsidR="00E7475F" w:rsidRDefault="00E7475F" w:rsidP="00166957">
      <w:r>
        <w:separator/>
      </w:r>
    </w:p>
  </w:endnote>
  <w:endnote w:type="continuationSeparator" w:id="0">
    <w:p w14:paraId="7593F2F4" w14:textId="77777777" w:rsidR="00E7475F" w:rsidRDefault="00E7475F" w:rsidP="001669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1546365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5AAAEF49" w14:textId="7CE345EC" w:rsidR="00064764" w:rsidRPr="004261FE" w:rsidRDefault="00064764">
        <w:pPr>
          <w:pStyle w:val="a5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4261F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261FE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4261F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9B7102">
          <w:rPr>
            <w:rFonts w:ascii="Times New Roman" w:hAnsi="Times New Roman" w:cs="Times New Roman"/>
            <w:noProof/>
            <w:sz w:val="24"/>
            <w:szCs w:val="24"/>
            <w:lang w:val="zh-TW"/>
          </w:rPr>
          <w:t>10</w:t>
        </w:r>
        <w:r w:rsidRPr="004261FE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12E2E346" w14:textId="77777777" w:rsidR="00064764" w:rsidRDefault="0006476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849B29" w14:textId="77777777" w:rsidR="00E7475F" w:rsidRDefault="00E7475F" w:rsidP="00166957">
      <w:r>
        <w:separator/>
      </w:r>
    </w:p>
  </w:footnote>
  <w:footnote w:type="continuationSeparator" w:id="0">
    <w:p w14:paraId="65807DC0" w14:textId="77777777" w:rsidR="00E7475F" w:rsidRDefault="00E7475F" w:rsidP="001669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trackRevisions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353D"/>
    <w:rsid w:val="0000377B"/>
    <w:rsid w:val="00004BEF"/>
    <w:rsid w:val="0001377A"/>
    <w:rsid w:val="00013F3E"/>
    <w:rsid w:val="0003205F"/>
    <w:rsid w:val="00035F89"/>
    <w:rsid w:val="00040305"/>
    <w:rsid w:val="000409DA"/>
    <w:rsid w:val="00047DDD"/>
    <w:rsid w:val="0005344F"/>
    <w:rsid w:val="0006208A"/>
    <w:rsid w:val="00064764"/>
    <w:rsid w:val="00065232"/>
    <w:rsid w:val="00070F65"/>
    <w:rsid w:val="0008097D"/>
    <w:rsid w:val="00083247"/>
    <w:rsid w:val="0008353D"/>
    <w:rsid w:val="00083E4E"/>
    <w:rsid w:val="00084036"/>
    <w:rsid w:val="00085556"/>
    <w:rsid w:val="000858D3"/>
    <w:rsid w:val="0009044C"/>
    <w:rsid w:val="00090FB1"/>
    <w:rsid w:val="00096B3C"/>
    <w:rsid w:val="000A383E"/>
    <w:rsid w:val="000A5A31"/>
    <w:rsid w:val="000B183C"/>
    <w:rsid w:val="000B377E"/>
    <w:rsid w:val="000C45C0"/>
    <w:rsid w:val="000D224F"/>
    <w:rsid w:val="000D3D89"/>
    <w:rsid w:val="000E1CB0"/>
    <w:rsid w:val="000F552F"/>
    <w:rsid w:val="000F6ACC"/>
    <w:rsid w:val="00110C23"/>
    <w:rsid w:val="001112F9"/>
    <w:rsid w:val="00111A63"/>
    <w:rsid w:val="00112093"/>
    <w:rsid w:val="00115A88"/>
    <w:rsid w:val="00131C23"/>
    <w:rsid w:val="00133458"/>
    <w:rsid w:val="00137AE3"/>
    <w:rsid w:val="001448B6"/>
    <w:rsid w:val="0014662D"/>
    <w:rsid w:val="00147CF8"/>
    <w:rsid w:val="001521D8"/>
    <w:rsid w:val="00161B2C"/>
    <w:rsid w:val="00166957"/>
    <w:rsid w:val="00173286"/>
    <w:rsid w:val="00182416"/>
    <w:rsid w:val="00184491"/>
    <w:rsid w:val="0019088B"/>
    <w:rsid w:val="00190A92"/>
    <w:rsid w:val="00195630"/>
    <w:rsid w:val="001A31AD"/>
    <w:rsid w:val="001A5524"/>
    <w:rsid w:val="001A73CE"/>
    <w:rsid w:val="001A7DD9"/>
    <w:rsid w:val="001B0CB4"/>
    <w:rsid w:val="001B729A"/>
    <w:rsid w:val="001C1396"/>
    <w:rsid w:val="001D18BF"/>
    <w:rsid w:val="001E3326"/>
    <w:rsid w:val="001E3AF0"/>
    <w:rsid w:val="001E7DFA"/>
    <w:rsid w:val="001F3C57"/>
    <w:rsid w:val="001F7783"/>
    <w:rsid w:val="002043AD"/>
    <w:rsid w:val="002060A3"/>
    <w:rsid w:val="00213195"/>
    <w:rsid w:val="002160AD"/>
    <w:rsid w:val="00217C7D"/>
    <w:rsid w:val="002316A7"/>
    <w:rsid w:val="0023244C"/>
    <w:rsid w:val="00241ED5"/>
    <w:rsid w:val="00244138"/>
    <w:rsid w:val="0026451E"/>
    <w:rsid w:val="002747AB"/>
    <w:rsid w:val="00287F9C"/>
    <w:rsid w:val="00293D7E"/>
    <w:rsid w:val="002A4FDE"/>
    <w:rsid w:val="002A5275"/>
    <w:rsid w:val="002C188D"/>
    <w:rsid w:val="002C2465"/>
    <w:rsid w:val="002D11FC"/>
    <w:rsid w:val="002D31A3"/>
    <w:rsid w:val="002D5806"/>
    <w:rsid w:val="002F29E9"/>
    <w:rsid w:val="002F51F9"/>
    <w:rsid w:val="002F7F7B"/>
    <w:rsid w:val="003025E0"/>
    <w:rsid w:val="00305D9F"/>
    <w:rsid w:val="00320710"/>
    <w:rsid w:val="00320874"/>
    <w:rsid w:val="003233D1"/>
    <w:rsid w:val="003234B4"/>
    <w:rsid w:val="00330EA1"/>
    <w:rsid w:val="00333BA4"/>
    <w:rsid w:val="003351EB"/>
    <w:rsid w:val="003411EC"/>
    <w:rsid w:val="00343DDD"/>
    <w:rsid w:val="00351849"/>
    <w:rsid w:val="00355798"/>
    <w:rsid w:val="0035787E"/>
    <w:rsid w:val="003604A6"/>
    <w:rsid w:val="00364AF3"/>
    <w:rsid w:val="00367039"/>
    <w:rsid w:val="00374142"/>
    <w:rsid w:val="00374D86"/>
    <w:rsid w:val="00385185"/>
    <w:rsid w:val="00386BCB"/>
    <w:rsid w:val="003B5052"/>
    <w:rsid w:val="003D0B9B"/>
    <w:rsid w:val="003D19C0"/>
    <w:rsid w:val="003E1EF6"/>
    <w:rsid w:val="003E6C7C"/>
    <w:rsid w:val="003F6EBC"/>
    <w:rsid w:val="003F73AC"/>
    <w:rsid w:val="0040632F"/>
    <w:rsid w:val="004146FE"/>
    <w:rsid w:val="00423ABC"/>
    <w:rsid w:val="004261FE"/>
    <w:rsid w:val="0044505A"/>
    <w:rsid w:val="00445278"/>
    <w:rsid w:val="00445A51"/>
    <w:rsid w:val="00457172"/>
    <w:rsid w:val="00462AEA"/>
    <w:rsid w:val="00464124"/>
    <w:rsid w:val="004703BF"/>
    <w:rsid w:val="00475A93"/>
    <w:rsid w:val="0049131D"/>
    <w:rsid w:val="004916BB"/>
    <w:rsid w:val="00492C10"/>
    <w:rsid w:val="00494275"/>
    <w:rsid w:val="00495CA4"/>
    <w:rsid w:val="00496978"/>
    <w:rsid w:val="00497025"/>
    <w:rsid w:val="004A354E"/>
    <w:rsid w:val="004B124C"/>
    <w:rsid w:val="004B1302"/>
    <w:rsid w:val="004B2C52"/>
    <w:rsid w:val="004B6FAF"/>
    <w:rsid w:val="004C360E"/>
    <w:rsid w:val="004C4E74"/>
    <w:rsid w:val="004D3720"/>
    <w:rsid w:val="004D7EFB"/>
    <w:rsid w:val="004E1C0E"/>
    <w:rsid w:val="004E477C"/>
    <w:rsid w:val="004F7B28"/>
    <w:rsid w:val="00501E36"/>
    <w:rsid w:val="005049CD"/>
    <w:rsid w:val="00507279"/>
    <w:rsid w:val="00515DA3"/>
    <w:rsid w:val="00524BF8"/>
    <w:rsid w:val="0053443F"/>
    <w:rsid w:val="005366DD"/>
    <w:rsid w:val="0054677A"/>
    <w:rsid w:val="00547A27"/>
    <w:rsid w:val="00547D58"/>
    <w:rsid w:val="00550AAA"/>
    <w:rsid w:val="005722D8"/>
    <w:rsid w:val="005819DA"/>
    <w:rsid w:val="005833C0"/>
    <w:rsid w:val="005921F1"/>
    <w:rsid w:val="005C5A02"/>
    <w:rsid w:val="005C7506"/>
    <w:rsid w:val="005D3FAD"/>
    <w:rsid w:val="005D5878"/>
    <w:rsid w:val="005D5AC6"/>
    <w:rsid w:val="005E2386"/>
    <w:rsid w:val="005E734C"/>
    <w:rsid w:val="005F40E8"/>
    <w:rsid w:val="005F43BE"/>
    <w:rsid w:val="00603645"/>
    <w:rsid w:val="00615C40"/>
    <w:rsid w:val="00620E01"/>
    <w:rsid w:val="00630492"/>
    <w:rsid w:val="00636DBF"/>
    <w:rsid w:val="00645FF3"/>
    <w:rsid w:val="00650143"/>
    <w:rsid w:val="00662E0D"/>
    <w:rsid w:val="00671BD8"/>
    <w:rsid w:val="006731E7"/>
    <w:rsid w:val="00680167"/>
    <w:rsid w:val="00682232"/>
    <w:rsid w:val="006A65BF"/>
    <w:rsid w:val="006C43A1"/>
    <w:rsid w:val="006C6B61"/>
    <w:rsid w:val="006C729D"/>
    <w:rsid w:val="006D6059"/>
    <w:rsid w:val="006E368D"/>
    <w:rsid w:val="006E409E"/>
    <w:rsid w:val="006E6D07"/>
    <w:rsid w:val="006F2E1E"/>
    <w:rsid w:val="007001B8"/>
    <w:rsid w:val="00706190"/>
    <w:rsid w:val="0071093C"/>
    <w:rsid w:val="00712095"/>
    <w:rsid w:val="00715F1F"/>
    <w:rsid w:val="00720B14"/>
    <w:rsid w:val="007263EA"/>
    <w:rsid w:val="00741108"/>
    <w:rsid w:val="00743B9B"/>
    <w:rsid w:val="00754374"/>
    <w:rsid w:val="00760452"/>
    <w:rsid w:val="00771389"/>
    <w:rsid w:val="00773317"/>
    <w:rsid w:val="00784217"/>
    <w:rsid w:val="007869F0"/>
    <w:rsid w:val="007900CB"/>
    <w:rsid w:val="00791B7D"/>
    <w:rsid w:val="007A2DBA"/>
    <w:rsid w:val="007B0F1E"/>
    <w:rsid w:val="007D0CF9"/>
    <w:rsid w:val="007F5906"/>
    <w:rsid w:val="0080142B"/>
    <w:rsid w:val="00812344"/>
    <w:rsid w:val="008162EB"/>
    <w:rsid w:val="0081681C"/>
    <w:rsid w:val="00817CC6"/>
    <w:rsid w:val="00817EFA"/>
    <w:rsid w:val="00821999"/>
    <w:rsid w:val="008223C5"/>
    <w:rsid w:val="008223CD"/>
    <w:rsid w:val="00823C38"/>
    <w:rsid w:val="00841A9C"/>
    <w:rsid w:val="00846DD0"/>
    <w:rsid w:val="00850675"/>
    <w:rsid w:val="008535AD"/>
    <w:rsid w:val="00866998"/>
    <w:rsid w:val="00870C3B"/>
    <w:rsid w:val="008812DD"/>
    <w:rsid w:val="00890054"/>
    <w:rsid w:val="00890FAE"/>
    <w:rsid w:val="008B0F12"/>
    <w:rsid w:val="008C16B8"/>
    <w:rsid w:val="008D3884"/>
    <w:rsid w:val="008D750D"/>
    <w:rsid w:val="008D7646"/>
    <w:rsid w:val="008F21BA"/>
    <w:rsid w:val="008F2EF7"/>
    <w:rsid w:val="008F3344"/>
    <w:rsid w:val="008F4E64"/>
    <w:rsid w:val="00902FD2"/>
    <w:rsid w:val="00911222"/>
    <w:rsid w:val="009112C7"/>
    <w:rsid w:val="009123A2"/>
    <w:rsid w:val="009129D6"/>
    <w:rsid w:val="00913435"/>
    <w:rsid w:val="00913AF4"/>
    <w:rsid w:val="00915321"/>
    <w:rsid w:val="00915406"/>
    <w:rsid w:val="00915783"/>
    <w:rsid w:val="00925233"/>
    <w:rsid w:val="009444E1"/>
    <w:rsid w:val="009506CF"/>
    <w:rsid w:val="0096012D"/>
    <w:rsid w:val="009607AD"/>
    <w:rsid w:val="009626FA"/>
    <w:rsid w:val="009630C3"/>
    <w:rsid w:val="009828F0"/>
    <w:rsid w:val="009855EB"/>
    <w:rsid w:val="00990F01"/>
    <w:rsid w:val="00993913"/>
    <w:rsid w:val="00997AE0"/>
    <w:rsid w:val="009A15BC"/>
    <w:rsid w:val="009A3A1D"/>
    <w:rsid w:val="009A75FA"/>
    <w:rsid w:val="009B3D91"/>
    <w:rsid w:val="009B3FF9"/>
    <w:rsid w:val="009B7102"/>
    <w:rsid w:val="009C64BA"/>
    <w:rsid w:val="009F7D99"/>
    <w:rsid w:val="00A05085"/>
    <w:rsid w:val="00A1161E"/>
    <w:rsid w:val="00A13918"/>
    <w:rsid w:val="00A15942"/>
    <w:rsid w:val="00A2782D"/>
    <w:rsid w:val="00A307A3"/>
    <w:rsid w:val="00A43CB1"/>
    <w:rsid w:val="00A50760"/>
    <w:rsid w:val="00A54E96"/>
    <w:rsid w:val="00A60864"/>
    <w:rsid w:val="00A673A7"/>
    <w:rsid w:val="00A72307"/>
    <w:rsid w:val="00A91AD5"/>
    <w:rsid w:val="00AB1026"/>
    <w:rsid w:val="00AC1735"/>
    <w:rsid w:val="00AD7D7D"/>
    <w:rsid w:val="00AE7C86"/>
    <w:rsid w:val="00B01CAD"/>
    <w:rsid w:val="00B15A59"/>
    <w:rsid w:val="00B1696E"/>
    <w:rsid w:val="00B17601"/>
    <w:rsid w:val="00B367A0"/>
    <w:rsid w:val="00B41E32"/>
    <w:rsid w:val="00B4601D"/>
    <w:rsid w:val="00B50F54"/>
    <w:rsid w:val="00B6409D"/>
    <w:rsid w:val="00B71617"/>
    <w:rsid w:val="00B77CB8"/>
    <w:rsid w:val="00B80764"/>
    <w:rsid w:val="00B81CD2"/>
    <w:rsid w:val="00B83E10"/>
    <w:rsid w:val="00B87E3D"/>
    <w:rsid w:val="00B91857"/>
    <w:rsid w:val="00BA3578"/>
    <w:rsid w:val="00BA4231"/>
    <w:rsid w:val="00BA5AA0"/>
    <w:rsid w:val="00BB3512"/>
    <w:rsid w:val="00BC642D"/>
    <w:rsid w:val="00BD0582"/>
    <w:rsid w:val="00BD7B3B"/>
    <w:rsid w:val="00BD7E64"/>
    <w:rsid w:val="00BE3698"/>
    <w:rsid w:val="00BE57A1"/>
    <w:rsid w:val="00BF0B10"/>
    <w:rsid w:val="00BF704A"/>
    <w:rsid w:val="00C051A5"/>
    <w:rsid w:val="00C14055"/>
    <w:rsid w:val="00C37A8D"/>
    <w:rsid w:val="00C419F1"/>
    <w:rsid w:val="00C4362A"/>
    <w:rsid w:val="00C465BB"/>
    <w:rsid w:val="00C47DE4"/>
    <w:rsid w:val="00C51016"/>
    <w:rsid w:val="00C631B0"/>
    <w:rsid w:val="00C72A81"/>
    <w:rsid w:val="00C76D8F"/>
    <w:rsid w:val="00C87B28"/>
    <w:rsid w:val="00C93ECF"/>
    <w:rsid w:val="00CA03E0"/>
    <w:rsid w:val="00CA6D0A"/>
    <w:rsid w:val="00CA7FF9"/>
    <w:rsid w:val="00CB48E0"/>
    <w:rsid w:val="00CC5041"/>
    <w:rsid w:val="00CC55B3"/>
    <w:rsid w:val="00CD2ADF"/>
    <w:rsid w:val="00CD37D9"/>
    <w:rsid w:val="00CD3999"/>
    <w:rsid w:val="00CD57FC"/>
    <w:rsid w:val="00CE0ACF"/>
    <w:rsid w:val="00CE2DDB"/>
    <w:rsid w:val="00D01EA4"/>
    <w:rsid w:val="00D02A57"/>
    <w:rsid w:val="00D12AC8"/>
    <w:rsid w:val="00D2391B"/>
    <w:rsid w:val="00D32F50"/>
    <w:rsid w:val="00D331A1"/>
    <w:rsid w:val="00D40F98"/>
    <w:rsid w:val="00D45128"/>
    <w:rsid w:val="00D45AFF"/>
    <w:rsid w:val="00D50D92"/>
    <w:rsid w:val="00D52CD0"/>
    <w:rsid w:val="00D56112"/>
    <w:rsid w:val="00D63409"/>
    <w:rsid w:val="00D72B59"/>
    <w:rsid w:val="00D73E6F"/>
    <w:rsid w:val="00D777FA"/>
    <w:rsid w:val="00D86D01"/>
    <w:rsid w:val="00D87919"/>
    <w:rsid w:val="00D9123F"/>
    <w:rsid w:val="00DA2221"/>
    <w:rsid w:val="00DC28B5"/>
    <w:rsid w:val="00DE26E3"/>
    <w:rsid w:val="00DE3C18"/>
    <w:rsid w:val="00DF1048"/>
    <w:rsid w:val="00DF689B"/>
    <w:rsid w:val="00E01559"/>
    <w:rsid w:val="00E0542F"/>
    <w:rsid w:val="00E1680B"/>
    <w:rsid w:val="00E21667"/>
    <w:rsid w:val="00E21DE6"/>
    <w:rsid w:val="00E2722A"/>
    <w:rsid w:val="00E53FBC"/>
    <w:rsid w:val="00E60299"/>
    <w:rsid w:val="00E6563E"/>
    <w:rsid w:val="00E73D81"/>
    <w:rsid w:val="00E73DDB"/>
    <w:rsid w:val="00E7475F"/>
    <w:rsid w:val="00E85A8A"/>
    <w:rsid w:val="00E865E9"/>
    <w:rsid w:val="00E904F2"/>
    <w:rsid w:val="00E93A35"/>
    <w:rsid w:val="00E940BD"/>
    <w:rsid w:val="00E96820"/>
    <w:rsid w:val="00EA626C"/>
    <w:rsid w:val="00EB04AF"/>
    <w:rsid w:val="00EC01E4"/>
    <w:rsid w:val="00EC4C32"/>
    <w:rsid w:val="00ED6A92"/>
    <w:rsid w:val="00EE0AA4"/>
    <w:rsid w:val="00EE14CE"/>
    <w:rsid w:val="00EE1987"/>
    <w:rsid w:val="00EF17D3"/>
    <w:rsid w:val="00EF78C4"/>
    <w:rsid w:val="00F02A18"/>
    <w:rsid w:val="00F05C7F"/>
    <w:rsid w:val="00F21124"/>
    <w:rsid w:val="00F26792"/>
    <w:rsid w:val="00F33FF7"/>
    <w:rsid w:val="00F438DF"/>
    <w:rsid w:val="00F44C58"/>
    <w:rsid w:val="00F50772"/>
    <w:rsid w:val="00F56065"/>
    <w:rsid w:val="00F70D53"/>
    <w:rsid w:val="00F778D4"/>
    <w:rsid w:val="00F82FDA"/>
    <w:rsid w:val="00F87096"/>
    <w:rsid w:val="00F87CE7"/>
    <w:rsid w:val="00FA3C2D"/>
    <w:rsid w:val="00FA6FA5"/>
    <w:rsid w:val="00FB1BD8"/>
    <w:rsid w:val="00FB3B16"/>
    <w:rsid w:val="00FB4269"/>
    <w:rsid w:val="00FC1DDB"/>
    <w:rsid w:val="00FC6F37"/>
    <w:rsid w:val="00FE4AEE"/>
    <w:rsid w:val="00FF46EA"/>
    <w:rsid w:val="00FF4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F8CEE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695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6695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6695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66957"/>
    <w:rPr>
      <w:sz w:val="20"/>
      <w:szCs w:val="20"/>
    </w:rPr>
  </w:style>
  <w:style w:type="table" w:styleId="a7">
    <w:name w:val="Table Grid"/>
    <w:basedOn w:val="a1"/>
    <w:uiPriority w:val="39"/>
    <w:rsid w:val="008535AD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A552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1A5524"/>
    <w:rPr>
      <w:rFonts w:asciiTheme="majorHAnsi" w:eastAsiaTheme="majorEastAsia" w:hAnsiTheme="majorHAnsi" w:cstheme="majorBidi"/>
      <w:sz w:val="18"/>
      <w:szCs w:val="18"/>
    </w:rPr>
  </w:style>
  <w:style w:type="table" w:customStyle="1" w:styleId="1">
    <w:name w:val="表格格線1"/>
    <w:basedOn w:val="a1"/>
    <w:next w:val="a7"/>
    <w:uiPriority w:val="39"/>
    <w:rsid w:val="009B3D91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83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8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1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5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6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3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9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5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7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1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2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7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5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8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7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2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1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918</Words>
  <Characters>16639</Characters>
  <Application>Microsoft Office Word</Application>
  <DocSecurity>0</DocSecurity>
  <Lines>138</Lines>
  <Paragraphs>39</Paragraphs>
  <ScaleCrop>false</ScaleCrop>
  <Company/>
  <LinksUpToDate>false</LinksUpToDate>
  <CharactersWithSpaces>19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user</cp:lastModifiedBy>
  <cp:revision>2</cp:revision>
  <dcterms:created xsi:type="dcterms:W3CDTF">2018-04-01T14:58:00Z</dcterms:created>
  <dcterms:modified xsi:type="dcterms:W3CDTF">2018-04-01T14:58:00Z</dcterms:modified>
</cp:coreProperties>
</file>